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868A66" w14:textId="09CECBE2" w:rsidR="001965B7" w:rsidRDefault="00F2025E" w:rsidP="00AF68D4">
      <w:pPr>
        <w:spacing w:after="0"/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l tables</w:t>
      </w:r>
    </w:p>
    <w:tbl>
      <w:tblPr>
        <w:tblW w:w="8905" w:type="dxa"/>
        <w:tblLook w:val="04A0" w:firstRow="1" w:lastRow="0" w:firstColumn="1" w:lastColumn="0" w:noHBand="0" w:noVBand="1"/>
      </w:tblPr>
      <w:tblGrid>
        <w:gridCol w:w="3559"/>
        <w:gridCol w:w="1780"/>
        <w:gridCol w:w="1591"/>
        <w:gridCol w:w="189"/>
        <w:gridCol w:w="1786"/>
      </w:tblGrid>
      <w:tr w:rsidR="00AD480A" w:rsidRPr="00DD1D53" w14:paraId="74864B13" w14:textId="77777777" w:rsidTr="00AD480A">
        <w:trPr>
          <w:gridAfter w:val="2"/>
          <w:wAfter w:w="1975" w:type="dxa"/>
          <w:trHeight w:val="288"/>
        </w:trPr>
        <w:tc>
          <w:tcPr>
            <w:tcW w:w="693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C843C6" w14:textId="77777777" w:rsidR="00526423" w:rsidRPr="00DD1D53" w:rsidRDefault="00526423" w:rsidP="00526423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DD1D53">
              <w:rPr>
                <w:rFonts w:eastAsia="Times New Roman" w:cs="Times New Roman"/>
                <w:b/>
                <w:bCs/>
                <w:szCs w:val="24"/>
              </w:rPr>
              <w:t>Supplemental Table 1</w:t>
            </w:r>
          </w:p>
          <w:p w14:paraId="0EC0C283" w14:textId="77777777" w:rsidR="00526423" w:rsidRDefault="00526423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</w:p>
          <w:p w14:paraId="6371E2B1" w14:textId="408A30C9" w:rsidR="00526423" w:rsidRDefault="00526423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DD1D53">
              <w:rPr>
                <w:rFonts w:cs="Times New Roman"/>
                <w:i/>
                <w:iCs/>
                <w:color w:val="000000"/>
                <w:szCs w:val="24"/>
              </w:rPr>
              <w:t>Description of sample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 xml:space="preserve"> and missing data</w:t>
            </w:r>
            <w:r w:rsidRPr="00DD1D53">
              <w:rPr>
                <w:rFonts w:cs="Times New Roman"/>
                <w:i/>
                <w:iCs/>
                <w:color w:val="000000"/>
                <w:szCs w:val="24"/>
              </w:rPr>
              <w:t xml:space="preserve">, by 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intake</w:t>
            </w:r>
            <w:r w:rsidRPr="00DD1D53">
              <w:rPr>
                <w:rFonts w:cs="Times New Roman"/>
                <w:i/>
                <w:iCs/>
                <w:color w:val="000000"/>
                <w:szCs w:val="24"/>
              </w:rPr>
              <w:t xml:space="preserve"> group.</w:t>
            </w:r>
          </w:p>
          <w:p w14:paraId="72E273ED" w14:textId="62004CAB" w:rsidR="005D74AE" w:rsidRPr="00DD1D53" w:rsidRDefault="005D74AE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</w:p>
        </w:tc>
      </w:tr>
      <w:tr w:rsidR="005D74AE" w:rsidRPr="00DD1D53" w14:paraId="0AF218C6" w14:textId="77777777">
        <w:trPr>
          <w:trHeight w:val="288"/>
        </w:trPr>
        <w:tc>
          <w:tcPr>
            <w:tcW w:w="3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FB08" w14:textId="77777777" w:rsidR="005D74AE" w:rsidRPr="00DD1D53" w:rsidRDefault="005D74A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D47BB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  <w:p w14:paraId="2A35CB5E" w14:textId="77777777" w:rsidR="005D74AE" w:rsidRPr="00354633" w:rsidRDefault="005D74A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54633">
              <w:rPr>
                <w:rFonts w:eastAsia="Times New Roman" w:cs="Times New Roman"/>
                <w:b/>
                <w:bCs/>
                <w:szCs w:val="24"/>
              </w:rPr>
              <w:t>Total</w:t>
            </w:r>
          </w:p>
          <w:p w14:paraId="6CC7A758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(n=21,653)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89AC" w14:textId="1F476C14" w:rsidR="005D74AE" w:rsidRPr="00DD1D53" w:rsidRDefault="006E5C9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354633">
              <w:rPr>
                <w:rFonts w:eastAsia="Arial" w:cs="Times New Roman"/>
                <w:b/>
                <w:bCs/>
                <w:color w:val="000000" w:themeColor="text1"/>
                <w:szCs w:val="24"/>
              </w:rPr>
              <w:t>In-person intake</w:t>
            </w:r>
            <w:r>
              <w:rPr>
                <w:rFonts w:eastAsia="Arial" w:cs="Times New Roman"/>
                <w:color w:val="000000" w:themeColor="text1"/>
                <w:szCs w:val="24"/>
              </w:rPr>
              <w:t xml:space="preserve"> </w:t>
            </w:r>
            <w:r w:rsidR="005D74AE" w:rsidRPr="00DD1D53">
              <w:rPr>
                <w:rFonts w:eastAsia="Times New Roman" w:cs="Times New Roman"/>
                <w:szCs w:val="24"/>
              </w:rPr>
              <w:t>(n=7,066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59DC" w14:textId="120A0154" w:rsidR="005D74AE" w:rsidRPr="00354633" w:rsidRDefault="005D74A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54633">
              <w:rPr>
                <w:rFonts w:eastAsia="Times New Roman" w:cs="Times New Roman"/>
                <w:b/>
                <w:bCs/>
                <w:szCs w:val="24"/>
              </w:rPr>
              <w:t>Tele</w:t>
            </w:r>
            <w:r w:rsidR="00DD4FF1" w:rsidRPr="00354633">
              <w:rPr>
                <w:rFonts w:eastAsia="Times New Roman" w:cs="Times New Roman"/>
                <w:b/>
                <w:bCs/>
                <w:szCs w:val="24"/>
              </w:rPr>
              <w:t>HV</w:t>
            </w:r>
            <w:r w:rsidR="006E5C95" w:rsidRPr="00354633">
              <w:rPr>
                <w:rFonts w:eastAsia="Times New Roman" w:cs="Times New Roman"/>
                <w:b/>
                <w:bCs/>
                <w:szCs w:val="24"/>
              </w:rPr>
              <w:t xml:space="preserve"> intake</w:t>
            </w:r>
          </w:p>
          <w:p w14:paraId="38CC269D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(n=14,587)</w:t>
            </w:r>
          </w:p>
        </w:tc>
      </w:tr>
      <w:tr w:rsidR="005D74AE" w:rsidRPr="00DD1D53" w14:paraId="2866CC7C" w14:textId="77777777">
        <w:trPr>
          <w:trHeight w:val="288"/>
        </w:trPr>
        <w:tc>
          <w:tcPr>
            <w:tcW w:w="3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1F34" w14:textId="77777777" w:rsidR="005D74AE" w:rsidRPr="00DD1D53" w:rsidRDefault="005D74A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Age in years (at enrollment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2B502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6BA29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085B9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D74AE" w:rsidRPr="00DD1D53" w14:paraId="6E9E21F9" w14:textId="77777777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F6AB5" w14:textId="77777777" w:rsidR="005D74AE" w:rsidRPr="00DD1D53" w:rsidRDefault="005D74AE">
            <w:pPr>
              <w:spacing w:after="0" w:line="240" w:lineRule="auto"/>
              <w:ind w:left="288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Miss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C6D5FAE" w14:textId="5EB0B8A3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22 (0.10</w:t>
            </w:r>
            <w:r w:rsidR="0070446A">
              <w:rPr>
                <w:rFonts w:eastAsia="Times New Roman" w:cs="Times New Roman"/>
                <w:szCs w:val="24"/>
              </w:rPr>
              <w:t>%</w:t>
            </w:r>
            <w:r w:rsidRPr="00DD1D53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C8811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10 (0.14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CBAFD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12 (0.08%)</w:t>
            </w:r>
          </w:p>
        </w:tc>
      </w:tr>
      <w:tr w:rsidR="005D74AE" w:rsidRPr="00DD1D53" w14:paraId="2CB00FAF" w14:textId="77777777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31C9" w14:textId="77777777" w:rsidR="005D74AE" w:rsidRPr="00DD1D53" w:rsidRDefault="005D74A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Ra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7A4CE41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4C1B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A65D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D74AE" w:rsidRPr="00DD1D53" w14:paraId="306A09F0" w14:textId="77777777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67481" w14:textId="77777777" w:rsidR="005D74AE" w:rsidRPr="00DD1D53" w:rsidRDefault="005D74AE">
            <w:pPr>
              <w:spacing w:after="0" w:line="240" w:lineRule="auto"/>
              <w:ind w:left="288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Miss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4C06118" w14:textId="65F17544" w:rsidR="005D74AE" w:rsidRPr="00DD1D53" w:rsidRDefault="005D74AE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DD1D53">
              <w:rPr>
                <w:rFonts w:cs="Times New Roman"/>
                <w:szCs w:val="24"/>
              </w:rPr>
              <w:t>1895 (8.8</w:t>
            </w:r>
            <w:r w:rsidR="0070446A">
              <w:rPr>
                <w:rFonts w:cs="Times New Roman"/>
                <w:szCs w:val="24"/>
              </w:rPr>
              <w:t>%</w:t>
            </w:r>
            <w:r w:rsidRPr="00DD1D53">
              <w:rPr>
                <w:rFonts w:cs="Times New Roman"/>
                <w:szCs w:val="24"/>
              </w:rPr>
              <w:t>)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97C4E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DD1D53">
              <w:rPr>
                <w:rFonts w:cs="Times New Roman"/>
                <w:szCs w:val="24"/>
              </w:rPr>
              <w:t>605 (8.6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2AB14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DD1D53">
              <w:rPr>
                <w:rFonts w:cs="Times New Roman"/>
                <w:szCs w:val="24"/>
              </w:rPr>
              <w:t>1,290 (8.8%)</w:t>
            </w:r>
          </w:p>
        </w:tc>
      </w:tr>
      <w:tr w:rsidR="005D74AE" w:rsidRPr="00DD1D53" w14:paraId="54B7851A" w14:textId="77777777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16C6" w14:textId="77777777" w:rsidR="005D74AE" w:rsidRPr="00DD1D53" w:rsidRDefault="005D74A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Ethnic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DD29AEC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2647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43C5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D74AE" w:rsidRPr="00DD1D53" w14:paraId="013C3ADA" w14:textId="77777777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A1A8D" w14:textId="77777777" w:rsidR="005D74AE" w:rsidRPr="00DD1D53" w:rsidRDefault="005D74AE">
            <w:pPr>
              <w:spacing w:after="0" w:line="240" w:lineRule="auto"/>
              <w:ind w:left="288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Miss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A59607A" w14:textId="77777777" w:rsidR="005D74AE" w:rsidRPr="00DD1D53" w:rsidRDefault="005D74AE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DD1D53">
              <w:rPr>
                <w:rFonts w:cs="Times New Roman"/>
                <w:szCs w:val="24"/>
              </w:rPr>
              <w:t>802 (3.7%)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6E636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DD1D53">
              <w:rPr>
                <w:rFonts w:cs="Times New Roman"/>
                <w:szCs w:val="24"/>
              </w:rPr>
              <w:t>240 (3.4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A80CD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DD1D53">
              <w:rPr>
                <w:rFonts w:cs="Times New Roman"/>
                <w:szCs w:val="24"/>
              </w:rPr>
              <w:t>562 (3.9%)</w:t>
            </w:r>
          </w:p>
        </w:tc>
      </w:tr>
      <w:tr w:rsidR="005D74AE" w:rsidRPr="00DD1D53" w14:paraId="3845A07C" w14:textId="77777777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72C4" w14:textId="77777777" w:rsidR="005D74AE" w:rsidRPr="00DD1D53" w:rsidRDefault="005D74A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 xml:space="preserve">Enrolled in school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C01C489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DA067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F40CC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D74AE" w:rsidRPr="00DD1D53" w14:paraId="6D2E9C49" w14:textId="77777777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A8EBC" w14:textId="77777777" w:rsidR="005D74AE" w:rsidRPr="00DD1D53" w:rsidRDefault="005D74AE">
            <w:pPr>
              <w:spacing w:after="0" w:line="240" w:lineRule="auto"/>
              <w:ind w:left="288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Miss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5B2AC66" w14:textId="77777777" w:rsidR="005D74AE" w:rsidRPr="00DD1D53" w:rsidRDefault="005D74AE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DD1D53">
              <w:rPr>
                <w:rFonts w:cs="Times New Roman"/>
                <w:szCs w:val="24"/>
              </w:rPr>
              <w:t>1207 (5.6%)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C8054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DD1D53">
              <w:rPr>
                <w:rFonts w:cs="Times New Roman"/>
                <w:szCs w:val="24"/>
              </w:rPr>
              <w:t>407 (5.8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3BDA0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DD1D53">
              <w:rPr>
                <w:rFonts w:cs="Times New Roman"/>
                <w:szCs w:val="24"/>
              </w:rPr>
              <w:t>800 (5.5%)</w:t>
            </w:r>
          </w:p>
        </w:tc>
      </w:tr>
      <w:tr w:rsidR="005D74AE" w:rsidRPr="00DD1D53" w14:paraId="6934F60D" w14:textId="77777777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8259" w14:textId="77777777" w:rsidR="005D74AE" w:rsidRPr="00DD1D53" w:rsidRDefault="005D74A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Employ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34B647B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A757B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9F5BB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D74AE" w:rsidRPr="00DD1D53" w14:paraId="7D08851B" w14:textId="77777777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038F3" w14:textId="77777777" w:rsidR="005D74AE" w:rsidRPr="00DD1D53" w:rsidRDefault="005D74AE">
            <w:pPr>
              <w:spacing w:after="0" w:line="240" w:lineRule="auto"/>
              <w:ind w:left="288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Miss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2258F27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DD1D53">
              <w:rPr>
                <w:rFonts w:cs="Times New Roman"/>
                <w:szCs w:val="24"/>
              </w:rPr>
              <w:t>1207 (5.6%)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1B2F1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DD1D53">
              <w:rPr>
                <w:rFonts w:cs="Times New Roman"/>
                <w:szCs w:val="24"/>
              </w:rPr>
              <w:t>407 (5.8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AB758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DD1D53">
              <w:rPr>
                <w:rFonts w:cs="Times New Roman"/>
                <w:szCs w:val="24"/>
              </w:rPr>
              <w:t>800 (5.5%)</w:t>
            </w:r>
          </w:p>
        </w:tc>
      </w:tr>
      <w:tr w:rsidR="005D74AE" w:rsidRPr="00DD1D53" w14:paraId="5BAA98AC" w14:textId="77777777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4A5A" w14:textId="77777777" w:rsidR="005D74AE" w:rsidRPr="00DD1D53" w:rsidRDefault="005D74AE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Child sex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61C4E1E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8C33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35F5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D74AE" w:rsidRPr="00DD1D53" w14:paraId="51259E9C" w14:textId="77777777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FDFD2" w14:textId="77777777" w:rsidR="005D74AE" w:rsidRPr="00DD1D53" w:rsidRDefault="005D74AE">
            <w:pPr>
              <w:spacing w:after="0" w:line="240" w:lineRule="auto"/>
              <w:ind w:left="288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Miss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82A43E6" w14:textId="77777777" w:rsidR="005D74AE" w:rsidRPr="00DD1D53" w:rsidRDefault="005D74AE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DD1D53">
              <w:rPr>
                <w:rFonts w:cs="Times New Roman"/>
                <w:szCs w:val="24"/>
              </w:rPr>
              <w:t>5770 (26.6%)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B8267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DD1D53">
              <w:rPr>
                <w:rFonts w:cs="Times New Roman"/>
                <w:szCs w:val="24"/>
              </w:rPr>
              <w:t>1,875 (26.5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69DEF" w14:textId="77777777" w:rsidR="005D74AE" w:rsidRPr="00DD1D53" w:rsidRDefault="005D74A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DD1D53">
              <w:rPr>
                <w:rFonts w:cs="Times New Roman"/>
                <w:szCs w:val="24"/>
              </w:rPr>
              <w:t>3,895 (26.7%)</w:t>
            </w:r>
          </w:p>
        </w:tc>
      </w:tr>
      <w:tr w:rsidR="00E8020A" w:rsidRPr="00DD1D53" w14:paraId="3D7D51B2" w14:textId="77777777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230A5" w14:textId="1A456FBE" w:rsidR="00E8020A" w:rsidRPr="00DD1D53" w:rsidRDefault="00E8020A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ous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7E0F339" w14:textId="77777777" w:rsidR="00E8020A" w:rsidRPr="00DD1D53" w:rsidRDefault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F9DE9" w14:textId="77777777" w:rsidR="00E8020A" w:rsidRPr="00DD1D53" w:rsidRDefault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9C312" w14:textId="77777777" w:rsidR="00E8020A" w:rsidRPr="00DD1D53" w:rsidRDefault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8020A" w:rsidRPr="00DD1D53" w14:paraId="4E1483E3" w14:textId="77777777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3F06F" w14:textId="6E2EC91D" w:rsidR="00E8020A" w:rsidRPr="00DD1D53" w:rsidRDefault="00E8020A" w:rsidP="002060E6">
            <w:pPr>
              <w:spacing w:after="0" w:line="240" w:lineRule="auto"/>
              <w:ind w:left="251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ss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11B92D7" w14:textId="5677BE0A" w:rsidR="00E8020A" w:rsidRPr="00DD1D53" w:rsidRDefault="00ED3A82" w:rsidP="002060E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521</w:t>
            </w:r>
            <w:r w:rsidR="00CD2FE7">
              <w:rPr>
                <w:rFonts w:eastAsia="Times New Roman" w:cs="Times New Roman"/>
                <w:szCs w:val="24"/>
              </w:rPr>
              <w:t xml:space="preserve"> (7.0%)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D04A4" w14:textId="7854F803" w:rsidR="00E8020A" w:rsidRPr="00DD1D53" w:rsidRDefault="009F3BCE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31 (7.5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7ECCE" w14:textId="444C0FD2" w:rsidR="00E8020A" w:rsidRPr="00DD1D53" w:rsidRDefault="00ED3A82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90 (6.8%)</w:t>
            </w:r>
          </w:p>
        </w:tc>
      </w:tr>
      <w:tr w:rsidR="00E8020A" w:rsidRPr="00DD1D53" w14:paraId="7C80B0AD" w14:textId="77777777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96C6" w14:textId="77777777" w:rsidR="00E8020A" w:rsidRPr="00DD1D53" w:rsidRDefault="00E8020A" w:rsidP="00E8020A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Father Involv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49EE413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84F1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FBCC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8020A" w:rsidRPr="00DD1D53" w14:paraId="126B384E" w14:textId="77777777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6C884" w14:textId="77777777" w:rsidR="00E8020A" w:rsidRPr="00DD1D53" w:rsidRDefault="00E8020A" w:rsidP="00E8020A">
            <w:pPr>
              <w:spacing w:after="0" w:line="240" w:lineRule="auto"/>
              <w:ind w:left="288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Miss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F4770E7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DD1D53">
              <w:rPr>
                <w:rFonts w:cs="Times New Roman"/>
                <w:szCs w:val="24"/>
              </w:rPr>
              <w:t>1207 (5.6%)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33EFD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DD1D53">
              <w:rPr>
                <w:rFonts w:cs="Times New Roman"/>
                <w:szCs w:val="24"/>
              </w:rPr>
              <w:t>407 (5.8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4270F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DD1D53">
              <w:rPr>
                <w:rFonts w:cs="Times New Roman"/>
                <w:szCs w:val="24"/>
              </w:rPr>
              <w:t>800 (5.5%)</w:t>
            </w:r>
          </w:p>
        </w:tc>
      </w:tr>
      <w:tr w:rsidR="00E8020A" w:rsidRPr="00DD1D53" w14:paraId="1817DAB6" w14:textId="77777777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C840" w14:textId="77777777" w:rsidR="00E8020A" w:rsidRPr="00DD1D53" w:rsidRDefault="00E8020A" w:rsidP="00E8020A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Primary Langu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A1E16C3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3D09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6866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8020A" w:rsidRPr="00DD1D53" w14:paraId="725E2337" w14:textId="77777777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E40CC" w14:textId="77777777" w:rsidR="00E8020A" w:rsidRPr="00DD1D53" w:rsidRDefault="00E8020A" w:rsidP="00E8020A">
            <w:pPr>
              <w:spacing w:after="0" w:line="240" w:lineRule="auto"/>
              <w:ind w:left="288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Miss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778B34B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DD1D53">
              <w:rPr>
                <w:rFonts w:cs="Times New Roman"/>
                <w:szCs w:val="24"/>
              </w:rPr>
              <w:t>421 (1.9%)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30E47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DD1D53">
              <w:rPr>
                <w:rFonts w:cs="Times New Roman"/>
                <w:szCs w:val="24"/>
              </w:rPr>
              <w:t>111 (1.6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77EF4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DD1D53">
              <w:rPr>
                <w:rFonts w:cs="Times New Roman"/>
                <w:szCs w:val="24"/>
              </w:rPr>
              <w:t>310 (2.1%)</w:t>
            </w:r>
          </w:p>
        </w:tc>
      </w:tr>
      <w:tr w:rsidR="00E8020A" w:rsidRPr="00DD1D53" w14:paraId="631A1235" w14:textId="77777777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88DF1" w14:textId="10835951" w:rsidR="00E8020A" w:rsidRPr="00DD1D53" w:rsidRDefault="00E8020A" w:rsidP="00E8020A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aster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D6A3A48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AAD01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BD8D4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8020A" w:rsidRPr="00DD1D53" w14:paraId="4EA82771" w14:textId="77777777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9693F" w14:textId="479F9246" w:rsidR="00E8020A" w:rsidRPr="00DD1D53" w:rsidRDefault="00E8020A" w:rsidP="002060E6">
            <w:pPr>
              <w:spacing w:after="0" w:line="240" w:lineRule="auto"/>
              <w:ind w:left="251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ss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787889B" w14:textId="44228BF7" w:rsidR="00E8020A" w:rsidRPr="00DD1D53" w:rsidRDefault="00DD729B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914</w:t>
            </w:r>
            <w:r w:rsidR="003A4F64">
              <w:rPr>
                <w:rFonts w:eastAsia="Times New Roman" w:cs="Times New Roman"/>
                <w:szCs w:val="24"/>
              </w:rPr>
              <w:t xml:space="preserve"> (22.7%)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05961" w14:textId="24936411" w:rsidR="00E8020A" w:rsidRPr="00DD1D53" w:rsidRDefault="007E5956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,</w:t>
            </w:r>
            <w:r w:rsidR="00F07045">
              <w:rPr>
                <w:rFonts w:eastAsia="Times New Roman" w:cs="Times New Roman"/>
                <w:szCs w:val="24"/>
              </w:rPr>
              <w:t>461</w:t>
            </w:r>
            <w:r w:rsidR="002F2599">
              <w:rPr>
                <w:rFonts w:eastAsia="Times New Roman" w:cs="Times New Roman"/>
                <w:szCs w:val="24"/>
              </w:rPr>
              <w:t xml:space="preserve"> (20.7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1CB7C" w14:textId="3D288458" w:rsidR="00E8020A" w:rsidRPr="00DD1D53" w:rsidRDefault="00F07045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,453 (</w:t>
            </w:r>
            <w:r w:rsidR="002F2599">
              <w:rPr>
                <w:rFonts w:eastAsia="Times New Roman" w:cs="Times New Roman"/>
                <w:szCs w:val="24"/>
              </w:rPr>
              <w:t>23.7%)</w:t>
            </w:r>
          </w:p>
        </w:tc>
      </w:tr>
      <w:tr w:rsidR="00E8020A" w:rsidRPr="00DD1D53" w14:paraId="0D5B38A4" w14:textId="77777777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E740" w14:textId="77777777" w:rsidR="00E8020A" w:rsidRPr="00DD1D53" w:rsidRDefault="00E8020A" w:rsidP="00E8020A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Marital Stat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FA935DF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B1FC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E1B3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8020A" w:rsidRPr="00DD1D53" w14:paraId="612E49FF" w14:textId="77777777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8B049" w14:textId="77777777" w:rsidR="00E8020A" w:rsidRPr="00DD1D53" w:rsidRDefault="00E8020A" w:rsidP="00E8020A">
            <w:pPr>
              <w:spacing w:after="0" w:line="240" w:lineRule="auto"/>
              <w:ind w:left="288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Miss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FAFD004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DD1D53">
              <w:rPr>
                <w:rFonts w:cs="Times New Roman"/>
                <w:szCs w:val="24"/>
              </w:rPr>
              <w:t>1221 (5.6%)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BE7B8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DD1D53">
              <w:rPr>
                <w:rFonts w:cs="Times New Roman"/>
                <w:szCs w:val="24"/>
              </w:rPr>
              <w:t>407 (5.8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55582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DD1D53">
              <w:rPr>
                <w:rFonts w:cs="Times New Roman"/>
                <w:szCs w:val="24"/>
              </w:rPr>
              <w:t>814 (5.6%)</w:t>
            </w:r>
          </w:p>
        </w:tc>
      </w:tr>
      <w:tr w:rsidR="00E8020A" w:rsidRPr="00DD1D53" w14:paraId="0FA81ADD" w14:textId="77777777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9972" w14:textId="77777777" w:rsidR="00E8020A" w:rsidRPr="00DD1D53" w:rsidRDefault="00E8020A" w:rsidP="00E8020A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Weeks when prenatal care beg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1E09424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FE7DF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F11BB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8020A" w:rsidRPr="00DD1D53" w14:paraId="64FE52B8" w14:textId="77777777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B414A" w14:textId="77777777" w:rsidR="00E8020A" w:rsidRPr="00DD1D53" w:rsidRDefault="00E8020A" w:rsidP="00E8020A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 xml:space="preserve">     Miss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3A485C8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2463 (11.4%)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D1197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800 (11.3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88FB7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1663 (11.4%)</w:t>
            </w:r>
          </w:p>
        </w:tc>
      </w:tr>
      <w:tr w:rsidR="00E8020A" w:rsidRPr="00DD1D53" w14:paraId="7CFE2F75" w14:textId="77777777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32C4" w14:textId="77777777" w:rsidR="00E8020A" w:rsidRPr="00DD1D53" w:rsidRDefault="00E8020A" w:rsidP="00E8020A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Received $500 gift from NF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C237F5D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9FDC9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9CA2F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8020A" w:rsidRPr="00DD1D53" w14:paraId="6C27F61F" w14:textId="77777777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F9929" w14:textId="77777777" w:rsidR="00E8020A" w:rsidRPr="00DD1D53" w:rsidRDefault="00E8020A" w:rsidP="00E8020A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 xml:space="preserve">     Miss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A5384E5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 (0.0%)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E3E93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 (0.0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37123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 (0.0%)</w:t>
            </w:r>
          </w:p>
        </w:tc>
      </w:tr>
      <w:tr w:rsidR="00E8020A" w:rsidRPr="00DD1D53" w14:paraId="0D0FE1E5" w14:textId="77777777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FC1F" w14:textId="77777777" w:rsidR="00E8020A" w:rsidRPr="00DD1D53" w:rsidRDefault="00E8020A" w:rsidP="00E8020A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Maternal depressive symptoms at enrollm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3EA0AA8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776E5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8FAF1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8020A" w:rsidRPr="00DD1D53" w14:paraId="4D764CFD" w14:textId="77777777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9C8B6" w14:textId="77777777" w:rsidR="00E8020A" w:rsidRPr="00DD1D53" w:rsidRDefault="00E8020A" w:rsidP="00E8020A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 xml:space="preserve">     Miss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075C2A3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3292 (15.2%)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8BCDB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1006 (14.2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20F00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2286 (15.7%)</w:t>
            </w:r>
          </w:p>
        </w:tc>
      </w:tr>
      <w:tr w:rsidR="00E8020A" w:rsidRPr="00DD1D53" w14:paraId="563D81DC" w14:textId="77777777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6585" w14:textId="77777777" w:rsidR="00E8020A" w:rsidRPr="00DD1D53" w:rsidRDefault="00E8020A" w:rsidP="00E8020A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Maternal IPV risk at enrollm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2677076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5435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39F7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8020A" w:rsidRPr="00DD1D53" w14:paraId="0C279609" w14:textId="77777777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BB98E" w14:textId="77777777" w:rsidR="00E8020A" w:rsidRPr="00DD1D53" w:rsidRDefault="00E8020A" w:rsidP="00E8020A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 xml:space="preserve">     Miss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6FA2DE4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7812 (36.1%)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F4B3C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2233 (31.6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61A9B" w14:textId="77777777" w:rsidR="00E8020A" w:rsidRPr="00DD1D53" w:rsidRDefault="00E8020A" w:rsidP="00E8020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5579 (38.2%)</w:t>
            </w:r>
          </w:p>
        </w:tc>
      </w:tr>
    </w:tbl>
    <w:p w14:paraId="2CCB54E3" w14:textId="77777777" w:rsidR="005D74A3" w:rsidRDefault="005D74A3" w:rsidP="005D74A3">
      <w:pPr>
        <w:spacing w:after="0"/>
        <w:rPr>
          <w:rFonts w:cs="Times New Roman"/>
          <w:szCs w:val="24"/>
        </w:rPr>
      </w:pPr>
    </w:p>
    <w:p w14:paraId="61833820" w14:textId="77777777" w:rsidR="005D74A3" w:rsidRDefault="005D74A3" w:rsidP="005D74A3">
      <w:pPr>
        <w:spacing w:after="0"/>
        <w:rPr>
          <w:rFonts w:cs="Times New Roman"/>
          <w:szCs w:val="24"/>
        </w:rPr>
      </w:pPr>
    </w:p>
    <w:p w14:paraId="57BFF198" w14:textId="77777777" w:rsidR="00D14F20" w:rsidRDefault="00D14F20" w:rsidP="007F65AD">
      <w:pPr>
        <w:pStyle w:val="ListParagraph"/>
        <w:spacing w:after="0"/>
        <w:ind w:left="0"/>
        <w:rPr>
          <w:rFonts w:cs="Times New Roman"/>
          <w:b/>
          <w:bCs/>
          <w:szCs w:val="24"/>
        </w:rPr>
      </w:pPr>
    </w:p>
    <w:tbl>
      <w:tblPr>
        <w:tblW w:w="9093" w:type="dxa"/>
        <w:tblLook w:val="04A0" w:firstRow="1" w:lastRow="0" w:firstColumn="1" w:lastColumn="0" w:noHBand="0" w:noVBand="1"/>
      </w:tblPr>
      <w:tblGrid>
        <w:gridCol w:w="3511"/>
        <w:gridCol w:w="2178"/>
        <w:gridCol w:w="1241"/>
        <w:gridCol w:w="450"/>
        <w:gridCol w:w="1713"/>
      </w:tblGrid>
      <w:tr w:rsidR="00D35EB2" w:rsidRPr="00DD1D53" w14:paraId="259556F3" w14:textId="77777777" w:rsidTr="00AD6AE9">
        <w:trPr>
          <w:gridAfter w:val="2"/>
          <w:wAfter w:w="2163" w:type="dxa"/>
          <w:trHeight w:val="288"/>
        </w:trPr>
        <w:tc>
          <w:tcPr>
            <w:tcW w:w="693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F5683F" w14:textId="035EC605" w:rsidR="00D35EB2" w:rsidRPr="00DD1D53" w:rsidRDefault="00D35EB2" w:rsidP="00E367F3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DD1D53">
              <w:rPr>
                <w:rFonts w:eastAsia="Times New Roman" w:cs="Times New Roman"/>
                <w:b/>
                <w:bCs/>
                <w:szCs w:val="24"/>
              </w:rPr>
              <w:lastRenderedPageBreak/>
              <w:t xml:space="preserve">Supplemental Table </w:t>
            </w:r>
            <w:r>
              <w:rPr>
                <w:rFonts w:eastAsia="Times New Roman" w:cs="Times New Roman"/>
                <w:b/>
                <w:bCs/>
                <w:szCs w:val="24"/>
              </w:rPr>
              <w:t>2</w:t>
            </w:r>
          </w:p>
          <w:p w14:paraId="5AAD0E74" w14:textId="77777777" w:rsidR="00D35EB2" w:rsidRDefault="00D35EB2" w:rsidP="00E367F3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</w:p>
          <w:p w14:paraId="3C106E14" w14:textId="0C5BADDE" w:rsidR="00D35EB2" w:rsidRDefault="00D35EB2" w:rsidP="00E367F3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Missing data in outcome variables</w:t>
            </w:r>
            <w:r w:rsidRPr="00DD1D53">
              <w:rPr>
                <w:rFonts w:cs="Times New Roman"/>
                <w:i/>
                <w:iCs/>
                <w:color w:val="000000"/>
                <w:szCs w:val="24"/>
              </w:rPr>
              <w:t xml:space="preserve">, by 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intake</w:t>
            </w:r>
            <w:r w:rsidRPr="00DD1D53">
              <w:rPr>
                <w:rFonts w:cs="Times New Roman"/>
                <w:i/>
                <w:iCs/>
                <w:color w:val="000000"/>
                <w:szCs w:val="24"/>
              </w:rPr>
              <w:t xml:space="preserve"> group.</w:t>
            </w:r>
          </w:p>
          <w:p w14:paraId="5D5BCB5B" w14:textId="77777777" w:rsidR="00D35EB2" w:rsidRPr="00DD1D53" w:rsidRDefault="00D35EB2" w:rsidP="00E367F3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</w:p>
        </w:tc>
      </w:tr>
      <w:tr w:rsidR="008A0320" w:rsidRPr="001509EC" w14:paraId="26795565" w14:textId="77777777" w:rsidTr="00AD6AE9">
        <w:trPr>
          <w:trHeight w:val="310"/>
        </w:trPr>
        <w:tc>
          <w:tcPr>
            <w:tcW w:w="35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F442" w14:textId="77777777" w:rsidR="008A0320" w:rsidRPr="001509EC" w:rsidRDefault="008A0320" w:rsidP="008A032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509EC">
              <w:rPr>
                <w:rFonts w:eastAsia="Times New Roman" w:cs="Times New Roman"/>
                <w:b/>
                <w:bCs/>
                <w:color w:val="000000"/>
                <w:szCs w:val="24"/>
              </w:rPr>
              <w:t>Outcome</w:t>
            </w: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14:paraId="696E769B" w14:textId="77777777" w:rsidR="008A0320" w:rsidRPr="00DD1D53" w:rsidRDefault="008A0320" w:rsidP="008A0320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  <w:p w14:paraId="4DC919EF" w14:textId="77777777" w:rsidR="008A0320" w:rsidRPr="008A0320" w:rsidRDefault="008A0320" w:rsidP="008A032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8A0320">
              <w:rPr>
                <w:rFonts w:eastAsia="Times New Roman" w:cs="Times New Roman"/>
                <w:b/>
                <w:bCs/>
                <w:szCs w:val="24"/>
              </w:rPr>
              <w:t>Total</w:t>
            </w:r>
          </w:p>
          <w:p w14:paraId="014DE25C" w14:textId="36F4C8CE" w:rsidR="008A0320" w:rsidRPr="001509EC" w:rsidRDefault="008A0320" w:rsidP="008A03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(n=21,653)</w:t>
            </w:r>
          </w:p>
        </w:tc>
        <w:tc>
          <w:tcPr>
            <w:tcW w:w="1691" w:type="dxa"/>
            <w:gridSpan w:val="2"/>
            <w:tcBorders>
              <w:bottom w:val="single" w:sz="4" w:space="0" w:color="auto"/>
            </w:tcBorders>
            <w:vAlign w:val="bottom"/>
          </w:tcPr>
          <w:p w14:paraId="06D4E01E" w14:textId="0CE40204" w:rsidR="008A0320" w:rsidRPr="001509EC" w:rsidRDefault="008A0320" w:rsidP="008A03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54633">
              <w:rPr>
                <w:rFonts w:eastAsia="Arial" w:cs="Times New Roman"/>
                <w:b/>
                <w:bCs/>
                <w:color w:val="000000" w:themeColor="text1"/>
                <w:szCs w:val="24"/>
              </w:rPr>
              <w:t>In-person intake</w:t>
            </w:r>
            <w:r>
              <w:rPr>
                <w:rFonts w:eastAsia="Arial" w:cs="Times New Roman"/>
                <w:color w:val="000000" w:themeColor="text1"/>
                <w:szCs w:val="24"/>
              </w:rPr>
              <w:t xml:space="preserve"> </w:t>
            </w:r>
            <w:r w:rsidRPr="00DD1D53">
              <w:rPr>
                <w:rFonts w:eastAsia="Times New Roman" w:cs="Times New Roman"/>
                <w:szCs w:val="24"/>
              </w:rPr>
              <w:t>(n=7,066)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vAlign w:val="bottom"/>
          </w:tcPr>
          <w:p w14:paraId="5A28D181" w14:textId="77777777" w:rsidR="008A0320" w:rsidRPr="00354633" w:rsidRDefault="008A0320" w:rsidP="008A032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54633">
              <w:rPr>
                <w:rFonts w:eastAsia="Times New Roman" w:cs="Times New Roman"/>
                <w:b/>
                <w:bCs/>
                <w:szCs w:val="24"/>
              </w:rPr>
              <w:t>TeleHV intake</w:t>
            </w:r>
          </w:p>
          <w:p w14:paraId="2FA6A0F3" w14:textId="6AFA1FF9" w:rsidR="008A0320" w:rsidRPr="001509EC" w:rsidRDefault="008A0320" w:rsidP="008A03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(n=14,587)</w:t>
            </w:r>
          </w:p>
        </w:tc>
      </w:tr>
      <w:tr w:rsidR="008A0320" w:rsidRPr="001509EC" w14:paraId="359C4260" w14:textId="77777777" w:rsidTr="00AD6AE9">
        <w:trPr>
          <w:trHeight w:val="620"/>
        </w:trPr>
        <w:tc>
          <w:tcPr>
            <w:tcW w:w="35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7CDCDFC" w14:textId="77777777" w:rsidR="008A0320" w:rsidRPr="001509EC" w:rsidRDefault="008A0320" w:rsidP="00354633">
            <w:pPr>
              <w:spacing w:after="0" w:line="240" w:lineRule="auto"/>
              <w:ind w:left="-22" w:firstLine="22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Elevated</w:t>
            </w:r>
            <w:r w:rsidRPr="001509EC">
              <w:rPr>
                <w:rFonts w:eastAsia="Times New Roman" w:cs="Times New Roman"/>
                <w:color w:val="000000"/>
                <w:szCs w:val="24"/>
              </w:rPr>
              <w:t xml:space="preserve"> depressive symptoms at child's </w:t>
            </w:r>
            <w:proofErr w:type="gramStart"/>
            <w:r w:rsidRPr="001509EC">
              <w:rPr>
                <w:rFonts w:eastAsia="Times New Roman" w:cs="Times New Roman"/>
                <w:color w:val="000000"/>
                <w:szCs w:val="24"/>
              </w:rPr>
              <w:t>age</w:t>
            </w:r>
            <w:proofErr w:type="gramEnd"/>
            <w:r w:rsidRPr="001509EC">
              <w:rPr>
                <w:rFonts w:eastAsia="Times New Roman" w:cs="Times New Roman"/>
                <w:color w:val="000000"/>
                <w:szCs w:val="24"/>
              </w:rPr>
              <w:t xml:space="preserve"> 12 months</w:t>
            </w:r>
          </w:p>
        </w:tc>
        <w:tc>
          <w:tcPr>
            <w:tcW w:w="2178" w:type="dxa"/>
            <w:tcBorders>
              <w:top w:val="single" w:sz="4" w:space="0" w:color="auto"/>
            </w:tcBorders>
          </w:tcPr>
          <w:p w14:paraId="116A1058" w14:textId="77777777" w:rsidR="008A0320" w:rsidRPr="001509EC" w:rsidRDefault="008A0320" w:rsidP="00E367F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91" w:type="dxa"/>
            <w:gridSpan w:val="2"/>
            <w:tcBorders>
              <w:top w:val="single" w:sz="4" w:space="0" w:color="auto"/>
            </w:tcBorders>
          </w:tcPr>
          <w:p w14:paraId="3927E1BA" w14:textId="77777777" w:rsidR="008A0320" w:rsidRPr="001509EC" w:rsidRDefault="008A0320" w:rsidP="00E367F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4A0B7BE1" w14:textId="4558CAB2" w:rsidR="008A0320" w:rsidRPr="001509EC" w:rsidRDefault="008A0320" w:rsidP="00E367F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C7E55" w:rsidRPr="001509EC" w14:paraId="077E011D" w14:textId="77777777" w:rsidTr="00AD6AE9">
        <w:trPr>
          <w:trHeight w:val="414"/>
        </w:trPr>
        <w:tc>
          <w:tcPr>
            <w:tcW w:w="3511" w:type="dxa"/>
            <w:shd w:val="clear" w:color="auto" w:fill="auto"/>
          </w:tcPr>
          <w:p w14:paraId="4B484445" w14:textId="2D66A663" w:rsidR="001C7E55" w:rsidRPr="001509EC" w:rsidRDefault="001C7E55" w:rsidP="001C7E55">
            <w:pPr>
              <w:spacing w:after="0" w:line="240" w:lineRule="auto"/>
              <w:ind w:left="518" w:hanging="254"/>
              <w:rPr>
                <w:rFonts w:eastAsia="Times New Roman" w:cs="Times New Roman"/>
                <w:color w:val="000000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Missing</w:t>
            </w:r>
          </w:p>
        </w:tc>
        <w:tc>
          <w:tcPr>
            <w:tcW w:w="2178" w:type="dxa"/>
          </w:tcPr>
          <w:p w14:paraId="2E6FE9B4" w14:textId="5CE07AD7" w:rsidR="001C7E55" w:rsidRPr="002D6F45" w:rsidRDefault="001C7E55" w:rsidP="001C7E5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D6F45">
              <w:rPr>
                <w:rFonts w:cs="Times New Roman"/>
                <w:szCs w:val="24"/>
              </w:rPr>
              <w:t>3</w:t>
            </w:r>
            <w:r w:rsidR="00AD6AE9">
              <w:rPr>
                <w:rFonts w:cs="Times New Roman"/>
                <w:szCs w:val="24"/>
              </w:rPr>
              <w:t>,</w:t>
            </w:r>
            <w:r w:rsidRPr="002D6F45">
              <w:rPr>
                <w:rFonts w:cs="Times New Roman"/>
                <w:szCs w:val="24"/>
              </w:rPr>
              <w:t>292 (15.2%)</w:t>
            </w:r>
          </w:p>
        </w:tc>
        <w:tc>
          <w:tcPr>
            <w:tcW w:w="1691" w:type="dxa"/>
            <w:gridSpan w:val="2"/>
          </w:tcPr>
          <w:p w14:paraId="166561AE" w14:textId="149168AC" w:rsidR="001C7E55" w:rsidRPr="002D6F45" w:rsidRDefault="001C7E55" w:rsidP="001C7E5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D6F45">
              <w:rPr>
                <w:rFonts w:cs="Times New Roman"/>
                <w:szCs w:val="24"/>
              </w:rPr>
              <w:t>1,006 (14.2%)</w:t>
            </w:r>
          </w:p>
        </w:tc>
        <w:tc>
          <w:tcPr>
            <w:tcW w:w="1713" w:type="dxa"/>
          </w:tcPr>
          <w:p w14:paraId="4A610808" w14:textId="29694A47" w:rsidR="001C7E55" w:rsidRPr="002D6F45" w:rsidRDefault="001C7E55" w:rsidP="001C7E5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D6F45">
              <w:rPr>
                <w:rFonts w:cs="Times New Roman"/>
                <w:szCs w:val="24"/>
              </w:rPr>
              <w:t>2,286 (15.7%)</w:t>
            </w:r>
          </w:p>
        </w:tc>
      </w:tr>
      <w:tr w:rsidR="008A0320" w:rsidRPr="001509EC" w14:paraId="009EB3DB" w14:textId="77777777" w:rsidTr="00AD6AE9">
        <w:trPr>
          <w:trHeight w:val="620"/>
        </w:trPr>
        <w:tc>
          <w:tcPr>
            <w:tcW w:w="3511" w:type="dxa"/>
            <w:shd w:val="clear" w:color="auto" w:fill="auto"/>
            <w:hideMark/>
          </w:tcPr>
          <w:p w14:paraId="46AB3C55" w14:textId="77777777" w:rsidR="008A0320" w:rsidRPr="001509EC" w:rsidRDefault="008A0320" w:rsidP="00354633">
            <w:pPr>
              <w:spacing w:after="0" w:line="240" w:lineRule="auto"/>
              <w:ind w:left="-22" w:firstLine="22"/>
              <w:rPr>
                <w:rFonts w:eastAsia="Times New Roman" w:cs="Times New Roman"/>
                <w:color w:val="000000"/>
                <w:szCs w:val="24"/>
              </w:rPr>
            </w:pPr>
            <w:r w:rsidRPr="001509EC">
              <w:rPr>
                <w:rFonts w:eastAsia="Times New Roman" w:cs="Times New Roman"/>
                <w:color w:val="000000"/>
                <w:szCs w:val="24"/>
              </w:rPr>
              <w:t xml:space="preserve">Breastfeeding to child's </w:t>
            </w:r>
            <w:proofErr w:type="gramStart"/>
            <w:r w:rsidRPr="001509EC">
              <w:rPr>
                <w:rFonts w:eastAsia="Times New Roman" w:cs="Times New Roman"/>
                <w:color w:val="000000"/>
                <w:szCs w:val="24"/>
              </w:rPr>
              <w:t>age</w:t>
            </w:r>
            <w:proofErr w:type="gramEnd"/>
            <w:r w:rsidRPr="001509EC">
              <w:rPr>
                <w:rFonts w:eastAsia="Times New Roman" w:cs="Times New Roman"/>
                <w:color w:val="000000"/>
                <w:szCs w:val="24"/>
              </w:rPr>
              <w:t xml:space="preserve"> 6 months</w:t>
            </w:r>
          </w:p>
        </w:tc>
        <w:tc>
          <w:tcPr>
            <w:tcW w:w="2178" w:type="dxa"/>
          </w:tcPr>
          <w:p w14:paraId="32367274" w14:textId="33B710DC" w:rsidR="008A0320" w:rsidRPr="002D6F45" w:rsidRDefault="008A0320" w:rsidP="00E367F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91" w:type="dxa"/>
            <w:gridSpan w:val="2"/>
          </w:tcPr>
          <w:p w14:paraId="6DD1A35B" w14:textId="6A96BBFF" w:rsidR="008A0320" w:rsidRPr="002D6F45" w:rsidRDefault="008A0320" w:rsidP="00E367F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13" w:type="dxa"/>
          </w:tcPr>
          <w:p w14:paraId="1E74C462" w14:textId="3B37E69C" w:rsidR="008A0320" w:rsidRPr="002D6F45" w:rsidRDefault="008A0320" w:rsidP="00E367F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BF5988" w:rsidRPr="001509EC" w14:paraId="0FD97018" w14:textId="77777777" w:rsidTr="00AD6AE9">
        <w:trPr>
          <w:trHeight w:val="414"/>
        </w:trPr>
        <w:tc>
          <w:tcPr>
            <w:tcW w:w="3511" w:type="dxa"/>
            <w:shd w:val="clear" w:color="auto" w:fill="auto"/>
          </w:tcPr>
          <w:p w14:paraId="74F0DF72" w14:textId="77777777" w:rsidR="00BF5988" w:rsidRPr="001509EC" w:rsidRDefault="00BF5988" w:rsidP="00BF5988">
            <w:pPr>
              <w:spacing w:after="0" w:line="240" w:lineRule="auto"/>
              <w:ind w:left="518" w:hanging="254"/>
              <w:rPr>
                <w:rFonts w:eastAsia="Times New Roman" w:cs="Times New Roman"/>
                <w:color w:val="000000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Missing</w:t>
            </w:r>
          </w:p>
        </w:tc>
        <w:tc>
          <w:tcPr>
            <w:tcW w:w="2178" w:type="dxa"/>
          </w:tcPr>
          <w:p w14:paraId="57B91AA3" w14:textId="14E2803C" w:rsidR="00BF5988" w:rsidRPr="002D6F45" w:rsidRDefault="00BF5988" w:rsidP="00BF598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D6F45">
              <w:rPr>
                <w:rFonts w:cs="Times New Roman"/>
                <w:szCs w:val="24"/>
              </w:rPr>
              <w:t>12</w:t>
            </w:r>
            <w:r w:rsidR="00AD6AE9">
              <w:rPr>
                <w:rFonts w:cs="Times New Roman"/>
                <w:szCs w:val="24"/>
              </w:rPr>
              <w:t>,</w:t>
            </w:r>
            <w:r w:rsidRPr="002D6F45">
              <w:rPr>
                <w:rFonts w:cs="Times New Roman"/>
                <w:szCs w:val="24"/>
              </w:rPr>
              <w:t>927 (59.7%)</w:t>
            </w:r>
          </w:p>
        </w:tc>
        <w:tc>
          <w:tcPr>
            <w:tcW w:w="1691" w:type="dxa"/>
            <w:gridSpan w:val="2"/>
          </w:tcPr>
          <w:p w14:paraId="733FD3BA" w14:textId="2A8C6626" w:rsidR="00BF5988" w:rsidRPr="002D6F45" w:rsidRDefault="00BF5988" w:rsidP="00BF598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D6F45">
              <w:rPr>
                <w:rFonts w:cs="Times New Roman"/>
                <w:szCs w:val="24"/>
              </w:rPr>
              <w:t>4,175 (59.1%)</w:t>
            </w:r>
          </w:p>
        </w:tc>
        <w:tc>
          <w:tcPr>
            <w:tcW w:w="1713" w:type="dxa"/>
          </w:tcPr>
          <w:p w14:paraId="72AA71B7" w14:textId="25C31001" w:rsidR="00BF5988" w:rsidRPr="002D6F45" w:rsidRDefault="00BF5988" w:rsidP="00BF598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D6F45">
              <w:rPr>
                <w:rFonts w:cs="Times New Roman"/>
                <w:szCs w:val="24"/>
              </w:rPr>
              <w:t>8,752 (60</w:t>
            </w:r>
            <w:r w:rsidR="00AD6AE9">
              <w:rPr>
                <w:rFonts w:cs="Times New Roman"/>
                <w:szCs w:val="24"/>
              </w:rPr>
              <w:t>.0</w:t>
            </w:r>
            <w:r w:rsidRPr="002D6F45">
              <w:rPr>
                <w:rFonts w:cs="Times New Roman"/>
                <w:szCs w:val="24"/>
              </w:rPr>
              <w:t>%)</w:t>
            </w:r>
          </w:p>
        </w:tc>
      </w:tr>
      <w:tr w:rsidR="008A0320" w:rsidRPr="001509EC" w14:paraId="2C3507BD" w14:textId="77777777" w:rsidTr="00AD6AE9">
        <w:trPr>
          <w:trHeight w:val="620"/>
        </w:trPr>
        <w:tc>
          <w:tcPr>
            <w:tcW w:w="3511" w:type="dxa"/>
            <w:shd w:val="clear" w:color="auto" w:fill="auto"/>
            <w:hideMark/>
          </w:tcPr>
          <w:p w14:paraId="63667A46" w14:textId="77777777" w:rsidR="008A0320" w:rsidRPr="001509EC" w:rsidRDefault="008A0320" w:rsidP="00354633">
            <w:pPr>
              <w:spacing w:after="0" w:line="240" w:lineRule="auto"/>
              <w:ind w:left="-22" w:firstLine="22"/>
              <w:rPr>
                <w:rFonts w:eastAsia="Times New Roman" w:cs="Times New Roman"/>
                <w:color w:val="000000"/>
                <w:szCs w:val="24"/>
              </w:rPr>
            </w:pPr>
            <w:r w:rsidRPr="001509EC">
              <w:rPr>
                <w:rFonts w:eastAsia="Times New Roman" w:cs="Times New Roman"/>
                <w:color w:val="000000"/>
                <w:szCs w:val="24"/>
              </w:rPr>
              <w:t xml:space="preserve">Elevated IPV risk at child's </w:t>
            </w:r>
            <w:proofErr w:type="gramStart"/>
            <w:r w:rsidRPr="001509EC">
              <w:rPr>
                <w:rFonts w:eastAsia="Times New Roman" w:cs="Times New Roman"/>
                <w:color w:val="000000"/>
                <w:szCs w:val="24"/>
              </w:rPr>
              <w:t>age</w:t>
            </w:r>
            <w:proofErr w:type="gramEnd"/>
            <w:r w:rsidRPr="001509EC">
              <w:rPr>
                <w:rFonts w:eastAsia="Times New Roman" w:cs="Times New Roman"/>
                <w:color w:val="000000"/>
                <w:szCs w:val="24"/>
              </w:rPr>
              <w:t xml:space="preserve"> 3 months</w:t>
            </w:r>
          </w:p>
        </w:tc>
        <w:tc>
          <w:tcPr>
            <w:tcW w:w="2178" w:type="dxa"/>
          </w:tcPr>
          <w:p w14:paraId="6D6DC597" w14:textId="170E3807" w:rsidR="008A0320" w:rsidRPr="002D6F45" w:rsidRDefault="008A0320" w:rsidP="00E367F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91" w:type="dxa"/>
            <w:gridSpan w:val="2"/>
          </w:tcPr>
          <w:p w14:paraId="27422852" w14:textId="78F62C4B" w:rsidR="008A0320" w:rsidRPr="002D6F45" w:rsidRDefault="008A0320" w:rsidP="00E367F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13" w:type="dxa"/>
          </w:tcPr>
          <w:p w14:paraId="30118C02" w14:textId="110E9EFE" w:rsidR="008A0320" w:rsidRPr="002D6F45" w:rsidRDefault="008A0320" w:rsidP="00E367F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BF5988" w:rsidRPr="001509EC" w14:paraId="367F835D" w14:textId="77777777" w:rsidTr="00AD6AE9">
        <w:trPr>
          <w:trHeight w:val="414"/>
        </w:trPr>
        <w:tc>
          <w:tcPr>
            <w:tcW w:w="3511" w:type="dxa"/>
            <w:shd w:val="clear" w:color="auto" w:fill="auto"/>
          </w:tcPr>
          <w:p w14:paraId="23AE10E0" w14:textId="77777777" w:rsidR="00BF5988" w:rsidRPr="001509EC" w:rsidRDefault="00BF5988" w:rsidP="00BF5988">
            <w:pPr>
              <w:spacing w:after="0" w:line="240" w:lineRule="auto"/>
              <w:ind w:left="518" w:hanging="254"/>
              <w:rPr>
                <w:rFonts w:eastAsia="Times New Roman" w:cs="Times New Roman"/>
                <w:color w:val="000000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Missing</w:t>
            </w:r>
          </w:p>
        </w:tc>
        <w:tc>
          <w:tcPr>
            <w:tcW w:w="2178" w:type="dxa"/>
          </w:tcPr>
          <w:p w14:paraId="67CA3824" w14:textId="2416AC73" w:rsidR="00BF5988" w:rsidRPr="002D6F45" w:rsidRDefault="00BF5988" w:rsidP="00BF598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D6F45">
              <w:rPr>
                <w:rFonts w:cs="Times New Roman"/>
                <w:szCs w:val="24"/>
              </w:rPr>
              <w:t>13</w:t>
            </w:r>
            <w:r w:rsidR="00AD6AE9">
              <w:rPr>
                <w:rFonts w:cs="Times New Roman"/>
                <w:szCs w:val="24"/>
              </w:rPr>
              <w:t>,</w:t>
            </w:r>
            <w:r w:rsidRPr="002D6F45">
              <w:rPr>
                <w:rFonts w:cs="Times New Roman"/>
                <w:szCs w:val="24"/>
              </w:rPr>
              <w:t>525 (62.5%)</w:t>
            </w:r>
          </w:p>
        </w:tc>
        <w:tc>
          <w:tcPr>
            <w:tcW w:w="1691" w:type="dxa"/>
            <w:gridSpan w:val="2"/>
          </w:tcPr>
          <w:p w14:paraId="53D8A3F4" w14:textId="5C36553C" w:rsidR="00BF5988" w:rsidRPr="002D6F45" w:rsidRDefault="00BF5988" w:rsidP="00BF598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D6F45">
              <w:rPr>
                <w:rFonts w:cs="Times New Roman"/>
                <w:szCs w:val="24"/>
              </w:rPr>
              <w:t>4,382 (62</w:t>
            </w:r>
            <w:r w:rsidR="00AD6AE9">
              <w:rPr>
                <w:rFonts w:cs="Times New Roman"/>
                <w:szCs w:val="24"/>
              </w:rPr>
              <w:t>.0</w:t>
            </w:r>
            <w:r w:rsidRPr="002D6F45">
              <w:rPr>
                <w:rFonts w:cs="Times New Roman"/>
                <w:szCs w:val="24"/>
              </w:rPr>
              <w:t>%)</w:t>
            </w:r>
          </w:p>
        </w:tc>
        <w:tc>
          <w:tcPr>
            <w:tcW w:w="1713" w:type="dxa"/>
          </w:tcPr>
          <w:p w14:paraId="3916B08A" w14:textId="7DDD8ED7" w:rsidR="00BF5988" w:rsidRPr="002D6F45" w:rsidRDefault="00BF5988" w:rsidP="00BF598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2D6F45">
              <w:rPr>
                <w:rFonts w:cs="Times New Roman"/>
                <w:szCs w:val="24"/>
              </w:rPr>
              <w:t>9,143 (62.7%)</w:t>
            </w:r>
          </w:p>
        </w:tc>
      </w:tr>
      <w:tr w:rsidR="008A0320" w:rsidRPr="00FC46BC" w14:paraId="4B6FD9C9" w14:textId="77777777" w:rsidTr="00301CFB">
        <w:trPr>
          <w:trHeight w:val="930"/>
        </w:trPr>
        <w:tc>
          <w:tcPr>
            <w:tcW w:w="3511" w:type="dxa"/>
            <w:shd w:val="clear" w:color="auto" w:fill="auto"/>
            <w:hideMark/>
          </w:tcPr>
          <w:p w14:paraId="09769D6E" w14:textId="77777777" w:rsidR="008A0320" w:rsidRPr="00FC46BC" w:rsidRDefault="008A0320" w:rsidP="00354633">
            <w:pPr>
              <w:spacing w:after="0" w:line="240" w:lineRule="auto"/>
              <w:ind w:left="-22" w:firstLine="22"/>
              <w:rPr>
                <w:rFonts w:eastAsia="Times New Roman" w:cs="Times New Roman"/>
                <w:color w:val="000000"/>
                <w:szCs w:val="24"/>
              </w:rPr>
            </w:pPr>
            <w:r w:rsidRPr="00FC46BC">
              <w:rPr>
                <w:rFonts w:eastAsia="Times New Roman" w:cs="Times New Roman"/>
                <w:color w:val="000000"/>
                <w:szCs w:val="24"/>
              </w:rPr>
              <w:t xml:space="preserve">Completed at least 90% of attempted visits from child's </w:t>
            </w:r>
            <w:proofErr w:type="gramStart"/>
            <w:r w:rsidRPr="00FC46BC">
              <w:rPr>
                <w:rFonts w:eastAsia="Times New Roman" w:cs="Times New Roman"/>
                <w:color w:val="000000"/>
                <w:szCs w:val="24"/>
              </w:rPr>
              <w:t>age</w:t>
            </w:r>
            <w:proofErr w:type="gramEnd"/>
            <w:r w:rsidRPr="00FC46BC">
              <w:rPr>
                <w:rFonts w:eastAsia="Times New Roman" w:cs="Times New Roman"/>
                <w:color w:val="000000"/>
                <w:szCs w:val="24"/>
              </w:rPr>
              <w:t xml:space="preserve"> 6 to 12 months</w:t>
            </w:r>
          </w:p>
        </w:tc>
        <w:tc>
          <w:tcPr>
            <w:tcW w:w="2178" w:type="dxa"/>
          </w:tcPr>
          <w:p w14:paraId="2682282E" w14:textId="65753EFE" w:rsidR="008A0320" w:rsidRPr="00D86808" w:rsidRDefault="008A0320" w:rsidP="00E367F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91" w:type="dxa"/>
            <w:gridSpan w:val="2"/>
          </w:tcPr>
          <w:p w14:paraId="6A4C2E6C" w14:textId="5CFCB33E" w:rsidR="008A0320" w:rsidRPr="00D86808" w:rsidRDefault="008A0320" w:rsidP="00E367F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3" w:type="dxa"/>
          </w:tcPr>
          <w:p w14:paraId="079DCA8B" w14:textId="178824E9" w:rsidR="008A0320" w:rsidRPr="00D86808" w:rsidRDefault="008A0320" w:rsidP="00E367F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BF5988" w:rsidRPr="001509EC" w14:paraId="2E6E9C61" w14:textId="77777777" w:rsidTr="00AD6AE9">
        <w:trPr>
          <w:trHeight w:val="414"/>
        </w:trPr>
        <w:tc>
          <w:tcPr>
            <w:tcW w:w="3511" w:type="dxa"/>
            <w:shd w:val="clear" w:color="auto" w:fill="auto"/>
          </w:tcPr>
          <w:p w14:paraId="54DF4978" w14:textId="3AFF3A3E" w:rsidR="00BF5988" w:rsidRPr="001509EC" w:rsidRDefault="00BF5988" w:rsidP="00BF5988">
            <w:pPr>
              <w:spacing w:after="0" w:line="240" w:lineRule="auto"/>
              <w:ind w:left="518" w:hanging="254"/>
              <w:rPr>
                <w:rFonts w:eastAsia="Times New Roman" w:cs="Times New Roman"/>
                <w:color w:val="000000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Missing</w:t>
            </w:r>
          </w:p>
        </w:tc>
        <w:tc>
          <w:tcPr>
            <w:tcW w:w="2178" w:type="dxa"/>
          </w:tcPr>
          <w:p w14:paraId="151273C3" w14:textId="06434EA0" w:rsidR="00BF5988" w:rsidRPr="00D86808" w:rsidRDefault="00BF5988" w:rsidP="00BF5988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2D6F45">
              <w:rPr>
                <w:rFonts w:cs="Times New Roman"/>
                <w:szCs w:val="24"/>
              </w:rPr>
              <w:t>8</w:t>
            </w:r>
            <w:r w:rsidR="00AD6AE9">
              <w:rPr>
                <w:rFonts w:cs="Times New Roman"/>
                <w:szCs w:val="24"/>
              </w:rPr>
              <w:t>,</w:t>
            </w:r>
            <w:r w:rsidRPr="002D6F45">
              <w:rPr>
                <w:rFonts w:cs="Times New Roman"/>
                <w:szCs w:val="24"/>
              </w:rPr>
              <w:t>771 (40.5%)</w:t>
            </w:r>
          </w:p>
        </w:tc>
        <w:tc>
          <w:tcPr>
            <w:tcW w:w="1691" w:type="dxa"/>
            <w:gridSpan w:val="2"/>
          </w:tcPr>
          <w:p w14:paraId="7FEFBA48" w14:textId="3CD55A4A" w:rsidR="00BF5988" w:rsidRPr="00D86808" w:rsidRDefault="00BF5988" w:rsidP="00BF5988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2D6F45">
              <w:rPr>
                <w:rFonts w:cs="Times New Roman"/>
                <w:szCs w:val="24"/>
              </w:rPr>
              <w:t>2,697 (38.2%)</w:t>
            </w:r>
          </w:p>
        </w:tc>
        <w:tc>
          <w:tcPr>
            <w:tcW w:w="1713" w:type="dxa"/>
          </w:tcPr>
          <w:p w14:paraId="2ACA5012" w14:textId="5FF596F5" w:rsidR="00BF5988" w:rsidRPr="00D86808" w:rsidRDefault="00BF5988" w:rsidP="00BF5988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2D6F45">
              <w:rPr>
                <w:rFonts w:cs="Times New Roman"/>
                <w:szCs w:val="24"/>
              </w:rPr>
              <w:t>6,074 (41.6%)</w:t>
            </w:r>
          </w:p>
        </w:tc>
      </w:tr>
      <w:tr w:rsidR="008A0320" w:rsidRPr="00FC46BC" w14:paraId="0DBFF8D0" w14:textId="77777777" w:rsidTr="00301CFB">
        <w:trPr>
          <w:trHeight w:val="350"/>
        </w:trPr>
        <w:tc>
          <w:tcPr>
            <w:tcW w:w="3511" w:type="dxa"/>
            <w:shd w:val="clear" w:color="auto" w:fill="auto"/>
            <w:hideMark/>
          </w:tcPr>
          <w:p w14:paraId="1D02E311" w14:textId="77777777" w:rsidR="008A0320" w:rsidRPr="00FC46BC" w:rsidRDefault="008A0320" w:rsidP="00354633">
            <w:pPr>
              <w:spacing w:after="0" w:line="240" w:lineRule="auto"/>
              <w:ind w:left="-22" w:firstLine="22"/>
              <w:rPr>
                <w:rFonts w:eastAsia="Times New Roman" w:cs="Times New Roman"/>
                <w:color w:val="000000"/>
                <w:szCs w:val="24"/>
              </w:rPr>
            </w:pPr>
            <w:r w:rsidRPr="00FC46BC">
              <w:rPr>
                <w:rFonts w:eastAsia="Times New Roman" w:cs="Times New Roman"/>
                <w:color w:val="000000"/>
                <w:szCs w:val="24"/>
              </w:rPr>
              <w:t xml:space="preserve">Screenings </w:t>
            </w:r>
            <w:proofErr w:type="spellStart"/>
            <w:r w:rsidRPr="00FC46BC">
              <w:rPr>
                <w:rFonts w:eastAsia="Times New Roman" w:cs="Times New Roman"/>
                <w:color w:val="000000"/>
                <w:szCs w:val="24"/>
              </w:rPr>
              <w:t>completed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178" w:type="dxa"/>
          </w:tcPr>
          <w:p w14:paraId="12CDBDFF" w14:textId="5518D18A" w:rsidR="008A0320" w:rsidRPr="00D86808" w:rsidRDefault="008A0320" w:rsidP="00E367F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91" w:type="dxa"/>
            <w:gridSpan w:val="2"/>
          </w:tcPr>
          <w:p w14:paraId="79FEA9AA" w14:textId="074AA140" w:rsidR="008A0320" w:rsidRPr="00D86808" w:rsidRDefault="008A0320" w:rsidP="00E367F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3" w:type="dxa"/>
          </w:tcPr>
          <w:p w14:paraId="39BFCA48" w14:textId="5DFE7E92" w:rsidR="008A0320" w:rsidRPr="00D86808" w:rsidRDefault="008A0320" w:rsidP="00E367F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BF5988" w:rsidRPr="001509EC" w14:paraId="7F87F6CD" w14:textId="77777777" w:rsidTr="00301CFB">
        <w:trPr>
          <w:trHeight w:val="414"/>
        </w:trPr>
        <w:tc>
          <w:tcPr>
            <w:tcW w:w="3511" w:type="dxa"/>
            <w:shd w:val="clear" w:color="auto" w:fill="auto"/>
          </w:tcPr>
          <w:p w14:paraId="647206E9" w14:textId="77777777" w:rsidR="00BF5988" w:rsidRPr="001509EC" w:rsidRDefault="00BF5988" w:rsidP="00BF5988">
            <w:pPr>
              <w:spacing w:after="0" w:line="240" w:lineRule="auto"/>
              <w:ind w:left="518" w:hanging="254"/>
              <w:rPr>
                <w:rFonts w:eastAsia="Times New Roman" w:cs="Times New Roman"/>
                <w:color w:val="000000"/>
                <w:szCs w:val="24"/>
              </w:rPr>
            </w:pPr>
            <w:r w:rsidRPr="00DD1D53">
              <w:rPr>
                <w:rFonts w:eastAsia="Times New Roman" w:cs="Times New Roman"/>
                <w:szCs w:val="24"/>
              </w:rPr>
              <w:t>Missing</w:t>
            </w:r>
          </w:p>
        </w:tc>
        <w:tc>
          <w:tcPr>
            <w:tcW w:w="2178" w:type="dxa"/>
          </w:tcPr>
          <w:p w14:paraId="057FF20A" w14:textId="3FEF0B21" w:rsidR="00BF5988" w:rsidRPr="00D86808" w:rsidRDefault="00BF5988" w:rsidP="00BF5988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2D6F45">
              <w:rPr>
                <w:rFonts w:cs="Times New Roman"/>
                <w:szCs w:val="24"/>
              </w:rPr>
              <w:t>3</w:t>
            </w:r>
            <w:r w:rsidR="00AD6AE9">
              <w:rPr>
                <w:rFonts w:cs="Times New Roman"/>
                <w:szCs w:val="24"/>
              </w:rPr>
              <w:t>,</w:t>
            </w:r>
            <w:r w:rsidRPr="002D6F45">
              <w:rPr>
                <w:rFonts w:cs="Times New Roman"/>
                <w:szCs w:val="24"/>
              </w:rPr>
              <w:t>088 (14.3%)</w:t>
            </w:r>
          </w:p>
        </w:tc>
        <w:tc>
          <w:tcPr>
            <w:tcW w:w="1691" w:type="dxa"/>
            <w:gridSpan w:val="2"/>
          </w:tcPr>
          <w:p w14:paraId="1875117F" w14:textId="762258D6" w:rsidR="00BF5988" w:rsidRPr="00D86808" w:rsidRDefault="00BF5988" w:rsidP="00BF5988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2D6F45">
              <w:rPr>
                <w:rFonts w:cs="Times New Roman"/>
                <w:szCs w:val="24"/>
              </w:rPr>
              <w:t>1,090 (15.4%)</w:t>
            </w:r>
          </w:p>
        </w:tc>
        <w:tc>
          <w:tcPr>
            <w:tcW w:w="1713" w:type="dxa"/>
          </w:tcPr>
          <w:p w14:paraId="5E2D00E3" w14:textId="1EB70A79" w:rsidR="00BF5988" w:rsidRPr="00D86808" w:rsidRDefault="00BF5988" w:rsidP="00BF5988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2D6F45">
              <w:rPr>
                <w:rFonts w:cs="Times New Roman"/>
                <w:szCs w:val="24"/>
              </w:rPr>
              <w:t>1,998 (13.7%)</w:t>
            </w:r>
          </w:p>
        </w:tc>
      </w:tr>
      <w:tr w:rsidR="008A0320" w14:paraId="288CC68C" w14:textId="77777777" w:rsidTr="00301CFB">
        <w:trPr>
          <w:trHeight w:val="350"/>
        </w:trPr>
        <w:tc>
          <w:tcPr>
            <w:tcW w:w="3511" w:type="dxa"/>
            <w:shd w:val="clear" w:color="auto" w:fill="auto"/>
          </w:tcPr>
          <w:p w14:paraId="18B8F013" w14:textId="77777777" w:rsidR="008A0320" w:rsidRPr="00301CFB" w:rsidRDefault="008A0320" w:rsidP="00E367F3">
            <w:pPr>
              <w:spacing w:after="0" w:line="240" w:lineRule="auto"/>
              <w:ind w:left="254" w:hanging="254"/>
              <w:rPr>
                <w:rFonts w:eastAsia="Times New Roman" w:cs="Times New Roman"/>
                <w:color w:val="000000"/>
                <w:szCs w:val="24"/>
              </w:rPr>
            </w:pPr>
            <w:r w:rsidRPr="00301CFB">
              <w:rPr>
                <w:rFonts w:eastAsia="Times New Roman" w:cs="Times New Roman"/>
                <w:color w:val="000000"/>
                <w:szCs w:val="24"/>
              </w:rPr>
              <w:t>Retention</w:t>
            </w:r>
          </w:p>
        </w:tc>
        <w:tc>
          <w:tcPr>
            <w:tcW w:w="2178" w:type="dxa"/>
          </w:tcPr>
          <w:p w14:paraId="09DEB856" w14:textId="77777777" w:rsidR="008A0320" w:rsidRPr="00301CFB" w:rsidRDefault="008A0320" w:rsidP="00E367F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91" w:type="dxa"/>
            <w:gridSpan w:val="2"/>
          </w:tcPr>
          <w:p w14:paraId="40526DE5" w14:textId="77777777" w:rsidR="008A0320" w:rsidRPr="00D86808" w:rsidRDefault="008A0320" w:rsidP="00E367F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3" w:type="dxa"/>
          </w:tcPr>
          <w:p w14:paraId="354EBBF0" w14:textId="77777777" w:rsidR="008A0320" w:rsidRPr="00D86808" w:rsidRDefault="008A0320" w:rsidP="00E367F3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D86808" w14:paraId="2B347C38" w14:textId="77777777" w:rsidTr="00301CFB">
        <w:trPr>
          <w:trHeight w:val="350"/>
        </w:trPr>
        <w:tc>
          <w:tcPr>
            <w:tcW w:w="3511" w:type="dxa"/>
            <w:shd w:val="clear" w:color="auto" w:fill="auto"/>
          </w:tcPr>
          <w:p w14:paraId="3BA9B2F7" w14:textId="17ACC039" w:rsidR="00D86808" w:rsidRPr="00301CFB" w:rsidRDefault="00D86808" w:rsidP="00D86808">
            <w:pPr>
              <w:spacing w:after="0" w:line="240" w:lineRule="auto"/>
              <w:ind w:left="248" w:firstLine="4"/>
              <w:rPr>
                <w:rFonts w:eastAsia="Times New Roman" w:cs="Times New Roman"/>
                <w:color w:val="000000"/>
                <w:szCs w:val="24"/>
              </w:rPr>
            </w:pPr>
            <w:r w:rsidRPr="00301CFB">
              <w:rPr>
                <w:rFonts w:eastAsia="Times New Roman" w:cs="Times New Roman"/>
                <w:color w:val="000000"/>
                <w:szCs w:val="24"/>
              </w:rPr>
              <w:t xml:space="preserve">Retention to child's </w:t>
            </w:r>
            <w:proofErr w:type="gramStart"/>
            <w:r w:rsidRPr="00301CFB">
              <w:rPr>
                <w:rFonts w:eastAsia="Times New Roman" w:cs="Times New Roman"/>
                <w:color w:val="000000"/>
                <w:szCs w:val="24"/>
              </w:rPr>
              <w:t>age</w:t>
            </w:r>
            <w:proofErr w:type="gramEnd"/>
            <w:r w:rsidRPr="00301CFB">
              <w:rPr>
                <w:rFonts w:eastAsia="Times New Roman" w:cs="Times New Roman"/>
                <w:color w:val="000000"/>
                <w:szCs w:val="24"/>
              </w:rPr>
              <w:t xml:space="preserve"> 12   months</w:t>
            </w:r>
          </w:p>
        </w:tc>
        <w:tc>
          <w:tcPr>
            <w:tcW w:w="2178" w:type="dxa"/>
            <w:vAlign w:val="bottom"/>
          </w:tcPr>
          <w:p w14:paraId="784379DB" w14:textId="23FD4A77" w:rsidR="00D86808" w:rsidRPr="00301CFB" w:rsidRDefault="00D86808" w:rsidP="00D86808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91" w:type="dxa"/>
            <w:gridSpan w:val="2"/>
            <w:vAlign w:val="bottom"/>
          </w:tcPr>
          <w:p w14:paraId="4FA6B560" w14:textId="01D6AED1" w:rsidR="00D86808" w:rsidRPr="00D86808" w:rsidRDefault="00D86808" w:rsidP="00D86808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3" w:type="dxa"/>
            <w:vAlign w:val="bottom"/>
          </w:tcPr>
          <w:p w14:paraId="49891697" w14:textId="1AA688B1" w:rsidR="00D86808" w:rsidRPr="00D86808" w:rsidRDefault="00D86808" w:rsidP="00D86808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301CFB" w:rsidRPr="001509EC" w14:paraId="1A55D1D4" w14:textId="77777777" w:rsidTr="00301CFB">
        <w:trPr>
          <w:trHeight w:val="414"/>
        </w:trPr>
        <w:tc>
          <w:tcPr>
            <w:tcW w:w="3511" w:type="dxa"/>
            <w:shd w:val="clear" w:color="auto" w:fill="auto"/>
          </w:tcPr>
          <w:p w14:paraId="1E141DB8" w14:textId="77777777" w:rsidR="00301CFB" w:rsidRPr="00301CFB" w:rsidRDefault="00301CFB" w:rsidP="00301CFB">
            <w:pPr>
              <w:spacing w:after="0" w:line="240" w:lineRule="auto"/>
              <w:ind w:left="878" w:hanging="360"/>
              <w:rPr>
                <w:rFonts w:eastAsia="Times New Roman" w:cs="Times New Roman"/>
                <w:color w:val="000000"/>
                <w:szCs w:val="24"/>
              </w:rPr>
            </w:pPr>
            <w:r w:rsidRPr="00301CFB">
              <w:rPr>
                <w:rFonts w:eastAsia="Times New Roman" w:cs="Times New Roman"/>
                <w:szCs w:val="24"/>
              </w:rPr>
              <w:t>Missing</w:t>
            </w:r>
          </w:p>
        </w:tc>
        <w:tc>
          <w:tcPr>
            <w:tcW w:w="2178" w:type="dxa"/>
          </w:tcPr>
          <w:p w14:paraId="04C4F071" w14:textId="7681AAA1" w:rsidR="00301CFB" w:rsidRPr="00301CFB" w:rsidRDefault="00301CFB" w:rsidP="00301CF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301CFB">
              <w:rPr>
                <w:rFonts w:cs="Times New Roman"/>
                <w:szCs w:val="24"/>
              </w:rPr>
              <w:t>1561 (7.2%)</w:t>
            </w:r>
          </w:p>
        </w:tc>
        <w:tc>
          <w:tcPr>
            <w:tcW w:w="1691" w:type="dxa"/>
            <w:gridSpan w:val="2"/>
          </w:tcPr>
          <w:p w14:paraId="1248D54D" w14:textId="677BD7C0" w:rsidR="00301CFB" w:rsidRPr="00D86808" w:rsidRDefault="00301CFB" w:rsidP="00301CF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D86808">
              <w:rPr>
                <w:rFonts w:cs="Times New Roman"/>
                <w:szCs w:val="24"/>
              </w:rPr>
              <w:t>566 (8</w:t>
            </w:r>
            <w:r>
              <w:rPr>
                <w:rFonts w:cs="Times New Roman"/>
                <w:szCs w:val="24"/>
              </w:rPr>
              <w:t>.0</w:t>
            </w:r>
            <w:r w:rsidRPr="00D86808">
              <w:rPr>
                <w:rFonts w:cs="Times New Roman"/>
                <w:szCs w:val="24"/>
              </w:rPr>
              <w:t>%)</w:t>
            </w:r>
          </w:p>
        </w:tc>
        <w:tc>
          <w:tcPr>
            <w:tcW w:w="1713" w:type="dxa"/>
          </w:tcPr>
          <w:p w14:paraId="0F2BB1EF" w14:textId="1510C4EF" w:rsidR="00301CFB" w:rsidRPr="00D86808" w:rsidRDefault="00301CFB" w:rsidP="00301CF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D86808">
              <w:rPr>
                <w:rFonts w:cs="Times New Roman"/>
                <w:szCs w:val="24"/>
              </w:rPr>
              <w:t>995 (6.8%)</w:t>
            </w:r>
          </w:p>
        </w:tc>
      </w:tr>
      <w:tr w:rsidR="00301CFB" w14:paraId="6B54B265" w14:textId="77777777" w:rsidTr="00301CFB">
        <w:trPr>
          <w:trHeight w:val="350"/>
        </w:trPr>
        <w:tc>
          <w:tcPr>
            <w:tcW w:w="3511" w:type="dxa"/>
            <w:shd w:val="clear" w:color="auto" w:fill="auto"/>
          </w:tcPr>
          <w:p w14:paraId="178E3043" w14:textId="324902AF" w:rsidR="00301CFB" w:rsidRPr="00301CFB" w:rsidRDefault="00301CFB" w:rsidP="00301CFB">
            <w:pPr>
              <w:spacing w:after="0" w:line="240" w:lineRule="auto"/>
              <w:ind w:left="522" w:hanging="270"/>
              <w:rPr>
                <w:rFonts w:eastAsia="Times New Roman" w:cs="Times New Roman"/>
                <w:color w:val="000000"/>
                <w:szCs w:val="24"/>
              </w:rPr>
            </w:pPr>
            <w:r w:rsidRPr="00301CFB">
              <w:rPr>
                <w:rFonts w:eastAsia="Times New Roman" w:cs="Times New Roman"/>
                <w:color w:val="000000"/>
                <w:szCs w:val="24"/>
              </w:rPr>
              <w:t>Attrition as time to last visit</w:t>
            </w:r>
          </w:p>
        </w:tc>
        <w:tc>
          <w:tcPr>
            <w:tcW w:w="2178" w:type="dxa"/>
          </w:tcPr>
          <w:p w14:paraId="44DE2B7E" w14:textId="01581D44" w:rsidR="00301CFB" w:rsidRPr="00301CFB" w:rsidRDefault="00301CFB" w:rsidP="00301CF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91" w:type="dxa"/>
            <w:gridSpan w:val="2"/>
          </w:tcPr>
          <w:p w14:paraId="1A37609C" w14:textId="27F51CA1" w:rsidR="00301CFB" w:rsidRPr="00301CFB" w:rsidRDefault="00301CFB" w:rsidP="00301CF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3" w:type="dxa"/>
          </w:tcPr>
          <w:p w14:paraId="5982005C" w14:textId="6783021E" w:rsidR="00301CFB" w:rsidRPr="00301CFB" w:rsidRDefault="00301CFB" w:rsidP="00301CF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721888" w:rsidRPr="001509EC" w14:paraId="0EA519A3" w14:textId="77777777" w:rsidTr="00721888">
        <w:trPr>
          <w:trHeight w:val="414"/>
        </w:trPr>
        <w:tc>
          <w:tcPr>
            <w:tcW w:w="3511" w:type="dxa"/>
            <w:shd w:val="clear" w:color="auto" w:fill="auto"/>
          </w:tcPr>
          <w:p w14:paraId="695F67BD" w14:textId="123A985F" w:rsidR="00721888" w:rsidRPr="00301CFB" w:rsidRDefault="00721888" w:rsidP="00721888">
            <w:pPr>
              <w:spacing w:after="0" w:line="240" w:lineRule="auto"/>
              <w:ind w:left="788" w:hanging="254"/>
              <w:rPr>
                <w:rFonts w:eastAsia="Times New Roman" w:cs="Times New Roman"/>
                <w:color w:val="000000"/>
                <w:szCs w:val="24"/>
              </w:rPr>
            </w:pPr>
            <w:r w:rsidRPr="00301CFB">
              <w:rPr>
                <w:rFonts w:eastAsia="Times New Roman" w:cs="Times New Roman"/>
                <w:szCs w:val="24"/>
              </w:rPr>
              <w:t>Missing</w:t>
            </w:r>
          </w:p>
        </w:tc>
        <w:tc>
          <w:tcPr>
            <w:tcW w:w="2178" w:type="dxa"/>
          </w:tcPr>
          <w:p w14:paraId="0C1BA092" w14:textId="5C2D8523" w:rsidR="00721888" w:rsidRPr="00721888" w:rsidRDefault="00721888" w:rsidP="00721888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721888">
              <w:rPr>
                <w:rFonts w:cs="Times New Roman"/>
                <w:szCs w:val="24"/>
              </w:rPr>
              <w:t>1</w:t>
            </w:r>
            <w:r w:rsidR="00FF2BBE">
              <w:rPr>
                <w:rFonts w:cs="Times New Roman"/>
                <w:szCs w:val="24"/>
              </w:rPr>
              <w:t>,</w:t>
            </w:r>
            <w:r w:rsidRPr="00721888">
              <w:rPr>
                <w:rFonts w:cs="Times New Roman"/>
                <w:szCs w:val="24"/>
              </w:rPr>
              <w:t>593 (7.4%)</w:t>
            </w:r>
          </w:p>
        </w:tc>
        <w:tc>
          <w:tcPr>
            <w:tcW w:w="1691" w:type="dxa"/>
            <w:gridSpan w:val="2"/>
          </w:tcPr>
          <w:p w14:paraId="1AEBAB87" w14:textId="68660770" w:rsidR="00721888" w:rsidRPr="00721888" w:rsidRDefault="00721888" w:rsidP="00721888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721888">
              <w:rPr>
                <w:rFonts w:cs="Times New Roman"/>
                <w:szCs w:val="24"/>
              </w:rPr>
              <w:t>571 (8.1%)</w:t>
            </w:r>
          </w:p>
        </w:tc>
        <w:tc>
          <w:tcPr>
            <w:tcW w:w="1713" w:type="dxa"/>
          </w:tcPr>
          <w:p w14:paraId="5E200D24" w14:textId="59596AE7" w:rsidR="00721888" w:rsidRPr="00721888" w:rsidRDefault="00721888" w:rsidP="00721888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721888">
              <w:rPr>
                <w:rFonts w:cs="Times New Roman"/>
                <w:szCs w:val="24"/>
              </w:rPr>
              <w:t>1</w:t>
            </w:r>
            <w:r w:rsidR="00FF2BBE">
              <w:rPr>
                <w:rFonts w:cs="Times New Roman"/>
                <w:szCs w:val="24"/>
              </w:rPr>
              <w:t>,</w:t>
            </w:r>
            <w:r w:rsidRPr="00721888">
              <w:rPr>
                <w:rFonts w:cs="Times New Roman"/>
                <w:szCs w:val="24"/>
              </w:rPr>
              <w:t>022 (7</w:t>
            </w:r>
            <w:r>
              <w:rPr>
                <w:rFonts w:cs="Times New Roman"/>
                <w:szCs w:val="24"/>
              </w:rPr>
              <w:t>.0</w:t>
            </w:r>
            <w:r w:rsidRPr="00721888">
              <w:rPr>
                <w:rFonts w:cs="Times New Roman"/>
                <w:szCs w:val="24"/>
              </w:rPr>
              <w:t>%)</w:t>
            </w:r>
          </w:p>
        </w:tc>
      </w:tr>
      <w:tr w:rsidR="00301CFB" w14:paraId="7DD71921" w14:textId="77777777" w:rsidTr="00301CFB">
        <w:trPr>
          <w:trHeight w:val="65"/>
        </w:trPr>
        <w:tc>
          <w:tcPr>
            <w:tcW w:w="3511" w:type="dxa"/>
            <w:shd w:val="clear" w:color="auto" w:fill="auto"/>
          </w:tcPr>
          <w:p w14:paraId="2B4CB8E4" w14:textId="35F8D369" w:rsidR="00301CFB" w:rsidRPr="00301CFB" w:rsidRDefault="00301CFB" w:rsidP="00301CFB">
            <w:pPr>
              <w:spacing w:after="0" w:line="240" w:lineRule="auto"/>
              <w:ind w:left="522" w:hanging="270"/>
              <w:rPr>
                <w:rFonts w:eastAsia="Times New Roman" w:cs="Times New Roman"/>
                <w:color w:val="000000"/>
                <w:szCs w:val="24"/>
              </w:rPr>
            </w:pPr>
            <w:r w:rsidRPr="00301CFB">
              <w:rPr>
                <w:rFonts w:eastAsia="Times New Roman" w:cs="Times New Roman"/>
                <w:color w:val="000000"/>
                <w:szCs w:val="24"/>
              </w:rPr>
              <w:t>Early drop from program</w:t>
            </w:r>
          </w:p>
        </w:tc>
        <w:tc>
          <w:tcPr>
            <w:tcW w:w="2178" w:type="dxa"/>
          </w:tcPr>
          <w:p w14:paraId="395DC165" w14:textId="15C5ECC7" w:rsidR="00301CFB" w:rsidRPr="00301CFB" w:rsidRDefault="00301CFB" w:rsidP="00301CF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91" w:type="dxa"/>
            <w:gridSpan w:val="2"/>
          </w:tcPr>
          <w:p w14:paraId="5CD10CDE" w14:textId="4858E7EB" w:rsidR="00301CFB" w:rsidRPr="00D86808" w:rsidRDefault="00301CFB" w:rsidP="00301CF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3" w:type="dxa"/>
          </w:tcPr>
          <w:p w14:paraId="5AE77DEF" w14:textId="0AA07298" w:rsidR="00301CFB" w:rsidRPr="00D86808" w:rsidRDefault="00301CFB" w:rsidP="00301CF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301CFB" w:rsidRPr="001509EC" w14:paraId="73B15C66" w14:textId="77777777" w:rsidTr="00301CFB">
        <w:trPr>
          <w:trHeight w:val="414"/>
        </w:trPr>
        <w:tc>
          <w:tcPr>
            <w:tcW w:w="3511" w:type="dxa"/>
            <w:shd w:val="clear" w:color="auto" w:fill="auto"/>
          </w:tcPr>
          <w:p w14:paraId="597B2CE9" w14:textId="77777777" w:rsidR="00301CFB" w:rsidRPr="00301CFB" w:rsidRDefault="00301CFB" w:rsidP="00301CFB">
            <w:pPr>
              <w:spacing w:after="0" w:line="240" w:lineRule="auto"/>
              <w:ind w:left="788" w:hanging="254"/>
              <w:rPr>
                <w:rFonts w:eastAsia="Times New Roman" w:cs="Times New Roman"/>
                <w:color w:val="000000"/>
                <w:szCs w:val="24"/>
              </w:rPr>
            </w:pPr>
            <w:r w:rsidRPr="00301CFB">
              <w:rPr>
                <w:rFonts w:eastAsia="Times New Roman" w:cs="Times New Roman"/>
                <w:szCs w:val="24"/>
              </w:rPr>
              <w:t>Missing</w:t>
            </w:r>
          </w:p>
        </w:tc>
        <w:tc>
          <w:tcPr>
            <w:tcW w:w="2178" w:type="dxa"/>
          </w:tcPr>
          <w:p w14:paraId="6576BFE2" w14:textId="508AC223" w:rsidR="00301CFB" w:rsidRPr="00301CFB" w:rsidRDefault="00301CFB" w:rsidP="00301CF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301CFB">
              <w:rPr>
                <w:rFonts w:cs="Times New Roman"/>
                <w:szCs w:val="24"/>
              </w:rPr>
              <w:t>1,969 (9.1%)</w:t>
            </w:r>
          </w:p>
        </w:tc>
        <w:tc>
          <w:tcPr>
            <w:tcW w:w="1691" w:type="dxa"/>
            <w:gridSpan w:val="2"/>
          </w:tcPr>
          <w:p w14:paraId="17AC27C2" w14:textId="205033A5" w:rsidR="00301CFB" w:rsidRPr="00D86808" w:rsidRDefault="00301CFB" w:rsidP="00301CF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2D6F45">
              <w:rPr>
                <w:rFonts w:cs="Times New Roman"/>
                <w:szCs w:val="24"/>
              </w:rPr>
              <w:t>747 (10.6%)</w:t>
            </w:r>
          </w:p>
        </w:tc>
        <w:tc>
          <w:tcPr>
            <w:tcW w:w="1713" w:type="dxa"/>
          </w:tcPr>
          <w:p w14:paraId="427DEB1C" w14:textId="3FD9F850" w:rsidR="00301CFB" w:rsidRPr="00D86808" w:rsidRDefault="00301CFB" w:rsidP="00301CF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2D6F45">
              <w:rPr>
                <w:rFonts w:cs="Times New Roman"/>
                <w:szCs w:val="24"/>
              </w:rPr>
              <w:t>1,222 (8.4%)</w:t>
            </w:r>
          </w:p>
        </w:tc>
      </w:tr>
      <w:tr w:rsidR="00301CFB" w14:paraId="787A2D44" w14:textId="77777777" w:rsidTr="00301CFB">
        <w:trPr>
          <w:trHeight w:val="350"/>
        </w:trPr>
        <w:tc>
          <w:tcPr>
            <w:tcW w:w="3511" w:type="dxa"/>
            <w:shd w:val="clear" w:color="auto" w:fill="auto"/>
          </w:tcPr>
          <w:p w14:paraId="2005C1B5" w14:textId="77777777" w:rsidR="00301CFB" w:rsidRPr="00FC46BC" w:rsidRDefault="00301CFB" w:rsidP="00301CFB">
            <w:pPr>
              <w:spacing w:after="0" w:line="240" w:lineRule="auto"/>
              <w:ind w:left="522" w:hanging="27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78" w:type="dxa"/>
          </w:tcPr>
          <w:p w14:paraId="17E4F361" w14:textId="77777777" w:rsidR="00301CFB" w:rsidRDefault="00301CFB" w:rsidP="00301CF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91" w:type="dxa"/>
            <w:gridSpan w:val="2"/>
          </w:tcPr>
          <w:p w14:paraId="455993AC" w14:textId="77777777" w:rsidR="00301CFB" w:rsidRDefault="00301CFB" w:rsidP="00301CF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13" w:type="dxa"/>
          </w:tcPr>
          <w:p w14:paraId="1883199C" w14:textId="77777777" w:rsidR="00301CFB" w:rsidRDefault="00301CFB" w:rsidP="00301CF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</w:tbl>
    <w:p w14:paraId="6B31AA98" w14:textId="77777777" w:rsidR="00F209A8" w:rsidRDefault="00F209A8" w:rsidP="001A6230">
      <w:pPr>
        <w:spacing w:after="0" w:line="240" w:lineRule="auto"/>
        <w:rPr>
          <w:rFonts w:eastAsia="Times New Roman" w:cs="Times New Roman"/>
          <w:color w:val="000000"/>
          <w:szCs w:val="24"/>
        </w:rPr>
      </w:pPr>
    </w:p>
    <w:p w14:paraId="0A607E53" w14:textId="672AACBD" w:rsidR="00E66FA6" w:rsidRDefault="00E66FA6" w:rsidP="001A6230">
      <w:pPr>
        <w:spacing w:after="0" w:line="240" w:lineRule="auto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>Note: for outcomes that require families to be engaged in the program to a certain</w:t>
      </w:r>
      <w:r w:rsidR="001A6230">
        <w:rPr>
          <w:rFonts w:eastAsia="Times New Roman" w:cs="Times New Roman"/>
          <w:color w:val="000000"/>
          <w:szCs w:val="24"/>
        </w:rPr>
        <w:t xml:space="preserve"> length of time or</w:t>
      </w:r>
      <w:r>
        <w:rPr>
          <w:rFonts w:eastAsia="Times New Roman" w:cs="Times New Roman"/>
          <w:color w:val="000000"/>
          <w:szCs w:val="24"/>
        </w:rPr>
        <w:t xml:space="preserve"> child age, </w:t>
      </w:r>
      <w:r w:rsidR="001A6230">
        <w:rPr>
          <w:rFonts w:eastAsia="Times New Roman" w:cs="Times New Roman"/>
          <w:color w:val="000000"/>
          <w:szCs w:val="24"/>
        </w:rPr>
        <w:t>families who did not remain engaged until that milestone are included in the number of missing values.</w:t>
      </w:r>
    </w:p>
    <w:p w14:paraId="76B5163A" w14:textId="0889DA33" w:rsidR="00E66FA6" w:rsidRDefault="00E66FA6" w:rsidP="00DF322C">
      <w:pPr>
        <w:spacing w:line="360" w:lineRule="auto"/>
        <w:rPr>
          <w:rFonts w:cs="Times New Roman"/>
          <w:vertAlign w:val="superscript"/>
        </w:rPr>
      </w:pPr>
    </w:p>
    <w:p w14:paraId="7677A71B" w14:textId="77777777" w:rsidR="00E66FA6" w:rsidRDefault="00E66FA6" w:rsidP="00DF322C">
      <w:pPr>
        <w:spacing w:line="360" w:lineRule="auto"/>
        <w:rPr>
          <w:rFonts w:cs="Times New Roman"/>
          <w:vertAlign w:val="superscript"/>
        </w:rPr>
      </w:pPr>
    </w:p>
    <w:p w14:paraId="706BEE76" w14:textId="77777777" w:rsidR="00F209A8" w:rsidRDefault="00F209A8" w:rsidP="00DF322C">
      <w:pPr>
        <w:spacing w:line="360" w:lineRule="auto"/>
        <w:rPr>
          <w:rFonts w:cs="Times New Roman"/>
          <w:vertAlign w:val="superscript"/>
        </w:rPr>
      </w:pPr>
    </w:p>
    <w:p w14:paraId="349495D6" w14:textId="5CD4D415" w:rsidR="007F65AD" w:rsidRPr="00AF68D4" w:rsidRDefault="007F65AD" w:rsidP="007F65AD">
      <w:pPr>
        <w:pStyle w:val="ListParagraph"/>
        <w:spacing w:after="0"/>
        <w:ind w:left="0"/>
        <w:rPr>
          <w:rFonts w:cs="Times New Roman"/>
          <w:b/>
          <w:bCs/>
          <w:szCs w:val="24"/>
        </w:rPr>
      </w:pPr>
      <w:r w:rsidRPr="00AF68D4">
        <w:rPr>
          <w:rFonts w:cs="Times New Roman"/>
          <w:b/>
          <w:bCs/>
          <w:szCs w:val="24"/>
        </w:rPr>
        <w:lastRenderedPageBreak/>
        <w:t xml:space="preserve">Supplemental Table </w:t>
      </w:r>
      <w:r w:rsidR="00D35EB2">
        <w:rPr>
          <w:rFonts w:cs="Times New Roman"/>
          <w:b/>
          <w:bCs/>
          <w:szCs w:val="24"/>
        </w:rPr>
        <w:t>3</w:t>
      </w:r>
    </w:p>
    <w:p w14:paraId="133AAB2A" w14:textId="4706E5C4" w:rsidR="004343B7" w:rsidRPr="00280304" w:rsidRDefault="004343B7" w:rsidP="002060E6">
      <w:pPr>
        <w:spacing w:line="240" w:lineRule="auto"/>
      </w:pPr>
      <w:r>
        <w:rPr>
          <w:rFonts w:eastAsia="Times New Roman" w:cs="Times New Roman"/>
          <w:i/>
          <w:iCs/>
          <w:color w:val="000000"/>
          <w:szCs w:val="24"/>
        </w:rPr>
        <w:t xml:space="preserve">Sensitivity analyses to determine if each outcome is associated with the </w:t>
      </w:r>
      <w:r>
        <w:rPr>
          <w:rFonts w:cs="Times New Roman"/>
          <w:i/>
          <w:iCs/>
          <w:szCs w:val="24"/>
        </w:rPr>
        <w:t>number of in-person visits over the first 6 weeks, instead of teleHV intake</w:t>
      </w:r>
      <w:r>
        <w:rPr>
          <w:rFonts w:eastAsia="Times New Roman" w:cs="Times New Roman"/>
          <w:i/>
          <w:iCs/>
          <w:color w:val="000000"/>
          <w:szCs w:val="24"/>
        </w:rPr>
        <w:t>. Logistic regression was used, except as noted.</w:t>
      </w:r>
    </w:p>
    <w:tbl>
      <w:tblPr>
        <w:tblW w:w="8800" w:type="dxa"/>
        <w:tblLook w:val="04A0" w:firstRow="1" w:lastRow="0" w:firstColumn="1" w:lastColumn="0" w:noHBand="0" w:noVBand="1"/>
      </w:tblPr>
      <w:tblGrid>
        <w:gridCol w:w="3510"/>
        <w:gridCol w:w="2610"/>
        <w:gridCol w:w="2680"/>
      </w:tblGrid>
      <w:tr w:rsidR="0051392A" w:rsidRPr="00A02108" w14:paraId="4D425E79" w14:textId="77777777" w:rsidTr="00280304">
        <w:trPr>
          <w:trHeight w:val="310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DF7B" w14:textId="77777777" w:rsidR="0051392A" w:rsidRPr="00AF68D4" w:rsidRDefault="00513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68D4">
              <w:rPr>
                <w:rFonts w:eastAsia="Times New Roman" w:cs="Times New Roman"/>
                <w:color w:val="000000"/>
                <w:szCs w:val="24"/>
              </w:rPr>
              <w:t>Outcome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55284E" w14:textId="77777777" w:rsidR="0051392A" w:rsidRPr="00AF68D4" w:rsidRDefault="005139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68D4">
              <w:rPr>
                <w:rFonts w:eastAsia="Times New Roman" w:cs="Times New Roman"/>
                <w:color w:val="000000"/>
                <w:szCs w:val="24"/>
              </w:rPr>
              <w:t>OR (95% CI)</w:t>
            </w:r>
          </w:p>
        </w:tc>
        <w:tc>
          <w:tcPr>
            <w:tcW w:w="26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FF82222" w14:textId="77777777" w:rsidR="0051392A" w:rsidRPr="00AF68D4" w:rsidRDefault="0051392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F68D4">
              <w:rPr>
                <w:rFonts w:eastAsia="Times New Roman" w:cs="Times New Roman"/>
                <w:szCs w:val="24"/>
              </w:rPr>
              <w:t>b or HR (95% CI)</w:t>
            </w:r>
          </w:p>
        </w:tc>
      </w:tr>
      <w:tr w:rsidR="0051392A" w:rsidRPr="00E148FA" w14:paraId="68097FBC" w14:textId="77777777" w:rsidTr="00280304">
        <w:trPr>
          <w:trHeight w:val="620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62F25EC" w14:textId="77777777" w:rsidR="0051392A" w:rsidRPr="00FC46BC" w:rsidRDefault="0051392A">
            <w:pPr>
              <w:spacing w:after="0" w:line="240" w:lineRule="auto"/>
              <w:ind w:left="254" w:hanging="254"/>
              <w:rPr>
                <w:rFonts w:eastAsia="Times New Roman" w:cs="Times New Roman"/>
                <w:color w:val="000000"/>
                <w:szCs w:val="24"/>
              </w:rPr>
            </w:pPr>
            <w:r w:rsidRPr="00FC46BC">
              <w:rPr>
                <w:rFonts w:eastAsia="Times New Roman" w:cs="Times New Roman"/>
                <w:color w:val="000000"/>
                <w:szCs w:val="24"/>
              </w:rPr>
              <w:t xml:space="preserve">Maternal depressive symptoms 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at </w:t>
            </w:r>
            <w:r w:rsidRPr="00FC46BC">
              <w:rPr>
                <w:rFonts w:eastAsia="Times New Roman" w:cs="Times New Roman"/>
                <w:color w:val="000000"/>
                <w:szCs w:val="24"/>
              </w:rPr>
              <w:t xml:space="preserve">child's </w:t>
            </w:r>
            <w:proofErr w:type="gramStart"/>
            <w:r w:rsidRPr="00FC46BC">
              <w:rPr>
                <w:rFonts w:eastAsia="Times New Roman" w:cs="Times New Roman"/>
                <w:color w:val="000000"/>
                <w:szCs w:val="24"/>
              </w:rPr>
              <w:t>age</w:t>
            </w:r>
            <w:proofErr w:type="gramEnd"/>
            <w:r w:rsidRPr="00FC46BC">
              <w:rPr>
                <w:rFonts w:eastAsia="Times New Roman" w:cs="Times New Roman"/>
                <w:color w:val="000000"/>
                <w:szCs w:val="24"/>
              </w:rPr>
              <w:t xml:space="preserve"> 12 months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A78A5C3" w14:textId="77777777" w:rsidR="00AF68D4" w:rsidRDefault="00B24CF9" w:rsidP="00F064EE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F68D4">
              <w:rPr>
                <w:rFonts w:cs="Times New Roman"/>
                <w:color w:val="000000"/>
                <w:szCs w:val="24"/>
              </w:rPr>
              <w:t>1.03</w:t>
            </w:r>
          </w:p>
          <w:p w14:paraId="59CE79AB" w14:textId="446B1104" w:rsidR="0051392A" w:rsidRPr="00006436" w:rsidRDefault="00B24CF9" w:rsidP="00F064EE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F68D4">
              <w:rPr>
                <w:rFonts w:cs="Times New Roman"/>
                <w:color w:val="000000"/>
                <w:szCs w:val="24"/>
              </w:rPr>
              <w:t>(95% CI: 0.96, 1.11)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1E7208" w14:textId="77777777" w:rsidR="0051392A" w:rsidRPr="00E148FA" w:rsidRDefault="0051392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1392A" w:rsidRPr="00E148FA" w14:paraId="199A0DEA" w14:textId="77777777" w:rsidTr="00280304">
        <w:trPr>
          <w:trHeight w:val="620"/>
        </w:trPr>
        <w:tc>
          <w:tcPr>
            <w:tcW w:w="3510" w:type="dxa"/>
            <w:shd w:val="clear" w:color="auto" w:fill="auto"/>
            <w:hideMark/>
          </w:tcPr>
          <w:p w14:paraId="4F763F8A" w14:textId="2D3D1D6A" w:rsidR="0051392A" w:rsidRPr="00FC46BC" w:rsidRDefault="0051392A">
            <w:pPr>
              <w:spacing w:after="0" w:line="240" w:lineRule="auto"/>
              <w:ind w:left="254" w:hanging="254"/>
              <w:rPr>
                <w:rFonts w:eastAsia="Times New Roman" w:cs="Times New Roman"/>
                <w:color w:val="000000"/>
                <w:szCs w:val="24"/>
              </w:rPr>
            </w:pPr>
            <w:r w:rsidRPr="00FC46BC">
              <w:rPr>
                <w:rFonts w:eastAsia="Times New Roman" w:cs="Times New Roman"/>
                <w:color w:val="000000"/>
                <w:szCs w:val="24"/>
              </w:rPr>
              <w:t xml:space="preserve">Breastfeeding 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to </w:t>
            </w:r>
            <w:r w:rsidRPr="00FC46BC">
              <w:rPr>
                <w:rFonts w:eastAsia="Times New Roman" w:cs="Times New Roman"/>
                <w:color w:val="000000"/>
                <w:szCs w:val="24"/>
              </w:rPr>
              <w:t xml:space="preserve">child's </w:t>
            </w:r>
            <w:proofErr w:type="gramStart"/>
            <w:r w:rsidRPr="00FC46BC">
              <w:rPr>
                <w:rFonts w:eastAsia="Times New Roman" w:cs="Times New Roman"/>
                <w:color w:val="000000"/>
                <w:szCs w:val="24"/>
              </w:rPr>
              <w:t>age</w:t>
            </w:r>
            <w:proofErr w:type="gramEnd"/>
            <w:r w:rsidRPr="00FC46BC">
              <w:rPr>
                <w:rFonts w:eastAsia="Times New Roman" w:cs="Times New Roman"/>
                <w:color w:val="000000"/>
                <w:szCs w:val="24"/>
              </w:rPr>
              <w:t xml:space="preserve"> 6 </w:t>
            </w:r>
            <w:r w:rsidR="00B9320E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FC46BC">
              <w:rPr>
                <w:rFonts w:eastAsia="Times New Roman" w:cs="Times New Roman"/>
                <w:color w:val="000000"/>
                <w:szCs w:val="24"/>
              </w:rPr>
              <w:t>months</w:t>
            </w:r>
          </w:p>
        </w:tc>
        <w:tc>
          <w:tcPr>
            <w:tcW w:w="2610" w:type="dxa"/>
            <w:shd w:val="clear" w:color="auto" w:fill="auto"/>
            <w:hideMark/>
          </w:tcPr>
          <w:p w14:paraId="28C7D04D" w14:textId="77777777" w:rsidR="00AF68D4" w:rsidRDefault="00895E4B" w:rsidP="00F064EE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F68D4">
              <w:rPr>
                <w:rFonts w:cs="Times New Roman"/>
                <w:color w:val="000000"/>
                <w:szCs w:val="24"/>
              </w:rPr>
              <w:t xml:space="preserve"> 1</w:t>
            </w:r>
            <w:r w:rsidR="004D311D" w:rsidRPr="00AF68D4">
              <w:rPr>
                <w:rFonts w:cs="Times New Roman"/>
                <w:color w:val="000000"/>
                <w:szCs w:val="24"/>
              </w:rPr>
              <w:t>.00</w:t>
            </w:r>
          </w:p>
          <w:p w14:paraId="06706EB9" w14:textId="715D7113" w:rsidR="0051392A" w:rsidRPr="00006436" w:rsidRDefault="00895E4B" w:rsidP="00F064EE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F68D4">
              <w:rPr>
                <w:rFonts w:cs="Times New Roman"/>
                <w:color w:val="000000"/>
                <w:szCs w:val="24"/>
              </w:rPr>
              <w:t>(95% CI: 0.97, 1.04)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22545DAA" w14:textId="77777777" w:rsidR="0051392A" w:rsidRPr="00E148FA" w:rsidRDefault="0051392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F064EE" w:rsidRPr="00E148FA" w14:paraId="2D225249" w14:textId="77777777" w:rsidTr="00280304">
        <w:trPr>
          <w:trHeight w:val="620"/>
        </w:trPr>
        <w:tc>
          <w:tcPr>
            <w:tcW w:w="3510" w:type="dxa"/>
            <w:shd w:val="clear" w:color="auto" w:fill="auto"/>
            <w:hideMark/>
          </w:tcPr>
          <w:p w14:paraId="4614849A" w14:textId="77777777" w:rsidR="0051392A" w:rsidRPr="00FC46BC" w:rsidRDefault="0051392A">
            <w:pPr>
              <w:spacing w:after="0" w:line="240" w:lineRule="auto"/>
              <w:ind w:left="254" w:hanging="254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Elevated </w:t>
            </w:r>
            <w:r w:rsidRPr="00FC46BC">
              <w:rPr>
                <w:rFonts w:eastAsia="Times New Roman" w:cs="Times New Roman"/>
                <w:color w:val="000000"/>
                <w:szCs w:val="24"/>
              </w:rPr>
              <w:t xml:space="preserve">IPV 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risk at </w:t>
            </w:r>
            <w:r w:rsidRPr="00FC46BC">
              <w:rPr>
                <w:rFonts w:eastAsia="Times New Roman" w:cs="Times New Roman"/>
                <w:color w:val="000000"/>
                <w:szCs w:val="24"/>
              </w:rPr>
              <w:t xml:space="preserve">child's </w:t>
            </w:r>
            <w:proofErr w:type="gramStart"/>
            <w:r w:rsidRPr="00FC46BC">
              <w:rPr>
                <w:rFonts w:eastAsia="Times New Roman" w:cs="Times New Roman"/>
                <w:color w:val="000000"/>
                <w:szCs w:val="24"/>
              </w:rPr>
              <w:t>age</w:t>
            </w:r>
            <w:proofErr w:type="gramEnd"/>
            <w:r w:rsidRPr="00FC46BC">
              <w:rPr>
                <w:rFonts w:eastAsia="Times New Roman" w:cs="Times New Roman"/>
                <w:color w:val="000000"/>
                <w:szCs w:val="24"/>
              </w:rPr>
              <w:t xml:space="preserve"> 3 month</w:t>
            </w:r>
          </w:p>
        </w:tc>
        <w:tc>
          <w:tcPr>
            <w:tcW w:w="2610" w:type="dxa"/>
            <w:shd w:val="clear" w:color="auto" w:fill="auto"/>
            <w:hideMark/>
          </w:tcPr>
          <w:p w14:paraId="7A5BA71F" w14:textId="77777777" w:rsidR="00AF68D4" w:rsidRDefault="00895E4B" w:rsidP="00F064EE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F68D4">
              <w:rPr>
                <w:rFonts w:cs="Times New Roman"/>
                <w:color w:val="000000" w:themeColor="text1"/>
                <w:szCs w:val="24"/>
              </w:rPr>
              <w:t>1.04</w:t>
            </w:r>
          </w:p>
          <w:p w14:paraId="1C2FE36F" w14:textId="4AC4C8E4" w:rsidR="0051392A" w:rsidRPr="00AF68D4" w:rsidRDefault="00895E4B" w:rsidP="00F064EE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F68D4">
              <w:rPr>
                <w:rFonts w:cs="Times New Roman"/>
                <w:color w:val="000000" w:themeColor="text1"/>
                <w:szCs w:val="24"/>
              </w:rPr>
              <w:t>(95% CI: 0.99, 1.1)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7434EAD8" w14:textId="77777777" w:rsidR="0051392A" w:rsidRPr="00AF68D4" w:rsidRDefault="0051392A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A678CF" w:rsidRPr="00E148FA" w14:paraId="43419FE8" w14:textId="77777777" w:rsidTr="00CD3C5E">
        <w:trPr>
          <w:trHeight w:val="882"/>
        </w:trPr>
        <w:tc>
          <w:tcPr>
            <w:tcW w:w="3510" w:type="dxa"/>
            <w:shd w:val="clear" w:color="auto" w:fill="auto"/>
          </w:tcPr>
          <w:p w14:paraId="5ED56B05" w14:textId="6876AF1E" w:rsidR="00A678CF" w:rsidRPr="00FC46BC" w:rsidRDefault="00A678CF" w:rsidP="00A678CF">
            <w:pPr>
              <w:spacing w:after="0" w:line="240" w:lineRule="auto"/>
              <w:ind w:left="254" w:hanging="254"/>
              <w:rPr>
                <w:rFonts w:eastAsia="Times New Roman" w:cs="Times New Roman"/>
                <w:color w:val="000000"/>
                <w:szCs w:val="24"/>
              </w:rPr>
            </w:pPr>
            <w:r w:rsidRPr="00FC46BC">
              <w:rPr>
                <w:rFonts w:eastAsia="Times New Roman" w:cs="Times New Roman"/>
                <w:color w:val="000000"/>
                <w:szCs w:val="24"/>
              </w:rPr>
              <w:t xml:space="preserve">Completed at least 90% of attempted visits from child's </w:t>
            </w:r>
            <w:proofErr w:type="gramStart"/>
            <w:r w:rsidRPr="00FC46BC">
              <w:rPr>
                <w:rFonts w:eastAsia="Times New Roman" w:cs="Times New Roman"/>
                <w:color w:val="000000"/>
                <w:szCs w:val="24"/>
              </w:rPr>
              <w:t>age</w:t>
            </w:r>
            <w:proofErr w:type="gramEnd"/>
            <w:r w:rsidRPr="00FC46BC">
              <w:rPr>
                <w:rFonts w:eastAsia="Times New Roman" w:cs="Times New Roman"/>
                <w:color w:val="000000"/>
                <w:szCs w:val="24"/>
              </w:rPr>
              <w:t xml:space="preserve"> 6 to 12 months</w:t>
            </w:r>
          </w:p>
        </w:tc>
        <w:tc>
          <w:tcPr>
            <w:tcW w:w="2610" w:type="dxa"/>
            <w:shd w:val="clear" w:color="auto" w:fill="auto"/>
          </w:tcPr>
          <w:p w14:paraId="2C28F375" w14:textId="77777777" w:rsidR="00A678CF" w:rsidRDefault="00A678CF" w:rsidP="00A678CF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F68D4">
              <w:rPr>
                <w:rFonts w:cs="Times New Roman"/>
                <w:color w:val="000000" w:themeColor="text1"/>
                <w:szCs w:val="24"/>
              </w:rPr>
              <w:t>1.09</w:t>
            </w:r>
          </w:p>
          <w:p w14:paraId="3C777941" w14:textId="3A109603" w:rsidR="00A678CF" w:rsidRPr="00AF68D4" w:rsidRDefault="00A678CF" w:rsidP="00A678CF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F68D4">
              <w:rPr>
                <w:rFonts w:cs="Times New Roman"/>
                <w:color w:val="000000" w:themeColor="text1"/>
                <w:szCs w:val="24"/>
              </w:rPr>
              <w:t>(95% CI: 1.06, 1.13)***</w:t>
            </w:r>
          </w:p>
        </w:tc>
        <w:tc>
          <w:tcPr>
            <w:tcW w:w="2680" w:type="dxa"/>
            <w:shd w:val="clear" w:color="auto" w:fill="auto"/>
            <w:noWrap/>
          </w:tcPr>
          <w:p w14:paraId="4E7395AB" w14:textId="77777777" w:rsidR="00A678CF" w:rsidRPr="00AF68D4" w:rsidRDefault="00A678CF" w:rsidP="00A678C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CD3C5E" w:rsidRPr="00E148FA" w14:paraId="37CC843D" w14:textId="77777777" w:rsidTr="00CD3C5E">
        <w:trPr>
          <w:trHeight w:val="531"/>
        </w:trPr>
        <w:tc>
          <w:tcPr>
            <w:tcW w:w="3510" w:type="dxa"/>
            <w:shd w:val="clear" w:color="auto" w:fill="auto"/>
            <w:hideMark/>
          </w:tcPr>
          <w:p w14:paraId="59118EB1" w14:textId="77777777" w:rsidR="00CD3C5E" w:rsidRPr="00FC46BC" w:rsidRDefault="00CD3C5E" w:rsidP="00CD3C5E">
            <w:pPr>
              <w:spacing w:after="0" w:line="240" w:lineRule="auto"/>
              <w:ind w:left="249" w:hanging="254"/>
              <w:rPr>
                <w:rFonts w:eastAsia="Times New Roman" w:cs="Times New Roman"/>
                <w:color w:val="000000"/>
                <w:szCs w:val="24"/>
              </w:rPr>
            </w:pPr>
            <w:r w:rsidRPr="00FC46BC">
              <w:rPr>
                <w:rFonts w:eastAsia="Times New Roman" w:cs="Times New Roman"/>
                <w:color w:val="000000"/>
                <w:szCs w:val="24"/>
              </w:rPr>
              <w:t xml:space="preserve">Screenings </w:t>
            </w:r>
            <w:proofErr w:type="spellStart"/>
            <w:r w:rsidRPr="00FC46BC">
              <w:rPr>
                <w:rFonts w:eastAsia="Times New Roman" w:cs="Times New Roman"/>
                <w:color w:val="000000"/>
                <w:szCs w:val="24"/>
              </w:rPr>
              <w:t>completed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610" w:type="dxa"/>
            <w:shd w:val="clear" w:color="000000" w:fill="FFFFFF"/>
            <w:hideMark/>
          </w:tcPr>
          <w:p w14:paraId="119BF9D0" w14:textId="77777777" w:rsidR="00CD3C5E" w:rsidRPr="00AF68D4" w:rsidRDefault="00CD3C5E" w:rsidP="00327B03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F68D4">
              <w:rPr>
                <w:rFonts w:eastAsia="Times New Roman"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2680" w:type="dxa"/>
            <w:shd w:val="clear" w:color="000000" w:fill="FFFFFF"/>
            <w:hideMark/>
          </w:tcPr>
          <w:p w14:paraId="27CB6E6A" w14:textId="77777777" w:rsidR="00CD3C5E" w:rsidRDefault="00CD3C5E" w:rsidP="00327B03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F68D4">
              <w:rPr>
                <w:rFonts w:cs="Times New Roman"/>
                <w:color w:val="000000" w:themeColor="text1"/>
                <w:szCs w:val="24"/>
              </w:rPr>
              <w:t>b = 0.05</w:t>
            </w:r>
          </w:p>
          <w:p w14:paraId="4257A7C8" w14:textId="77777777" w:rsidR="00CD3C5E" w:rsidRPr="00280304" w:rsidRDefault="00CD3C5E" w:rsidP="00327B03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F68D4">
              <w:rPr>
                <w:rFonts w:cs="Times New Roman"/>
                <w:color w:val="000000" w:themeColor="text1"/>
                <w:szCs w:val="24"/>
              </w:rPr>
              <w:t>(95% CI: 0.05, 0.06)***</w:t>
            </w:r>
          </w:p>
        </w:tc>
      </w:tr>
      <w:tr w:rsidR="00A678CF" w:rsidRPr="00E148FA" w14:paraId="5238B2F6" w14:textId="77777777" w:rsidTr="00A678CF">
        <w:trPr>
          <w:trHeight w:val="234"/>
        </w:trPr>
        <w:tc>
          <w:tcPr>
            <w:tcW w:w="3510" w:type="dxa"/>
            <w:shd w:val="clear" w:color="auto" w:fill="auto"/>
          </w:tcPr>
          <w:p w14:paraId="427C1251" w14:textId="632464A9" w:rsidR="00A678CF" w:rsidRPr="00FC46BC" w:rsidRDefault="00A678CF" w:rsidP="00A678CF">
            <w:pPr>
              <w:spacing w:after="0" w:line="240" w:lineRule="auto"/>
              <w:ind w:left="254" w:hanging="254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etention</w:t>
            </w:r>
          </w:p>
        </w:tc>
        <w:tc>
          <w:tcPr>
            <w:tcW w:w="2610" w:type="dxa"/>
            <w:shd w:val="clear" w:color="auto" w:fill="auto"/>
          </w:tcPr>
          <w:p w14:paraId="2CD77F40" w14:textId="77777777" w:rsidR="00A678CF" w:rsidRPr="00AF68D4" w:rsidRDefault="00A678CF" w:rsidP="00A678CF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680" w:type="dxa"/>
            <w:shd w:val="clear" w:color="auto" w:fill="auto"/>
            <w:noWrap/>
          </w:tcPr>
          <w:p w14:paraId="62397B36" w14:textId="77777777" w:rsidR="00A678CF" w:rsidRPr="00AF68D4" w:rsidRDefault="00A678CF" w:rsidP="00A678C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A678CF" w:rsidRPr="00E148FA" w14:paraId="6475388C" w14:textId="77777777" w:rsidTr="00280304">
        <w:trPr>
          <w:trHeight w:val="620"/>
        </w:trPr>
        <w:tc>
          <w:tcPr>
            <w:tcW w:w="3510" w:type="dxa"/>
            <w:shd w:val="clear" w:color="auto" w:fill="auto"/>
            <w:hideMark/>
          </w:tcPr>
          <w:p w14:paraId="18BB9110" w14:textId="77777777" w:rsidR="00A678CF" w:rsidRPr="00FC46BC" w:rsidRDefault="00A678CF" w:rsidP="00A678CF">
            <w:pPr>
              <w:spacing w:after="0" w:line="240" w:lineRule="auto"/>
              <w:ind w:left="609" w:hanging="254"/>
              <w:rPr>
                <w:rFonts w:eastAsia="Times New Roman" w:cs="Times New Roman"/>
                <w:color w:val="000000"/>
                <w:szCs w:val="24"/>
              </w:rPr>
            </w:pPr>
            <w:r w:rsidRPr="00FC46BC">
              <w:rPr>
                <w:rFonts w:eastAsia="Times New Roman" w:cs="Times New Roman"/>
                <w:color w:val="000000"/>
                <w:szCs w:val="24"/>
              </w:rPr>
              <w:t xml:space="preserve">Retention to child's </w:t>
            </w:r>
            <w:proofErr w:type="gramStart"/>
            <w:r w:rsidRPr="00FC46BC">
              <w:rPr>
                <w:rFonts w:eastAsia="Times New Roman" w:cs="Times New Roman"/>
                <w:color w:val="000000"/>
                <w:szCs w:val="24"/>
              </w:rPr>
              <w:t>age</w:t>
            </w:r>
            <w:proofErr w:type="gramEnd"/>
            <w:r w:rsidRPr="00FC46BC">
              <w:rPr>
                <w:rFonts w:eastAsia="Times New Roman" w:cs="Times New Roman"/>
                <w:color w:val="000000"/>
                <w:szCs w:val="24"/>
              </w:rPr>
              <w:t xml:space="preserve"> 12 months</w:t>
            </w:r>
          </w:p>
        </w:tc>
        <w:tc>
          <w:tcPr>
            <w:tcW w:w="2610" w:type="dxa"/>
            <w:shd w:val="clear" w:color="auto" w:fill="auto"/>
          </w:tcPr>
          <w:p w14:paraId="39BF03F0" w14:textId="77777777" w:rsidR="00A678CF" w:rsidRDefault="00A678CF" w:rsidP="00A678CF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F68D4">
              <w:rPr>
                <w:rFonts w:cs="Times New Roman"/>
                <w:color w:val="000000" w:themeColor="text1"/>
                <w:szCs w:val="24"/>
              </w:rPr>
              <w:t>1.36</w:t>
            </w:r>
          </w:p>
          <w:p w14:paraId="6EB8E4C8" w14:textId="6083C23A" w:rsidR="00A678CF" w:rsidRPr="00AF68D4" w:rsidRDefault="00A678CF" w:rsidP="00A678C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F68D4">
              <w:rPr>
                <w:rFonts w:cs="Times New Roman"/>
                <w:color w:val="000000" w:themeColor="text1"/>
                <w:szCs w:val="24"/>
              </w:rPr>
              <w:t>(95% CI: 1.31, 1.4)***</w:t>
            </w:r>
          </w:p>
        </w:tc>
        <w:tc>
          <w:tcPr>
            <w:tcW w:w="2680" w:type="dxa"/>
            <w:shd w:val="clear" w:color="auto" w:fill="auto"/>
            <w:noWrap/>
            <w:hideMark/>
          </w:tcPr>
          <w:p w14:paraId="462DC1EB" w14:textId="77777777" w:rsidR="00A678CF" w:rsidRPr="00AF68D4" w:rsidRDefault="00A678CF" w:rsidP="00A678CF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A678CF" w:rsidRPr="001D07B5" w14:paraId="0188F90C" w14:textId="77777777">
        <w:trPr>
          <w:trHeight w:val="350"/>
        </w:trPr>
        <w:tc>
          <w:tcPr>
            <w:tcW w:w="3510" w:type="dxa"/>
            <w:shd w:val="clear" w:color="auto" w:fill="auto"/>
          </w:tcPr>
          <w:p w14:paraId="57B7C49D" w14:textId="6A944BB6" w:rsidR="00A678CF" w:rsidRPr="00FC46BC" w:rsidRDefault="00A678CF" w:rsidP="00A678CF">
            <w:pPr>
              <w:spacing w:after="0" w:line="240" w:lineRule="auto"/>
              <w:ind w:left="609" w:hanging="254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Attrition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10" w:type="dxa"/>
            <w:shd w:val="clear" w:color="000000" w:fill="FFFFFF"/>
          </w:tcPr>
          <w:p w14:paraId="3FFE96BF" w14:textId="77777777" w:rsidR="00A678CF" w:rsidRPr="001D07B5" w:rsidRDefault="00A678CF" w:rsidP="00A678CF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680" w:type="dxa"/>
            <w:shd w:val="clear" w:color="000000" w:fill="FFFFFF"/>
          </w:tcPr>
          <w:p w14:paraId="40A12804" w14:textId="37BEBD63" w:rsidR="00A678CF" w:rsidRPr="001D07B5" w:rsidRDefault="00A678CF" w:rsidP="00A678C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D07B5">
              <w:rPr>
                <w:rFonts w:eastAsia="Times New Roman" w:cs="Times New Roman"/>
                <w:szCs w:val="24"/>
              </w:rPr>
              <w:t xml:space="preserve">HR: </w:t>
            </w:r>
            <w:r w:rsidR="00803B54" w:rsidRPr="001D07B5">
              <w:rPr>
                <w:rFonts w:eastAsia="Times New Roman" w:cs="Times New Roman"/>
                <w:szCs w:val="24"/>
              </w:rPr>
              <w:t>0.90</w:t>
            </w:r>
            <w:r w:rsidRPr="001D07B5">
              <w:rPr>
                <w:rFonts w:cs="Times New Roman"/>
                <w:color w:val="000000"/>
              </w:rPr>
              <w:t xml:space="preserve"> (0.</w:t>
            </w:r>
            <w:r w:rsidR="00803B54" w:rsidRPr="001D07B5">
              <w:rPr>
                <w:rFonts w:cs="Times New Roman"/>
                <w:color w:val="000000"/>
              </w:rPr>
              <w:t>88</w:t>
            </w:r>
            <w:r w:rsidRPr="001D07B5">
              <w:rPr>
                <w:rFonts w:cs="Times New Roman"/>
                <w:color w:val="000000"/>
              </w:rPr>
              <w:t xml:space="preserve">, </w:t>
            </w:r>
            <w:r w:rsidR="00803B54" w:rsidRPr="001D07B5">
              <w:rPr>
                <w:rFonts w:cs="Times New Roman"/>
                <w:color w:val="000000"/>
              </w:rPr>
              <w:t>0.92</w:t>
            </w:r>
            <w:r w:rsidRPr="001D07B5">
              <w:rPr>
                <w:rFonts w:cs="Times New Roman"/>
                <w:color w:val="000000"/>
              </w:rPr>
              <w:t>)</w:t>
            </w:r>
            <w:r w:rsidR="00CD3C5E" w:rsidRPr="001D07B5">
              <w:rPr>
                <w:rFonts w:cs="Times New Roman"/>
                <w:color w:val="000000"/>
              </w:rPr>
              <w:t>***</w:t>
            </w:r>
          </w:p>
        </w:tc>
      </w:tr>
      <w:tr w:rsidR="00CD3C5E" w:rsidRPr="00E148FA" w14:paraId="72755587" w14:textId="77777777" w:rsidTr="00280304">
        <w:trPr>
          <w:trHeight w:val="566"/>
        </w:trPr>
        <w:tc>
          <w:tcPr>
            <w:tcW w:w="3510" w:type="dxa"/>
            <w:shd w:val="clear" w:color="auto" w:fill="auto"/>
          </w:tcPr>
          <w:p w14:paraId="0272AF46" w14:textId="45C4BDEC" w:rsidR="00CD3C5E" w:rsidRPr="00FC46BC" w:rsidRDefault="00CD3C5E" w:rsidP="00CD3C5E">
            <w:pPr>
              <w:spacing w:after="0" w:line="240" w:lineRule="auto"/>
              <w:ind w:left="609" w:hanging="254"/>
              <w:rPr>
                <w:rFonts w:eastAsia="Times New Roman" w:cs="Times New Roman"/>
                <w:color w:val="000000"/>
                <w:szCs w:val="24"/>
              </w:rPr>
            </w:pPr>
            <w:r w:rsidRPr="00FC46BC">
              <w:rPr>
                <w:rFonts w:eastAsia="Times New Roman" w:cs="Times New Roman"/>
                <w:color w:val="000000"/>
                <w:szCs w:val="24"/>
              </w:rPr>
              <w:t xml:space="preserve">Early drop from </w:t>
            </w:r>
            <w:proofErr w:type="spellStart"/>
            <w:r w:rsidRPr="00FC46BC">
              <w:rPr>
                <w:rFonts w:eastAsia="Times New Roman" w:cs="Times New Roman"/>
                <w:color w:val="000000"/>
                <w:szCs w:val="24"/>
              </w:rPr>
              <w:t>program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610" w:type="dxa"/>
            <w:shd w:val="clear" w:color="000000" w:fill="FFFFFF"/>
          </w:tcPr>
          <w:p w14:paraId="1BBBFA0A" w14:textId="77777777" w:rsidR="00CD3C5E" w:rsidRDefault="00CD3C5E" w:rsidP="00CD3C5E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F68D4">
              <w:rPr>
                <w:rFonts w:cs="Times New Roman"/>
                <w:color w:val="000000" w:themeColor="text1"/>
                <w:szCs w:val="24"/>
              </w:rPr>
              <w:t>0.52</w:t>
            </w:r>
          </w:p>
          <w:p w14:paraId="04BAAF01" w14:textId="15740D94" w:rsidR="00CD3C5E" w:rsidRPr="00AF68D4" w:rsidRDefault="00CD3C5E" w:rsidP="00CD3C5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F68D4">
              <w:rPr>
                <w:rFonts w:cs="Times New Roman"/>
                <w:color w:val="000000" w:themeColor="text1"/>
                <w:szCs w:val="24"/>
              </w:rPr>
              <w:t>(95% CI: 0.49, 0.55)***</w:t>
            </w:r>
          </w:p>
        </w:tc>
        <w:tc>
          <w:tcPr>
            <w:tcW w:w="2680" w:type="dxa"/>
            <w:shd w:val="clear" w:color="000000" w:fill="FFFFFF"/>
          </w:tcPr>
          <w:p w14:paraId="08D8710B" w14:textId="77777777" w:rsidR="00CD3C5E" w:rsidRPr="00AF68D4" w:rsidRDefault="00CD3C5E" w:rsidP="00CD3C5E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14:paraId="79D17F55" w14:textId="77777777" w:rsidR="0051392A" w:rsidRDefault="0051392A" w:rsidP="007F65AD">
      <w:pPr>
        <w:spacing w:after="0"/>
        <w:rPr>
          <w:rFonts w:cs="Times New Roman"/>
          <w:szCs w:val="24"/>
        </w:rPr>
      </w:pPr>
    </w:p>
    <w:p w14:paraId="686CE3EC" w14:textId="77777777" w:rsidR="00617560" w:rsidRPr="0010158A" w:rsidRDefault="00617560" w:rsidP="00617560">
      <w:pPr>
        <w:spacing w:line="360" w:lineRule="auto"/>
        <w:rPr>
          <w:rFonts w:cs="Times New Roman"/>
        </w:rPr>
      </w:pPr>
      <w:r>
        <w:rPr>
          <w:rFonts w:cs="Times New Roman"/>
        </w:rPr>
        <w:t>*p&lt;.05, **p&lt;.01, ***p</w:t>
      </w:r>
      <w:r w:rsidRPr="0010158A">
        <w:rPr>
          <w:rFonts w:cs="Times New Roman"/>
        </w:rPr>
        <w:t>&lt;.001</w:t>
      </w:r>
    </w:p>
    <w:p w14:paraId="29EF7916" w14:textId="77777777" w:rsidR="00691BFB" w:rsidRDefault="00691BFB" w:rsidP="00691BFB">
      <w:pPr>
        <w:rPr>
          <w:rFonts w:cs="Times New Roman"/>
        </w:rPr>
      </w:pPr>
      <w:r>
        <w:rPr>
          <w:rFonts w:cs="Times New Roman"/>
          <w:vertAlign w:val="superscript"/>
        </w:rPr>
        <w:t xml:space="preserve">a </w:t>
      </w:r>
      <w:r>
        <w:rPr>
          <w:rFonts w:cs="Times New Roman"/>
        </w:rPr>
        <w:t>Survival analysis used to estimate the number of days from enrollment to last visit.</w:t>
      </w:r>
    </w:p>
    <w:p w14:paraId="630503E7" w14:textId="77777777" w:rsidR="00691BFB" w:rsidRPr="009E67E0" w:rsidRDefault="00691BFB" w:rsidP="00691BFB">
      <w:pPr>
        <w:spacing w:line="360" w:lineRule="auto"/>
        <w:rPr>
          <w:rFonts w:cs="Times New Roman"/>
        </w:rPr>
      </w:pPr>
      <w:r>
        <w:rPr>
          <w:rFonts w:cs="Times New Roman"/>
          <w:vertAlign w:val="superscript"/>
        </w:rPr>
        <w:t xml:space="preserve">b </w:t>
      </w:r>
      <w:r w:rsidRPr="00D6569D">
        <w:rPr>
          <w:rFonts w:cs="Times New Roman"/>
        </w:rPr>
        <w:t>Early</w:t>
      </w:r>
      <w:r>
        <w:rPr>
          <w:rFonts w:cs="Times New Roman"/>
        </w:rPr>
        <w:t xml:space="preserve"> drop</w:t>
      </w:r>
      <w:r w:rsidRPr="00D6569D">
        <w:rPr>
          <w:rFonts w:cs="Times New Roman"/>
        </w:rPr>
        <w:t xml:space="preserve"> </w:t>
      </w:r>
      <w:r>
        <w:rPr>
          <w:rFonts w:cs="Times New Roman"/>
        </w:rPr>
        <w:t>is defined as attending at least 2 visits but not more than 8 visits and not attending any visits more than 90 days after enrollment.</w:t>
      </w:r>
    </w:p>
    <w:p w14:paraId="527396A0" w14:textId="77777777" w:rsidR="00691BFB" w:rsidRDefault="00691BFB" w:rsidP="00691BFB">
      <w:pPr>
        <w:spacing w:line="360" w:lineRule="auto"/>
        <w:rPr>
          <w:rFonts w:cs="Times New Roman"/>
        </w:rPr>
      </w:pPr>
      <w:r>
        <w:rPr>
          <w:rFonts w:cs="Times New Roman"/>
          <w:vertAlign w:val="superscript"/>
        </w:rPr>
        <w:t xml:space="preserve">c </w:t>
      </w:r>
      <w:r>
        <w:rPr>
          <w:rFonts w:cs="Times New Roman"/>
        </w:rPr>
        <w:t>Linear regression used to estimate the percentage of screenings completed of those the family was eligible for.</w:t>
      </w:r>
    </w:p>
    <w:p w14:paraId="3E646B92" w14:textId="77777777" w:rsidR="00617560" w:rsidRPr="0051392A" w:rsidRDefault="00617560" w:rsidP="007F65AD">
      <w:pPr>
        <w:spacing w:after="0"/>
        <w:rPr>
          <w:rFonts w:cs="Times New Roman"/>
          <w:szCs w:val="24"/>
        </w:rPr>
      </w:pPr>
    </w:p>
    <w:p w14:paraId="2B67CC8E" w14:textId="77777777" w:rsidR="007F65AD" w:rsidRPr="005D74A3" w:rsidRDefault="007F65AD" w:rsidP="007F65AD">
      <w:pPr>
        <w:spacing w:after="0"/>
        <w:rPr>
          <w:rFonts w:cs="Times New Roman"/>
          <w:szCs w:val="24"/>
        </w:rPr>
      </w:pPr>
    </w:p>
    <w:p w14:paraId="6634F77F" w14:textId="77777777" w:rsidR="005D74A3" w:rsidRPr="005D74A3" w:rsidRDefault="005D74A3" w:rsidP="001B17CF">
      <w:pPr>
        <w:spacing w:after="0"/>
        <w:rPr>
          <w:rFonts w:cs="Times New Roman"/>
          <w:szCs w:val="24"/>
        </w:rPr>
      </w:pPr>
    </w:p>
    <w:p w14:paraId="01E342AD" w14:textId="77777777" w:rsidR="00073710" w:rsidRDefault="00073710">
      <w:pPr>
        <w:spacing w:line="259" w:lineRule="auto"/>
        <w:sectPr w:rsidR="00073710" w:rsidSect="00897ED9">
          <w:headerReference w:type="default" r:id="rId8"/>
          <w:footerReference w:type="even" r:id="rId9"/>
          <w:footerReference w:type="default" r:id="rId10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5D21B736" w14:textId="034ECAC7" w:rsidR="00770F9A" w:rsidRDefault="00770F9A" w:rsidP="00770F9A">
      <w:pPr>
        <w:spacing w:after="0" w:line="240" w:lineRule="auto"/>
        <w:rPr>
          <w:rFonts w:eastAsia="Times New Roman" w:cs="Times New Roman"/>
          <w:b/>
          <w:bCs/>
          <w:szCs w:val="24"/>
        </w:rPr>
      </w:pPr>
      <w:r w:rsidRPr="00FE3BFE">
        <w:rPr>
          <w:rFonts w:eastAsia="Times New Roman" w:cs="Times New Roman"/>
          <w:b/>
          <w:bCs/>
          <w:szCs w:val="24"/>
        </w:rPr>
        <w:lastRenderedPageBreak/>
        <w:t xml:space="preserve">Supplemental Table </w:t>
      </w:r>
      <w:r w:rsidR="00D35EB2">
        <w:rPr>
          <w:rFonts w:eastAsia="Times New Roman" w:cs="Times New Roman"/>
          <w:b/>
          <w:bCs/>
          <w:szCs w:val="24"/>
        </w:rPr>
        <w:t>4</w:t>
      </w:r>
    </w:p>
    <w:p w14:paraId="717E7F69" w14:textId="77777777" w:rsidR="00770F9A" w:rsidRPr="00AF68D4" w:rsidRDefault="00770F9A" w:rsidP="00770F9A">
      <w:pPr>
        <w:spacing w:after="0" w:line="240" w:lineRule="auto"/>
        <w:rPr>
          <w:rFonts w:eastAsia="Times New Roman" w:cs="Times New Roman"/>
          <w:b/>
          <w:bCs/>
          <w:sz w:val="12"/>
          <w:szCs w:val="12"/>
        </w:rPr>
      </w:pPr>
    </w:p>
    <w:p w14:paraId="4083B760" w14:textId="50E1AE03" w:rsidR="00770F9A" w:rsidRDefault="00770F9A" w:rsidP="00AF68D4">
      <w:pPr>
        <w:spacing w:line="240" w:lineRule="auto"/>
        <w:rPr>
          <w:i/>
          <w:iCs/>
        </w:rPr>
      </w:pPr>
      <w:r w:rsidRPr="000D1A65">
        <w:rPr>
          <w:rFonts w:eastAsia="Times New Roman" w:cs="Times New Roman"/>
          <w:i/>
          <w:iCs/>
          <w:szCs w:val="24"/>
        </w:rPr>
        <w:t>Multivariable regressions</w:t>
      </w:r>
      <w:r>
        <w:rPr>
          <w:rFonts w:eastAsia="Times New Roman" w:cs="Times New Roman"/>
          <w:i/>
          <w:iCs/>
          <w:szCs w:val="24"/>
        </w:rPr>
        <w:t xml:space="preserve"> examining the association between tele</w:t>
      </w:r>
      <w:r w:rsidR="003C77ED">
        <w:rPr>
          <w:rFonts w:eastAsia="Times New Roman" w:cs="Times New Roman"/>
          <w:i/>
          <w:iCs/>
          <w:szCs w:val="24"/>
        </w:rPr>
        <w:t>HV</w:t>
      </w:r>
      <w:r>
        <w:rPr>
          <w:rFonts w:eastAsia="Times New Roman" w:cs="Times New Roman"/>
          <w:i/>
          <w:iCs/>
          <w:szCs w:val="24"/>
        </w:rPr>
        <w:t xml:space="preserve"> at intake and the indicated outcomes</w:t>
      </w:r>
      <w:r w:rsidRPr="000D1A65">
        <w:rPr>
          <w:rFonts w:eastAsia="Times New Roman" w:cs="Times New Roman"/>
          <w:i/>
          <w:iCs/>
          <w:szCs w:val="24"/>
        </w:rPr>
        <w:t xml:space="preserve"> for </w:t>
      </w:r>
      <w:r>
        <w:rPr>
          <w:rFonts w:eastAsia="Times New Roman" w:cs="Times New Roman"/>
          <w:i/>
          <w:iCs/>
          <w:szCs w:val="24"/>
        </w:rPr>
        <w:t xml:space="preserve">each of the </w:t>
      </w:r>
      <w:r w:rsidRPr="000D1A65">
        <w:rPr>
          <w:rFonts w:eastAsia="Times New Roman" w:cs="Times New Roman"/>
          <w:i/>
          <w:iCs/>
          <w:szCs w:val="24"/>
        </w:rPr>
        <w:t>sensitivity analyses</w:t>
      </w:r>
      <w:r>
        <w:rPr>
          <w:rFonts w:eastAsia="Times New Roman" w:cs="Times New Roman"/>
          <w:i/>
          <w:iCs/>
          <w:szCs w:val="24"/>
        </w:rPr>
        <w:t>.</w:t>
      </w:r>
    </w:p>
    <w:tbl>
      <w:tblPr>
        <w:tblW w:w="13332" w:type="dxa"/>
        <w:tblLook w:val="04A0" w:firstRow="1" w:lastRow="0" w:firstColumn="1" w:lastColumn="0" w:noHBand="0" w:noVBand="1"/>
      </w:tblPr>
      <w:tblGrid>
        <w:gridCol w:w="3540"/>
        <w:gridCol w:w="2448"/>
        <w:gridCol w:w="2448"/>
        <w:gridCol w:w="2448"/>
        <w:gridCol w:w="2448"/>
      </w:tblGrid>
      <w:tr w:rsidR="004B7B2E" w:rsidRPr="005B00BE" w14:paraId="2AEA4F20" w14:textId="77777777" w:rsidTr="00AF68D4">
        <w:trPr>
          <w:trHeight w:val="930"/>
        </w:trPr>
        <w:tc>
          <w:tcPr>
            <w:tcW w:w="3540" w:type="dxa"/>
            <w:shd w:val="clear" w:color="auto" w:fill="auto"/>
            <w:noWrap/>
            <w:vAlign w:val="bottom"/>
            <w:hideMark/>
          </w:tcPr>
          <w:p w14:paraId="0739330E" w14:textId="77777777" w:rsidR="004B7B2E" w:rsidRPr="005B00BE" w:rsidRDefault="004B7B2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shd w:val="clear" w:color="auto" w:fill="auto"/>
            <w:vAlign w:val="bottom"/>
            <w:hideMark/>
          </w:tcPr>
          <w:p w14:paraId="14DD7B1F" w14:textId="77777777" w:rsidR="00FA37CE" w:rsidRDefault="00597A47" w:rsidP="00597A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E</w:t>
            </w:r>
            <w:r w:rsidRPr="00672A10">
              <w:rPr>
                <w:rFonts w:eastAsia="Times New Roman" w:cs="Times New Roman"/>
                <w:b/>
                <w:bCs/>
                <w:color w:val="000000"/>
                <w:szCs w:val="24"/>
              </w:rPr>
              <w:t>xcluding families who: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</w:p>
          <w:p w14:paraId="38685D14" w14:textId="37702757" w:rsidR="004B7B2E" w:rsidRPr="00AF68D4" w:rsidRDefault="00D64017" w:rsidP="00AF68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F68D4">
              <w:rPr>
                <w:rFonts w:eastAsia="Times New Roman" w:cs="Times New Roman"/>
                <w:b/>
                <w:bCs/>
                <w:color w:val="000000"/>
                <w:szCs w:val="24"/>
              </w:rPr>
              <w:t>E</w:t>
            </w:r>
            <w:r w:rsidR="004B7B2E" w:rsidRPr="00AF68D4">
              <w:rPr>
                <w:rFonts w:eastAsia="Times New Roman" w:cs="Times New Roman"/>
                <w:b/>
                <w:bCs/>
                <w:color w:val="000000"/>
                <w:szCs w:val="24"/>
              </w:rPr>
              <w:t>nrolled in April 2020</w:t>
            </w:r>
          </w:p>
        </w:tc>
        <w:tc>
          <w:tcPr>
            <w:tcW w:w="2448" w:type="dxa"/>
            <w:shd w:val="clear" w:color="auto" w:fill="auto"/>
            <w:vAlign w:val="bottom"/>
            <w:hideMark/>
          </w:tcPr>
          <w:p w14:paraId="1DAC36BC" w14:textId="77777777" w:rsidR="00FA37CE" w:rsidRDefault="00597A47" w:rsidP="00597A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E</w:t>
            </w:r>
            <w:r w:rsidRPr="00672A10">
              <w:rPr>
                <w:rFonts w:eastAsia="Times New Roman" w:cs="Times New Roman"/>
                <w:b/>
                <w:bCs/>
                <w:color w:val="000000"/>
                <w:szCs w:val="24"/>
              </w:rPr>
              <w:t>xcluding families who: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</w:p>
          <w:p w14:paraId="16C79C90" w14:textId="39307027" w:rsidR="004B7B2E" w:rsidRPr="00AF68D4" w:rsidRDefault="00D64017" w:rsidP="00AF68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F68D4">
              <w:rPr>
                <w:rFonts w:eastAsia="Times New Roman" w:cs="Times New Roman"/>
                <w:b/>
                <w:bCs/>
                <w:color w:val="000000"/>
                <w:szCs w:val="24"/>
              </w:rPr>
              <w:t>D</w:t>
            </w:r>
            <w:r w:rsidR="004B7B2E" w:rsidRPr="00AF68D4">
              <w:rPr>
                <w:rFonts w:eastAsia="Times New Roman" w:cs="Times New Roman"/>
                <w:b/>
                <w:bCs/>
                <w:color w:val="000000"/>
                <w:szCs w:val="24"/>
              </w:rPr>
              <w:t>ropped out between 3/15</w:t>
            </w:r>
            <w:r w:rsidR="008E5445">
              <w:rPr>
                <w:rFonts w:eastAsia="Times New Roman" w:cs="Times New Roman"/>
                <w:b/>
                <w:bCs/>
                <w:color w:val="000000"/>
                <w:szCs w:val="24"/>
              </w:rPr>
              <w:t>/20</w:t>
            </w:r>
            <w:r w:rsidR="004B7B2E" w:rsidRPr="00AF68D4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and 4/30</w:t>
            </w:r>
            <w:r w:rsidR="008E5445">
              <w:rPr>
                <w:rFonts w:eastAsia="Times New Roman" w:cs="Times New Roman"/>
                <w:b/>
                <w:bCs/>
                <w:color w:val="000000"/>
                <w:szCs w:val="24"/>
              </w:rPr>
              <w:t>/</w:t>
            </w:r>
            <w:r w:rsidR="004B7B2E" w:rsidRPr="00AF68D4">
              <w:rPr>
                <w:rFonts w:eastAsia="Times New Roman" w:cs="Times New Roman"/>
                <w:b/>
                <w:bCs/>
                <w:color w:val="000000"/>
                <w:szCs w:val="24"/>
              </w:rPr>
              <w:t>20</w:t>
            </w:r>
          </w:p>
        </w:tc>
        <w:tc>
          <w:tcPr>
            <w:tcW w:w="2448" w:type="dxa"/>
            <w:shd w:val="clear" w:color="auto" w:fill="auto"/>
            <w:vAlign w:val="bottom"/>
            <w:hideMark/>
          </w:tcPr>
          <w:p w14:paraId="60AE11F5" w14:textId="77777777" w:rsidR="00FA37CE" w:rsidRDefault="00597A47" w:rsidP="00597A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E</w:t>
            </w:r>
            <w:r w:rsidRPr="00672A10">
              <w:rPr>
                <w:rFonts w:eastAsia="Times New Roman" w:cs="Times New Roman"/>
                <w:b/>
                <w:bCs/>
                <w:color w:val="000000"/>
                <w:szCs w:val="24"/>
              </w:rPr>
              <w:t>xcluding families who: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</w:p>
          <w:p w14:paraId="02CE010E" w14:textId="7265E81A" w:rsidR="004B7B2E" w:rsidRPr="00AF68D4" w:rsidRDefault="00D64017" w:rsidP="00AF68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F68D4">
              <w:rPr>
                <w:rFonts w:eastAsia="Times New Roman" w:cs="Times New Roman"/>
                <w:b/>
                <w:bCs/>
                <w:color w:val="000000"/>
                <w:szCs w:val="24"/>
              </w:rPr>
              <w:t>H</w:t>
            </w:r>
            <w:r w:rsidR="004B7B2E" w:rsidRPr="00AF68D4">
              <w:rPr>
                <w:rFonts w:eastAsia="Times New Roman" w:cs="Times New Roman"/>
                <w:b/>
                <w:bCs/>
                <w:color w:val="000000"/>
                <w:szCs w:val="24"/>
              </w:rPr>
              <w:t>ad child &lt; 6 m by resumption of in-person visits (</w:t>
            </w:r>
            <w:r w:rsidR="008E5445">
              <w:rPr>
                <w:rFonts w:eastAsia="Times New Roman" w:cs="Times New Roman"/>
                <w:b/>
                <w:bCs/>
                <w:color w:val="000000"/>
                <w:szCs w:val="24"/>
              </w:rPr>
              <w:t>6/1</w:t>
            </w:r>
            <w:r w:rsidR="004B7B2E" w:rsidRPr="00AF68D4">
              <w:rPr>
                <w:rFonts w:eastAsia="Times New Roman" w:cs="Times New Roman"/>
                <w:b/>
                <w:bCs/>
                <w:color w:val="000000"/>
                <w:szCs w:val="24"/>
              </w:rPr>
              <w:t>/21)</w:t>
            </w:r>
          </w:p>
        </w:tc>
        <w:tc>
          <w:tcPr>
            <w:tcW w:w="2448" w:type="dxa"/>
            <w:shd w:val="clear" w:color="auto" w:fill="auto"/>
            <w:vAlign w:val="bottom"/>
            <w:hideMark/>
          </w:tcPr>
          <w:p w14:paraId="388F6EA8" w14:textId="77777777" w:rsidR="00FA37CE" w:rsidRDefault="00597A47" w:rsidP="00597A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E</w:t>
            </w:r>
            <w:r w:rsidRPr="00672A10">
              <w:rPr>
                <w:rFonts w:eastAsia="Times New Roman" w:cs="Times New Roman"/>
                <w:b/>
                <w:bCs/>
                <w:color w:val="000000"/>
                <w:szCs w:val="24"/>
              </w:rPr>
              <w:t>xcluding families who: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</w:p>
          <w:p w14:paraId="340B272A" w14:textId="4A8618AB" w:rsidR="004B7B2E" w:rsidRPr="00AF68D4" w:rsidRDefault="00D64017" w:rsidP="00AF68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F68D4">
              <w:rPr>
                <w:rFonts w:eastAsia="Times New Roman" w:cs="Times New Roman"/>
                <w:b/>
                <w:bCs/>
                <w:color w:val="000000"/>
                <w:szCs w:val="24"/>
              </w:rPr>
              <w:t>C</w:t>
            </w:r>
            <w:r w:rsidR="004B7B2E" w:rsidRPr="00AF68D4">
              <w:rPr>
                <w:rFonts w:eastAsia="Times New Roman" w:cs="Times New Roman"/>
                <w:b/>
                <w:bCs/>
                <w:color w:val="000000"/>
                <w:szCs w:val="24"/>
              </w:rPr>
              <w:t>ompleted&lt;4 visits in first 2 months</w:t>
            </w:r>
          </w:p>
        </w:tc>
      </w:tr>
      <w:tr w:rsidR="004B7B2E" w:rsidRPr="005B00BE" w14:paraId="5CACB4F9" w14:textId="77777777" w:rsidTr="00AF68D4">
        <w:trPr>
          <w:trHeight w:val="288"/>
        </w:trPr>
        <w:tc>
          <w:tcPr>
            <w:tcW w:w="3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596F" w14:textId="18BB00B3" w:rsidR="004B7B2E" w:rsidRPr="00AF68D4" w:rsidRDefault="004B7B2E" w:rsidP="00AF68D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F68D4">
              <w:rPr>
                <w:rFonts w:eastAsia="Times New Roman" w:cs="Times New Roman"/>
                <w:b/>
                <w:bCs/>
                <w:color w:val="000000"/>
                <w:szCs w:val="24"/>
              </w:rPr>
              <w:t>Outcom</w:t>
            </w:r>
            <w:r w:rsidR="00777076" w:rsidRPr="00AF68D4">
              <w:rPr>
                <w:rFonts w:eastAsia="Times New Roman" w:cs="Times New Roman"/>
                <w:b/>
                <w:bCs/>
                <w:color w:val="000000"/>
                <w:szCs w:val="24"/>
              </w:rPr>
              <w:t>e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75FD39" w14:textId="77777777" w:rsidR="004B7B2E" w:rsidRPr="005B00BE" w:rsidRDefault="004B7B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00BE">
              <w:rPr>
                <w:rFonts w:eastAsia="Times New Roman" w:cs="Times New Roman"/>
                <w:color w:val="000000"/>
                <w:szCs w:val="24"/>
              </w:rPr>
              <w:t xml:space="preserve">OR </w:t>
            </w:r>
            <w:proofErr w:type="spellStart"/>
            <w:r w:rsidRPr="005B00BE">
              <w:rPr>
                <w:rFonts w:eastAsia="Times New Roman" w:cs="Times New Roman"/>
                <w:color w:val="000000"/>
                <w:szCs w:val="24"/>
              </w:rPr>
              <w:t>or</w:t>
            </w:r>
            <w:proofErr w:type="spellEnd"/>
            <w:r w:rsidRPr="005B00BE">
              <w:rPr>
                <w:rFonts w:eastAsia="Times New Roman" w:cs="Times New Roman"/>
                <w:color w:val="000000"/>
                <w:szCs w:val="24"/>
              </w:rPr>
              <w:t xml:space="preserve"> b (95% CI)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803DF5" w14:textId="77777777" w:rsidR="004B7B2E" w:rsidRPr="005B00BE" w:rsidRDefault="004B7B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00BE">
              <w:rPr>
                <w:rFonts w:eastAsia="Times New Roman" w:cs="Times New Roman"/>
                <w:color w:val="000000"/>
                <w:szCs w:val="24"/>
              </w:rPr>
              <w:t xml:space="preserve">OR </w:t>
            </w:r>
            <w:proofErr w:type="spellStart"/>
            <w:r w:rsidRPr="005B00BE">
              <w:rPr>
                <w:rFonts w:eastAsia="Times New Roman" w:cs="Times New Roman"/>
                <w:color w:val="000000"/>
                <w:szCs w:val="24"/>
              </w:rPr>
              <w:t>or</w:t>
            </w:r>
            <w:proofErr w:type="spellEnd"/>
            <w:r w:rsidRPr="005B00BE">
              <w:rPr>
                <w:rFonts w:eastAsia="Times New Roman" w:cs="Times New Roman"/>
                <w:color w:val="000000"/>
                <w:szCs w:val="24"/>
              </w:rPr>
              <w:t xml:space="preserve"> b (95% CI)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5D5E06E" w14:textId="77777777" w:rsidR="004B7B2E" w:rsidRPr="005B00BE" w:rsidRDefault="004B7B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00BE">
              <w:rPr>
                <w:rFonts w:eastAsia="Times New Roman" w:cs="Times New Roman"/>
                <w:color w:val="000000"/>
                <w:szCs w:val="24"/>
              </w:rPr>
              <w:t xml:space="preserve">OR </w:t>
            </w:r>
            <w:proofErr w:type="spellStart"/>
            <w:r w:rsidRPr="005B00BE">
              <w:rPr>
                <w:rFonts w:eastAsia="Times New Roman" w:cs="Times New Roman"/>
                <w:color w:val="000000"/>
                <w:szCs w:val="24"/>
              </w:rPr>
              <w:t>or</w:t>
            </w:r>
            <w:proofErr w:type="spellEnd"/>
            <w:r w:rsidRPr="005B00BE">
              <w:rPr>
                <w:rFonts w:eastAsia="Times New Roman" w:cs="Times New Roman"/>
                <w:color w:val="000000"/>
                <w:szCs w:val="24"/>
              </w:rPr>
              <w:t xml:space="preserve"> b (95% CI)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0FC2B0" w14:textId="77777777" w:rsidR="004B7B2E" w:rsidRPr="005B00BE" w:rsidRDefault="004B7B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00BE">
              <w:rPr>
                <w:rFonts w:eastAsia="Times New Roman" w:cs="Times New Roman"/>
                <w:color w:val="000000"/>
                <w:szCs w:val="24"/>
              </w:rPr>
              <w:t xml:space="preserve">OR </w:t>
            </w:r>
            <w:proofErr w:type="spellStart"/>
            <w:r w:rsidRPr="005B00BE">
              <w:rPr>
                <w:rFonts w:eastAsia="Times New Roman" w:cs="Times New Roman"/>
                <w:color w:val="000000"/>
                <w:szCs w:val="24"/>
              </w:rPr>
              <w:t>or</w:t>
            </w:r>
            <w:proofErr w:type="spellEnd"/>
            <w:r w:rsidRPr="005B00BE">
              <w:rPr>
                <w:rFonts w:eastAsia="Times New Roman" w:cs="Times New Roman"/>
                <w:color w:val="000000"/>
                <w:szCs w:val="24"/>
              </w:rPr>
              <w:t xml:space="preserve"> b (95% CI)</w:t>
            </w:r>
          </w:p>
        </w:tc>
      </w:tr>
      <w:tr w:rsidR="004B7B2E" w:rsidRPr="005B00BE" w14:paraId="39E3C173" w14:textId="77777777" w:rsidTr="00AF68D4">
        <w:trPr>
          <w:trHeight w:val="620"/>
        </w:trPr>
        <w:tc>
          <w:tcPr>
            <w:tcW w:w="35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8A7A8E5" w14:textId="77777777" w:rsidR="004B7B2E" w:rsidRPr="005B00BE" w:rsidRDefault="004B7B2E" w:rsidP="006F79C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B00BE">
              <w:rPr>
                <w:rFonts w:eastAsia="Times New Roman" w:cs="Times New Roman"/>
                <w:color w:val="000000"/>
                <w:szCs w:val="24"/>
              </w:rPr>
              <w:t xml:space="preserve">Maternal depressive symptoms </w:t>
            </w:r>
            <w:r>
              <w:rPr>
                <w:rFonts w:eastAsia="Times New Roman" w:cs="Times New Roman"/>
                <w:color w:val="000000"/>
                <w:szCs w:val="24"/>
              </w:rPr>
              <w:t>at</w:t>
            </w:r>
            <w:r w:rsidRPr="005B00BE">
              <w:rPr>
                <w:rFonts w:eastAsia="Times New Roman" w:cs="Times New Roman"/>
                <w:color w:val="000000"/>
                <w:szCs w:val="24"/>
              </w:rPr>
              <w:t xml:space="preserve"> child's </w:t>
            </w:r>
            <w:proofErr w:type="gramStart"/>
            <w:r w:rsidRPr="005B00BE">
              <w:rPr>
                <w:rFonts w:eastAsia="Times New Roman" w:cs="Times New Roman"/>
                <w:color w:val="000000"/>
                <w:szCs w:val="24"/>
              </w:rPr>
              <w:t>age</w:t>
            </w:r>
            <w:proofErr w:type="gramEnd"/>
            <w:r w:rsidRPr="005B00BE">
              <w:rPr>
                <w:rFonts w:eastAsia="Times New Roman" w:cs="Times New Roman"/>
                <w:color w:val="000000"/>
                <w:szCs w:val="24"/>
              </w:rPr>
              <w:t xml:space="preserve"> 12 months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3073D60" w14:textId="5AE7267D" w:rsidR="004B7B2E" w:rsidRPr="005B00BE" w:rsidRDefault="004B7B2E" w:rsidP="006F79C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B00BE">
              <w:rPr>
                <w:rFonts w:eastAsia="Times New Roman" w:cs="Times New Roman"/>
                <w:szCs w:val="24"/>
              </w:rPr>
              <w:t>1.32 (1.02, 1.71)</w:t>
            </w:r>
            <w:r w:rsidR="00662A8F">
              <w:rPr>
                <w:rFonts w:eastAsia="Times New Roman" w:cs="Times New Roman"/>
                <w:szCs w:val="24"/>
              </w:rPr>
              <w:t>*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7CA39BB" w14:textId="7F1F8867" w:rsidR="004B7B2E" w:rsidRPr="005B00BE" w:rsidRDefault="004B7B2E" w:rsidP="006F79C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B00BE">
              <w:rPr>
                <w:rFonts w:eastAsia="Times New Roman" w:cs="Times New Roman"/>
                <w:szCs w:val="24"/>
              </w:rPr>
              <w:t>1.37 (1.07, 1.76)</w:t>
            </w:r>
            <w:r w:rsidR="005A3222">
              <w:rPr>
                <w:rFonts w:eastAsia="Times New Roman" w:cs="Times New Roman"/>
                <w:szCs w:val="24"/>
              </w:rPr>
              <w:t>*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4159B12" w14:textId="4C61B54C" w:rsidR="004B7B2E" w:rsidRPr="005B00BE" w:rsidRDefault="004B7B2E" w:rsidP="006F79C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B00BE">
              <w:rPr>
                <w:rFonts w:eastAsia="Times New Roman" w:cs="Times New Roman"/>
                <w:szCs w:val="24"/>
              </w:rPr>
              <w:t>1.37 (1.08, 1.74)</w:t>
            </w:r>
            <w:r w:rsidR="001B46DC">
              <w:rPr>
                <w:rFonts w:eastAsia="Times New Roman" w:cs="Times New Roman"/>
                <w:szCs w:val="24"/>
              </w:rPr>
              <w:t>*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BEACDBE" w14:textId="57BE8845" w:rsidR="004B7B2E" w:rsidRPr="005B00BE" w:rsidRDefault="004B7B2E" w:rsidP="006F79C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B00BE">
              <w:rPr>
                <w:rFonts w:eastAsia="Times New Roman" w:cs="Times New Roman"/>
                <w:szCs w:val="24"/>
              </w:rPr>
              <w:t>1.39 (1.06, 1.82)</w:t>
            </w:r>
            <w:r w:rsidR="006F3F69">
              <w:rPr>
                <w:rFonts w:eastAsia="Times New Roman" w:cs="Times New Roman"/>
                <w:szCs w:val="24"/>
              </w:rPr>
              <w:t>*</w:t>
            </w:r>
          </w:p>
        </w:tc>
      </w:tr>
      <w:tr w:rsidR="004B7B2E" w:rsidRPr="005B00BE" w14:paraId="244CE817" w14:textId="77777777" w:rsidTr="008131ED">
        <w:trPr>
          <w:trHeight w:val="620"/>
        </w:trPr>
        <w:tc>
          <w:tcPr>
            <w:tcW w:w="3540" w:type="dxa"/>
            <w:shd w:val="clear" w:color="auto" w:fill="auto"/>
            <w:hideMark/>
          </w:tcPr>
          <w:p w14:paraId="718120EE" w14:textId="77777777" w:rsidR="004B7B2E" w:rsidRPr="005B00BE" w:rsidRDefault="004B7B2E" w:rsidP="006F79C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B00BE">
              <w:rPr>
                <w:rFonts w:eastAsia="Times New Roman" w:cs="Times New Roman"/>
                <w:color w:val="000000"/>
                <w:szCs w:val="24"/>
              </w:rPr>
              <w:t xml:space="preserve">Breastfeeding 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to </w:t>
            </w:r>
            <w:r w:rsidRPr="005B00BE">
              <w:rPr>
                <w:rFonts w:eastAsia="Times New Roman" w:cs="Times New Roman"/>
                <w:color w:val="000000"/>
                <w:szCs w:val="24"/>
              </w:rPr>
              <w:t xml:space="preserve">child's </w:t>
            </w:r>
            <w:proofErr w:type="gramStart"/>
            <w:r w:rsidRPr="005B00BE">
              <w:rPr>
                <w:rFonts w:eastAsia="Times New Roman" w:cs="Times New Roman"/>
                <w:color w:val="000000"/>
                <w:szCs w:val="24"/>
              </w:rPr>
              <w:t>age</w:t>
            </w:r>
            <w:proofErr w:type="gramEnd"/>
            <w:r w:rsidRPr="005B00BE">
              <w:rPr>
                <w:rFonts w:eastAsia="Times New Roman" w:cs="Times New Roman"/>
                <w:color w:val="000000"/>
                <w:szCs w:val="24"/>
              </w:rPr>
              <w:t xml:space="preserve"> 6 months</w:t>
            </w:r>
          </w:p>
        </w:tc>
        <w:tc>
          <w:tcPr>
            <w:tcW w:w="2448" w:type="dxa"/>
            <w:shd w:val="clear" w:color="auto" w:fill="auto"/>
            <w:hideMark/>
          </w:tcPr>
          <w:p w14:paraId="01D94798" w14:textId="45CE20C5" w:rsidR="004B7B2E" w:rsidRPr="005B00BE" w:rsidRDefault="004B7B2E" w:rsidP="006F79C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B00BE">
              <w:rPr>
                <w:rFonts w:eastAsia="Times New Roman" w:cs="Times New Roman"/>
                <w:szCs w:val="24"/>
              </w:rPr>
              <w:t>0.94 (0.81, 1.09)</w:t>
            </w:r>
          </w:p>
        </w:tc>
        <w:tc>
          <w:tcPr>
            <w:tcW w:w="2448" w:type="dxa"/>
            <w:shd w:val="clear" w:color="auto" w:fill="auto"/>
            <w:hideMark/>
          </w:tcPr>
          <w:p w14:paraId="079C52E3" w14:textId="0FCC0807" w:rsidR="004B7B2E" w:rsidRPr="005B00BE" w:rsidRDefault="004B7B2E" w:rsidP="006F79C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B00BE">
              <w:rPr>
                <w:rFonts w:eastAsia="Times New Roman" w:cs="Times New Roman"/>
                <w:szCs w:val="24"/>
              </w:rPr>
              <w:t>0.93 (0.81, 1.07)</w:t>
            </w:r>
          </w:p>
        </w:tc>
        <w:tc>
          <w:tcPr>
            <w:tcW w:w="2448" w:type="dxa"/>
            <w:shd w:val="clear" w:color="auto" w:fill="auto"/>
            <w:hideMark/>
          </w:tcPr>
          <w:p w14:paraId="13247894" w14:textId="215C9B95" w:rsidR="004B7B2E" w:rsidRPr="005B00BE" w:rsidRDefault="004B7B2E" w:rsidP="006F79C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B00BE">
              <w:rPr>
                <w:rFonts w:eastAsia="Times New Roman" w:cs="Times New Roman"/>
                <w:szCs w:val="24"/>
              </w:rPr>
              <w:t>1.01 (0.85, 1.2)</w:t>
            </w:r>
          </w:p>
        </w:tc>
        <w:tc>
          <w:tcPr>
            <w:tcW w:w="2448" w:type="dxa"/>
            <w:shd w:val="clear" w:color="auto" w:fill="auto"/>
            <w:hideMark/>
          </w:tcPr>
          <w:p w14:paraId="79329361" w14:textId="78C96EF4" w:rsidR="004B7B2E" w:rsidRPr="005B00BE" w:rsidRDefault="004B7B2E" w:rsidP="006F79C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B00BE">
              <w:rPr>
                <w:rFonts w:eastAsia="Times New Roman" w:cs="Times New Roman"/>
                <w:szCs w:val="24"/>
              </w:rPr>
              <w:t>0.98 (0.84, 1.14)</w:t>
            </w:r>
          </w:p>
        </w:tc>
      </w:tr>
      <w:tr w:rsidR="004B7B2E" w:rsidRPr="005B00BE" w14:paraId="3A10C396" w14:textId="77777777" w:rsidTr="008131ED">
        <w:trPr>
          <w:trHeight w:val="620"/>
        </w:trPr>
        <w:tc>
          <w:tcPr>
            <w:tcW w:w="3540" w:type="dxa"/>
            <w:shd w:val="clear" w:color="auto" w:fill="auto"/>
            <w:hideMark/>
          </w:tcPr>
          <w:p w14:paraId="35706F2E" w14:textId="77777777" w:rsidR="004B7B2E" w:rsidRPr="005B00BE" w:rsidRDefault="004B7B2E" w:rsidP="006F79C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Elevated </w:t>
            </w:r>
            <w:r w:rsidRPr="005B00BE">
              <w:rPr>
                <w:rFonts w:eastAsia="Times New Roman" w:cs="Times New Roman"/>
                <w:color w:val="000000"/>
                <w:szCs w:val="24"/>
              </w:rPr>
              <w:t xml:space="preserve">IPV 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risk at </w:t>
            </w:r>
            <w:r w:rsidRPr="005B00BE">
              <w:rPr>
                <w:rFonts w:eastAsia="Times New Roman" w:cs="Times New Roman"/>
                <w:color w:val="000000"/>
                <w:szCs w:val="24"/>
              </w:rPr>
              <w:t xml:space="preserve">child's </w:t>
            </w:r>
            <w:proofErr w:type="gramStart"/>
            <w:r w:rsidRPr="005B00BE">
              <w:rPr>
                <w:rFonts w:eastAsia="Times New Roman" w:cs="Times New Roman"/>
                <w:color w:val="000000"/>
                <w:szCs w:val="24"/>
              </w:rPr>
              <w:t>age</w:t>
            </w:r>
            <w:proofErr w:type="gramEnd"/>
            <w:r w:rsidRPr="005B00BE">
              <w:rPr>
                <w:rFonts w:eastAsia="Times New Roman" w:cs="Times New Roman"/>
                <w:color w:val="000000"/>
                <w:szCs w:val="24"/>
              </w:rPr>
              <w:t xml:space="preserve"> 3 months</w:t>
            </w:r>
          </w:p>
        </w:tc>
        <w:tc>
          <w:tcPr>
            <w:tcW w:w="2448" w:type="dxa"/>
            <w:shd w:val="clear" w:color="auto" w:fill="auto"/>
            <w:hideMark/>
          </w:tcPr>
          <w:p w14:paraId="356613B9" w14:textId="62B27FF3" w:rsidR="004B7B2E" w:rsidRPr="005B00BE" w:rsidRDefault="004B7B2E" w:rsidP="006F79C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B00BE">
              <w:rPr>
                <w:rFonts w:eastAsia="Times New Roman" w:cs="Times New Roman"/>
                <w:szCs w:val="24"/>
              </w:rPr>
              <w:t>0.98 (0.76, 1.26)</w:t>
            </w:r>
          </w:p>
        </w:tc>
        <w:tc>
          <w:tcPr>
            <w:tcW w:w="2448" w:type="dxa"/>
            <w:shd w:val="clear" w:color="auto" w:fill="auto"/>
            <w:hideMark/>
          </w:tcPr>
          <w:p w14:paraId="280F7C25" w14:textId="74E36A1C" w:rsidR="004B7B2E" w:rsidRPr="005B00BE" w:rsidRDefault="004B7B2E" w:rsidP="006F79C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B00BE">
              <w:rPr>
                <w:rFonts w:eastAsia="Times New Roman" w:cs="Times New Roman"/>
                <w:szCs w:val="24"/>
              </w:rPr>
              <w:t>0.97 (0.76, 1.24)</w:t>
            </w:r>
          </w:p>
        </w:tc>
        <w:tc>
          <w:tcPr>
            <w:tcW w:w="2448" w:type="dxa"/>
            <w:shd w:val="clear" w:color="auto" w:fill="auto"/>
            <w:hideMark/>
          </w:tcPr>
          <w:p w14:paraId="751A6C68" w14:textId="536AB665" w:rsidR="004B7B2E" w:rsidRPr="005B00BE" w:rsidRDefault="004B7B2E" w:rsidP="006F79C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B00BE">
              <w:rPr>
                <w:rFonts w:eastAsia="Times New Roman" w:cs="Times New Roman"/>
                <w:szCs w:val="24"/>
              </w:rPr>
              <w:t>1.04 (0.75, 1.44)</w:t>
            </w:r>
          </w:p>
        </w:tc>
        <w:tc>
          <w:tcPr>
            <w:tcW w:w="2448" w:type="dxa"/>
            <w:shd w:val="clear" w:color="auto" w:fill="auto"/>
            <w:hideMark/>
          </w:tcPr>
          <w:p w14:paraId="11BDD13D" w14:textId="3FE4350E" w:rsidR="004B7B2E" w:rsidRPr="005B00BE" w:rsidRDefault="004B7B2E" w:rsidP="006F79C3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B00BE">
              <w:rPr>
                <w:rFonts w:eastAsia="Times New Roman" w:cs="Times New Roman"/>
                <w:szCs w:val="24"/>
              </w:rPr>
              <w:t>0.91 (0.69, 1.19)</w:t>
            </w:r>
          </w:p>
        </w:tc>
      </w:tr>
      <w:tr w:rsidR="00FD213A" w:rsidRPr="005B00BE" w14:paraId="7D3E6210" w14:textId="77777777" w:rsidTr="00FD213A">
        <w:trPr>
          <w:trHeight w:val="918"/>
        </w:trPr>
        <w:tc>
          <w:tcPr>
            <w:tcW w:w="3540" w:type="dxa"/>
            <w:shd w:val="clear" w:color="auto" w:fill="auto"/>
          </w:tcPr>
          <w:p w14:paraId="185F6D36" w14:textId="62919700" w:rsidR="00FD213A" w:rsidRPr="005B00BE" w:rsidRDefault="00FD213A" w:rsidP="00FD213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Completed </w:t>
            </w:r>
            <w:r w:rsidRPr="005B00BE">
              <w:rPr>
                <w:rFonts w:eastAsia="Times New Roman" w:cs="Times New Roman"/>
                <w:color w:val="000000"/>
                <w:szCs w:val="24"/>
              </w:rPr>
              <w:t xml:space="preserve">at least 90% of attempted visits from child's </w:t>
            </w:r>
            <w:proofErr w:type="gramStart"/>
            <w:r w:rsidRPr="005B00BE">
              <w:rPr>
                <w:rFonts w:eastAsia="Times New Roman" w:cs="Times New Roman"/>
                <w:color w:val="000000"/>
                <w:szCs w:val="24"/>
              </w:rPr>
              <w:t>age</w:t>
            </w:r>
            <w:proofErr w:type="gramEnd"/>
            <w:r w:rsidRPr="005B00BE">
              <w:rPr>
                <w:rFonts w:eastAsia="Times New Roman" w:cs="Times New Roman"/>
                <w:color w:val="000000"/>
                <w:szCs w:val="24"/>
              </w:rPr>
              <w:t xml:space="preserve"> 6 to 12 months</w:t>
            </w:r>
          </w:p>
        </w:tc>
        <w:tc>
          <w:tcPr>
            <w:tcW w:w="2448" w:type="dxa"/>
            <w:shd w:val="clear" w:color="auto" w:fill="auto"/>
          </w:tcPr>
          <w:p w14:paraId="1FED685E" w14:textId="065AC314" w:rsidR="00FD213A" w:rsidRPr="005B00BE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B00BE">
              <w:rPr>
                <w:rFonts w:eastAsia="Times New Roman" w:cs="Times New Roman"/>
                <w:szCs w:val="24"/>
              </w:rPr>
              <w:t>1.17 (0.995, 1.37)</w:t>
            </w:r>
          </w:p>
        </w:tc>
        <w:tc>
          <w:tcPr>
            <w:tcW w:w="2448" w:type="dxa"/>
            <w:shd w:val="clear" w:color="auto" w:fill="auto"/>
          </w:tcPr>
          <w:p w14:paraId="71C99704" w14:textId="62FA9534" w:rsidR="00FD213A" w:rsidRPr="005B00BE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B00BE">
              <w:rPr>
                <w:rFonts w:eastAsia="Times New Roman" w:cs="Times New Roman"/>
                <w:szCs w:val="24"/>
              </w:rPr>
              <w:t>1.15 (0.99, 1.33)</w:t>
            </w:r>
          </w:p>
        </w:tc>
        <w:tc>
          <w:tcPr>
            <w:tcW w:w="2448" w:type="dxa"/>
            <w:shd w:val="clear" w:color="auto" w:fill="auto"/>
          </w:tcPr>
          <w:p w14:paraId="423ADBE9" w14:textId="77777777" w:rsidR="00FD213A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B00BE">
              <w:rPr>
                <w:rFonts w:eastAsia="Times New Roman" w:cs="Times New Roman"/>
                <w:szCs w:val="24"/>
              </w:rPr>
              <w:t>1.01 (0.87, 1.18)</w:t>
            </w:r>
          </w:p>
          <w:p w14:paraId="67134253" w14:textId="77777777" w:rsidR="00FD213A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  <w:p w14:paraId="5DB36F7C" w14:textId="77777777" w:rsidR="00FD213A" w:rsidRPr="005B00BE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48" w:type="dxa"/>
            <w:shd w:val="clear" w:color="auto" w:fill="auto"/>
          </w:tcPr>
          <w:p w14:paraId="47C8CBC7" w14:textId="68E44B55" w:rsidR="00FD213A" w:rsidRPr="005B00BE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B00BE">
              <w:rPr>
                <w:rFonts w:eastAsia="Times New Roman" w:cs="Times New Roman"/>
                <w:szCs w:val="24"/>
              </w:rPr>
              <w:t>1.1 (0.95, 1.27)</w:t>
            </w:r>
          </w:p>
        </w:tc>
      </w:tr>
      <w:tr w:rsidR="00FD213A" w:rsidRPr="005B00BE" w14:paraId="38732365" w14:textId="77777777" w:rsidTr="008131ED">
        <w:trPr>
          <w:trHeight w:val="449"/>
        </w:trPr>
        <w:tc>
          <w:tcPr>
            <w:tcW w:w="3540" w:type="dxa"/>
            <w:shd w:val="clear" w:color="auto" w:fill="auto"/>
          </w:tcPr>
          <w:p w14:paraId="5D44F8AC" w14:textId="192AEC46" w:rsidR="00FD213A" w:rsidRPr="005B00BE" w:rsidRDefault="00FD213A" w:rsidP="00FD213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B00BE">
              <w:rPr>
                <w:rFonts w:eastAsia="Times New Roman" w:cs="Times New Roman"/>
                <w:color w:val="000000"/>
                <w:szCs w:val="24"/>
              </w:rPr>
              <w:t xml:space="preserve">Early drop from </w:t>
            </w:r>
            <w:proofErr w:type="spellStart"/>
            <w:r w:rsidRPr="005B00BE">
              <w:rPr>
                <w:rFonts w:eastAsia="Times New Roman" w:cs="Times New Roman"/>
                <w:color w:val="000000"/>
                <w:szCs w:val="24"/>
              </w:rPr>
              <w:t>program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448" w:type="dxa"/>
            <w:shd w:val="clear" w:color="auto" w:fill="auto"/>
          </w:tcPr>
          <w:p w14:paraId="3A04B7E0" w14:textId="1EB6FE97" w:rsidR="00FD213A" w:rsidRPr="005B00BE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B00BE">
              <w:rPr>
                <w:rFonts w:eastAsia="Times New Roman" w:cs="Times New Roman"/>
                <w:szCs w:val="24"/>
              </w:rPr>
              <w:t>1.87 (1.55, 2.26)</w:t>
            </w:r>
            <w:r>
              <w:rPr>
                <w:rFonts w:eastAsia="Times New Roman" w:cs="Times New Roman"/>
                <w:szCs w:val="24"/>
              </w:rPr>
              <w:t>***</w:t>
            </w:r>
          </w:p>
        </w:tc>
        <w:tc>
          <w:tcPr>
            <w:tcW w:w="2448" w:type="dxa"/>
            <w:shd w:val="clear" w:color="auto" w:fill="auto"/>
          </w:tcPr>
          <w:p w14:paraId="620EDA99" w14:textId="6D51B36E" w:rsidR="00FD213A" w:rsidRPr="005B00BE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B00BE">
              <w:rPr>
                <w:rFonts w:eastAsia="Times New Roman" w:cs="Times New Roman"/>
                <w:szCs w:val="24"/>
              </w:rPr>
              <w:t>1.77 (1.48, 2.13)</w:t>
            </w:r>
            <w:r>
              <w:rPr>
                <w:rFonts w:eastAsia="Times New Roman" w:cs="Times New Roman"/>
                <w:szCs w:val="24"/>
              </w:rPr>
              <w:t>***</w:t>
            </w:r>
          </w:p>
        </w:tc>
        <w:tc>
          <w:tcPr>
            <w:tcW w:w="2448" w:type="dxa"/>
            <w:shd w:val="clear" w:color="auto" w:fill="auto"/>
          </w:tcPr>
          <w:p w14:paraId="6EE511B2" w14:textId="725D7539" w:rsidR="00FD213A" w:rsidRPr="005B00BE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B00BE">
              <w:rPr>
                <w:rFonts w:eastAsia="Times New Roman" w:cs="Times New Roman"/>
                <w:szCs w:val="24"/>
              </w:rPr>
              <w:t>2.13 (1.67, 2.71)</w:t>
            </w:r>
            <w:r>
              <w:rPr>
                <w:rFonts w:eastAsia="Times New Roman" w:cs="Times New Roman"/>
                <w:szCs w:val="24"/>
              </w:rPr>
              <w:t>***</w:t>
            </w:r>
          </w:p>
        </w:tc>
        <w:tc>
          <w:tcPr>
            <w:tcW w:w="2448" w:type="dxa"/>
            <w:shd w:val="clear" w:color="auto" w:fill="auto"/>
          </w:tcPr>
          <w:p w14:paraId="64E4CC01" w14:textId="06670C10" w:rsidR="00FD213A" w:rsidRPr="005B00BE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B00BE">
              <w:rPr>
                <w:rFonts w:eastAsia="Times New Roman" w:cs="Times New Roman"/>
                <w:szCs w:val="24"/>
              </w:rPr>
              <w:t>1.49 (1.1</w:t>
            </w:r>
            <w:r>
              <w:rPr>
                <w:rFonts w:eastAsia="Times New Roman" w:cs="Times New Roman"/>
                <w:szCs w:val="24"/>
              </w:rPr>
              <w:t>0</w:t>
            </w:r>
            <w:r w:rsidRPr="005B00BE">
              <w:rPr>
                <w:rFonts w:eastAsia="Times New Roman" w:cs="Times New Roman"/>
                <w:szCs w:val="24"/>
              </w:rPr>
              <w:t>, 2.02)</w:t>
            </w:r>
            <w:r>
              <w:rPr>
                <w:rFonts w:eastAsia="Times New Roman" w:cs="Times New Roman"/>
                <w:szCs w:val="24"/>
              </w:rPr>
              <w:t>*</w:t>
            </w:r>
          </w:p>
        </w:tc>
      </w:tr>
      <w:tr w:rsidR="00FD213A" w:rsidRPr="005B00BE" w14:paraId="74C71826" w14:textId="77777777" w:rsidTr="00A678CF">
        <w:trPr>
          <w:trHeight w:val="189"/>
        </w:trPr>
        <w:tc>
          <w:tcPr>
            <w:tcW w:w="3540" w:type="dxa"/>
            <w:shd w:val="clear" w:color="auto" w:fill="auto"/>
          </w:tcPr>
          <w:p w14:paraId="3421BC26" w14:textId="086E1221" w:rsidR="00FD213A" w:rsidRPr="005B00BE" w:rsidRDefault="00FD213A" w:rsidP="00FD213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etention</w:t>
            </w:r>
          </w:p>
        </w:tc>
        <w:tc>
          <w:tcPr>
            <w:tcW w:w="2448" w:type="dxa"/>
            <w:shd w:val="clear" w:color="auto" w:fill="auto"/>
          </w:tcPr>
          <w:p w14:paraId="0D3BCB36" w14:textId="77777777" w:rsidR="00FD213A" w:rsidRPr="005B00BE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48" w:type="dxa"/>
            <w:shd w:val="clear" w:color="auto" w:fill="auto"/>
          </w:tcPr>
          <w:p w14:paraId="49EF7C15" w14:textId="77777777" w:rsidR="00FD213A" w:rsidRPr="005B00BE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48" w:type="dxa"/>
            <w:shd w:val="clear" w:color="auto" w:fill="auto"/>
          </w:tcPr>
          <w:p w14:paraId="03780494" w14:textId="77777777" w:rsidR="00FD213A" w:rsidRPr="005B00BE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48" w:type="dxa"/>
            <w:shd w:val="clear" w:color="auto" w:fill="auto"/>
          </w:tcPr>
          <w:p w14:paraId="2E54582A" w14:textId="77777777" w:rsidR="00FD213A" w:rsidRPr="005B00BE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FD213A" w:rsidRPr="005B00BE" w14:paraId="48C72A00" w14:textId="77777777" w:rsidTr="008131ED">
        <w:trPr>
          <w:trHeight w:val="449"/>
        </w:trPr>
        <w:tc>
          <w:tcPr>
            <w:tcW w:w="3540" w:type="dxa"/>
            <w:shd w:val="clear" w:color="auto" w:fill="auto"/>
            <w:hideMark/>
          </w:tcPr>
          <w:p w14:paraId="302C34B3" w14:textId="77777777" w:rsidR="00FD213A" w:rsidRPr="005B00BE" w:rsidRDefault="00FD213A" w:rsidP="00A678CF">
            <w:pPr>
              <w:spacing w:after="0" w:line="240" w:lineRule="auto"/>
              <w:ind w:left="339"/>
              <w:rPr>
                <w:rFonts w:eastAsia="Times New Roman" w:cs="Times New Roman"/>
                <w:color w:val="000000"/>
                <w:szCs w:val="24"/>
              </w:rPr>
            </w:pPr>
            <w:r w:rsidRPr="005B00BE">
              <w:rPr>
                <w:rFonts w:eastAsia="Times New Roman" w:cs="Times New Roman"/>
                <w:color w:val="000000"/>
                <w:szCs w:val="24"/>
              </w:rPr>
              <w:t xml:space="preserve">Retention to child's </w:t>
            </w:r>
            <w:proofErr w:type="gramStart"/>
            <w:r w:rsidRPr="005B00BE">
              <w:rPr>
                <w:rFonts w:eastAsia="Times New Roman" w:cs="Times New Roman"/>
                <w:color w:val="000000"/>
                <w:szCs w:val="24"/>
              </w:rPr>
              <w:t>age</w:t>
            </w:r>
            <w:proofErr w:type="gramEnd"/>
            <w:r w:rsidRPr="005B00BE">
              <w:rPr>
                <w:rFonts w:eastAsia="Times New Roman" w:cs="Times New Roman"/>
                <w:color w:val="000000"/>
                <w:szCs w:val="24"/>
              </w:rPr>
              <w:t xml:space="preserve"> 12 months</w:t>
            </w:r>
          </w:p>
        </w:tc>
        <w:tc>
          <w:tcPr>
            <w:tcW w:w="2448" w:type="dxa"/>
            <w:shd w:val="clear" w:color="auto" w:fill="auto"/>
            <w:hideMark/>
          </w:tcPr>
          <w:p w14:paraId="2AEE7D63" w14:textId="2C0ABB73" w:rsidR="00FD213A" w:rsidRPr="005B00BE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B00BE">
              <w:rPr>
                <w:rFonts w:eastAsia="Times New Roman" w:cs="Times New Roman"/>
                <w:szCs w:val="24"/>
              </w:rPr>
              <w:t>0.65 (0.56, 0.77)</w:t>
            </w:r>
            <w:r>
              <w:rPr>
                <w:rFonts w:eastAsia="Times New Roman" w:cs="Times New Roman"/>
                <w:szCs w:val="24"/>
              </w:rPr>
              <w:t>***</w:t>
            </w:r>
          </w:p>
        </w:tc>
        <w:tc>
          <w:tcPr>
            <w:tcW w:w="2448" w:type="dxa"/>
            <w:shd w:val="clear" w:color="auto" w:fill="auto"/>
            <w:hideMark/>
          </w:tcPr>
          <w:p w14:paraId="1A4D07F3" w14:textId="1252B27A" w:rsidR="00FD213A" w:rsidRPr="005B00BE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B00BE">
              <w:rPr>
                <w:rFonts w:eastAsia="Times New Roman" w:cs="Times New Roman"/>
                <w:szCs w:val="24"/>
              </w:rPr>
              <w:t>0.63 (0.54, 0.72)</w:t>
            </w:r>
            <w:r>
              <w:rPr>
                <w:rFonts w:eastAsia="Times New Roman" w:cs="Times New Roman"/>
                <w:szCs w:val="24"/>
              </w:rPr>
              <w:t>***</w:t>
            </w:r>
          </w:p>
        </w:tc>
        <w:tc>
          <w:tcPr>
            <w:tcW w:w="2448" w:type="dxa"/>
            <w:shd w:val="clear" w:color="auto" w:fill="auto"/>
            <w:hideMark/>
          </w:tcPr>
          <w:p w14:paraId="1836A59C" w14:textId="1825F003" w:rsidR="00FD213A" w:rsidRPr="005B00BE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B00BE">
              <w:rPr>
                <w:rFonts w:eastAsia="Times New Roman" w:cs="Times New Roman"/>
                <w:szCs w:val="24"/>
              </w:rPr>
              <w:t>0.66 (0.57, 0.77)</w:t>
            </w:r>
            <w:r>
              <w:rPr>
                <w:rFonts w:eastAsia="Times New Roman" w:cs="Times New Roman"/>
                <w:szCs w:val="24"/>
              </w:rPr>
              <w:t>***</w:t>
            </w:r>
          </w:p>
        </w:tc>
        <w:tc>
          <w:tcPr>
            <w:tcW w:w="2448" w:type="dxa"/>
            <w:shd w:val="clear" w:color="auto" w:fill="auto"/>
            <w:hideMark/>
          </w:tcPr>
          <w:p w14:paraId="037C0B39" w14:textId="7E430C50" w:rsidR="00FD213A" w:rsidRPr="005B00BE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B00BE">
              <w:rPr>
                <w:rFonts w:eastAsia="Times New Roman" w:cs="Times New Roman"/>
                <w:szCs w:val="24"/>
              </w:rPr>
              <w:t>0.68 (0.57, 0.8</w:t>
            </w:r>
            <w:r>
              <w:rPr>
                <w:rFonts w:eastAsia="Times New Roman" w:cs="Times New Roman"/>
                <w:szCs w:val="24"/>
              </w:rPr>
              <w:t>0</w:t>
            </w:r>
            <w:r w:rsidRPr="005B00BE">
              <w:rPr>
                <w:rFonts w:eastAsia="Times New Roman" w:cs="Times New Roman"/>
                <w:szCs w:val="24"/>
              </w:rPr>
              <w:t>)</w:t>
            </w:r>
            <w:r>
              <w:rPr>
                <w:rFonts w:eastAsia="Times New Roman" w:cs="Times New Roman"/>
                <w:szCs w:val="24"/>
              </w:rPr>
              <w:t>***</w:t>
            </w:r>
          </w:p>
        </w:tc>
      </w:tr>
      <w:tr w:rsidR="00FD213A" w:rsidRPr="005B00BE" w14:paraId="2E47085D" w14:textId="77777777" w:rsidTr="008131ED">
        <w:trPr>
          <w:trHeight w:val="310"/>
        </w:trPr>
        <w:tc>
          <w:tcPr>
            <w:tcW w:w="3540" w:type="dxa"/>
            <w:shd w:val="clear" w:color="auto" w:fill="auto"/>
            <w:hideMark/>
          </w:tcPr>
          <w:p w14:paraId="6CD7AE88" w14:textId="2637001A" w:rsidR="00FD213A" w:rsidRPr="00066497" w:rsidRDefault="00FD213A" w:rsidP="00A678CF">
            <w:pPr>
              <w:spacing w:after="0" w:line="240" w:lineRule="auto"/>
              <w:ind w:left="339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066497">
              <w:rPr>
                <w:rFonts w:eastAsia="Times New Roman" w:cs="Times New Roman"/>
                <w:color w:val="000000"/>
                <w:szCs w:val="24"/>
              </w:rPr>
              <w:t>Attrition</w:t>
            </w:r>
            <w:r w:rsidRPr="00066497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48" w:type="dxa"/>
            <w:shd w:val="clear" w:color="auto" w:fill="auto"/>
            <w:tcMar>
              <w:left w:w="14" w:type="dxa"/>
              <w:right w:w="14" w:type="dxa"/>
            </w:tcMar>
            <w:hideMark/>
          </w:tcPr>
          <w:p w14:paraId="294F901E" w14:textId="7AB0C716" w:rsidR="00FD213A" w:rsidRPr="00066497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66497">
              <w:rPr>
                <w:rFonts w:eastAsia="Times New Roman" w:cs="Times New Roman"/>
                <w:szCs w:val="24"/>
              </w:rPr>
              <w:t>HR: 0.9</w:t>
            </w:r>
            <w:r w:rsidR="001D07B5" w:rsidRPr="00066497">
              <w:rPr>
                <w:rFonts w:eastAsia="Times New Roman" w:cs="Times New Roman"/>
                <w:szCs w:val="24"/>
              </w:rPr>
              <w:t>7</w:t>
            </w:r>
            <w:r w:rsidRPr="00066497">
              <w:rPr>
                <w:rFonts w:eastAsia="Times New Roman" w:cs="Times New Roman"/>
                <w:szCs w:val="24"/>
              </w:rPr>
              <w:t xml:space="preserve"> (0.</w:t>
            </w:r>
            <w:r w:rsidR="001D07B5" w:rsidRPr="00066497">
              <w:rPr>
                <w:rFonts w:eastAsia="Times New Roman" w:cs="Times New Roman"/>
                <w:szCs w:val="24"/>
              </w:rPr>
              <w:t>86</w:t>
            </w:r>
            <w:r w:rsidRPr="00066497">
              <w:rPr>
                <w:rFonts w:eastAsia="Times New Roman" w:cs="Times New Roman"/>
                <w:szCs w:val="24"/>
              </w:rPr>
              <w:t xml:space="preserve">, </w:t>
            </w:r>
            <w:r w:rsidR="001D07B5" w:rsidRPr="00066497">
              <w:rPr>
                <w:rFonts w:eastAsia="Times New Roman" w:cs="Times New Roman"/>
                <w:szCs w:val="24"/>
              </w:rPr>
              <w:t>1.08</w:t>
            </w:r>
            <w:r w:rsidRPr="00066497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2448" w:type="dxa"/>
            <w:shd w:val="clear" w:color="auto" w:fill="auto"/>
            <w:tcMar>
              <w:left w:w="14" w:type="dxa"/>
              <w:right w:w="14" w:type="dxa"/>
            </w:tcMar>
            <w:hideMark/>
          </w:tcPr>
          <w:p w14:paraId="6C589A59" w14:textId="3C974D62" w:rsidR="00FD213A" w:rsidRPr="00066497" w:rsidRDefault="00FD213A" w:rsidP="00FD213A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66497">
              <w:rPr>
                <w:rFonts w:eastAsia="Times New Roman" w:cs="Times New Roman"/>
                <w:szCs w:val="24"/>
              </w:rPr>
              <w:t>HR: 1.0</w:t>
            </w:r>
            <w:r w:rsidR="00066497" w:rsidRPr="00066497">
              <w:rPr>
                <w:rFonts w:eastAsia="Times New Roman" w:cs="Times New Roman"/>
                <w:szCs w:val="24"/>
              </w:rPr>
              <w:t>1</w:t>
            </w:r>
            <w:r w:rsidRPr="00066497">
              <w:rPr>
                <w:rFonts w:eastAsia="Times New Roman" w:cs="Times New Roman"/>
                <w:szCs w:val="24"/>
              </w:rPr>
              <w:t xml:space="preserve"> (0.9</w:t>
            </w:r>
            <w:r w:rsidR="00066497" w:rsidRPr="00066497">
              <w:rPr>
                <w:rFonts w:eastAsia="Times New Roman" w:cs="Times New Roman"/>
                <w:szCs w:val="24"/>
              </w:rPr>
              <w:t>1</w:t>
            </w:r>
            <w:r w:rsidRPr="00066497">
              <w:rPr>
                <w:rFonts w:eastAsia="Times New Roman" w:cs="Times New Roman"/>
                <w:szCs w:val="24"/>
              </w:rPr>
              <w:t>, 1.1</w:t>
            </w:r>
            <w:r w:rsidR="00066497" w:rsidRPr="00066497">
              <w:rPr>
                <w:rFonts w:eastAsia="Times New Roman" w:cs="Times New Roman"/>
                <w:szCs w:val="24"/>
              </w:rPr>
              <w:t>3</w:t>
            </w:r>
            <w:r w:rsidRPr="00066497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2448" w:type="dxa"/>
            <w:shd w:val="clear" w:color="auto" w:fill="auto"/>
            <w:tcMar>
              <w:left w:w="14" w:type="dxa"/>
              <w:right w:w="14" w:type="dxa"/>
            </w:tcMar>
            <w:hideMark/>
          </w:tcPr>
          <w:p w14:paraId="1E26452A" w14:textId="33E0199A" w:rsidR="00FD213A" w:rsidRPr="00066497" w:rsidRDefault="00FD213A" w:rsidP="00FD213A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66497">
              <w:rPr>
                <w:rFonts w:eastAsia="Times New Roman" w:cs="Times New Roman"/>
                <w:szCs w:val="24"/>
              </w:rPr>
              <w:t>HR: 0.98 (0.88, 1.10)</w:t>
            </w:r>
          </w:p>
        </w:tc>
        <w:tc>
          <w:tcPr>
            <w:tcW w:w="2448" w:type="dxa"/>
            <w:shd w:val="clear" w:color="auto" w:fill="auto"/>
            <w:tcMar>
              <w:left w:w="14" w:type="dxa"/>
              <w:right w:w="14" w:type="dxa"/>
            </w:tcMar>
            <w:hideMark/>
          </w:tcPr>
          <w:p w14:paraId="3D382743" w14:textId="7C01854C" w:rsidR="00FD213A" w:rsidRPr="00066497" w:rsidRDefault="00FD213A" w:rsidP="00FD213A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066497">
              <w:rPr>
                <w:rFonts w:eastAsia="Times New Roman" w:cs="Times New Roman"/>
                <w:szCs w:val="24"/>
              </w:rPr>
              <w:t>HR: 1.0</w:t>
            </w:r>
            <w:r w:rsidR="00066497" w:rsidRPr="00066497">
              <w:rPr>
                <w:rFonts w:eastAsia="Times New Roman" w:cs="Times New Roman"/>
                <w:szCs w:val="24"/>
              </w:rPr>
              <w:t>5</w:t>
            </w:r>
            <w:r w:rsidRPr="00066497">
              <w:rPr>
                <w:rFonts w:eastAsia="Times New Roman" w:cs="Times New Roman"/>
                <w:szCs w:val="24"/>
              </w:rPr>
              <w:t xml:space="preserve"> (0.9</w:t>
            </w:r>
            <w:r w:rsidR="00066497" w:rsidRPr="00066497">
              <w:rPr>
                <w:rFonts w:eastAsia="Times New Roman" w:cs="Times New Roman"/>
                <w:szCs w:val="24"/>
              </w:rPr>
              <w:t>4</w:t>
            </w:r>
            <w:r w:rsidRPr="00066497">
              <w:rPr>
                <w:rFonts w:eastAsia="Times New Roman" w:cs="Times New Roman"/>
                <w:szCs w:val="24"/>
              </w:rPr>
              <w:t>, 1.1</w:t>
            </w:r>
            <w:r w:rsidR="00066497" w:rsidRPr="00066497">
              <w:rPr>
                <w:rFonts w:eastAsia="Times New Roman" w:cs="Times New Roman"/>
                <w:szCs w:val="24"/>
              </w:rPr>
              <w:t>8</w:t>
            </w:r>
            <w:r w:rsidRPr="00066497">
              <w:rPr>
                <w:rFonts w:eastAsia="Times New Roman" w:cs="Times New Roman"/>
                <w:szCs w:val="24"/>
              </w:rPr>
              <w:t>)</w:t>
            </w:r>
          </w:p>
        </w:tc>
      </w:tr>
      <w:tr w:rsidR="00FD213A" w:rsidRPr="005B00BE" w14:paraId="7796D939" w14:textId="77777777" w:rsidTr="008131ED">
        <w:trPr>
          <w:trHeight w:val="450"/>
        </w:trPr>
        <w:tc>
          <w:tcPr>
            <w:tcW w:w="3540" w:type="dxa"/>
            <w:shd w:val="clear" w:color="auto" w:fill="auto"/>
            <w:hideMark/>
          </w:tcPr>
          <w:p w14:paraId="394FD7F8" w14:textId="1D09D064" w:rsidR="00FD213A" w:rsidRPr="005B00BE" w:rsidRDefault="00FD213A" w:rsidP="00A678CF">
            <w:pPr>
              <w:spacing w:after="0" w:line="240" w:lineRule="auto"/>
              <w:ind w:left="339"/>
              <w:rPr>
                <w:rFonts w:eastAsia="Times New Roman" w:cs="Times New Roman"/>
                <w:color w:val="000000"/>
                <w:szCs w:val="24"/>
              </w:rPr>
            </w:pPr>
            <w:r w:rsidRPr="005B00BE">
              <w:rPr>
                <w:rFonts w:eastAsia="Times New Roman" w:cs="Times New Roman"/>
                <w:color w:val="000000"/>
                <w:szCs w:val="24"/>
              </w:rPr>
              <w:t xml:space="preserve">Screenings </w:t>
            </w:r>
            <w:proofErr w:type="spellStart"/>
            <w:r w:rsidRPr="005B00BE">
              <w:rPr>
                <w:rFonts w:eastAsia="Times New Roman" w:cs="Times New Roman"/>
                <w:color w:val="000000"/>
                <w:szCs w:val="24"/>
              </w:rPr>
              <w:t>completed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448" w:type="dxa"/>
            <w:shd w:val="clear" w:color="000000" w:fill="FFFFFF"/>
            <w:hideMark/>
          </w:tcPr>
          <w:p w14:paraId="0A450ECB" w14:textId="77777777" w:rsidR="00A678CF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B00BE">
              <w:rPr>
                <w:rFonts w:eastAsia="Times New Roman" w:cs="Times New Roman"/>
                <w:szCs w:val="24"/>
              </w:rPr>
              <w:t xml:space="preserve">b = -0.05 </w:t>
            </w:r>
          </w:p>
          <w:p w14:paraId="471D1CFC" w14:textId="717AACD3" w:rsidR="00FD213A" w:rsidRPr="005B00BE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B00BE">
              <w:rPr>
                <w:rFonts w:eastAsia="Times New Roman" w:cs="Times New Roman"/>
                <w:szCs w:val="24"/>
              </w:rPr>
              <w:t>(-0.07, -0.04)</w:t>
            </w:r>
            <w:r>
              <w:rPr>
                <w:rFonts w:eastAsia="Times New Roman" w:cs="Times New Roman"/>
                <w:szCs w:val="24"/>
              </w:rPr>
              <w:t>***</w:t>
            </w:r>
          </w:p>
        </w:tc>
        <w:tc>
          <w:tcPr>
            <w:tcW w:w="2448" w:type="dxa"/>
            <w:shd w:val="clear" w:color="000000" w:fill="FFFFFF"/>
            <w:hideMark/>
          </w:tcPr>
          <w:p w14:paraId="610C792A" w14:textId="77777777" w:rsidR="00A678CF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B00BE">
              <w:rPr>
                <w:rFonts w:eastAsia="Times New Roman" w:cs="Times New Roman"/>
                <w:szCs w:val="24"/>
              </w:rPr>
              <w:t xml:space="preserve">b = -0.06 </w:t>
            </w:r>
          </w:p>
          <w:p w14:paraId="42EDCBDC" w14:textId="16554A34" w:rsidR="00FD213A" w:rsidRPr="005B00BE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B00BE">
              <w:rPr>
                <w:rFonts w:eastAsia="Times New Roman" w:cs="Times New Roman"/>
                <w:szCs w:val="24"/>
              </w:rPr>
              <w:t>(-0.08, -0.05)</w:t>
            </w:r>
            <w:r>
              <w:rPr>
                <w:rFonts w:eastAsia="Times New Roman" w:cs="Times New Roman"/>
                <w:szCs w:val="24"/>
              </w:rPr>
              <w:t>***</w:t>
            </w:r>
          </w:p>
        </w:tc>
        <w:tc>
          <w:tcPr>
            <w:tcW w:w="2448" w:type="dxa"/>
            <w:shd w:val="clear" w:color="000000" w:fill="FFFFFF"/>
            <w:hideMark/>
          </w:tcPr>
          <w:p w14:paraId="7CDE867C" w14:textId="77777777" w:rsidR="00A678CF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B00BE">
              <w:rPr>
                <w:rFonts w:eastAsia="Times New Roman" w:cs="Times New Roman"/>
                <w:szCs w:val="24"/>
              </w:rPr>
              <w:t xml:space="preserve">b = -0.09 </w:t>
            </w:r>
          </w:p>
          <w:p w14:paraId="37B2885F" w14:textId="36913D04" w:rsidR="00FD213A" w:rsidRPr="005B00BE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B00BE">
              <w:rPr>
                <w:rFonts w:eastAsia="Times New Roman" w:cs="Times New Roman"/>
                <w:szCs w:val="24"/>
              </w:rPr>
              <w:t>(-0.11, -0.08)</w:t>
            </w:r>
            <w:r>
              <w:rPr>
                <w:rFonts w:eastAsia="Times New Roman" w:cs="Times New Roman"/>
                <w:szCs w:val="24"/>
              </w:rPr>
              <w:t>***</w:t>
            </w:r>
          </w:p>
        </w:tc>
        <w:tc>
          <w:tcPr>
            <w:tcW w:w="2448" w:type="dxa"/>
            <w:shd w:val="clear" w:color="000000" w:fill="FFFFFF"/>
            <w:hideMark/>
          </w:tcPr>
          <w:p w14:paraId="72EB44A6" w14:textId="77777777" w:rsidR="00A678CF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B00BE">
              <w:rPr>
                <w:rFonts w:eastAsia="Times New Roman" w:cs="Times New Roman"/>
                <w:szCs w:val="24"/>
              </w:rPr>
              <w:t xml:space="preserve">b = -0.05 </w:t>
            </w:r>
          </w:p>
          <w:p w14:paraId="572668FF" w14:textId="7FDA408C" w:rsidR="00FD213A" w:rsidRPr="005B00BE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5B00BE">
              <w:rPr>
                <w:rFonts w:eastAsia="Times New Roman" w:cs="Times New Roman"/>
                <w:szCs w:val="24"/>
              </w:rPr>
              <w:t>(-0.06, -0.03)</w:t>
            </w:r>
            <w:r>
              <w:rPr>
                <w:rFonts w:eastAsia="Times New Roman" w:cs="Times New Roman"/>
                <w:szCs w:val="24"/>
              </w:rPr>
              <w:t>***</w:t>
            </w:r>
          </w:p>
        </w:tc>
      </w:tr>
    </w:tbl>
    <w:p w14:paraId="0E981F0C" w14:textId="77777777" w:rsidR="00592235" w:rsidRPr="0010158A" w:rsidRDefault="00592235" w:rsidP="00A678CF">
      <w:pPr>
        <w:spacing w:after="0" w:line="240" w:lineRule="auto"/>
        <w:rPr>
          <w:rFonts w:cs="Times New Roman"/>
        </w:rPr>
      </w:pPr>
      <w:r>
        <w:rPr>
          <w:rFonts w:cs="Times New Roman"/>
        </w:rPr>
        <w:t>*p&lt;.05, **p&lt;.01, ***p</w:t>
      </w:r>
      <w:r w:rsidRPr="0010158A">
        <w:rPr>
          <w:rFonts w:cs="Times New Roman"/>
        </w:rPr>
        <w:t>&lt;.001</w:t>
      </w:r>
    </w:p>
    <w:p w14:paraId="249A7EDD" w14:textId="1689A11E" w:rsidR="00691BFB" w:rsidRDefault="00691BFB" w:rsidP="00A678CF">
      <w:pPr>
        <w:spacing w:after="0" w:line="240" w:lineRule="auto"/>
        <w:rPr>
          <w:rFonts w:cs="Times New Roman"/>
        </w:rPr>
      </w:pPr>
      <w:r>
        <w:rPr>
          <w:rFonts w:cs="Times New Roman"/>
          <w:vertAlign w:val="superscript"/>
        </w:rPr>
        <w:t xml:space="preserve">a </w:t>
      </w:r>
      <w:r>
        <w:rPr>
          <w:rFonts w:cs="Times New Roman"/>
        </w:rPr>
        <w:t>Survival analysis used to estimate the number of days from enrollment to last visit.</w:t>
      </w:r>
    </w:p>
    <w:p w14:paraId="58BFB225" w14:textId="6CA1314D" w:rsidR="00F6138E" w:rsidRPr="009E67E0" w:rsidRDefault="00691BFB" w:rsidP="00A678CF">
      <w:pPr>
        <w:spacing w:after="0" w:line="240" w:lineRule="auto"/>
        <w:rPr>
          <w:rFonts w:cs="Times New Roman"/>
        </w:rPr>
      </w:pPr>
      <w:r>
        <w:rPr>
          <w:rFonts w:cs="Times New Roman"/>
          <w:vertAlign w:val="superscript"/>
        </w:rPr>
        <w:t>b</w:t>
      </w:r>
      <w:r w:rsidR="00F6138E">
        <w:rPr>
          <w:rFonts w:cs="Times New Roman"/>
          <w:vertAlign w:val="superscript"/>
        </w:rPr>
        <w:t xml:space="preserve"> </w:t>
      </w:r>
      <w:r w:rsidR="00F6138E" w:rsidRPr="00D6569D">
        <w:rPr>
          <w:rFonts w:cs="Times New Roman"/>
        </w:rPr>
        <w:t>Early</w:t>
      </w:r>
      <w:r w:rsidR="00F6138E">
        <w:rPr>
          <w:rFonts w:cs="Times New Roman"/>
        </w:rPr>
        <w:t xml:space="preserve"> drop</w:t>
      </w:r>
      <w:r w:rsidR="00F6138E" w:rsidRPr="00D6569D">
        <w:rPr>
          <w:rFonts w:cs="Times New Roman"/>
        </w:rPr>
        <w:t xml:space="preserve"> </w:t>
      </w:r>
      <w:r w:rsidR="00F6138E">
        <w:rPr>
          <w:rFonts w:cs="Times New Roman"/>
        </w:rPr>
        <w:t>is defined as attending at least 2 visits but not more than 8 visits and not attending any visits more than 90 days after enrollment.</w:t>
      </w:r>
    </w:p>
    <w:p w14:paraId="4D222A2E" w14:textId="68C50E9F" w:rsidR="00F6138E" w:rsidRDefault="00691BFB" w:rsidP="00A678CF">
      <w:pPr>
        <w:spacing w:after="0" w:line="240" w:lineRule="auto"/>
        <w:rPr>
          <w:rFonts w:cs="Times New Roman"/>
        </w:rPr>
      </w:pPr>
      <w:r>
        <w:rPr>
          <w:rFonts w:cs="Times New Roman"/>
          <w:vertAlign w:val="superscript"/>
        </w:rPr>
        <w:t>c</w:t>
      </w:r>
      <w:r w:rsidR="00F6138E">
        <w:rPr>
          <w:rFonts w:cs="Times New Roman"/>
          <w:vertAlign w:val="superscript"/>
        </w:rPr>
        <w:t xml:space="preserve"> </w:t>
      </w:r>
      <w:r w:rsidR="00F6138E">
        <w:rPr>
          <w:rFonts w:cs="Times New Roman"/>
        </w:rPr>
        <w:t>Linear regression used to estimate the percentage of screenings completed of those the family was eligible for.</w:t>
      </w:r>
    </w:p>
    <w:p w14:paraId="3CA72106" w14:textId="77777777" w:rsidR="00073710" w:rsidRDefault="00073710" w:rsidP="00A678CF">
      <w:pPr>
        <w:spacing w:after="0" w:line="240" w:lineRule="auto"/>
        <w:rPr>
          <w:rFonts w:cs="Times New Roman"/>
          <w:szCs w:val="24"/>
        </w:rPr>
        <w:sectPr w:rsidR="00073710" w:rsidSect="00AF68D4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2FCEC9FC" w14:textId="43BAFDD8" w:rsidR="007B717E" w:rsidRPr="006F79C3" w:rsidRDefault="007B717E" w:rsidP="00AF68D4">
      <w:pPr>
        <w:spacing w:line="259" w:lineRule="auto"/>
        <w:rPr>
          <w:rFonts w:cs="Times New Roman"/>
          <w:szCs w:val="24"/>
        </w:rPr>
      </w:pPr>
      <w:r w:rsidRPr="00AF68D4">
        <w:rPr>
          <w:rFonts w:cs="Times New Roman"/>
          <w:b/>
          <w:bCs/>
          <w:szCs w:val="24"/>
        </w:rPr>
        <w:lastRenderedPageBreak/>
        <w:t xml:space="preserve">Supplemental Table </w:t>
      </w:r>
      <w:r w:rsidR="00D35EB2">
        <w:rPr>
          <w:rFonts w:cs="Times New Roman"/>
          <w:b/>
          <w:bCs/>
          <w:szCs w:val="24"/>
        </w:rPr>
        <w:t>5</w:t>
      </w:r>
    </w:p>
    <w:p w14:paraId="2E8ADD7E" w14:textId="45546F6A" w:rsidR="001965B7" w:rsidRPr="00AF68D4" w:rsidRDefault="00DB5E20" w:rsidP="00AF68D4">
      <w:pPr>
        <w:spacing w:after="0" w:line="240" w:lineRule="auto"/>
        <w:rPr>
          <w:rFonts w:cs="Times New Roman"/>
          <w:b/>
          <w:bCs/>
          <w:szCs w:val="24"/>
        </w:rPr>
      </w:pPr>
      <w:r w:rsidRPr="00AF68D4">
        <w:rPr>
          <w:rFonts w:cs="Times New Roman"/>
          <w:i/>
          <w:iCs/>
          <w:szCs w:val="24"/>
        </w:rPr>
        <w:t>Calendar time (in months) as the key independent variable predicting each of the following outcomes.</w:t>
      </w:r>
      <w:r w:rsidRPr="00AF68D4" w:rsidDel="00DB5E20">
        <w:rPr>
          <w:rFonts w:cs="Times New Roman"/>
          <w:i/>
          <w:iCs/>
          <w:szCs w:val="24"/>
        </w:rPr>
        <w:t xml:space="preserve"> </w:t>
      </w:r>
    </w:p>
    <w:p w14:paraId="4E8F84D2" w14:textId="77777777" w:rsidR="001A757C" w:rsidRDefault="001A757C" w:rsidP="00AF68D4">
      <w:pPr>
        <w:spacing w:after="0" w:line="240" w:lineRule="auto"/>
        <w:rPr>
          <w:rFonts w:cs="Times New Roman"/>
          <w:b/>
          <w:bCs/>
          <w:szCs w:val="24"/>
        </w:rPr>
      </w:pPr>
    </w:p>
    <w:tbl>
      <w:tblPr>
        <w:tblW w:w="8800" w:type="dxa"/>
        <w:tblLook w:val="04A0" w:firstRow="1" w:lastRow="0" w:firstColumn="1" w:lastColumn="0" w:noHBand="0" w:noVBand="1"/>
      </w:tblPr>
      <w:tblGrid>
        <w:gridCol w:w="360"/>
        <w:gridCol w:w="3150"/>
        <w:gridCol w:w="2320"/>
        <w:gridCol w:w="2970"/>
      </w:tblGrid>
      <w:tr w:rsidR="002855EC" w:rsidRPr="00FC46BC" w14:paraId="15CA1D42" w14:textId="77777777" w:rsidTr="00A678CF">
        <w:trPr>
          <w:trHeight w:val="310"/>
        </w:trPr>
        <w:tc>
          <w:tcPr>
            <w:tcW w:w="35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9E78" w14:textId="77777777" w:rsidR="002855EC" w:rsidRPr="00A02108" w:rsidRDefault="002855E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2108">
              <w:rPr>
                <w:rFonts w:eastAsia="Times New Roman" w:cs="Times New Roman"/>
                <w:b/>
                <w:bCs/>
                <w:color w:val="000000"/>
                <w:szCs w:val="24"/>
              </w:rPr>
              <w:t>Outcome</w:t>
            </w:r>
          </w:p>
        </w:tc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7F5325F" w14:textId="77777777" w:rsidR="002855EC" w:rsidRPr="00A02108" w:rsidRDefault="002855E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02108">
              <w:rPr>
                <w:rFonts w:eastAsia="Times New Roman" w:cs="Times New Roman"/>
                <w:b/>
                <w:bCs/>
                <w:color w:val="000000"/>
                <w:szCs w:val="24"/>
              </w:rPr>
              <w:t>OR (95% CI)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9A12A5" w14:textId="77777777" w:rsidR="002855EC" w:rsidRPr="00A02108" w:rsidRDefault="002855E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A02108">
              <w:rPr>
                <w:rFonts w:eastAsia="Times New Roman" w:cs="Times New Roman"/>
                <w:b/>
                <w:bCs/>
                <w:szCs w:val="24"/>
              </w:rPr>
              <w:t>b or HR (95% CI)</w:t>
            </w:r>
          </w:p>
        </w:tc>
      </w:tr>
      <w:tr w:rsidR="002855EC" w:rsidRPr="00FC46BC" w14:paraId="6AEC3365" w14:textId="77777777" w:rsidTr="00A678CF">
        <w:trPr>
          <w:trHeight w:val="620"/>
        </w:trPr>
        <w:tc>
          <w:tcPr>
            <w:tcW w:w="3510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05D1343D" w14:textId="77777777" w:rsidR="002855EC" w:rsidRPr="00FC46BC" w:rsidRDefault="002855EC">
            <w:pPr>
              <w:spacing w:after="0" w:line="240" w:lineRule="auto"/>
              <w:ind w:left="254" w:hanging="254"/>
              <w:rPr>
                <w:rFonts w:eastAsia="Times New Roman" w:cs="Times New Roman"/>
                <w:color w:val="000000"/>
                <w:szCs w:val="24"/>
              </w:rPr>
            </w:pPr>
            <w:r w:rsidRPr="00FC46BC">
              <w:rPr>
                <w:rFonts w:eastAsia="Times New Roman" w:cs="Times New Roman"/>
                <w:color w:val="000000"/>
                <w:szCs w:val="24"/>
              </w:rPr>
              <w:t xml:space="preserve">Maternal depressive symptoms 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at </w:t>
            </w:r>
            <w:r w:rsidRPr="00FC46BC">
              <w:rPr>
                <w:rFonts w:eastAsia="Times New Roman" w:cs="Times New Roman"/>
                <w:color w:val="000000"/>
                <w:szCs w:val="24"/>
              </w:rPr>
              <w:t xml:space="preserve">child's </w:t>
            </w:r>
            <w:proofErr w:type="gramStart"/>
            <w:r w:rsidRPr="00FC46BC">
              <w:rPr>
                <w:rFonts w:eastAsia="Times New Roman" w:cs="Times New Roman"/>
                <w:color w:val="000000"/>
                <w:szCs w:val="24"/>
              </w:rPr>
              <w:t>age</w:t>
            </w:r>
            <w:proofErr w:type="gramEnd"/>
            <w:r w:rsidRPr="00FC46BC">
              <w:rPr>
                <w:rFonts w:eastAsia="Times New Roman" w:cs="Times New Roman"/>
                <w:color w:val="000000"/>
                <w:szCs w:val="24"/>
              </w:rPr>
              <w:t xml:space="preserve"> 12 months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5CDB1AC" w14:textId="13ADFBF2" w:rsidR="002855EC" w:rsidRPr="00AF68D4" w:rsidRDefault="00D31FD4" w:rsidP="00AF68D4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AF68D4">
              <w:rPr>
                <w:rFonts w:cs="Times New Roman"/>
                <w:color w:val="000000"/>
              </w:rPr>
              <w:t>0.96 (0.92, 1.004)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25DF15" w14:textId="77777777" w:rsidR="002855EC" w:rsidRPr="00E148FA" w:rsidRDefault="002855E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855EC" w:rsidRPr="00FC46BC" w14:paraId="018C7783" w14:textId="77777777" w:rsidTr="004170E3">
        <w:trPr>
          <w:trHeight w:val="620"/>
        </w:trPr>
        <w:tc>
          <w:tcPr>
            <w:tcW w:w="3510" w:type="dxa"/>
            <w:gridSpan w:val="2"/>
            <w:shd w:val="clear" w:color="auto" w:fill="auto"/>
            <w:hideMark/>
          </w:tcPr>
          <w:p w14:paraId="027C92D2" w14:textId="77777777" w:rsidR="002855EC" w:rsidRPr="00FC46BC" w:rsidRDefault="002855EC">
            <w:pPr>
              <w:spacing w:after="0" w:line="240" w:lineRule="auto"/>
              <w:ind w:left="254" w:hanging="254"/>
              <w:rPr>
                <w:rFonts w:eastAsia="Times New Roman" w:cs="Times New Roman"/>
                <w:color w:val="000000"/>
                <w:szCs w:val="24"/>
              </w:rPr>
            </w:pPr>
            <w:r w:rsidRPr="00FC46BC">
              <w:rPr>
                <w:rFonts w:eastAsia="Times New Roman" w:cs="Times New Roman"/>
                <w:color w:val="000000"/>
                <w:szCs w:val="24"/>
              </w:rPr>
              <w:t xml:space="preserve">Breastfeeding 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to </w:t>
            </w:r>
            <w:r w:rsidRPr="00FC46BC">
              <w:rPr>
                <w:rFonts w:eastAsia="Times New Roman" w:cs="Times New Roman"/>
                <w:color w:val="000000"/>
                <w:szCs w:val="24"/>
              </w:rPr>
              <w:t xml:space="preserve">child's </w:t>
            </w:r>
            <w:proofErr w:type="gramStart"/>
            <w:r w:rsidRPr="00FC46BC">
              <w:rPr>
                <w:rFonts w:eastAsia="Times New Roman" w:cs="Times New Roman"/>
                <w:color w:val="000000"/>
                <w:szCs w:val="24"/>
              </w:rPr>
              <w:t>age</w:t>
            </w:r>
            <w:proofErr w:type="gramEnd"/>
            <w:r w:rsidRPr="00FC46BC">
              <w:rPr>
                <w:rFonts w:eastAsia="Times New Roman" w:cs="Times New Roman"/>
                <w:color w:val="000000"/>
                <w:szCs w:val="24"/>
              </w:rPr>
              <w:t xml:space="preserve"> 6 months</w:t>
            </w:r>
          </w:p>
        </w:tc>
        <w:tc>
          <w:tcPr>
            <w:tcW w:w="2320" w:type="dxa"/>
            <w:shd w:val="clear" w:color="auto" w:fill="auto"/>
            <w:hideMark/>
          </w:tcPr>
          <w:p w14:paraId="00192FC6" w14:textId="4AEB17E2" w:rsidR="002855EC" w:rsidRPr="00AF68D4" w:rsidRDefault="00D31FD4" w:rsidP="00AF68D4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AF68D4">
              <w:rPr>
                <w:rFonts w:cs="Times New Roman"/>
                <w:color w:val="000000"/>
              </w:rPr>
              <w:t>0.98 (0.96, 1.006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614A7C39" w14:textId="77777777" w:rsidR="002855EC" w:rsidRPr="00E148FA" w:rsidRDefault="002855E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855EC" w:rsidRPr="00FC46BC" w14:paraId="44ECC8C8" w14:textId="77777777" w:rsidTr="004170E3">
        <w:trPr>
          <w:trHeight w:val="620"/>
        </w:trPr>
        <w:tc>
          <w:tcPr>
            <w:tcW w:w="3510" w:type="dxa"/>
            <w:gridSpan w:val="2"/>
            <w:shd w:val="clear" w:color="auto" w:fill="auto"/>
            <w:hideMark/>
          </w:tcPr>
          <w:p w14:paraId="04D19936" w14:textId="77777777" w:rsidR="002855EC" w:rsidRPr="00FC46BC" w:rsidRDefault="002855EC">
            <w:pPr>
              <w:spacing w:after="0" w:line="240" w:lineRule="auto"/>
              <w:ind w:left="254" w:hanging="254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Elevated </w:t>
            </w:r>
            <w:r w:rsidRPr="00FC46BC">
              <w:rPr>
                <w:rFonts w:eastAsia="Times New Roman" w:cs="Times New Roman"/>
                <w:color w:val="000000"/>
                <w:szCs w:val="24"/>
              </w:rPr>
              <w:t xml:space="preserve">IPV 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risk at </w:t>
            </w:r>
            <w:r w:rsidRPr="00FC46BC">
              <w:rPr>
                <w:rFonts w:eastAsia="Times New Roman" w:cs="Times New Roman"/>
                <w:color w:val="000000"/>
                <w:szCs w:val="24"/>
              </w:rPr>
              <w:t xml:space="preserve">child's </w:t>
            </w:r>
            <w:proofErr w:type="gramStart"/>
            <w:r w:rsidRPr="00FC46BC">
              <w:rPr>
                <w:rFonts w:eastAsia="Times New Roman" w:cs="Times New Roman"/>
                <w:color w:val="000000"/>
                <w:szCs w:val="24"/>
              </w:rPr>
              <w:t>age</w:t>
            </w:r>
            <w:proofErr w:type="gramEnd"/>
            <w:r w:rsidRPr="00FC46BC">
              <w:rPr>
                <w:rFonts w:eastAsia="Times New Roman" w:cs="Times New Roman"/>
                <w:color w:val="000000"/>
                <w:szCs w:val="24"/>
              </w:rPr>
              <w:t xml:space="preserve"> 3 month</w:t>
            </w:r>
          </w:p>
        </w:tc>
        <w:tc>
          <w:tcPr>
            <w:tcW w:w="2320" w:type="dxa"/>
            <w:shd w:val="clear" w:color="auto" w:fill="auto"/>
            <w:hideMark/>
          </w:tcPr>
          <w:p w14:paraId="77EF5E11" w14:textId="1B28F403" w:rsidR="002855EC" w:rsidRPr="00AF68D4" w:rsidRDefault="00D31FD4" w:rsidP="00AF68D4">
            <w:pPr>
              <w:spacing w:line="240" w:lineRule="auto"/>
              <w:jc w:val="center"/>
              <w:rPr>
                <w:rFonts w:cs="Times New Roman"/>
                <w:color w:val="000000"/>
              </w:rPr>
            </w:pPr>
            <w:r w:rsidRPr="00AF68D4">
              <w:rPr>
                <w:rFonts w:cs="Times New Roman"/>
                <w:color w:val="000000"/>
              </w:rPr>
              <w:t>0.99 (0.94, 1.03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34F8B963" w14:textId="77777777" w:rsidR="002855EC" w:rsidRPr="00E148FA" w:rsidRDefault="002855E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0A5D3E" w:rsidRPr="00FC46BC" w14:paraId="578F58DF" w14:textId="77777777" w:rsidTr="004170E3">
        <w:trPr>
          <w:trHeight w:val="620"/>
        </w:trPr>
        <w:tc>
          <w:tcPr>
            <w:tcW w:w="3510" w:type="dxa"/>
            <w:gridSpan w:val="2"/>
            <w:shd w:val="clear" w:color="auto" w:fill="auto"/>
          </w:tcPr>
          <w:p w14:paraId="4ADF74E0" w14:textId="2D6E497E" w:rsidR="000A5D3E" w:rsidRPr="00FC46BC" w:rsidRDefault="000A5D3E" w:rsidP="000A5D3E">
            <w:pPr>
              <w:spacing w:after="0" w:line="240" w:lineRule="auto"/>
              <w:ind w:left="254" w:hanging="254"/>
              <w:rPr>
                <w:rFonts w:eastAsia="Times New Roman" w:cs="Times New Roman"/>
                <w:color w:val="000000"/>
                <w:szCs w:val="24"/>
              </w:rPr>
            </w:pPr>
            <w:r w:rsidRPr="00FC46BC">
              <w:rPr>
                <w:rFonts w:eastAsia="Times New Roman" w:cs="Times New Roman"/>
                <w:color w:val="000000"/>
                <w:szCs w:val="24"/>
              </w:rPr>
              <w:t xml:space="preserve">Completed at least 90% of attempted visits from child's </w:t>
            </w:r>
            <w:proofErr w:type="gramStart"/>
            <w:r w:rsidRPr="00FC46BC">
              <w:rPr>
                <w:rFonts w:eastAsia="Times New Roman" w:cs="Times New Roman"/>
                <w:color w:val="000000"/>
                <w:szCs w:val="24"/>
              </w:rPr>
              <w:t>age</w:t>
            </w:r>
            <w:proofErr w:type="gramEnd"/>
            <w:r w:rsidRPr="00FC46BC">
              <w:rPr>
                <w:rFonts w:eastAsia="Times New Roman" w:cs="Times New Roman"/>
                <w:color w:val="000000"/>
                <w:szCs w:val="24"/>
              </w:rPr>
              <w:t xml:space="preserve"> 6 to 12 months</w:t>
            </w:r>
          </w:p>
        </w:tc>
        <w:tc>
          <w:tcPr>
            <w:tcW w:w="2320" w:type="dxa"/>
            <w:shd w:val="clear" w:color="auto" w:fill="auto"/>
          </w:tcPr>
          <w:p w14:paraId="79939581" w14:textId="7B0623C3" w:rsidR="000A5D3E" w:rsidRPr="00E148FA" w:rsidRDefault="000A5D3E" w:rsidP="000A5D3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F68D4">
              <w:rPr>
                <w:rFonts w:cs="Times New Roman"/>
                <w:color w:val="000000"/>
              </w:rPr>
              <w:t>1.02 (1.01, 1.04)*</w:t>
            </w:r>
          </w:p>
        </w:tc>
        <w:tc>
          <w:tcPr>
            <w:tcW w:w="2970" w:type="dxa"/>
            <w:shd w:val="clear" w:color="auto" w:fill="auto"/>
            <w:noWrap/>
          </w:tcPr>
          <w:p w14:paraId="2DDB77CA" w14:textId="05B146C2" w:rsidR="000A5D3E" w:rsidRPr="00E148FA" w:rsidRDefault="000A5D3E" w:rsidP="000A5D3E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FD213A" w:rsidRPr="00FC46BC" w14:paraId="7804BE6D" w14:textId="77777777" w:rsidTr="004170E3">
        <w:trPr>
          <w:trHeight w:val="234"/>
        </w:trPr>
        <w:tc>
          <w:tcPr>
            <w:tcW w:w="3510" w:type="dxa"/>
            <w:gridSpan w:val="2"/>
            <w:shd w:val="clear" w:color="auto" w:fill="auto"/>
          </w:tcPr>
          <w:p w14:paraId="4C2F1C08" w14:textId="365F877C" w:rsidR="00FD213A" w:rsidRDefault="00FD213A" w:rsidP="00FD213A">
            <w:pPr>
              <w:spacing w:after="0" w:line="240" w:lineRule="auto"/>
              <w:ind w:left="254" w:hanging="254"/>
              <w:rPr>
                <w:rFonts w:eastAsia="Times New Roman" w:cs="Times New Roman"/>
                <w:color w:val="000000"/>
                <w:szCs w:val="24"/>
              </w:rPr>
            </w:pPr>
            <w:r w:rsidRPr="00FC46BC">
              <w:rPr>
                <w:rFonts w:eastAsia="Times New Roman" w:cs="Times New Roman"/>
                <w:color w:val="000000"/>
                <w:szCs w:val="24"/>
              </w:rPr>
              <w:t xml:space="preserve">Screenings </w:t>
            </w:r>
            <w:proofErr w:type="spellStart"/>
            <w:r w:rsidRPr="00FC46BC">
              <w:rPr>
                <w:rFonts w:eastAsia="Times New Roman" w:cs="Times New Roman"/>
                <w:color w:val="000000"/>
                <w:szCs w:val="24"/>
              </w:rPr>
              <w:t>completed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320" w:type="dxa"/>
            <w:shd w:val="clear" w:color="auto" w:fill="auto"/>
          </w:tcPr>
          <w:p w14:paraId="46533599" w14:textId="09DD6848" w:rsidR="00FD213A" w:rsidRPr="00E148FA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148FA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970" w:type="dxa"/>
            <w:shd w:val="clear" w:color="auto" w:fill="auto"/>
            <w:noWrap/>
          </w:tcPr>
          <w:p w14:paraId="013C0E7F" w14:textId="0DF64988" w:rsidR="00FD213A" w:rsidRPr="00E148FA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148FA">
              <w:rPr>
                <w:rFonts w:eastAsia="Times New Roman" w:cs="Times New Roman"/>
                <w:szCs w:val="24"/>
              </w:rPr>
              <w:t xml:space="preserve">b:  </w:t>
            </w:r>
            <w:r w:rsidRPr="00AF68D4">
              <w:rPr>
                <w:rFonts w:cs="Times New Roman"/>
                <w:color w:val="000000"/>
              </w:rPr>
              <w:t>0.002 (-0.001, 0.004)</w:t>
            </w:r>
          </w:p>
        </w:tc>
      </w:tr>
      <w:tr w:rsidR="00FD213A" w:rsidRPr="00FC46BC" w14:paraId="7C3DEF92" w14:textId="77777777" w:rsidTr="004170E3">
        <w:trPr>
          <w:trHeight w:val="234"/>
        </w:trPr>
        <w:tc>
          <w:tcPr>
            <w:tcW w:w="3510" w:type="dxa"/>
            <w:gridSpan w:val="2"/>
            <w:shd w:val="clear" w:color="auto" w:fill="auto"/>
          </w:tcPr>
          <w:p w14:paraId="690A66D0" w14:textId="5E810A0B" w:rsidR="00FD213A" w:rsidRDefault="00FD213A" w:rsidP="00FD213A">
            <w:pPr>
              <w:spacing w:after="0" w:line="240" w:lineRule="auto"/>
              <w:ind w:left="254" w:hanging="254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Retention</w:t>
            </w:r>
          </w:p>
        </w:tc>
        <w:tc>
          <w:tcPr>
            <w:tcW w:w="2320" w:type="dxa"/>
            <w:shd w:val="clear" w:color="auto" w:fill="auto"/>
          </w:tcPr>
          <w:p w14:paraId="4F1731AC" w14:textId="77777777" w:rsidR="00FD213A" w:rsidRPr="00E148FA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</w:tcPr>
          <w:p w14:paraId="47D973D8" w14:textId="77777777" w:rsidR="00FD213A" w:rsidRPr="00E148FA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FD213A" w:rsidRPr="00FC46BC" w14:paraId="0A1CBB94" w14:textId="77777777" w:rsidTr="004170E3">
        <w:trPr>
          <w:gridBefore w:val="1"/>
          <w:wBefore w:w="360" w:type="dxa"/>
          <w:trHeight w:val="234"/>
        </w:trPr>
        <w:tc>
          <w:tcPr>
            <w:tcW w:w="3150" w:type="dxa"/>
            <w:shd w:val="clear" w:color="auto" w:fill="auto"/>
          </w:tcPr>
          <w:p w14:paraId="6F1CA687" w14:textId="1A1E3B03" w:rsidR="00FD213A" w:rsidRDefault="00FD213A" w:rsidP="00FD213A">
            <w:pPr>
              <w:spacing w:after="0" w:line="240" w:lineRule="auto"/>
              <w:ind w:left="254" w:hanging="254"/>
              <w:rPr>
                <w:rFonts w:eastAsia="Times New Roman" w:cs="Times New Roman"/>
                <w:color w:val="000000"/>
                <w:szCs w:val="24"/>
              </w:rPr>
            </w:pPr>
            <w:r w:rsidRPr="00FC46BC">
              <w:rPr>
                <w:rFonts w:eastAsia="Times New Roman" w:cs="Times New Roman"/>
                <w:color w:val="000000"/>
                <w:szCs w:val="24"/>
              </w:rPr>
              <w:t xml:space="preserve">Retention to child's </w:t>
            </w:r>
            <w:proofErr w:type="gramStart"/>
            <w:r w:rsidRPr="00FC46BC">
              <w:rPr>
                <w:rFonts w:eastAsia="Times New Roman" w:cs="Times New Roman"/>
                <w:color w:val="000000"/>
                <w:szCs w:val="24"/>
              </w:rPr>
              <w:t>age</w:t>
            </w:r>
            <w:proofErr w:type="gramEnd"/>
            <w:r w:rsidRPr="00FC46BC">
              <w:rPr>
                <w:rFonts w:eastAsia="Times New Roman" w:cs="Times New Roman"/>
                <w:color w:val="000000"/>
                <w:szCs w:val="24"/>
              </w:rPr>
              <w:t xml:space="preserve"> 12 months</w:t>
            </w:r>
          </w:p>
        </w:tc>
        <w:tc>
          <w:tcPr>
            <w:tcW w:w="2320" w:type="dxa"/>
            <w:shd w:val="clear" w:color="auto" w:fill="auto"/>
          </w:tcPr>
          <w:p w14:paraId="392D77DD" w14:textId="14CAAF1E" w:rsidR="00FD213A" w:rsidRPr="00E148FA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AF68D4">
              <w:rPr>
                <w:rFonts w:cs="Times New Roman"/>
                <w:color w:val="000000"/>
              </w:rPr>
              <w:t>0.96 (0.94, 0.98)***</w:t>
            </w:r>
          </w:p>
        </w:tc>
        <w:tc>
          <w:tcPr>
            <w:tcW w:w="2970" w:type="dxa"/>
            <w:shd w:val="clear" w:color="auto" w:fill="auto"/>
            <w:noWrap/>
          </w:tcPr>
          <w:p w14:paraId="205C25A4" w14:textId="77777777" w:rsidR="00FD213A" w:rsidRPr="00E148FA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FD213A" w:rsidRPr="00FC46BC" w14:paraId="61950487" w14:textId="77777777" w:rsidTr="004170E3">
        <w:trPr>
          <w:gridBefore w:val="1"/>
          <w:wBefore w:w="360" w:type="dxa"/>
          <w:trHeight w:val="234"/>
        </w:trPr>
        <w:tc>
          <w:tcPr>
            <w:tcW w:w="3150" w:type="dxa"/>
            <w:shd w:val="clear" w:color="auto" w:fill="auto"/>
          </w:tcPr>
          <w:p w14:paraId="32DD3865" w14:textId="2639DCED" w:rsidR="00FD213A" w:rsidRPr="00FC46BC" w:rsidRDefault="00FD213A" w:rsidP="00FD213A">
            <w:pPr>
              <w:spacing w:after="0" w:line="240" w:lineRule="auto"/>
              <w:ind w:left="254" w:hanging="254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Attri</w:t>
            </w:r>
            <w:r w:rsidRPr="00FC46BC">
              <w:rPr>
                <w:rFonts w:eastAsia="Times New Roman" w:cs="Times New Roman"/>
                <w:color w:val="000000"/>
                <w:szCs w:val="24"/>
              </w:rPr>
              <w:t>tion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20" w:type="dxa"/>
            <w:shd w:val="clear" w:color="auto" w:fill="auto"/>
          </w:tcPr>
          <w:p w14:paraId="6BC953EE" w14:textId="6ACE2A38" w:rsidR="00FD213A" w:rsidRPr="00AF68D4" w:rsidRDefault="00FD213A" w:rsidP="00FD213A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E148FA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970" w:type="dxa"/>
            <w:shd w:val="clear" w:color="auto" w:fill="auto"/>
            <w:noWrap/>
          </w:tcPr>
          <w:p w14:paraId="25A5B81D" w14:textId="3C818F92" w:rsidR="00FD213A" w:rsidRPr="00FD213A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highlight w:val="yellow"/>
              </w:rPr>
            </w:pPr>
            <w:r w:rsidRPr="00FF2BBE">
              <w:rPr>
                <w:rFonts w:eastAsia="Times New Roman" w:cs="Times New Roman"/>
                <w:szCs w:val="24"/>
              </w:rPr>
              <w:t xml:space="preserve">HR: </w:t>
            </w:r>
            <w:r w:rsidR="00FF2BBE" w:rsidRPr="00FF2BBE">
              <w:rPr>
                <w:rFonts w:eastAsia="Times New Roman" w:cs="Times New Roman"/>
                <w:szCs w:val="24"/>
              </w:rPr>
              <w:t>1.00</w:t>
            </w:r>
            <w:r w:rsidRPr="00FF2BBE">
              <w:rPr>
                <w:rFonts w:cs="Times New Roman"/>
                <w:color w:val="000000"/>
              </w:rPr>
              <w:t xml:space="preserve"> (0.98, 1.02)</w:t>
            </w:r>
          </w:p>
        </w:tc>
      </w:tr>
      <w:tr w:rsidR="00FD213A" w:rsidRPr="00FC46BC" w14:paraId="019B71EA" w14:textId="77777777" w:rsidTr="004170E3">
        <w:trPr>
          <w:gridBefore w:val="1"/>
          <w:wBefore w:w="360" w:type="dxa"/>
          <w:trHeight w:val="377"/>
        </w:trPr>
        <w:tc>
          <w:tcPr>
            <w:tcW w:w="3150" w:type="dxa"/>
            <w:shd w:val="clear" w:color="auto" w:fill="auto"/>
            <w:hideMark/>
          </w:tcPr>
          <w:p w14:paraId="67E1A375" w14:textId="052B933D" w:rsidR="00FD213A" w:rsidRPr="00FC46BC" w:rsidRDefault="00FD213A" w:rsidP="00FD213A">
            <w:pPr>
              <w:spacing w:after="0" w:line="240" w:lineRule="auto"/>
              <w:ind w:left="254" w:hanging="254"/>
              <w:rPr>
                <w:rFonts w:eastAsia="Times New Roman" w:cs="Times New Roman"/>
                <w:color w:val="000000"/>
                <w:szCs w:val="24"/>
              </w:rPr>
            </w:pPr>
            <w:r w:rsidRPr="00FC46BC">
              <w:rPr>
                <w:rFonts w:eastAsia="Times New Roman" w:cs="Times New Roman"/>
                <w:color w:val="000000"/>
                <w:szCs w:val="24"/>
              </w:rPr>
              <w:t xml:space="preserve">Early drop from </w:t>
            </w:r>
            <w:proofErr w:type="spellStart"/>
            <w:r w:rsidRPr="00FC46BC">
              <w:rPr>
                <w:rFonts w:eastAsia="Times New Roman" w:cs="Times New Roman"/>
                <w:color w:val="000000"/>
                <w:szCs w:val="24"/>
              </w:rPr>
              <w:t>program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320" w:type="dxa"/>
            <w:shd w:val="clear" w:color="auto" w:fill="auto"/>
            <w:hideMark/>
          </w:tcPr>
          <w:p w14:paraId="5648A508" w14:textId="41FB43C3" w:rsidR="00FD213A" w:rsidRPr="00E148FA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148FA">
              <w:rPr>
                <w:rFonts w:eastAsia="Times New Roman" w:cs="Times New Roman"/>
                <w:szCs w:val="24"/>
              </w:rPr>
              <w:t xml:space="preserve"> </w:t>
            </w:r>
            <w:r w:rsidRPr="00AF68D4">
              <w:rPr>
                <w:rFonts w:cs="Times New Roman"/>
                <w:color w:val="000000"/>
              </w:rPr>
              <w:t>0.95 (0.93, 0.98)</w:t>
            </w:r>
            <w:r w:rsidRPr="00E148FA">
              <w:rPr>
                <w:rFonts w:eastAsia="Times New Roman" w:cs="Times New Roman"/>
                <w:szCs w:val="24"/>
              </w:rPr>
              <w:t>**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14:paraId="3BF00277" w14:textId="0F3D368A" w:rsidR="00FD213A" w:rsidRPr="00E148FA" w:rsidRDefault="00FD213A" w:rsidP="00FD213A">
            <w:pPr>
              <w:tabs>
                <w:tab w:val="left" w:pos="631"/>
              </w:tabs>
              <w:spacing w:after="0" w:line="24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ab/>
            </w:r>
          </w:p>
        </w:tc>
      </w:tr>
      <w:tr w:rsidR="00FD213A" w:rsidRPr="00FC46BC" w14:paraId="62966625" w14:textId="77777777" w:rsidTr="00A678CF">
        <w:trPr>
          <w:trHeight w:val="350"/>
        </w:trPr>
        <w:tc>
          <w:tcPr>
            <w:tcW w:w="3510" w:type="dxa"/>
            <w:gridSpan w:val="2"/>
            <w:shd w:val="clear" w:color="auto" w:fill="auto"/>
          </w:tcPr>
          <w:p w14:paraId="436DD9F3" w14:textId="5F5B87DF" w:rsidR="00FD213A" w:rsidRPr="00FC46BC" w:rsidRDefault="00FD213A" w:rsidP="00FD213A">
            <w:pPr>
              <w:spacing w:after="0" w:line="240" w:lineRule="auto"/>
              <w:ind w:left="254" w:hanging="254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20" w:type="dxa"/>
            <w:shd w:val="clear" w:color="000000" w:fill="FFFFFF"/>
          </w:tcPr>
          <w:p w14:paraId="684F251B" w14:textId="554F5422" w:rsidR="00FD213A" w:rsidRPr="00E148FA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970" w:type="dxa"/>
            <w:shd w:val="clear" w:color="000000" w:fill="FFFFFF"/>
          </w:tcPr>
          <w:p w14:paraId="3F4F5C58" w14:textId="55A27AD6" w:rsidR="00FD213A" w:rsidRPr="00E148FA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FD213A" w:rsidRPr="00FC46BC" w14:paraId="46A0F193" w14:textId="77777777" w:rsidTr="00A678CF">
        <w:trPr>
          <w:trHeight w:val="341"/>
        </w:trPr>
        <w:tc>
          <w:tcPr>
            <w:tcW w:w="3510" w:type="dxa"/>
            <w:gridSpan w:val="2"/>
            <w:shd w:val="clear" w:color="auto" w:fill="auto"/>
          </w:tcPr>
          <w:p w14:paraId="3ED992E7" w14:textId="38EC1167" w:rsidR="00FD213A" w:rsidRPr="00FC46BC" w:rsidRDefault="00FD213A" w:rsidP="00FD213A">
            <w:pPr>
              <w:spacing w:after="0" w:line="240" w:lineRule="auto"/>
              <w:ind w:left="254" w:hanging="254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20" w:type="dxa"/>
            <w:shd w:val="clear" w:color="auto" w:fill="auto"/>
          </w:tcPr>
          <w:p w14:paraId="3BE56C41" w14:textId="3779061B" w:rsidR="00FD213A" w:rsidRPr="00E148FA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970" w:type="dxa"/>
            <w:shd w:val="clear" w:color="auto" w:fill="auto"/>
            <w:noWrap/>
          </w:tcPr>
          <w:p w14:paraId="6B76C643" w14:textId="2A762FAA" w:rsidR="00FD213A" w:rsidRPr="00E148FA" w:rsidRDefault="00FD213A" w:rsidP="00FD213A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</w:tbl>
    <w:p w14:paraId="38935000" w14:textId="77777777" w:rsidR="004C0B72" w:rsidRDefault="004C0B72" w:rsidP="0064097A">
      <w:pPr>
        <w:spacing w:after="0"/>
        <w:rPr>
          <w:rFonts w:cs="Times New Roman"/>
          <w:b/>
          <w:bCs/>
          <w:szCs w:val="24"/>
        </w:rPr>
      </w:pPr>
    </w:p>
    <w:p w14:paraId="5FB88DD7" w14:textId="77777777" w:rsidR="001206DD" w:rsidRPr="0010158A" w:rsidRDefault="001206DD" w:rsidP="001206DD">
      <w:pPr>
        <w:spacing w:line="360" w:lineRule="auto"/>
        <w:rPr>
          <w:rFonts w:cs="Times New Roman"/>
        </w:rPr>
      </w:pPr>
      <w:r>
        <w:rPr>
          <w:rFonts w:cs="Times New Roman"/>
        </w:rPr>
        <w:t>*p&lt;.05, **p&lt;.01, ***p</w:t>
      </w:r>
      <w:r w:rsidRPr="0010158A">
        <w:rPr>
          <w:rFonts w:cs="Times New Roman"/>
        </w:rPr>
        <w:t>&lt;.001</w:t>
      </w:r>
    </w:p>
    <w:p w14:paraId="734430AF" w14:textId="704D8652" w:rsidR="00691BFB" w:rsidRDefault="00691BFB" w:rsidP="00F754C3">
      <w:pPr>
        <w:spacing w:after="0"/>
        <w:rPr>
          <w:rFonts w:cs="Times New Roman"/>
        </w:rPr>
      </w:pPr>
      <w:r>
        <w:rPr>
          <w:rFonts w:cs="Times New Roman"/>
          <w:vertAlign w:val="superscript"/>
        </w:rPr>
        <w:t xml:space="preserve">a </w:t>
      </w:r>
      <w:r>
        <w:rPr>
          <w:rFonts w:cs="Times New Roman"/>
        </w:rPr>
        <w:t>Survival analysis used to estimate the number of days from enrollment to last visit.</w:t>
      </w:r>
    </w:p>
    <w:p w14:paraId="1E0343D4" w14:textId="1369E69D" w:rsidR="002870B3" w:rsidRPr="009E67E0" w:rsidRDefault="00691BFB" w:rsidP="00F754C3">
      <w:pPr>
        <w:spacing w:line="360" w:lineRule="auto"/>
        <w:rPr>
          <w:rFonts w:cs="Times New Roman"/>
        </w:rPr>
      </w:pPr>
      <w:r>
        <w:rPr>
          <w:rFonts w:cs="Times New Roman"/>
          <w:vertAlign w:val="superscript"/>
        </w:rPr>
        <w:t>b</w:t>
      </w:r>
      <w:r w:rsidR="002870B3">
        <w:rPr>
          <w:rFonts w:cs="Times New Roman"/>
          <w:vertAlign w:val="superscript"/>
        </w:rPr>
        <w:t xml:space="preserve"> </w:t>
      </w:r>
      <w:r w:rsidR="002870B3" w:rsidRPr="00D6569D">
        <w:rPr>
          <w:rFonts w:cs="Times New Roman"/>
        </w:rPr>
        <w:t>Early</w:t>
      </w:r>
      <w:r w:rsidR="002870B3">
        <w:rPr>
          <w:rFonts w:cs="Times New Roman"/>
        </w:rPr>
        <w:t xml:space="preserve"> drop</w:t>
      </w:r>
      <w:r w:rsidR="002870B3" w:rsidRPr="00D6569D">
        <w:rPr>
          <w:rFonts w:cs="Times New Roman"/>
        </w:rPr>
        <w:t xml:space="preserve"> </w:t>
      </w:r>
      <w:r w:rsidR="002870B3">
        <w:rPr>
          <w:rFonts w:cs="Times New Roman"/>
        </w:rPr>
        <w:t>is defined as attending at least 2 visits but not more than 8 visits and not attending any visits more than 90 days after enrollment.</w:t>
      </w:r>
    </w:p>
    <w:p w14:paraId="7E4DDA94" w14:textId="5DE4C641" w:rsidR="002870B3" w:rsidRDefault="00691BFB" w:rsidP="00F754C3">
      <w:pPr>
        <w:spacing w:after="0" w:line="360" w:lineRule="auto"/>
        <w:rPr>
          <w:rFonts w:cs="Times New Roman"/>
        </w:rPr>
      </w:pPr>
      <w:r>
        <w:rPr>
          <w:rFonts w:cs="Times New Roman"/>
          <w:vertAlign w:val="superscript"/>
        </w:rPr>
        <w:t>c</w:t>
      </w:r>
      <w:r w:rsidR="002870B3">
        <w:rPr>
          <w:rFonts w:cs="Times New Roman"/>
          <w:vertAlign w:val="superscript"/>
        </w:rPr>
        <w:t xml:space="preserve"> </w:t>
      </w:r>
      <w:r w:rsidR="002870B3">
        <w:rPr>
          <w:rFonts w:cs="Times New Roman"/>
        </w:rPr>
        <w:t>Linear regression used to estimate the percentage of screenings completed of those the family was eligible for.</w:t>
      </w:r>
    </w:p>
    <w:p w14:paraId="45D036A2" w14:textId="77777777" w:rsidR="001206DD" w:rsidRPr="00742BB3" w:rsidRDefault="001206DD" w:rsidP="0064097A">
      <w:pPr>
        <w:spacing w:after="0"/>
        <w:rPr>
          <w:rFonts w:cs="Times New Roman"/>
          <w:b/>
          <w:bCs/>
          <w:szCs w:val="24"/>
        </w:rPr>
      </w:pPr>
    </w:p>
    <w:sectPr w:rsidR="001206DD" w:rsidRPr="00742BB3" w:rsidSect="00AF68D4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00A007" w14:textId="77777777" w:rsidR="00F95BB4" w:rsidRDefault="00F95BB4">
      <w:pPr>
        <w:spacing w:after="0" w:line="240" w:lineRule="auto"/>
      </w:pPr>
      <w:r>
        <w:separator/>
      </w:r>
    </w:p>
  </w:endnote>
  <w:endnote w:type="continuationSeparator" w:id="0">
    <w:p w14:paraId="4C0C0236" w14:textId="77777777" w:rsidR="00F95BB4" w:rsidRDefault="00F95BB4">
      <w:pPr>
        <w:spacing w:after="0" w:line="240" w:lineRule="auto"/>
      </w:pPr>
      <w:r>
        <w:continuationSeparator/>
      </w:r>
    </w:p>
  </w:endnote>
  <w:endnote w:type="continuationNotice" w:id="1">
    <w:p w14:paraId="1F338FFF" w14:textId="77777777" w:rsidR="00F95BB4" w:rsidRDefault="00F95BB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2292575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C27533" w14:textId="23FF7A09" w:rsidR="00204E4D" w:rsidRDefault="00204E4D" w:rsidP="004B5D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0BAF7FB2" w14:textId="77777777" w:rsidR="00204E4D" w:rsidRDefault="00204E4D" w:rsidP="00AF68D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3339737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D3DBF8" w14:textId="65FF60AD" w:rsidR="004B5DA6" w:rsidRDefault="00D14F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>S-</w:t>
        </w:r>
        <w:r w:rsidR="004B5DA6">
          <w:rPr>
            <w:rStyle w:val="PageNumber"/>
          </w:rPr>
          <w:fldChar w:fldCharType="begin"/>
        </w:r>
        <w:r w:rsidR="004B5DA6">
          <w:rPr>
            <w:rStyle w:val="PageNumber"/>
          </w:rPr>
          <w:instrText xml:space="preserve"> PAGE </w:instrText>
        </w:r>
        <w:r w:rsidR="004B5DA6">
          <w:rPr>
            <w:rStyle w:val="PageNumber"/>
          </w:rPr>
          <w:fldChar w:fldCharType="separate"/>
        </w:r>
        <w:r w:rsidR="004B5DA6">
          <w:rPr>
            <w:rStyle w:val="PageNumber"/>
            <w:noProof/>
          </w:rPr>
          <w:t>5</w:t>
        </w:r>
        <w:r w:rsidR="004B5DA6"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2B3EFB5" w14:paraId="1DE7602C" w14:textId="77777777" w:rsidTr="72B3EFB5">
      <w:trPr>
        <w:trHeight w:val="300"/>
      </w:trPr>
      <w:tc>
        <w:tcPr>
          <w:tcW w:w="3005" w:type="dxa"/>
        </w:tcPr>
        <w:p w14:paraId="1F646A88" w14:textId="47D5826F" w:rsidR="72B3EFB5" w:rsidRDefault="72B3EFB5" w:rsidP="00AF68D4">
          <w:pPr>
            <w:pStyle w:val="Header"/>
            <w:ind w:left="-115" w:right="360"/>
          </w:pPr>
        </w:p>
      </w:tc>
      <w:tc>
        <w:tcPr>
          <w:tcW w:w="3005" w:type="dxa"/>
        </w:tcPr>
        <w:p w14:paraId="3CD983F4" w14:textId="154FBF51" w:rsidR="72B3EFB5" w:rsidRDefault="72B3EFB5" w:rsidP="72B3EFB5">
          <w:pPr>
            <w:pStyle w:val="Header"/>
            <w:jc w:val="center"/>
          </w:pPr>
        </w:p>
      </w:tc>
      <w:tc>
        <w:tcPr>
          <w:tcW w:w="3005" w:type="dxa"/>
        </w:tcPr>
        <w:p w14:paraId="05E95399" w14:textId="2C83CBEC" w:rsidR="72B3EFB5" w:rsidRDefault="72B3EFB5" w:rsidP="72B3EFB5">
          <w:pPr>
            <w:pStyle w:val="Header"/>
            <w:ind w:right="-115"/>
            <w:jc w:val="right"/>
          </w:pPr>
        </w:p>
      </w:tc>
    </w:tr>
  </w:tbl>
  <w:p w14:paraId="58E3528A" w14:textId="05C1A443" w:rsidR="72B3EFB5" w:rsidRDefault="00040326" w:rsidP="00AF39DA">
    <w:pPr>
      <w:pStyle w:val="Footer"/>
      <w:tabs>
        <w:tab w:val="left" w:pos="9305"/>
      </w:tabs>
    </w:pPr>
    <w:r>
      <w:tab/>
    </w: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8C553B" w14:textId="77777777" w:rsidR="00F95BB4" w:rsidRDefault="00F95BB4">
      <w:pPr>
        <w:spacing w:after="0" w:line="240" w:lineRule="auto"/>
      </w:pPr>
      <w:r>
        <w:separator/>
      </w:r>
    </w:p>
  </w:footnote>
  <w:footnote w:type="continuationSeparator" w:id="0">
    <w:p w14:paraId="6F1A0E7F" w14:textId="77777777" w:rsidR="00F95BB4" w:rsidRDefault="00F95BB4">
      <w:pPr>
        <w:spacing w:after="0" w:line="240" w:lineRule="auto"/>
      </w:pPr>
      <w:r>
        <w:continuationSeparator/>
      </w:r>
    </w:p>
  </w:footnote>
  <w:footnote w:type="continuationNotice" w:id="1">
    <w:p w14:paraId="1C0077AC" w14:textId="77777777" w:rsidR="00F95BB4" w:rsidRDefault="00F95BB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2B3EFB5" w14:paraId="6190EF6E" w14:textId="77777777" w:rsidTr="72B3EFB5">
      <w:trPr>
        <w:trHeight w:val="300"/>
      </w:trPr>
      <w:tc>
        <w:tcPr>
          <w:tcW w:w="3005" w:type="dxa"/>
        </w:tcPr>
        <w:p w14:paraId="09F023E8" w14:textId="4EED954D" w:rsidR="72B3EFB5" w:rsidRDefault="72B3EFB5" w:rsidP="72B3EFB5">
          <w:pPr>
            <w:pStyle w:val="Header"/>
            <w:ind w:left="-115"/>
          </w:pPr>
        </w:p>
      </w:tc>
      <w:tc>
        <w:tcPr>
          <w:tcW w:w="3005" w:type="dxa"/>
        </w:tcPr>
        <w:p w14:paraId="2A89D297" w14:textId="1E9D1737" w:rsidR="72B3EFB5" w:rsidRDefault="72B3EFB5" w:rsidP="72B3EFB5">
          <w:pPr>
            <w:pStyle w:val="Header"/>
            <w:jc w:val="center"/>
          </w:pPr>
        </w:p>
      </w:tc>
      <w:tc>
        <w:tcPr>
          <w:tcW w:w="3005" w:type="dxa"/>
        </w:tcPr>
        <w:p w14:paraId="3042317C" w14:textId="0576604C" w:rsidR="72B3EFB5" w:rsidRDefault="72B3EFB5" w:rsidP="72B3EFB5">
          <w:pPr>
            <w:pStyle w:val="Header"/>
            <w:ind w:right="-115"/>
            <w:jc w:val="right"/>
          </w:pPr>
        </w:p>
      </w:tc>
    </w:tr>
  </w:tbl>
  <w:p w14:paraId="38907186" w14:textId="7CD24176" w:rsidR="72B3EFB5" w:rsidRDefault="72B3EFB5" w:rsidP="72B3EFB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CC1E79"/>
    <w:multiLevelType w:val="hybridMultilevel"/>
    <w:tmpl w:val="FFFFFFFF"/>
    <w:lvl w:ilvl="0" w:tplc="448286E0">
      <w:start w:val="10"/>
      <w:numFmt w:val="decimal"/>
      <w:lvlText w:val="%1."/>
      <w:lvlJc w:val="left"/>
      <w:pPr>
        <w:ind w:left="1040" w:hanging="721"/>
      </w:pPr>
      <w:rPr>
        <w:rFonts w:ascii="Arial" w:hAnsi="Arial" w:hint="default"/>
      </w:rPr>
    </w:lvl>
    <w:lvl w:ilvl="1" w:tplc="B8AC5542">
      <w:start w:val="1"/>
      <w:numFmt w:val="lowerLetter"/>
      <w:lvlText w:val="%2."/>
      <w:lvlJc w:val="left"/>
      <w:pPr>
        <w:ind w:left="1440" w:hanging="360"/>
      </w:pPr>
    </w:lvl>
    <w:lvl w:ilvl="2" w:tplc="4C360802">
      <w:start w:val="1"/>
      <w:numFmt w:val="lowerRoman"/>
      <w:lvlText w:val="%3."/>
      <w:lvlJc w:val="right"/>
      <w:pPr>
        <w:ind w:left="2160" w:hanging="180"/>
      </w:pPr>
    </w:lvl>
    <w:lvl w:ilvl="3" w:tplc="ABA8CC96">
      <w:start w:val="1"/>
      <w:numFmt w:val="decimal"/>
      <w:lvlText w:val="%4."/>
      <w:lvlJc w:val="left"/>
      <w:pPr>
        <w:ind w:left="2880" w:hanging="360"/>
      </w:pPr>
    </w:lvl>
    <w:lvl w:ilvl="4" w:tplc="5322C9E8">
      <w:start w:val="1"/>
      <w:numFmt w:val="lowerLetter"/>
      <w:lvlText w:val="%5."/>
      <w:lvlJc w:val="left"/>
      <w:pPr>
        <w:ind w:left="3600" w:hanging="360"/>
      </w:pPr>
    </w:lvl>
    <w:lvl w:ilvl="5" w:tplc="5D2E09AC">
      <w:start w:val="1"/>
      <w:numFmt w:val="lowerRoman"/>
      <w:lvlText w:val="%6."/>
      <w:lvlJc w:val="right"/>
      <w:pPr>
        <w:ind w:left="4320" w:hanging="180"/>
      </w:pPr>
    </w:lvl>
    <w:lvl w:ilvl="6" w:tplc="4836C588">
      <w:start w:val="1"/>
      <w:numFmt w:val="decimal"/>
      <w:lvlText w:val="%7."/>
      <w:lvlJc w:val="left"/>
      <w:pPr>
        <w:ind w:left="5040" w:hanging="360"/>
      </w:pPr>
    </w:lvl>
    <w:lvl w:ilvl="7" w:tplc="9F4A4396">
      <w:start w:val="1"/>
      <w:numFmt w:val="lowerLetter"/>
      <w:lvlText w:val="%8."/>
      <w:lvlJc w:val="left"/>
      <w:pPr>
        <w:ind w:left="5760" w:hanging="360"/>
      </w:pPr>
    </w:lvl>
    <w:lvl w:ilvl="8" w:tplc="31586AA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9816B"/>
    <w:multiLevelType w:val="hybridMultilevel"/>
    <w:tmpl w:val="FFFFFFFF"/>
    <w:lvl w:ilvl="0" w:tplc="B97A0382">
      <w:start w:val="24"/>
      <w:numFmt w:val="decimal"/>
      <w:lvlText w:val="%1."/>
      <w:lvlJc w:val="left"/>
      <w:pPr>
        <w:ind w:left="1040" w:hanging="721"/>
      </w:pPr>
      <w:rPr>
        <w:rFonts w:ascii="Arial" w:hAnsi="Arial" w:hint="default"/>
      </w:rPr>
    </w:lvl>
    <w:lvl w:ilvl="1" w:tplc="E0F6FA26">
      <w:start w:val="1"/>
      <w:numFmt w:val="lowerLetter"/>
      <w:lvlText w:val="%2."/>
      <w:lvlJc w:val="left"/>
      <w:pPr>
        <w:ind w:left="1440" w:hanging="360"/>
      </w:pPr>
    </w:lvl>
    <w:lvl w:ilvl="2" w:tplc="2E827C2C">
      <w:start w:val="1"/>
      <w:numFmt w:val="lowerRoman"/>
      <w:lvlText w:val="%3."/>
      <w:lvlJc w:val="right"/>
      <w:pPr>
        <w:ind w:left="2160" w:hanging="180"/>
      </w:pPr>
    </w:lvl>
    <w:lvl w:ilvl="3" w:tplc="20362D60">
      <w:start w:val="1"/>
      <w:numFmt w:val="decimal"/>
      <w:lvlText w:val="%4."/>
      <w:lvlJc w:val="left"/>
      <w:pPr>
        <w:ind w:left="2880" w:hanging="360"/>
      </w:pPr>
    </w:lvl>
    <w:lvl w:ilvl="4" w:tplc="405ED452">
      <w:start w:val="1"/>
      <w:numFmt w:val="lowerLetter"/>
      <w:lvlText w:val="%5."/>
      <w:lvlJc w:val="left"/>
      <w:pPr>
        <w:ind w:left="3600" w:hanging="360"/>
      </w:pPr>
    </w:lvl>
    <w:lvl w:ilvl="5" w:tplc="F564805A">
      <w:start w:val="1"/>
      <w:numFmt w:val="lowerRoman"/>
      <w:lvlText w:val="%6."/>
      <w:lvlJc w:val="right"/>
      <w:pPr>
        <w:ind w:left="4320" w:hanging="180"/>
      </w:pPr>
    </w:lvl>
    <w:lvl w:ilvl="6" w:tplc="A5AC3106">
      <w:start w:val="1"/>
      <w:numFmt w:val="decimal"/>
      <w:lvlText w:val="%7."/>
      <w:lvlJc w:val="left"/>
      <w:pPr>
        <w:ind w:left="5040" w:hanging="360"/>
      </w:pPr>
    </w:lvl>
    <w:lvl w:ilvl="7" w:tplc="144ADC10">
      <w:start w:val="1"/>
      <w:numFmt w:val="lowerLetter"/>
      <w:lvlText w:val="%8."/>
      <w:lvlJc w:val="left"/>
      <w:pPr>
        <w:ind w:left="5760" w:hanging="360"/>
      </w:pPr>
    </w:lvl>
    <w:lvl w:ilvl="8" w:tplc="0054169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D18FE2"/>
    <w:multiLevelType w:val="hybridMultilevel"/>
    <w:tmpl w:val="FFFFFFFF"/>
    <w:lvl w:ilvl="0" w:tplc="B3625F02">
      <w:start w:val="12"/>
      <w:numFmt w:val="decimal"/>
      <w:lvlText w:val="%1."/>
      <w:lvlJc w:val="left"/>
      <w:pPr>
        <w:ind w:left="1040" w:hanging="721"/>
      </w:pPr>
      <w:rPr>
        <w:rFonts w:ascii="Arial" w:hAnsi="Arial" w:hint="default"/>
      </w:rPr>
    </w:lvl>
    <w:lvl w:ilvl="1" w:tplc="36BC2E70">
      <w:start w:val="1"/>
      <w:numFmt w:val="lowerLetter"/>
      <w:lvlText w:val="%2."/>
      <w:lvlJc w:val="left"/>
      <w:pPr>
        <w:ind w:left="1440" w:hanging="360"/>
      </w:pPr>
    </w:lvl>
    <w:lvl w:ilvl="2" w:tplc="08E8F9CA">
      <w:start w:val="1"/>
      <w:numFmt w:val="lowerRoman"/>
      <w:lvlText w:val="%3."/>
      <w:lvlJc w:val="right"/>
      <w:pPr>
        <w:ind w:left="2160" w:hanging="180"/>
      </w:pPr>
    </w:lvl>
    <w:lvl w:ilvl="3" w:tplc="53CE82A2">
      <w:start w:val="1"/>
      <w:numFmt w:val="decimal"/>
      <w:lvlText w:val="%4."/>
      <w:lvlJc w:val="left"/>
      <w:pPr>
        <w:ind w:left="2880" w:hanging="360"/>
      </w:pPr>
    </w:lvl>
    <w:lvl w:ilvl="4" w:tplc="12940296">
      <w:start w:val="1"/>
      <w:numFmt w:val="lowerLetter"/>
      <w:lvlText w:val="%5."/>
      <w:lvlJc w:val="left"/>
      <w:pPr>
        <w:ind w:left="3600" w:hanging="360"/>
      </w:pPr>
    </w:lvl>
    <w:lvl w:ilvl="5" w:tplc="94AE7312">
      <w:start w:val="1"/>
      <w:numFmt w:val="lowerRoman"/>
      <w:lvlText w:val="%6."/>
      <w:lvlJc w:val="right"/>
      <w:pPr>
        <w:ind w:left="4320" w:hanging="180"/>
      </w:pPr>
    </w:lvl>
    <w:lvl w:ilvl="6" w:tplc="FD44C86C">
      <w:start w:val="1"/>
      <w:numFmt w:val="decimal"/>
      <w:lvlText w:val="%7."/>
      <w:lvlJc w:val="left"/>
      <w:pPr>
        <w:ind w:left="5040" w:hanging="360"/>
      </w:pPr>
    </w:lvl>
    <w:lvl w:ilvl="7" w:tplc="8CAE709A">
      <w:start w:val="1"/>
      <w:numFmt w:val="lowerLetter"/>
      <w:lvlText w:val="%8."/>
      <w:lvlJc w:val="left"/>
      <w:pPr>
        <w:ind w:left="5760" w:hanging="360"/>
      </w:pPr>
    </w:lvl>
    <w:lvl w:ilvl="8" w:tplc="55C263B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EC145D"/>
    <w:multiLevelType w:val="hybridMultilevel"/>
    <w:tmpl w:val="FFFFFFFF"/>
    <w:lvl w:ilvl="0" w:tplc="07DE3436">
      <w:start w:val="13"/>
      <w:numFmt w:val="decimal"/>
      <w:lvlText w:val="%1."/>
      <w:lvlJc w:val="left"/>
      <w:pPr>
        <w:ind w:left="1040" w:hanging="721"/>
      </w:pPr>
      <w:rPr>
        <w:rFonts w:ascii="Arial" w:hAnsi="Arial" w:hint="default"/>
      </w:rPr>
    </w:lvl>
    <w:lvl w:ilvl="1" w:tplc="4936132C">
      <w:start w:val="1"/>
      <w:numFmt w:val="lowerLetter"/>
      <w:lvlText w:val="%2."/>
      <w:lvlJc w:val="left"/>
      <w:pPr>
        <w:ind w:left="1440" w:hanging="360"/>
      </w:pPr>
    </w:lvl>
    <w:lvl w:ilvl="2" w:tplc="FF7E2C3C">
      <w:start w:val="1"/>
      <w:numFmt w:val="lowerRoman"/>
      <w:lvlText w:val="%3."/>
      <w:lvlJc w:val="right"/>
      <w:pPr>
        <w:ind w:left="2160" w:hanging="180"/>
      </w:pPr>
    </w:lvl>
    <w:lvl w:ilvl="3" w:tplc="478E79B2">
      <w:start w:val="1"/>
      <w:numFmt w:val="decimal"/>
      <w:lvlText w:val="%4."/>
      <w:lvlJc w:val="left"/>
      <w:pPr>
        <w:ind w:left="2880" w:hanging="360"/>
      </w:pPr>
    </w:lvl>
    <w:lvl w:ilvl="4" w:tplc="46BC0F88">
      <w:start w:val="1"/>
      <w:numFmt w:val="lowerLetter"/>
      <w:lvlText w:val="%5."/>
      <w:lvlJc w:val="left"/>
      <w:pPr>
        <w:ind w:left="3600" w:hanging="360"/>
      </w:pPr>
    </w:lvl>
    <w:lvl w:ilvl="5" w:tplc="166A2618">
      <w:start w:val="1"/>
      <w:numFmt w:val="lowerRoman"/>
      <w:lvlText w:val="%6."/>
      <w:lvlJc w:val="right"/>
      <w:pPr>
        <w:ind w:left="4320" w:hanging="180"/>
      </w:pPr>
    </w:lvl>
    <w:lvl w:ilvl="6" w:tplc="CAAA612A">
      <w:start w:val="1"/>
      <w:numFmt w:val="decimal"/>
      <w:lvlText w:val="%7."/>
      <w:lvlJc w:val="left"/>
      <w:pPr>
        <w:ind w:left="5040" w:hanging="360"/>
      </w:pPr>
    </w:lvl>
    <w:lvl w:ilvl="7" w:tplc="1986681C">
      <w:start w:val="1"/>
      <w:numFmt w:val="lowerLetter"/>
      <w:lvlText w:val="%8."/>
      <w:lvlJc w:val="left"/>
      <w:pPr>
        <w:ind w:left="5760" w:hanging="360"/>
      </w:pPr>
    </w:lvl>
    <w:lvl w:ilvl="8" w:tplc="7FC2A816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ABAD1D"/>
    <w:multiLevelType w:val="hybridMultilevel"/>
    <w:tmpl w:val="FFFFFFFF"/>
    <w:lvl w:ilvl="0" w:tplc="DF148EF0">
      <w:start w:val="11"/>
      <w:numFmt w:val="decimal"/>
      <w:lvlText w:val="%1."/>
      <w:lvlJc w:val="left"/>
      <w:pPr>
        <w:ind w:left="1040" w:hanging="721"/>
      </w:pPr>
      <w:rPr>
        <w:rFonts w:ascii="Arial" w:hAnsi="Arial" w:hint="default"/>
      </w:rPr>
    </w:lvl>
    <w:lvl w:ilvl="1" w:tplc="33C6B234">
      <w:start w:val="1"/>
      <w:numFmt w:val="lowerLetter"/>
      <w:lvlText w:val="%2."/>
      <w:lvlJc w:val="left"/>
      <w:pPr>
        <w:ind w:left="1440" w:hanging="360"/>
      </w:pPr>
    </w:lvl>
    <w:lvl w:ilvl="2" w:tplc="24AE767E">
      <w:start w:val="1"/>
      <w:numFmt w:val="lowerRoman"/>
      <w:lvlText w:val="%3."/>
      <w:lvlJc w:val="right"/>
      <w:pPr>
        <w:ind w:left="2160" w:hanging="180"/>
      </w:pPr>
    </w:lvl>
    <w:lvl w:ilvl="3" w:tplc="516CFC2E">
      <w:start w:val="1"/>
      <w:numFmt w:val="decimal"/>
      <w:lvlText w:val="%4."/>
      <w:lvlJc w:val="left"/>
      <w:pPr>
        <w:ind w:left="2880" w:hanging="360"/>
      </w:pPr>
    </w:lvl>
    <w:lvl w:ilvl="4" w:tplc="16B2F702">
      <w:start w:val="1"/>
      <w:numFmt w:val="lowerLetter"/>
      <w:lvlText w:val="%5."/>
      <w:lvlJc w:val="left"/>
      <w:pPr>
        <w:ind w:left="3600" w:hanging="360"/>
      </w:pPr>
    </w:lvl>
    <w:lvl w:ilvl="5" w:tplc="CE567204">
      <w:start w:val="1"/>
      <w:numFmt w:val="lowerRoman"/>
      <w:lvlText w:val="%6."/>
      <w:lvlJc w:val="right"/>
      <w:pPr>
        <w:ind w:left="4320" w:hanging="180"/>
      </w:pPr>
    </w:lvl>
    <w:lvl w:ilvl="6" w:tplc="77EADF1C">
      <w:start w:val="1"/>
      <w:numFmt w:val="decimal"/>
      <w:lvlText w:val="%7."/>
      <w:lvlJc w:val="left"/>
      <w:pPr>
        <w:ind w:left="5040" w:hanging="360"/>
      </w:pPr>
    </w:lvl>
    <w:lvl w:ilvl="7" w:tplc="CB40D5A6">
      <w:start w:val="1"/>
      <w:numFmt w:val="lowerLetter"/>
      <w:lvlText w:val="%8."/>
      <w:lvlJc w:val="left"/>
      <w:pPr>
        <w:ind w:left="5760" w:hanging="360"/>
      </w:pPr>
    </w:lvl>
    <w:lvl w:ilvl="8" w:tplc="E970046A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4BD195"/>
    <w:multiLevelType w:val="hybridMultilevel"/>
    <w:tmpl w:val="FFFFFFFF"/>
    <w:lvl w:ilvl="0" w:tplc="6A0E202A">
      <w:start w:val="1"/>
      <w:numFmt w:val="decimal"/>
      <w:lvlText w:val="%1."/>
      <w:lvlJc w:val="left"/>
      <w:pPr>
        <w:ind w:left="720" w:hanging="360"/>
      </w:pPr>
    </w:lvl>
    <w:lvl w:ilvl="1" w:tplc="524807AE">
      <w:start w:val="1"/>
      <w:numFmt w:val="lowerLetter"/>
      <w:lvlText w:val="%2."/>
      <w:lvlJc w:val="left"/>
      <w:pPr>
        <w:ind w:left="1440" w:hanging="360"/>
      </w:pPr>
    </w:lvl>
    <w:lvl w:ilvl="2" w:tplc="FE6279AA">
      <w:start w:val="1"/>
      <w:numFmt w:val="lowerRoman"/>
      <w:lvlText w:val="%3."/>
      <w:lvlJc w:val="right"/>
      <w:pPr>
        <w:ind w:left="2160" w:hanging="180"/>
      </w:pPr>
    </w:lvl>
    <w:lvl w:ilvl="3" w:tplc="D4BE35CC">
      <w:start w:val="1"/>
      <w:numFmt w:val="decimal"/>
      <w:lvlText w:val="%4."/>
      <w:lvlJc w:val="left"/>
      <w:pPr>
        <w:ind w:left="2880" w:hanging="360"/>
      </w:pPr>
    </w:lvl>
    <w:lvl w:ilvl="4" w:tplc="599C0CE2">
      <w:start w:val="1"/>
      <w:numFmt w:val="lowerLetter"/>
      <w:lvlText w:val="%5."/>
      <w:lvlJc w:val="left"/>
      <w:pPr>
        <w:ind w:left="3600" w:hanging="360"/>
      </w:pPr>
    </w:lvl>
    <w:lvl w:ilvl="5" w:tplc="8EE6B8F6">
      <w:start w:val="1"/>
      <w:numFmt w:val="lowerRoman"/>
      <w:lvlText w:val="%6."/>
      <w:lvlJc w:val="right"/>
      <w:pPr>
        <w:ind w:left="4320" w:hanging="180"/>
      </w:pPr>
    </w:lvl>
    <w:lvl w:ilvl="6" w:tplc="3B20C71E">
      <w:start w:val="1"/>
      <w:numFmt w:val="decimal"/>
      <w:lvlText w:val="%7."/>
      <w:lvlJc w:val="left"/>
      <w:pPr>
        <w:ind w:left="5040" w:hanging="360"/>
      </w:pPr>
    </w:lvl>
    <w:lvl w:ilvl="7" w:tplc="8034AB00">
      <w:start w:val="1"/>
      <w:numFmt w:val="lowerLetter"/>
      <w:lvlText w:val="%8."/>
      <w:lvlJc w:val="left"/>
      <w:pPr>
        <w:ind w:left="5760" w:hanging="360"/>
      </w:pPr>
    </w:lvl>
    <w:lvl w:ilvl="8" w:tplc="A850700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46EE47"/>
    <w:multiLevelType w:val="hybridMultilevel"/>
    <w:tmpl w:val="FFFFFFFF"/>
    <w:lvl w:ilvl="0" w:tplc="FF145D56">
      <w:start w:val="6"/>
      <w:numFmt w:val="decimal"/>
      <w:lvlText w:val="%1."/>
      <w:lvlJc w:val="left"/>
      <w:pPr>
        <w:ind w:left="1040" w:hanging="721"/>
      </w:pPr>
      <w:rPr>
        <w:rFonts w:ascii="Arial" w:hAnsi="Arial" w:hint="default"/>
      </w:rPr>
    </w:lvl>
    <w:lvl w:ilvl="1" w:tplc="1A86D28C">
      <w:start w:val="1"/>
      <w:numFmt w:val="lowerLetter"/>
      <w:lvlText w:val="%2."/>
      <w:lvlJc w:val="left"/>
      <w:pPr>
        <w:ind w:left="1440" w:hanging="360"/>
      </w:pPr>
    </w:lvl>
    <w:lvl w:ilvl="2" w:tplc="C6F8B9FA">
      <w:start w:val="1"/>
      <w:numFmt w:val="lowerRoman"/>
      <w:lvlText w:val="%3."/>
      <w:lvlJc w:val="right"/>
      <w:pPr>
        <w:ind w:left="2160" w:hanging="180"/>
      </w:pPr>
    </w:lvl>
    <w:lvl w:ilvl="3" w:tplc="4044CFC6">
      <w:start w:val="1"/>
      <w:numFmt w:val="decimal"/>
      <w:lvlText w:val="%4."/>
      <w:lvlJc w:val="left"/>
      <w:pPr>
        <w:ind w:left="2880" w:hanging="360"/>
      </w:pPr>
    </w:lvl>
    <w:lvl w:ilvl="4" w:tplc="8D9AEEE8">
      <w:start w:val="1"/>
      <w:numFmt w:val="lowerLetter"/>
      <w:lvlText w:val="%5."/>
      <w:lvlJc w:val="left"/>
      <w:pPr>
        <w:ind w:left="3600" w:hanging="360"/>
      </w:pPr>
    </w:lvl>
    <w:lvl w:ilvl="5" w:tplc="EF04F2EE">
      <w:start w:val="1"/>
      <w:numFmt w:val="lowerRoman"/>
      <w:lvlText w:val="%6."/>
      <w:lvlJc w:val="right"/>
      <w:pPr>
        <w:ind w:left="4320" w:hanging="180"/>
      </w:pPr>
    </w:lvl>
    <w:lvl w:ilvl="6" w:tplc="48E85A78">
      <w:start w:val="1"/>
      <w:numFmt w:val="decimal"/>
      <w:lvlText w:val="%7."/>
      <w:lvlJc w:val="left"/>
      <w:pPr>
        <w:ind w:left="5040" w:hanging="360"/>
      </w:pPr>
    </w:lvl>
    <w:lvl w:ilvl="7" w:tplc="34A4F088">
      <w:start w:val="1"/>
      <w:numFmt w:val="lowerLetter"/>
      <w:lvlText w:val="%8."/>
      <w:lvlJc w:val="left"/>
      <w:pPr>
        <w:ind w:left="5760" w:hanging="360"/>
      </w:pPr>
    </w:lvl>
    <w:lvl w:ilvl="8" w:tplc="49A6EF46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0607AA"/>
    <w:multiLevelType w:val="hybridMultilevel"/>
    <w:tmpl w:val="FFFFFFFF"/>
    <w:lvl w:ilvl="0" w:tplc="F850A898">
      <w:start w:val="20"/>
      <w:numFmt w:val="decimal"/>
      <w:lvlText w:val="%1."/>
      <w:lvlJc w:val="left"/>
      <w:pPr>
        <w:ind w:left="1040" w:hanging="721"/>
      </w:pPr>
      <w:rPr>
        <w:rFonts w:ascii="Arial" w:hAnsi="Arial" w:hint="default"/>
      </w:rPr>
    </w:lvl>
    <w:lvl w:ilvl="1" w:tplc="50647BB0">
      <w:start w:val="1"/>
      <w:numFmt w:val="lowerLetter"/>
      <w:lvlText w:val="%2."/>
      <w:lvlJc w:val="left"/>
      <w:pPr>
        <w:ind w:left="1440" w:hanging="360"/>
      </w:pPr>
    </w:lvl>
    <w:lvl w:ilvl="2" w:tplc="7D7C65E4">
      <w:start w:val="1"/>
      <w:numFmt w:val="lowerRoman"/>
      <w:lvlText w:val="%3."/>
      <w:lvlJc w:val="right"/>
      <w:pPr>
        <w:ind w:left="2160" w:hanging="180"/>
      </w:pPr>
    </w:lvl>
    <w:lvl w:ilvl="3" w:tplc="32BEF302">
      <w:start w:val="1"/>
      <w:numFmt w:val="decimal"/>
      <w:lvlText w:val="%4."/>
      <w:lvlJc w:val="left"/>
      <w:pPr>
        <w:ind w:left="2880" w:hanging="360"/>
      </w:pPr>
    </w:lvl>
    <w:lvl w:ilvl="4" w:tplc="57C46F64">
      <w:start w:val="1"/>
      <w:numFmt w:val="lowerLetter"/>
      <w:lvlText w:val="%5."/>
      <w:lvlJc w:val="left"/>
      <w:pPr>
        <w:ind w:left="3600" w:hanging="360"/>
      </w:pPr>
    </w:lvl>
    <w:lvl w:ilvl="5" w:tplc="D6D2E8A4">
      <w:start w:val="1"/>
      <w:numFmt w:val="lowerRoman"/>
      <w:lvlText w:val="%6."/>
      <w:lvlJc w:val="right"/>
      <w:pPr>
        <w:ind w:left="4320" w:hanging="180"/>
      </w:pPr>
    </w:lvl>
    <w:lvl w:ilvl="6" w:tplc="7360BAF2">
      <w:start w:val="1"/>
      <w:numFmt w:val="decimal"/>
      <w:lvlText w:val="%7."/>
      <w:lvlJc w:val="left"/>
      <w:pPr>
        <w:ind w:left="5040" w:hanging="360"/>
      </w:pPr>
    </w:lvl>
    <w:lvl w:ilvl="7" w:tplc="7EBA0552">
      <w:start w:val="1"/>
      <w:numFmt w:val="lowerLetter"/>
      <w:lvlText w:val="%8."/>
      <w:lvlJc w:val="left"/>
      <w:pPr>
        <w:ind w:left="5760" w:hanging="360"/>
      </w:pPr>
    </w:lvl>
    <w:lvl w:ilvl="8" w:tplc="78248F24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BB1E72"/>
    <w:multiLevelType w:val="hybridMultilevel"/>
    <w:tmpl w:val="6B7274C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E67BB0"/>
    <w:multiLevelType w:val="hybridMultilevel"/>
    <w:tmpl w:val="FFFFFFFF"/>
    <w:lvl w:ilvl="0" w:tplc="265E4C06">
      <w:start w:val="1"/>
      <w:numFmt w:val="decimal"/>
      <w:lvlText w:val="%1."/>
      <w:lvlJc w:val="left"/>
      <w:pPr>
        <w:ind w:left="1040" w:hanging="721"/>
      </w:pPr>
      <w:rPr>
        <w:rFonts w:ascii="Arial" w:hAnsi="Arial" w:hint="default"/>
      </w:rPr>
    </w:lvl>
    <w:lvl w:ilvl="1" w:tplc="D810A06E">
      <w:start w:val="1"/>
      <w:numFmt w:val="lowerLetter"/>
      <w:lvlText w:val="%2."/>
      <w:lvlJc w:val="left"/>
      <w:pPr>
        <w:ind w:left="1440" w:hanging="360"/>
      </w:pPr>
    </w:lvl>
    <w:lvl w:ilvl="2" w:tplc="1D16186A">
      <w:start w:val="1"/>
      <w:numFmt w:val="lowerRoman"/>
      <w:lvlText w:val="%3."/>
      <w:lvlJc w:val="right"/>
      <w:pPr>
        <w:ind w:left="2160" w:hanging="180"/>
      </w:pPr>
    </w:lvl>
    <w:lvl w:ilvl="3" w:tplc="23783962">
      <w:start w:val="1"/>
      <w:numFmt w:val="decimal"/>
      <w:lvlText w:val="%4."/>
      <w:lvlJc w:val="left"/>
      <w:pPr>
        <w:ind w:left="2880" w:hanging="360"/>
      </w:pPr>
    </w:lvl>
    <w:lvl w:ilvl="4" w:tplc="F2427270">
      <w:start w:val="1"/>
      <w:numFmt w:val="lowerLetter"/>
      <w:lvlText w:val="%5."/>
      <w:lvlJc w:val="left"/>
      <w:pPr>
        <w:ind w:left="3600" w:hanging="360"/>
      </w:pPr>
    </w:lvl>
    <w:lvl w:ilvl="5" w:tplc="ADE24EF4">
      <w:start w:val="1"/>
      <w:numFmt w:val="lowerRoman"/>
      <w:lvlText w:val="%6."/>
      <w:lvlJc w:val="right"/>
      <w:pPr>
        <w:ind w:left="4320" w:hanging="180"/>
      </w:pPr>
    </w:lvl>
    <w:lvl w:ilvl="6" w:tplc="79AAF11E">
      <w:start w:val="1"/>
      <w:numFmt w:val="decimal"/>
      <w:lvlText w:val="%7."/>
      <w:lvlJc w:val="left"/>
      <w:pPr>
        <w:ind w:left="5040" w:hanging="360"/>
      </w:pPr>
    </w:lvl>
    <w:lvl w:ilvl="7" w:tplc="9AEA8974">
      <w:start w:val="1"/>
      <w:numFmt w:val="lowerLetter"/>
      <w:lvlText w:val="%8."/>
      <w:lvlJc w:val="left"/>
      <w:pPr>
        <w:ind w:left="5760" w:hanging="360"/>
      </w:pPr>
    </w:lvl>
    <w:lvl w:ilvl="8" w:tplc="BD5E33BE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67542F"/>
    <w:multiLevelType w:val="hybridMultilevel"/>
    <w:tmpl w:val="8D80D112"/>
    <w:lvl w:ilvl="0" w:tplc="347CDEDE">
      <w:start w:val="1"/>
      <w:numFmt w:val="decimal"/>
      <w:lvlText w:val="%1."/>
      <w:lvlJc w:val="left"/>
      <w:pPr>
        <w:ind w:left="1040" w:hanging="721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9A0C54B8">
      <w:numFmt w:val="bullet"/>
      <w:lvlText w:val="•"/>
      <w:lvlJc w:val="left"/>
      <w:pPr>
        <w:ind w:left="2102" w:hanging="721"/>
      </w:pPr>
      <w:rPr>
        <w:rFonts w:hint="default"/>
        <w:lang w:val="en-US" w:eastAsia="en-US" w:bidi="ar-SA"/>
      </w:rPr>
    </w:lvl>
    <w:lvl w:ilvl="2" w:tplc="9B20B980">
      <w:numFmt w:val="bullet"/>
      <w:lvlText w:val="•"/>
      <w:lvlJc w:val="left"/>
      <w:pPr>
        <w:ind w:left="3164" w:hanging="721"/>
      </w:pPr>
      <w:rPr>
        <w:rFonts w:hint="default"/>
        <w:lang w:val="en-US" w:eastAsia="en-US" w:bidi="ar-SA"/>
      </w:rPr>
    </w:lvl>
    <w:lvl w:ilvl="3" w:tplc="00D8A53A">
      <w:numFmt w:val="bullet"/>
      <w:lvlText w:val="•"/>
      <w:lvlJc w:val="left"/>
      <w:pPr>
        <w:ind w:left="4226" w:hanging="721"/>
      </w:pPr>
      <w:rPr>
        <w:rFonts w:hint="default"/>
        <w:lang w:val="en-US" w:eastAsia="en-US" w:bidi="ar-SA"/>
      </w:rPr>
    </w:lvl>
    <w:lvl w:ilvl="4" w:tplc="2B68B156">
      <w:numFmt w:val="bullet"/>
      <w:lvlText w:val="•"/>
      <w:lvlJc w:val="left"/>
      <w:pPr>
        <w:ind w:left="5288" w:hanging="721"/>
      </w:pPr>
      <w:rPr>
        <w:rFonts w:hint="default"/>
        <w:lang w:val="en-US" w:eastAsia="en-US" w:bidi="ar-SA"/>
      </w:rPr>
    </w:lvl>
    <w:lvl w:ilvl="5" w:tplc="AEBAC52A">
      <w:numFmt w:val="bullet"/>
      <w:lvlText w:val="•"/>
      <w:lvlJc w:val="left"/>
      <w:pPr>
        <w:ind w:left="6350" w:hanging="721"/>
      </w:pPr>
      <w:rPr>
        <w:rFonts w:hint="default"/>
        <w:lang w:val="en-US" w:eastAsia="en-US" w:bidi="ar-SA"/>
      </w:rPr>
    </w:lvl>
    <w:lvl w:ilvl="6" w:tplc="74CC2B22">
      <w:numFmt w:val="bullet"/>
      <w:lvlText w:val="•"/>
      <w:lvlJc w:val="left"/>
      <w:pPr>
        <w:ind w:left="7412" w:hanging="721"/>
      </w:pPr>
      <w:rPr>
        <w:rFonts w:hint="default"/>
        <w:lang w:val="en-US" w:eastAsia="en-US" w:bidi="ar-SA"/>
      </w:rPr>
    </w:lvl>
    <w:lvl w:ilvl="7" w:tplc="462A1B8C">
      <w:numFmt w:val="bullet"/>
      <w:lvlText w:val="•"/>
      <w:lvlJc w:val="left"/>
      <w:pPr>
        <w:ind w:left="8474" w:hanging="721"/>
      </w:pPr>
      <w:rPr>
        <w:rFonts w:hint="default"/>
        <w:lang w:val="en-US" w:eastAsia="en-US" w:bidi="ar-SA"/>
      </w:rPr>
    </w:lvl>
    <w:lvl w:ilvl="8" w:tplc="0EB0F326">
      <w:numFmt w:val="bullet"/>
      <w:lvlText w:val="•"/>
      <w:lvlJc w:val="left"/>
      <w:pPr>
        <w:ind w:left="9536" w:hanging="721"/>
      </w:pPr>
      <w:rPr>
        <w:rFonts w:hint="default"/>
        <w:lang w:val="en-US" w:eastAsia="en-US" w:bidi="ar-SA"/>
      </w:rPr>
    </w:lvl>
  </w:abstractNum>
  <w:abstractNum w:abstractNumId="11" w15:restartNumberingAfterBreak="0">
    <w:nsid w:val="207313A5"/>
    <w:multiLevelType w:val="hybridMultilevel"/>
    <w:tmpl w:val="8D80D112"/>
    <w:lvl w:ilvl="0" w:tplc="FFFFFFFF">
      <w:start w:val="1"/>
      <w:numFmt w:val="decimal"/>
      <w:lvlText w:val="%1."/>
      <w:lvlJc w:val="left"/>
      <w:pPr>
        <w:ind w:left="1040" w:hanging="721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FFFFFFFF">
      <w:numFmt w:val="bullet"/>
      <w:lvlText w:val="•"/>
      <w:lvlJc w:val="left"/>
      <w:pPr>
        <w:ind w:left="2102" w:hanging="721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3164" w:hanging="721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4226" w:hanging="721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5288" w:hanging="721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6350" w:hanging="721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7412" w:hanging="721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8474" w:hanging="721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9536" w:hanging="721"/>
      </w:pPr>
      <w:rPr>
        <w:rFonts w:hint="default"/>
        <w:lang w:val="en-US" w:eastAsia="en-US" w:bidi="ar-SA"/>
      </w:rPr>
    </w:lvl>
  </w:abstractNum>
  <w:abstractNum w:abstractNumId="12" w15:restartNumberingAfterBreak="0">
    <w:nsid w:val="24D2BB51"/>
    <w:multiLevelType w:val="hybridMultilevel"/>
    <w:tmpl w:val="5C72E4F4"/>
    <w:lvl w:ilvl="0" w:tplc="146A6534">
      <w:start w:val="1"/>
      <w:numFmt w:val="decimal"/>
      <w:lvlText w:val="%1."/>
      <w:lvlJc w:val="left"/>
      <w:pPr>
        <w:ind w:left="720" w:hanging="360"/>
      </w:pPr>
    </w:lvl>
    <w:lvl w:ilvl="1" w:tplc="D9C86D14">
      <w:start w:val="1"/>
      <w:numFmt w:val="lowerLetter"/>
      <w:lvlText w:val="%2."/>
      <w:lvlJc w:val="left"/>
      <w:pPr>
        <w:ind w:left="1440" w:hanging="360"/>
      </w:pPr>
    </w:lvl>
    <w:lvl w:ilvl="2" w:tplc="FE4417A6">
      <w:start w:val="1"/>
      <w:numFmt w:val="lowerRoman"/>
      <w:lvlText w:val="%3."/>
      <w:lvlJc w:val="right"/>
      <w:pPr>
        <w:ind w:left="2160" w:hanging="180"/>
      </w:pPr>
    </w:lvl>
    <w:lvl w:ilvl="3" w:tplc="A1E425B8">
      <w:start w:val="1"/>
      <w:numFmt w:val="decimal"/>
      <w:lvlText w:val="%4."/>
      <w:lvlJc w:val="left"/>
      <w:pPr>
        <w:ind w:left="2880" w:hanging="360"/>
      </w:pPr>
    </w:lvl>
    <w:lvl w:ilvl="4" w:tplc="5E126EDA">
      <w:start w:val="1"/>
      <w:numFmt w:val="lowerLetter"/>
      <w:lvlText w:val="%5."/>
      <w:lvlJc w:val="left"/>
      <w:pPr>
        <w:ind w:left="3600" w:hanging="360"/>
      </w:pPr>
    </w:lvl>
    <w:lvl w:ilvl="5" w:tplc="33103940">
      <w:start w:val="1"/>
      <w:numFmt w:val="lowerRoman"/>
      <w:lvlText w:val="%6."/>
      <w:lvlJc w:val="right"/>
      <w:pPr>
        <w:ind w:left="4320" w:hanging="180"/>
      </w:pPr>
    </w:lvl>
    <w:lvl w:ilvl="6" w:tplc="D4624B46">
      <w:start w:val="1"/>
      <w:numFmt w:val="decimal"/>
      <w:lvlText w:val="%7."/>
      <w:lvlJc w:val="left"/>
      <w:pPr>
        <w:ind w:left="5040" w:hanging="360"/>
      </w:pPr>
    </w:lvl>
    <w:lvl w:ilvl="7" w:tplc="298C2C92">
      <w:start w:val="1"/>
      <w:numFmt w:val="lowerLetter"/>
      <w:lvlText w:val="%8."/>
      <w:lvlJc w:val="left"/>
      <w:pPr>
        <w:ind w:left="5760" w:hanging="360"/>
      </w:pPr>
    </w:lvl>
    <w:lvl w:ilvl="8" w:tplc="44A284E0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8727C3"/>
    <w:multiLevelType w:val="multilevel"/>
    <w:tmpl w:val="1E04D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CB37841"/>
    <w:multiLevelType w:val="hybridMultilevel"/>
    <w:tmpl w:val="6AC47FF0"/>
    <w:lvl w:ilvl="0" w:tplc="46743C36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D96FF1"/>
    <w:multiLevelType w:val="hybridMultilevel"/>
    <w:tmpl w:val="FFFFFFFF"/>
    <w:lvl w:ilvl="0" w:tplc="C5EA4B70">
      <w:start w:val="2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55A4DF1A">
      <w:start w:val="1"/>
      <w:numFmt w:val="lowerLetter"/>
      <w:lvlText w:val="%2."/>
      <w:lvlJc w:val="left"/>
      <w:pPr>
        <w:ind w:left="1440" w:hanging="360"/>
      </w:pPr>
    </w:lvl>
    <w:lvl w:ilvl="2" w:tplc="85B635D2">
      <w:start w:val="1"/>
      <w:numFmt w:val="lowerRoman"/>
      <w:lvlText w:val="%3."/>
      <w:lvlJc w:val="right"/>
      <w:pPr>
        <w:ind w:left="2160" w:hanging="180"/>
      </w:pPr>
    </w:lvl>
    <w:lvl w:ilvl="3" w:tplc="1EBEA42E">
      <w:start w:val="1"/>
      <w:numFmt w:val="decimal"/>
      <w:lvlText w:val="%4."/>
      <w:lvlJc w:val="left"/>
      <w:pPr>
        <w:ind w:left="2880" w:hanging="360"/>
      </w:pPr>
    </w:lvl>
    <w:lvl w:ilvl="4" w:tplc="2CBED450">
      <w:start w:val="1"/>
      <w:numFmt w:val="lowerLetter"/>
      <w:lvlText w:val="%5."/>
      <w:lvlJc w:val="left"/>
      <w:pPr>
        <w:ind w:left="3600" w:hanging="360"/>
      </w:pPr>
    </w:lvl>
    <w:lvl w:ilvl="5" w:tplc="BCDAAC7E">
      <w:start w:val="1"/>
      <w:numFmt w:val="lowerRoman"/>
      <w:lvlText w:val="%6."/>
      <w:lvlJc w:val="right"/>
      <w:pPr>
        <w:ind w:left="4320" w:hanging="180"/>
      </w:pPr>
    </w:lvl>
    <w:lvl w:ilvl="6" w:tplc="120C93BA">
      <w:start w:val="1"/>
      <w:numFmt w:val="decimal"/>
      <w:lvlText w:val="%7."/>
      <w:lvlJc w:val="left"/>
      <w:pPr>
        <w:ind w:left="5040" w:hanging="360"/>
      </w:pPr>
    </w:lvl>
    <w:lvl w:ilvl="7" w:tplc="EFBCC338">
      <w:start w:val="1"/>
      <w:numFmt w:val="lowerLetter"/>
      <w:lvlText w:val="%8."/>
      <w:lvlJc w:val="left"/>
      <w:pPr>
        <w:ind w:left="5760" w:hanging="360"/>
      </w:pPr>
    </w:lvl>
    <w:lvl w:ilvl="8" w:tplc="EB4C75AE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D0CBAB"/>
    <w:multiLevelType w:val="hybridMultilevel"/>
    <w:tmpl w:val="FFFFFFFF"/>
    <w:lvl w:ilvl="0" w:tplc="B9E651C0">
      <w:start w:val="9"/>
      <w:numFmt w:val="decimal"/>
      <w:lvlText w:val="%1."/>
      <w:lvlJc w:val="left"/>
      <w:pPr>
        <w:ind w:left="1040" w:hanging="721"/>
      </w:pPr>
      <w:rPr>
        <w:rFonts w:ascii="Arial" w:hAnsi="Arial" w:hint="default"/>
      </w:rPr>
    </w:lvl>
    <w:lvl w:ilvl="1" w:tplc="8C5E5AEA">
      <w:start w:val="1"/>
      <w:numFmt w:val="lowerLetter"/>
      <w:lvlText w:val="%2."/>
      <w:lvlJc w:val="left"/>
      <w:pPr>
        <w:ind w:left="1440" w:hanging="360"/>
      </w:pPr>
    </w:lvl>
    <w:lvl w:ilvl="2" w:tplc="56F68504">
      <w:start w:val="1"/>
      <w:numFmt w:val="lowerRoman"/>
      <w:lvlText w:val="%3."/>
      <w:lvlJc w:val="right"/>
      <w:pPr>
        <w:ind w:left="2160" w:hanging="180"/>
      </w:pPr>
    </w:lvl>
    <w:lvl w:ilvl="3" w:tplc="692AE882">
      <w:start w:val="1"/>
      <w:numFmt w:val="decimal"/>
      <w:lvlText w:val="%4."/>
      <w:lvlJc w:val="left"/>
      <w:pPr>
        <w:ind w:left="2880" w:hanging="360"/>
      </w:pPr>
    </w:lvl>
    <w:lvl w:ilvl="4" w:tplc="60D67704">
      <w:start w:val="1"/>
      <w:numFmt w:val="lowerLetter"/>
      <w:lvlText w:val="%5."/>
      <w:lvlJc w:val="left"/>
      <w:pPr>
        <w:ind w:left="3600" w:hanging="360"/>
      </w:pPr>
    </w:lvl>
    <w:lvl w:ilvl="5" w:tplc="3084BC7A">
      <w:start w:val="1"/>
      <w:numFmt w:val="lowerRoman"/>
      <w:lvlText w:val="%6."/>
      <w:lvlJc w:val="right"/>
      <w:pPr>
        <w:ind w:left="4320" w:hanging="180"/>
      </w:pPr>
    </w:lvl>
    <w:lvl w:ilvl="6" w:tplc="32F0A1C0">
      <w:start w:val="1"/>
      <w:numFmt w:val="decimal"/>
      <w:lvlText w:val="%7."/>
      <w:lvlJc w:val="left"/>
      <w:pPr>
        <w:ind w:left="5040" w:hanging="360"/>
      </w:pPr>
    </w:lvl>
    <w:lvl w:ilvl="7" w:tplc="E7E27E12">
      <w:start w:val="1"/>
      <w:numFmt w:val="lowerLetter"/>
      <w:lvlText w:val="%8."/>
      <w:lvlJc w:val="left"/>
      <w:pPr>
        <w:ind w:left="5760" w:hanging="360"/>
      </w:pPr>
    </w:lvl>
    <w:lvl w:ilvl="8" w:tplc="D7F2E16A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CBDB3D"/>
    <w:multiLevelType w:val="hybridMultilevel"/>
    <w:tmpl w:val="FFFFFFFF"/>
    <w:lvl w:ilvl="0" w:tplc="0540AB90">
      <w:start w:val="15"/>
      <w:numFmt w:val="decimal"/>
      <w:lvlText w:val="%1."/>
      <w:lvlJc w:val="left"/>
      <w:pPr>
        <w:ind w:left="1040" w:hanging="721"/>
      </w:pPr>
      <w:rPr>
        <w:rFonts w:ascii="Arial" w:hAnsi="Arial" w:hint="default"/>
      </w:rPr>
    </w:lvl>
    <w:lvl w:ilvl="1" w:tplc="3634B06E">
      <w:start w:val="1"/>
      <w:numFmt w:val="lowerLetter"/>
      <w:lvlText w:val="%2."/>
      <w:lvlJc w:val="left"/>
      <w:pPr>
        <w:ind w:left="1440" w:hanging="360"/>
      </w:pPr>
    </w:lvl>
    <w:lvl w:ilvl="2" w:tplc="F88CC54A">
      <w:start w:val="1"/>
      <w:numFmt w:val="lowerRoman"/>
      <w:lvlText w:val="%3."/>
      <w:lvlJc w:val="right"/>
      <w:pPr>
        <w:ind w:left="2160" w:hanging="180"/>
      </w:pPr>
    </w:lvl>
    <w:lvl w:ilvl="3" w:tplc="54BAC5FE">
      <w:start w:val="1"/>
      <w:numFmt w:val="decimal"/>
      <w:lvlText w:val="%4."/>
      <w:lvlJc w:val="left"/>
      <w:pPr>
        <w:ind w:left="2880" w:hanging="360"/>
      </w:pPr>
    </w:lvl>
    <w:lvl w:ilvl="4" w:tplc="346EC206">
      <w:start w:val="1"/>
      <w:numFmt w:val="lowerLetter"/>
      <w:lvlText w:val="%5."/>
      <w:lvlJc w:val="left"/>
      <w:pPr>
        <w:ind w:left="3600" w:hanging="360"/>
      </w:pPr>
    </w:lvl>
    <w:lvl w:ilvl="5" w:tplc="E65841A4">
      <w:start w:val="1"/>
      <w:numFmt w:val="lowerRoman"/>
      <w:lvlText w:val="%6."/>
      <w:lvlJc w:val="right"/>
      <w:pPr>
        <w:ind w:left="4320" w:hanging="180"/>
      </w:pPr>
    </w:lvl>
    <w:lvl w:ilvl="6" w:tplc="82E61D10">
      <w:start w:val="1"/>
      <w:numFmt w:val="decimal"/>
      <w:lvlText w:val="%7."/>
      <w:lvlJc w:val="left"/>
      <w:pPr>
        <w:ind w:left="5040" w:hanging="360"/>
      </w:pPr>
    </w:lvl>
    <w:lvl w:ilvl="7" w:tplc="2DD6F7C4">
      <w:start w:val="1"/>
      <w:numFmt w:val="lowerLetter"/>
      <w:lvlText w:val="%8."/>
      <w:lvlJc w:val="left"/>
      <w:pPr>
        <w:ind w:left="5760" w:hanging="360"/>
      </w:pPr>
    </w:lvl>
    <w:lvl w:ilvl="8" w:tplc="B5A053C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7D9C056"/>
    <w:multiLevelType w:val="hybridMultilevel"/>
    <w:tmpl w:val="FFFFFFFF"/>
    <w:lvl w:ilvl="0" w:tplc="8D9C324A">
      <w:start w:val="25"/>
      <w:numFmt w:val="decimal"/>
      <w:lvlText w:val="%1."/>
      <w:lvlJc w:val="left"/>
      <w:pPr>
        <w:ind w:left="1040" w:hanging="721"/>
      </w:pPr>
      <w:rPr>
        <w:rFonts w:ascii="Arial" w:hAnsi="Arial" w:hint="default"/>
      </w:rPr>
    </w:lvl>
    <w:lvl w:ilvl="1" w:tplc="A802CAD0">
      <w:start w:val="1"/>
      <w:numFmt w:val="lowerLetter"/>
      <w:lvlText w:val="%2."/>
      <w:lvlJc w:val="left"/>
      <w:pPr>
        <w:ind w:left="1440" w:hanging="360"/>
      </w:pPr>
    </w:lvl>
    <w:lvl w:ilvl="2" w:tplc="01428676">
      <w:start w:val="1"/>
      <w:numFmt w:val="lowerRoman"/>
      <w:lvlText w:val="%3."/>
      <w:lvlJc w:val="right"/>
      <w:pPr>
        <w:ind w:left="2160" w:hanging="180"/>
      </w:pPr>
    </w:lvl>
    <w:lvl w:ilvl="3" w:tplc="078E12B2">
      <w:start w:val="1"/>
      <w:numFmt w:val="decimal"/>
      <w:lvlText w:val="%4."/>
      <w:lvlJc w:val="left"/>
      <w:pPr>
        <w:ind w:left="2880" w:hanging="360"/>
      </w:pPr>
    </w:lvl>
    <w:lvl w:ilvl="4" w:tplc="789C5C86">
      <w:start w:val="1"/>
      <w:numFmt w:val="lowerLetter"/>
      <w:lvlText w:val="%5."/>
      <w:lvlJc w:val="left"/>
      <w:pPr>
        <w:ind w:left="3600" w:hanging="360"/>
      </w:pPr>
    </w:lvl>
    <w:lvl w:ilvl="5" w:tplc="F7F65242">
      <w:start w:val="1"/>
      <w:numFmt w:val="lowerRoman"/>
      <w:lvlText w:val="%6."/>
      <w:lvlJc w:val="right"/>
      <w:pPr>
        <w:ind w:left="4320" w:hanging="180"/>
      </w:pPr>
    </w:lvl>
    <w:lvl w:ilvl="6" w:tplc="475E2F62">
      <w:start w:val="1"/>
      <w:numFmt w:val="decimal"/>
      <w:lvlText w:val="%7."/>
      <w:lvlJc w:val="left"/>
      <w:pPr>
        <w:ind w:left="5040" w:hanging="360"/>
      </w:pPr>
    </w:lvl>
    <w:lvl w:ilvl="7" w:tplc="2A3817DA">
      <w:start w:val="1"/>
      <w:numFmt w:val="lowerLetter"/>
      <w:lvlText w:val="%8."/>
      <w:lvlJc w:val="left"/>
      <w:pPr>
        <w:ind w:left="5760" w:hanging="360"/>
      </w:pPr>
    </w:lvl>
    <w:lvl w:ilvl="8" w:tplc="82BAAA94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D24D9B"/>
    <w:multiLevelType w:val="hybridMultilevel"/>
    <w:tmpl w:val="8D80D112"/>
    <w:lvl w:ilvl="0" w:tplc="FFFFFFFF">
      <w:start w:val="1"/>
      <w:numFmt w:val="decimal"/>
      <w:lvlText w:val="%1."/>
      <w:lvlJc w:val="left"/>
      <w:pPr>
        <w:ind w:left="1040" w:hanging="721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FFFFFFFF">
      <w:numFmt w:val="bullet"/>
      <w:lvlText w:val="•"/>
      <w:lvlJc w:val="left"/>
      <w:pPr>
        <w:ind w:left="2102" w:hanging="721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3164" w:hanging="721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4226" w:hanging="721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5288" w:hanging="721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6350" w:hanging="721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7412" w:hanging="721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8474" w:hanging="721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9536" w:hanging="721"/>
      </w:pPr>
      <w:rPr>
        <w:rFonts w:hint="default"/>
        <w:lang w:val="en-US" w:eastAsia="en-US" w:bidi="ar-SA"/>
      </w:rPr>
    </w:lvl>
  </w:abstractNum>
  <w:abstractNum w:abstractNumId="20" w15:restartNumberingAfterBreak="0">
    <w:nsid w:val="3FE1B094"/>
    <w:multiLevelType w:val="hybridMultilevel"/>
    <w:tmpl w:val="FFFFFFFF"/>
    <w:lvl w:ilvl="0" w:tplc="03A63B0A">
      <w:start w:val="19"/>
      <w:numFmt w:val="decimal"/>
      <w:lvlText w:val="%1."/>
      <w:lvlJc w:val="left"/>
      <w:pPr>
        <w:ind w:left="1040" w:hanging="721"/>
      </w:pPr>
      <w:rPr>
        <w:rFonts w:ascii="Arial" w:hAnsi="Arial" w:hint="default"/>
      </w:rPr>
    </w:lvl>
    <w:lvl w:ilvl="1" w:tplc="435A3022">
      <w:start w:val="1"/>
      <w:numFmt w:val="lowerLetter"/>
      <w:lvlText w:val="%2."/>
      <w:lvlJc w:val="left"/>
      <w:pPr>
        <w:ind w:left="1440" w:hanging="360"/>
      </w:pPr>
    </w:lvl>
    <w:lvl w:ilvl="2" w:tplc="096A9972">
      <w:start w:val="1"/>
      <w:numFmt w:val="lowerRoman"/>
      <w:lvlText w:val="%3."/>
      <w:lvlJc w:val="right"/>
      <w:pPr>
        <w:ind w:left="2160" w:hanging="180"/>
      </w:pPr>
    </w:lvl>
    <w:lvl w:ilvl="3" w:tplc="2F78917E">
      <w:start w:val="1"/>
      <w:numFmt w:val="decimal"/>
      <w:lvlText w:val="%4."/>
      <w:lvlJc w:val="left"/>
      <w:pPr>
        <w:ind w:left="2880" w:hanging="360"/>
      </w:pPr>
    </w:lvl>
    <w:lvl w:ilvl="4" w:tplc="0AFCDEE6">
      <w:start w:val="1"/>
      <w:numFmt w:val="lowerLetter"/>
      <w:lvlText w:val="%5."/>
      <w:lvlJc w:val="left"/>
      <w:pPr>
        <w:ind w:left="3600" w:hanging="360"/>
      </w:pPr>
    </w:lvl>
    <w:lvl w:ilvl="5" w:tplc="C81A49D8">
      <w:start w:val="1"/>
      <w:numFmt w:val="lowerRoman"/>
      <w:lvlText w:val="%6."/>
      <w:lvlJc w:val="right"/>
      <w:pPr>
        <w:ind w:left="4320" w:hanging="180"/>
      </w:pPr>
    </w:lvl>
    <w:lvl w:ilvl="6" w:tplc="5D38AEBE">
      <w:start w:val="1"/>
      <w:numFmt w:val="decimal"/>
      <w:lvlText w:val="%7."/>
      <w:lvlJc w:val="left"/>
      <w:pPr>
        <w:ind w:left="5040" w:hanging="360"/>
      </w:pPr>
    </w:lvl>
    <w:lvl w:ilvl="7" w:tplc="2A36AF9E">
      <w:start w:val="1"/>
      <w:numFmt w:val="lowerLetter"/>
      <w:lvlText w:val="%8."/>
      <w:lvlJc w:val="left"/>
      <w:pPr>
        <w:ind w:left="5760" w:hanging="360"/>
      </w:pPr>
    </w:lvl>
    <w:lvl w:ilvl="8" w:tplc="C690F78A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357AD7"/>
    <w:multiLevelType w:val="hybridMultilevel"/>
    <w:tmpl w:val="CAA47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9E667A"/>
    <w:multiLevelType w:val="hybridMultilevel"/>
    <w:tmpl w:val="FFFFFFFF"/>
    <w:lvl w:ilvl="0" w:tplc="62C2167A">
      <w:start w:val="23"/>
      <w:numFmt w:val="decimal"/>
      <w:lvlText w:val="%1."/>
      <w:lvlJc w:val="left"/>
      <w:pPr>
        <w:ind w:left="1040" w:hanging="721"/>
      </w:pPr>
      <w:rPr>
        <w:rFonts w:ascii="Arial" w:hAnsi="Arial" w:hint="default"/>
      </w:rPr>
    </w:lvl>
    <w:lvl w:ilvl="1" w:tplc="B2E8F8C8">
      <w:start w:val="1"/>
      <w:numFmt w:val="lowerLetter"/>
      <w:lvlText w:val="%2."/>
      <w:lvlJc w:val="left"/>
      <w:pPr>
        <w:ind w:left="1440" w:hanging="360"/>
      </w:pPr>
    </w:lvl>
    <w:lvl w:ilvl="2" w:tplc="CCD8F712">
      <w:start w:val="1"/>
      <w:numFmt w:val="lowerRoman"/>
      <w:lvlText w:val="%3."/>
      <w:lvlJc w:val="right"/>
      <w:pPr>
        <w:ind w:left="2160" w:hanging="180"/>
      </w:pPr>
    </w:lvl>
    <w:lvl w:ilvl="3" w:tplc="21C849F2">
      <w:start w:val="1"/>
      <w:numFmt w:val="decimal"/>
      <w:lvlText w:val="%4."/>
      <w:lvlJc w:val="left"/>
      <w:pPr>
        <w:ind w:left="2880" w:hanging="360"/>
      </w:pPr>
    </w:lvl>
    <w:lvl w:ilvl="4" w:tplc="300813A4">
      <w:start w:val="1"/>
      <w:numFmt w:val="lowerLetter"/>
      <w:lvlText w:val="%5."/>
      <w:lvlJc w:val="left"/>
      <w:pPr>
        <w:ind w:left="3600" w:hanging="360"/>
      </w:pPr>
    </w:lvl>
    <w:lvl w:ilvl="5" w:tplc="D8E44186">
      <w:start w:val="1"/>
      <w:numFmt w:val="lowerRoman"/>
      <w:lvlText w:val="%6."/>
      <w:lvlJc w:val="right"/>
      <w:pPr>
        <w:ind w:left="4320" w:hanging="180"/>
      </w:pPr>
    </w:lvl>
    <w:lvl w:ilvl="6" w:tplc="09508A14">
      <w:start w:val="1"/>
      <w:numFmt w:val="decimal"/>
      <w:lvlText w:val="%7."/>
      <w:lvlJc w:val="left"/>
      <w:pPr>
        <w:ind w:left="5040" w:hanging="360"/>
      </w:pPr>
    </w:lvl>
    <w:lvl w:ilvl="7" w:tplc="8FFADA00">
      <w:start w:val="1"/>
      <w:numFmt w:val="lowerLetter"/>
      <w:lvlText w:val="%8."/>
      <w:lvlJc w:val="left"/>
      <w:pPr>
        <w:ind w:left="5760" w:hanging="360"/>
      </w:pPr>
    </w:lvl>
    <w:lvl w:ilvl="8" w:tplc="B460346E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A86EBF"/>
    <w:multiLevelType w:val="hybridMultilevel"/>
    <w:tmpl w:val="FFFFFFFF"/>
    <w:lvl w:ilvl="0" w:tplc="E7229EBE">
      <w:start w:val="21"/>
      <w:numFmt w:val="decimal"/>
      <w:lvlText w:val="%1."/>
      <w:lvlJc w:val="left"/>
      <w:pPr>
        <w:ind w:left="1040" w:hanging="721"/>
      </w:pPr>
      <w:rPr>
        <w:rFonts w:ascii="Arial" w:hAnsi="Arial" w:hint="default"/>
      </w:rPr>
    </w:lvl>
    <w:lvl w:ilvl="1" w:tplc="4AEEFBF4">
      <w:start w:val="1"/>
      <w:numFmt w:val="lowerLetter"/>
      <w:lvlText w:val="%2."/>
      <w:lvlJc w:val="left"/>
      <w:pPr>
        <w:ind w:left="1440" w:hanging="360"/>
      </w:pPr>
    </w:lvl>
    <w:lvl w:ilvl="2" w:tplc="6088AB34">
      <w:start w:val="1"/>
      <w:numFmt w:val="lowerRoman"/>
      <w:lvlText w:val="%3."/>
      <w:lvlJc w:val="right"/>
      <w:pPr>
        <w:ind w:left="2160" w:hanging="180"/>
      </w:pPr>
    </w:lvl>
    <w:lvl w:ilvl="3" w:tplc="9872E2CE">
      <w:start w:val="1"/>
      <w:numFmt w:val="decimal"/>
      <w:lvlText w:val="%4."/>
      <w:lvlJc w:val="left"/>
      <w:pPr>
        <w:ind w:left="2880" w:hanging="360"/>
      </w:pPr>
    </w:lvl>
    <w:lvl w:ilvl="4" w:tplc="77B26B56">
      <w:start w:val="1"/>
      <w:numFmt w:val="lowerLetter"/>
      <w:lvlText w:val="%5."/>
      <w:lvlJc w:val="left"/>
      <w:pPr>
        <w:ind w:left="3600" w:hanging="360"/>
      </w:pPr>
    </w:lvl>
    <w:lvl w:ilvl="5" w:tplc="5C00C5A8">
      <w:start w:val="1"/>
      <w:numFmt w:val="lowerRoman"/>
      <w:lvlText w:val="%6."/>
      <w:lvlJc w:val="right"/>
      <w:pPr>
        <w:ind w:left="4320" w:hanging="180"/>
      </w:pPr>
    </w:lvl>
    <w:lvl w:ilvl="6" w:tplc="4BB84C0E">
      <w:start w:val="1"/>
      <w:numFmt w:val="decimal"/>
      <w:lvlText w:val="%7."/>
      <w:lvlJc w:val="left"/>
      <w:pPr>
        <w:ind w:left="5040" w:hanging="360"/>
      </w:pPr>
    </w:lvl>
    <w:lvl w:ilvl="7" w:tplc="2A42A63E">
      <w:start w:val="1"/>
      <w:numFmt w:val="lowerLetter"/>
      <w:lvlText w:val="%8."/>
      <w:lvlJc w:val="left"/>
      <w:pPr>
        <w:ind w:left="5760" w:hanging="360"/>
      </w:pPr>
    </w:lvl>
    <w:lvl w:ilvl="8" w:tplc="4A144E00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E22214"/>
    <w:multiLevelType w:val="hybridMultilevel"/>
    <w:tmpl w:val="FFFFFFFF"/>
    <w:lvl w:ilvl="0" w:tplc="2A06783A">
      <w:start w:val="17"/>
      <w:numFmt w:val="decimal"/>
      <w:lvlText w:val="%1."/>
      <w:lvlJc w:val="left"/>
      <w:pPr>
        <w:ind w:left="1040" w:hanging="721"/>
      </w:pPr>
      <w:rPr>
        <w:rFonts w:ascii="Arial" w:hAnsi="Arial" w:hint="default"/>
      </w:rPr>
    </w:lvl>
    <w:lvl w:ilvl="1" w:tplc="E39C7344">
      <w:start w:val="1"/>
      <w:numFmt w:val="lowerLetter"/>
      <w:lvlText w:val="%2."/>
      <w:lvlJc w:val="left"/>
      <w:pPr>
        <w:ind w:left="1440" w:hanging="360"/>
      </w:pPr>
    </w:lvl>
    <w:lvl w:ilvl="2" w:tplc="58AE8D86">
      <w:start w:val="1"/>
      <w:numFmt w:val="lowerRoman"/>
      <w:lvlText w:val="%3."/>
      <w:lvlJc w:val="right"/>
      <w:pPr>
        <w:ind w:left="2160" w:hanging="180"/>
      </w:pPr>
    </w:lvl>
    <w:lvl w:ilvl="3" w:tplc="C7C2D6A6">
      <w:start w:val="1"/>
      <w:numFmt w:val="decimal"/>
      <w:lvlText w:val="%4."/>
      <w:lvlJc w:val="left"/>
      <w:pPr>
        <w:ind w:left="2880" w:hanging="360"/>
      </w:pPr>
    </w:lvl>
    <w:lvl w:ilvl="4" w:tplc="31E8EB06">
      <w:start w:val="1"/>
      <w:numFmt w:val="lowerLetter"/>
      <w:lvlText w:val="%5."/>
      <w:lvlJc w:val="left"/>
      <w:pPr>
        <w:ind w:left="3600" w:hanging="360"/>
      </w:pPr>
    </w:lvl>
    <w:lvl w:ilvl="5" w:tplc="0928ADD8">
      <w:start w:val="1"/>
      <w:numFmt w:val="lowerRoman"/>
      <w:lvlText w:val="%6."/>
      <w:lvlJc w:val="right"/>
      <w:pPr>
        <w:ind w:left="4320" w:hanging="180"/>
      </w:pPr>
    </w:lvl>
    <w:lvl w:ilvl="6" w:tplc="CC9064EE">
      <w:start w:val="1"/>
      <w:numFmt w:val="decimal"/>
      <w:lvlText w:val="%7."/>
      <w:lvlJc w:val="left"/>
      <w:pPr>
        <w:ind w:left="5040" w:hanging="360"/>
      </w:pPr>
    </w:lvl>
    <w:lvl w:ilvl="7" w:tplc="82684698">
      <w:start w:val="1"/>
      <w:numFmt w:val="lowerLetter"/>
      <w:lvlText w:val="%8."/>
      <w:lvlJc w:val="left"/>
      <w:pPr>
        <w:ind w:left="5760" w:hanging="360"/>
      </w:pPr>
    </w:lvl>
    <w:lvl w:ilvl="8" w:tplc="A22631EC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51A46A1"/>
    <w:multiLevelType w:val="hybridMultilevel"/>
    <w:tmpl w:val="ABF8F926"/>
    <w:lvl w:ilvl="0" w:tplc="28EE89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9565900"/>
    <w:multiLevelType w:val="hybridMultilevel"/>
    <w:tmpl w:val="FFFFFFFF"/>
    <w:lvl w:ilvl="0" w:tplc="794CC990">
      <w:start w:val="2"/>
      <w:numFmt w:val="decimal"/>
      <w:lvlText w:val="%1."/>
      <w:lvlJc w:val="left"/>
      <w:pPr>
        <w:ind w:left="1040" w:hanging="721"/>
      </w:pPr>
      <w:rPr>
        <w:rFonts w:ascii="Arial" w:hAnsi="Arial" w:hint="default"/>
      </w:rPr>
    </w:lvl>
    <w:lvl w:ilvl="1" w:tplc="2B4AFF08">
      <w:start w:val="1"/>
      <w:numFmt w:val="lowerLetter"/>
      <w:lvlText w:val="%2."/>
      <w:lvlJc w:val="left"/>
      <w:pPr>
        <w:ind w:left="1440" w:hanging="360"/>
      </w:pPr>
    </w:lvl>
    <w:lvl w:ilvl="2" w:tplc="6A524624">
      <w:start w:val="1"/>
      <w:numFmt w:val="lowerRoman"/>
      <w:lvlText w:val="%3."/>
      <w:lvlJc w:val="right"/>
      <w:pPr>
        <w:ind w:left="2160" w:hanging="180"/>
      </w:pPr>
    </w:lvl>
    <w:lvl w:ilvl="3" w:tplc="24FAF608">
      <w:start w:val="1"/>
      <w:numFmt w:val="decimal"/>
      <w:lvlText w:val="%4."/>
      <w:lvlJc w:val="left"/>
      <w:pPr>
        <w:ind w:left="2880" w:hanging="360"/>
      </w:pPr>
    </w:lvl>
    <w:lvl w:ilvl="4" w:tplc="5CBC0274">
      <w:start w:val="1"/>
      <w:numFmt w:val="lowerLetter"/>
      <w:lvlText w:val="%5."/>
      <w:lvlJc w:val="left"/>
      <w:pPr>
        <w:ind w:left="3600" w:hanging="360"/>
      </w:pPr>
    </w:lvl>
    <w:lvl w:ilvl="5" w:tplc="5B30A4EE">
      <w:start w:val="1"/>
      <w:numFmt w:val="lowerRoman"/>
      <w:lvlText w:val="%6."/>
      <w:lvlJc w:val="right"/>
      <w:pPr>
        <w:ind w:left="4320" w:hanging="180"/>
      </w:pPr>
    </w:lvl>
    <w:lvl w:ilvl="6" w:tplc="E23A72C2">
      <w:start w:val="1"/>
      <w:numFmt w:val="decimal"/>
      <w:lvlText w:val="%7."/>
      <w:lvlJc w:val="left"/>
      <w:pPr>
        <w:ind w:left="5040" w:hanging="360"/>
      </w:pPr>
    </w:lvl>
    <w:lvl w:ilvl="7" w:tplc="D500F48C">
      <w:start w:val="1"/>
      <w:numFmt w:val="lowerLetter"/>
      <w:lvlText w:val="%8."/>
      <w:lvlJc w:val="left"/>
      <w:pPr>
        <w:ind w:left="5760" w:hanging="360"/>
      </w:pPr>
    </w:lvl>
    <w:lvl w:ilvl="8" w:tplc="36CCABC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344AEE"/>
    <w:multiLevelType w:val="hybridMultilevel"/>
    <w:tmpl w:val="FFFFFFFF"/>
    <w:lvl w:ilvl="0" w:tplc="442CA77A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73C2456E">
      <w:start w:val="1"/>
      <w:numFmt w:val="lowerLetter"/>
      <w:lvlText w:val="%2."/>
      <w:lvlJc w:val="left"/>
      <w:pPr>
        <w:ind w:left="1440" w:hanging="360"/>
      </w:pPr>
    </w:lvl>
    <w:lvl w:ilvl="2" w:tplc="14125CF4">
      <w:start w:val="1"/>
      <w:numFmt w:val="lowerRoman"/>
      <w:lvlText w:val="%3."/>
      <w:lvlJc w:val="right"/>
      <w:pPr>
        <w:ind w:left="2160" w:hanging="180"/>
      </w:pPr>
    </w:lvl>
    <w:lvl w:ilvl="3" w:tplc="7A20B986">
      <w:start w:val="1"/>
      <w:numFmt w:val="decimal"/>
      <w:lvlText w:val="%4."/>
      <w:lvlJc w:val="left"/>
      <w:pPr>
        <w:ind w:left="2880" w:hanging="360"/>
      </w:pPr>
    </w:lvl>
    <w:lvl w:ilvl="4" w:tplc="C51AF624">
      <w:start w:val="1"/>
      <w:numFmt w:val="lowerLetter"/>
      <w:lvlText w:val="%5."/>
      <w:lvlJc w:val="left"/>
      <w:pPr>
        <w:ind w:left="3600" w:hanging="360"/>
      </w:pPr>
    </w:lvl>
    <w:lvl w:ilvl="5" w:tplc="8ED61706">
      <w:start w:val="1"/>
      <w:numFmt w:val="lowerRoman"/>
      <w:lvlText w:val="%6."/>
      <w:lvlJc w:val="right"/>
      <w:pPr>
        <w:ind w:left="4320" w:hanging="180"/>
      </w:pPr>
    </w:lvl>
    <w:lvl w:ilvl="6" w:tplc="A9F471CC">
      <w:start w:val="1"/>
      <w:numFmt w:val="decimal"/>
      <w:lvlText w:val="%7."/>
      <w:lvlJc w:val="left"/>
      <w:pPr>
        <w:ind w:left="5040" w:hanging="360"/>
      </w:pPr>
    </w:lvl>
    <w:lvl w:ilvl="7" w:tplc="16E6EF8E">
      <w:start w:val="1"/>
      <w:numFmt w:val="lowerLetter"/>
      <w:lvlText w:val="%8."/>
      <w:lvlJc w:val="left"/>
      <w:pPr>
        <w:ind w:left="5760" w:hanging="360"/>
      </w:pPr>
    </w:lvl>
    <w:lvl w:ilvl="8" w:tplc="B3C8964A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A23158"/>
    <w:multiLevelType w:val="hybridMultilevel"/>
    <w:tmpl w:val="FFFFFFFF"/>
    <w:lvl w:ilvl="0" w:tplc="E3720816">
      <w:start w:val="1"/>
      <w:numFmt w:val="decimal"/>
      <w:lvlText w:val="%1."/>
      <w:lvlJc w:val="left"/>
      <w:pPr>
        <w:ind w:left="720" w:hanging="360"/>
      </w:pPr>
    </w:lvl>
    <w:lvl w:ilvl="1" w:tplc="AC42DA14">
      <w:start w:val="1"/>
      <w:numFmt w:val="lowerLetter"/>
      <w:lvlText w:val="%2."/>
      <w:lvlJc w:val="left"/>
      <w:pPr>
        <w:ind w:left="1440" w:hanging="360"/>
      </w:pPr>
    </w:lvl>
    <w:lvl w:ilvl="2" w:tplc="AAC8366C">
      <w:start w:val="1"/>
      <w:numFmt w:val="lowerRoman"/>
      <w:lvlText w:val="%3."/>
      <w:lvlJc w:val="right"/>
      <w:pPr>
        <w:ind w:left="2160" w:hanging="180"/>
      </w:pPr>
    </w:lvl>
    <w:lvl w:ilvl="3" w:tplc="2482F872">
      <w:start w:val="1"/>
      <w:numFmt w:val="decimal"/>
      <w:lvlText w:val="%4."/>
      <w:lvlJc w:val="left"/>
      <w:pPr>
        <w:ind w:left="2880" w:hanging="360"/>
      </w:pPr>
    </w:lvl>
    <w:lvl w:ilvl="4" w:tplc="B122E2C0">
      <w:start w:val="1"/>
      <w:numFmt w:val="lowerLetter"/>
      <w:lvlText w:val="%5."/>
      <w:lvlJc w:val="left"/>
      <w:pPr>
        <w:ind w:left="3600" w:hanging="360"/>
      </w:pPr>
    </w:lvl>
    <w:lvl w:ilvl="5" w:tplc="6BCE5386">
      <w:start w:val="1"/>
      <w:numFmt w:val="lowerRoman"/>
      <w:lvlText w:val="%6."/>
      <w:lvlJc w:val="right"/>
      <w:pPr>
        <w:ind w:left="4320" w:hanging="180"/>
      </w:pPr>
    </w:lvl>
    <w:lvl w:ilvl="6" w:tplc="A6884EE0">
      <w:start w:val="1"/>
      <w:numFmt w:val="decimal"/>
      <w:lvlText w:val="%7."/>
      <w:lvlJc w:val="left"/>
      <w:pPr>
        <w:ind w:left="5040" w:hanging="360"/>
      </w:pPr>
    </w:lvl>
    <w:lvl w:ilvl="7" w:tplc="3FC83F32">
      <w:start w:val="1"/>
      <w:numFmt w:val="lowerLetter"/>
      <w:lvlText w:val="%8."/>
      <w:lvlJc w:val="left"/>
      <w:pPr>
        <w:ind w:left="5760" w:hanging="360"/>
      </w:pPr>
    </w:lvl>
    <w:lvl w:ilvl="8" w:tplc="C6D8DB14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0B3B91"/>
    <w:multiLevelType w:val="hybridMultilevel"/>
    <w:tmpl w:val="EA06A3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6014C4"/>
    <w:multiLevelType w:val="hybridMultilevel"/>
    <w:tmpl w:val="FFFFFFFF"/>
    <w:lvl w:ilvl="0" w:tplc="BE86A5D6">
      <w:start w:val="18"/>
      <w:numFmt w:val="decimal"/>
      <w:lvlText w:val="%1."/>
      <w:lvlJc w:val="left"/>
      <w:pPr>
        <w:ind w:left="1040" w:hanging="721"/>
      </w:pPr>
      <w:rPr>
        <w:rFonts w:ascii="Arial" w:hAnsi="Arial" w:hint="default"/>
      </w:rPr>
    </w:lvl>
    <w:lvl w:ilvl="1" w:tplc="A016EF22">
      <w:start w:val="1"/>
      <w:numFmt w:val="lowerLetter"/>
      <w:lvlText w:val="%2."/>
      <w:lvlJc w:val="left"/>
      <w:pPr>
        <w:ind w:left="1440" w:hanging="360"/>
      </w:pPr>
    </w:lvl>
    <w:lvl w:ilvl="2" w:tplc="9C5286B8">
      <w:start w:val="1"/>
      <w:numFmt w:val="lowerRoman"/>
      <w:lvlText w:val="%3."/>
      <w:lvlJc w:val="right"/>
      <w:pPr>
        <w:ind w:left="2160" w:hanging="180"/>
      </w:pPr>
    </w:lvl>
    <w:lvl w:ilvl="3" w:tplc="DDDCBA3C">
      <w:start w:val="1"/>
      <w:numFmt w:val="decimal"/>
      <w:lvlText w:val="%4."/>
      <w:lvlJc w:val="left"/>
      <w:pPr>
        <w:ind w:left="2880" w:hanging="360"/>
      </w:pPr>
    </w:lvl>
    <w:lvl w:ilvl="4" w:tplc="21285D8E">
      <w:start w:val="1"/>
      <w:numFmt w:val="lowerLetter"/>
      <w:lvlText w:val="%5."/>
      <w:lvlJc w:val="left"/>
      <w:pPr>
        <w:ind w:left="3600" w:hanging="360"/>
      </w:pPr>
    </w:lvl>
    <w:lvl w:ilvl="5" w:tplc="6ED8DA42">
      <w:start w:val="1"/>
      <w:numFmt w:val="lowerRoman"/>
      <w:lvlText w:val="%6."/>
      <w:lvlJc w:val="right"/>
      <w:pPr>
        <w:ind w:left="4320" w:hanging="180"/>
      </w:pPr>
    </w:lvl>
    <w:lvl w:ilvl="6" w:tplc="A8763A40">
      <w:start w:val="1"/>
      <w:numFmt w:val="decimal"/>
      <w:lvlText w:val="%7."/>
      <w:lvlJc w:val="left"/>
      <w:pPr>
        <w:ind w:left="5040" w:hanging="360"/>
      </w:pPr>
    </w:lvl>
    <w:lvl w:ilvl="7" w:tplc="175A5EEA">
      <w:start w:val="1"/>
      <w:numFmt w:val="lowerLetter"/>
      <w:lvlText w:val="%8."/>
      <w:lvlJc w:val="left"/>
      <w:pPr>
        <w:ind w:left="5760" w:hanging="360"/>
      </w:pPr>
    </w:lvl>
    <w:lvl w:ilvl="8" w:tplc="A5008E5E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0702299"/>
    <w:multiLevelType w:val="hybridMultilevel"/>
    <w:tmpl w:val="FFFFFFFF"/>
    <w:lvl w:ilvl="0" w:tplc="BF2C85E4">
      <w:start w:val="4"/>
      <w:numFmt w:val="decimal"/>
      <w:lvlText w:val="%1."/>
      <w:lvlJc w:val="left"/>
      <w:pPr>
        <w:ind w:left="1040" w:hanging="721"/>
      </w:pPr>
      <w:rPr>
        <w:rFonts w:ascii="Arial" w:hAnsi="Arial" w:hint="default"/>
      </w:rPr>
    </w:lvl>
    <w:lvl w:ilvl="1" w:tplc="FA567F64">
      <w:start w:val="1"/>
      <w:numFmt w:val="lowerLetter"/>
      <w:lvlText w:val="%2."/>
      <w:lvlJc w:val="left"/>
      <w:pPr>
        <w:ind w:left="1440" w:hanging="360"/>
      </w:pPr>
    </w:lvl>
    <w:lvl w:ilvl="2" w:tplc="7C6464CC">
      <w:start w:val="1"/>
      <w:numFmt w:val="lowerRoman"/>
      <w:lvlText w:val="%3."/>
      <w:lvlJc w:val="right"/>
      <w:pPr>
        <w:ind w:left="2160" w:hanging="180"/>
      </w:pPr>
    </w:lvl>
    <w:lvl w:ilvl="3" w:tplc="52C26AA0">
      <w:start w:val="1"/>
      <w:numFmt w:val="decimal"/>
      <w:lvlText w:val="%4."/>
      <w:lvlJc w:val="left"/>
      <w:pPr>
        <w:ind w:left="2880" w:hanging="360"/>
      </w:pPr>
    </w:lvl>
    <w:lvl w:ilvl="4" w:tplc="FD9E587A">
      <w:start w:val="1"/>
      <w:numFmt w:val="lowerLetter"/>
      <w:lvlText w:val="%5."/>
      <w:lvlJc w:val="left"/>
      <w:pPr>
        <w:ind w:left="3600" w:hanging="360"/>
      </w:pPr>
    </w:lvl>
    <w:lvl w:ilvl="5" w:tplc="A5264E36">
      <w:start w:val="1"/>
      <w:numFmt w:val="lowerRoman"/>
      <w:lvlText w:val="%6."/>
      <w:lvlJc w:val="right"/>
      <w:pPr>
        <w:ind w:left="4320" w:hanging="180"/>
      </w:pPr>
    </w:lvl>
    <w:lvl w:ilvl="6" w:tplc="07245A78">
      <w:start w:val="1"/>
      <w:numFmt w:val="decimal"/>
      <w:lvlText w:val="%7."/>
      <w:lvlJc w:val="left"/>
      <w:pPr>
        <w:ind w:left="5040" w:hanging="360"/>
      </w:pPr>
    </w:lvl>
    <w:lvl w:ilvl="7" w:tplc="171CD608">
      <w:start w:val="1"/>
      <w:numFmt w:val="lowerLetter"/>
      <w:lvlText w:val="%8."/>
      <w:lvlJc w:val="left"/>
      <w:pPr>
        <w:ind w:left="5760" w:hanging="360"/>
      </w:pPr>
    </w:lvl>
    <w:lvl w:ilvl="8" w:tplc="939C31F0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1215052"/>
    <w:multiLevelType w:val="hybridMultilevel"/>
    <w:tmpl w:val="FFFFFFFF"/>
    <w:lvl w:ilvl="0" w:tplc="7D62B752">
      <w:start w:val="7"/>
      <w:numFmt w:val="decimal"/>
      <w:lvlText w:val="%1."/>
      <w:lvlJc w:val="left"/>
      <w:pPr>
        <w:ind w:left="1040" w:hanging="721"/>
      </w:pPr>
      <w:rPr>
        <w:rFonts w:ascii="Arial" w:hAnsi="Arial" w:hint="default"/>
      </w:rPr>
    </w:lvl>
    <w:lvl w:ilvl="1" w:tplc="3CCE205C">
      <w:start w:val="1"/>
      <w:numFmt w:val="lowerLetter"/>
      <w:lvlText w:val="%2."/>
      <w:lvlJc w:val="left"/>
      <w:pPr>
        <w:ind w:left="1440" w:hanging="360"/>
      </w:pPr>
    </w:lvl>
    <w:lvl w:ilvl="2" w:tplc="F30817E6">
      <w:start w:val="1"/>
      <w:numFmt w:val="lowerRoman"/>
      <w:lvlText w:val="%3."/>
      <w:lvlJc w:val="right"/>
      <w:pPr>
        <w:ind w:left="2160" w:hanging="180"/>
      </w:pPr>
    </w:lvl>
    <w:lvl w:ilvl="3" w:tplc="545CB36C">
      <w:start w:val="1"/>
      <w:numFmt w:val="decimal"/>
      <w:lvlText w:val="%4."/>
      <w:lvlJc w:val="left"/>
      <w:pPr>
        <w:ind w:left="2880" w:hanging="360"/>
      </w:pPr>
    </w:lvl>
    <w:lvl w:ilvl="4" w:tplc="C3D6A0A8">
      <w:start w:val="1"/>
      <w:numFmt w:val="lowerLetter"/>
      <w:lvlText w:val="%5."/>
      <w:lvlJc w:val="left"/>
      <w:pPr>
        <w:ind w:left="3600" w:hanging="360"/>
      </w:pPr>
    </w:lvl>
    <w:lvl w:ilvl="5" w:tplc="C0200CBA">
      <w:start w:val="1"/>
      <w:numFmt w:val="lowerRoman"/>
      <w:lvlText w:val="%6."/>
      <w:lvlJc w:val="right"/>
      <w:pPr>
        <w:ind w:left="4320" w:hanging="180"/>
      </w:pPr>
    </w:lvl>
    <w:lvl w:ilvl="6" w:tplc="77D45FDE">
      <w:start w:val="1"/>
      <w:numFmt w:val="decimal"/>
      <w:lvlText w:val="%7."/>
      <w:lvlJc w:val="left"/>
      <w:pPr>
        <w:ind w:left="5040" w:hanging="360"/>
      </w:pPr>
    </w:lvl>
    <w:lvl w:ilvl="7" w:tplc="647EB556">
      <w:start w:val="1"/>
      <w:numFmt w:val="lowerLetter"/>
      <w:lvlText w:val="%8."/>
      <w:lvlJc w:val="left"/>
      <w:pPr>
        <w:ind w:left="5760" w:hanging="360"/>
      </w:pPr>
    </w:lvl>
    <w:lvl w:ilvl="8" w:tplc="1F125E1A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C0FEF50"/>
    <w:multiLevelType w:val="hybridMultilevel"/>
    <w:tmpl w:val="FFFFFFFF"/>
    <w:lvl w:ilvl="0" w:tplc="03B0D8B4">
      <w:start w:val="16"/>
      <w:numFmt w:val="decimal"/>
      <w:lvlText w:val="%1."/>
      <w:lvlJc w:val="left"/>
      <w:pPr>
        <w:ind w:left="1040" w:hanging="721"/>
      </w:pPr>
      <w:rPr>
        <w:rFonts w:ascii="Arial" w:hAnsi="Arial" w:hint="default"/>
      </w:rPr>
    </w:lvl>
    <w:lvl w:ilvl="1" w:tplc="0E761E28">
      <w:start w:val="1"/>
      <w:numFmt w:val="lowerLetter"/>
      <w:lvlText w:val="%2."/>
      <w:lvlJc w:val="left"/>
      <w:pPr>
        <w:ind w:left="1440" w:hanging="360"/>
      </w:pPr>
    </w:lvl>
    <w:lvl w:ilvl="2" w:tplc="4DE4862E">
      <w:start w:val="1"/>
      <w:numFmt w:val="lowerRoman"/>
      <w:lvlText w:val="%3."/>
      <w:lvlJc w:val="right"/>
      <w:pPr>
        <w:ind w:left="2160" w:hanging="180"/>
      </w:pPr>
    </w:lvl>
    <w:lvl w:ilvl="3" w:tplc="148A57F0">
      <w:start w:val="1"/>
      <w:numFmt w:val="decimal"/>
      <w:lvlText w:val="%4."/>
      <w:lvlJc w:val="left"/>
      <w:pPr>
        <w:ind w:left="2880" w:hanging="360"/>
      </w:pPr>
    </w:lvl>
    <w:lvl w:ilvl="4" w:tplc="08E48118">
      <w:start w:val="1"/>
      <w:numFmt w:val="lowerLetter"/>
      <w:lvlText w:val="%5."/>
      <w:lvlJc w:val="left"/>
      <w:pPr>
        <w:ind w:left="3600" w:hanging="360"/>
      </w:pPr>
    </w:lvl>
    <w:lvl w:ilvl="5" w:tplc="0958D774">
      <w:start w:val="1"/>
      <w:numFmt w:val="lowerRoman"/>
      <w:lvlText w:val="%6."/>
      <w:lvlJc w:val="right"/>
      <w:pPr>
        <w:ind w:left="4320" w:hanging="180"/>
      </w:pPr>
    </w:lvl>
    <w:lvl w:ilvl="6" w:tplc="2DF2F74E">
      <w:start w:val="1"/>
      <w:numFmt w:val="decimal"/>
      <w:lvlText w:val="%7."/>
      <w:lvlJc w:val="left"/>
      <w:pPr>
        <w:ind w:left="5040" w:hanging="360"/>
      </w:pPr>
    </w:lvl>
    <w:lvl w:ilvl="7" w:tplc="363CF994">
      <w:start w:val="1"/>
      <w:numFmt w:val="lowerLetter"/>
      <w:lvlText w:val="%8."/>
      <w:lvlJc w:val="left"/>
      <w:pPr>
        <w:ind w:left="5760" w:hanging="360"/>
      </w:pPr>
    </w:lvl>
    <w:lvl w:ilvl="8" w:tplc="4EEE66A4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CDC0450"/>
    <w:multiLevelType w:val="hybridMultilevel"/>
    <w:tmpl w:val="FFFFFFFF"/>
    <w:lvl w:ilvl="0" w:tplc="F072F3BC">
      <w:start w:val="14"/>
      <w:numFmt w:val="decimal"/>
      <w:lvlText w:val="%1."/>
      <w:lvlJc w:val="left"/>
      <w:pPr>
        <w:ind w:left="1040" w:hanging="721"/>
      </w:pPr>
      <w:rPr>
        <w:rFonts w:ascii="Arial" w:hAnsi="Arial" w:hint="default"/>
      </w:rPr>
    </w:lvl>
    <w:lvl w:ilvl="1" w:tplc="2EE43CD8">
      <w:start w:val="1"/>
      <w:numFmt w:val="lowerLetter"/>
      <w:lvlText w:val="%2."/>
      <w:lvlJc w:val="left"/>
      <w:pPr>
        <w:ind w:left="1440" w:hanging="360"/>
      </w:pPr>
    </w:lvl>
    <w:lvl w:ilvl="2" w:tplc="949A42C2">
      <w:start w:val="1"/>
      <w:numFmt w:val="lowerRoman"/>
      <w:lvlText w:val="%3."/>
      <w:lvlJc w:val="right"/>
      <w:pPr>
        <w:ind w:left="2160" w:hanging="180"/>
      </w:pPr>
    </w:lvl>
    <w:lvl w:ilvl="3" w:tplc="630C3A0E">
      <w:start w:val="1"/>
      <w:numFmt w:val="decimal"/>
      <w:lvlText w:val="%4."/>
      <w:lvlJc w:val="left"/>
      <w:pPr>
        <w:ind w:left="2880" w:hanging="360"/>
      </w:pPr>
    </w:lvl>
    <w:lvl w:ilvl="4" w:tplc="9E6C0180">
      <w:start w:val="1"/>
      <w:numFmt w:val="lowerLetter"/>
      <w:lvlText w:val="%5."/>
      <w:lvlJc w:val="left"/>
      <w:pPr>
        <w:ind w:left="3600" w:hanging="360"/>
      </w:pPr>
    </w:lvl>
    <w:lvl w:ilvl="5" w:tplc="F4D8C924">
      <w:start w:val="1"/>
      <w:numFmt w:val="lowerRoman"/>
      <w:lvlText w:val="%6."/>
      <w:lvlJc w:val="right"/>
      <w:pPr>
        <w:ind w:left="4320" w:hanging="180"/>
      </w:pPr>
    </w:lvl>
    <w:lvl w:ilvl="6" w:tplc="E7B467A8">
      <w:start w:val="1"/>
      <w:numFmt w:val="decimal"/>
      <w:lvlText w:val="%7."/>
      <w:lvlJc w:val="left"/>
      <w:pPr>
        <w:ind w:left="5040" w:hanging="360"/>
      </w:pPr>
    </w:lvl>
    <w:lvl w:ilvl="7" w:tplc="2594F0DC">
      <w:start w:val="1"/>
      <w:numFmt w:val="lowerLetter"/>
      <w:lvlText w:val="%8."/>
      <w:lvlJc w:val="left"/>
      <w:pPr>
        <w:ind w:left="5760" w:hanging="360"/>
      </w:pPr>
    </w:lvl>
    <w:lvl w:ilvl="8" w:tplc="CAC447E2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177EAA2"/>
    <w:multiLevelType w:val="hybridMultilevel"/>
    <w:tmpl w:val="FFFFFFFF"/>
    <w:lvl w:ilvl="0" w:tplc="4F169726">
      <w:start w:val="8"/>
      <w:numFmt w:val="decimal"/>
      <w:lvlText w:val="%1."/>
      <w:lvlJc w:val="left"/>
      <w:pPr>
        <w:ind w:left="1040" w:hanging="721"/>
      </w:pPr>
      <w:rPr>
        <w:rFonts w:ascii="Arial" w:hAnsi="Arial" w:hint="default"/>
      </w:rPr>
    </w:lvl>
    <w:lvl w:ilvl="1" w:tplc="F456462C">
      <w:start w:val="1"/>
      <w:numFmt w:val="lowerLetter"/>
      <w:lvlText w:val="%2."/>
      <w:lvlJc w:val="left"/>
      <w:pPr>
        <w:ind w:left="1440" w:hanging="360"/>
      </w:pPr>
    </w:lvl>
    <w:lvl w:ilvl="2" w:tplc="8BACB46A">
      <w:start w:val="1"/>
      <w:numFmt w:val="lowerRoman"/>
      <w:lvlText w:val="%3."/>
      <w:lvlJc w:val="right"/>
      <w:pPr>
        <w:ind w:left="2160" w:hanging="180"/>
      </w:pPr>
    </w:lvl>
    <w:lvl w:ilvl="3" w:tplc="D28A746A">
      <w:start w:val="1"/>
      <w:numFmt w:val="decimal"/>
      <w:lvlText w:val="%4."/>
      <w:lvlJc w:val="left"/>
      <w:pPr>
        <w:ind w:left="2880" w:hanging="360"/>
      </w:pPr>
    </w:lvl>
    <w:lvl w:ilvl="4" w:tplc="8E0CE83C">
      <w:start w:val="1"/>
      <w:numFmt w:val="lowerLetter"/>
      <w:lvlText w:val="%5."/>
      <w:lvlJc w:val="left"/>
      <w:pPr>
        <w:ind w:left="3600" w:hanging="360"/>
      </w:pPr>
    </w:lvl>
    <w:lvl w:ilvl="5" w:tplc="CBEA69D0">
      <w:start w:val="1"/>
      <w:numFmt w:val="lowerRoman"/>
      <w:lvlText w:val="%6."/>
      <w:lvlJc w:val="right"/>
      <w:pPr>
        <w:ind w:left="4320" w:hanging="180"/>
      </w:pPr>
    </w:lvl>
    <w:lvl w:ilvl="6" w:tplc="AB321774">
      <w:start w:val="1"/>
      <w:numFmt w:val="decimal"/>
      <w:lvlText w:val="%7."/>
      <w:lvlJc w:val="left"/>
      <w:pPr>
        <w:ind w:left="5040" w:hanging="360"/>
      </w:pPr>
    </w:lvl>
    <w:lvl w:ilvl="7" w:tplc="02920D0C">
      <w:start w:val="1"/>
      <w:numFmt w:val="lowerLetter"/>
      <w:lvlText w:val="%8."/>
      <w:lvlJc w:val="left"/>
      <w:pPr>
        <w:ind w:left="5760" w:hanging="360"/>
      </w:pPr>
    </w:lvl>
    <w:lvl w:ilvl="8" w:tplc="E0D86E86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19D8B2F"/>
    <w:multiLevelType w:val="hybridMultilevel"/>
    <w:tmpl w:val="FFFFFFFF"/>
    <w:lvl w:ilvl="0" w:tplc="5E14B64A">
      <w:start w:val="3"/>
      <w:numFmt w:val="decimal"/>
      <w:lvlText w:val="%1."/>
      <w:lvlJc w:val="left"/>
      <w:pPr>
        <w:ind w:left="1040" w:hanging="721"/>
      </w:pPr>
      <w:rPr>
        <w:rFonts w:ascii="Arial" w:hAnsi="Arial" w:hint="default"/>
      </w:rPr>
    </w:lvl>
    <w:lvl w:ilvl="1" w:tplc="A2E48578">
      <w:start w:val="1"/>
      <w:numFmt w:val="lowerLetter"/>
      <w:lvlText w:val="%2."/>
      <w:lvlJc w:val="left"/>
      <w:pPr>
        <w:ind w:left="1440" w:hanging="360"/>
      </w:pPr>
    </w:lvl>
    <w:lvl w:ilvl="2" w:tplc="D632E656">
      <w:start w:val="1"/>
      <w:numFmt w:val="lowerRoman"/>
      <w:lvlText w:val="%3."/>
      <w:lvlJc w:val="right"/>
      <w:pPr>
        <w:ind w:left="2160" w:hanging="180"/>
      </w:pPr>
    </w:lvl>
    <w:lvl w:ilvl="3" w:tplc="28E675D0">
      <w:start w:val="1"/>
      <w:numFmt w:val="decimal"/>
      <w:lvlText w:val="%4."/>
      <w:lvlJc w:val="left"/>
      <w:pPr>
        <w:ind w:left="2880" w:hanging="360"/>
      </w:pPr>
    </w:lvl>
    <w:lvl w:ilvl="4" w:tplc="1B6684DA">
      <w:start w:val="1"/>
      <w:numFmt w:val="lowerLetter"/>
      <w:lvlText w:val="%5."/>
      <w:lvlJc w:val="left"/>
      <w:pPr>
        <w:ind w:left="3600" w:hanging="360"/>
      </w:pPr>
    </w:lvl>
    <w:lvl w:ilvl="5" w:tplc="281AF49E">
      <w:start w:val="1"/>
      <w:numFmt w:val="lowerRoman"/>
      <w:lvlText w:val="%6."/>
      <w:lvlJc w:val="right"/>
      <w:pPr>
        <w:ind w:left="4320" w:hanging="180"/>
      </w:pPr>
    </w:lvl>
    <w:lvl w:ilvl="6" w:tplc="01743F5A">
      <w:start w:val="1"/>
      <w:numFmt w:val="decimal"/>
      <w:lvlText w:val="%7."/>
      <w:lvlJc w:val="left"/>
      <w:pPr>
        <w:ind w:left="5040" w:hanging="360"/>
      </w:pPr>
    </w:lvl>
    <w:lvl w:ilvl="7" w:tplc="BEBE208A">
      <w:start w:val="1"/>
      <w:numFmt w:val="lowerLetter"/>
      <w:lvlText w:val="%8."/>
      <w:lvlJc w:val="left"/>
      <w:pPr>
        <w:ind w:left="5760" w:hanging="360"/>
      </w:pPr>
    </w:lvl>
    <w:lvl w:ilvl="8" w:tplc="A4D6140A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1CB3AAB"/>
    <w:multiLevelType w:val="hybridMultilevel"/>
    <w:tmpl w:val="FFFFFFFF"/>
    <w:lvl w:ilvl="0" w:tplc="038C5B44">
      <w:start w:val="5"/>
      <w:numFmt w:val="decimal"/>
      <w:lvlText w:val="%1."/>
      <w:lvlJc w:val="left"/>
      <w:pPr>
        <w:ind w:left="1040" w:hanging="721"/>
      </w:pPr>
      <w:rPr>
        <w:rFonts w:ascii="Arial" w:hAnsi="Arial" w:hint="default"/>
      </w:rPr>
    </w:lvl>
    <w:lvl w:ilvl="1" w:tplc="93C2063C">
      <w:start w:val="1"/>
      <w:numFmt w:val="lowerLetter"/>
      <w:lvlText w:val="%2."/>
      <w:lvlJc w:val="left"/>
      <w:pPr>
        <w:ind w:left="1440" w:hanging="360"/>
      </w:pPr>
    </w:lvl>
    <w:lvl w:ilvl="2" w:tplc="8B1C562E">
      <w:start w:val="1"/>
      <w:numFmt w:val="lowerRoman"/>
      <w:lvlText w:val="%3."/>
      <w:lvlJc w:val="right"/>
      <w:pPr>
        <w:ind w:left="2160" w:hanging="180"/>
      </w:pPr>
    </w:lvl>
    <w:lvl w:ilvl="3" w:tplc="88324EB0">
      <w:start w:val="1"/>
      <w:numFmt w:val="decimal"/>
      <w:lvlText w:val="%4."/>
      <w:lvlJc w:val="left"/>
      <w:pPr>
        <w:ind w:left="2880" w:hanging="360"/>
      </w:pPr>
    </w:lvl>
    <w:lvl w:ilvl="4" w:tplc="2AB6F812">
      <w:start w:val="1"/>
      <w:numFmt w:val="lowerLetter"/>
      <w:lvlText w:val="%5."/>
      <w:lvlJc w:val="left"/>
      <w:pPr>
        <w:ind w:left="3600" w:hanging="360"/>
      </w:pPr>
    </w:lvl>
    <w:lvl w:ilvl="5" w:tplc="7D7435C6">
      <w:start w:val="1"/>
      <w:numFmt w:val="lowerRoman"/>
      <w:lvlText w:val="%6."/>
      <w:lvlJc w:val="right"/>
      <w:pPr>
        <w:ind w:left="4320" w:hanging="180"/>
      </w:pPr>
    </w:lvl>
    <w:lvl w:ilvl="6" w:tplc="6A64FA9E">
      <w:start w:val="1"/>
      <w:numFmt w:val="decimal"/>
      <w:lvlText w:val="%7."/>
      <w:lvlJc w:val="left"/>
      <w:pPr>
        <w:ind w:left="5040" w:hanging="360"/>
      </w:pPr>
    </w:lvl>
    <w:lvl w:ilvl="7" w:tplc="489C1BB8">
      <w:start w:val="1"/>
      <w:numFmt w:val="lowerLetter"/>
      <w:lvlText w:val="%8."/>
      <w:lvlJc w:val="left"/>
      <w:pPr>
        <w:ind w:left="5760" w:hanging="360"/>
      </w:pPr>
    </w:lvl>
    <w:lvl w:ilvl="8" w:tplc="DD62728E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56F65DF"/>
    <w:multiLevelType w:val="hybridMultilevel"/>
    <w:tmpl w:val="8D80D112"/>
    <w:lvl w:ilvl="0" w:tplc="FFFFFFFF">
      <w:start w:val="1"/>
      <w:numFmt w:val="decimal"/>
      <w:lvlText w:val="%1."/>
      <w:lvlJc w:val="left"/>
      <w:pPr>
        <w:ind w:left="1040" w:hanging="721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FFFFFFFF">
      <w:numFmt w:val="bullet"/>
      <w:lvlText w:val="•"/>
      <w:lvlJc w:val="left"/>
      <w:pPr>
        <w:ind w:left="2102" w:hanging="721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3164" w:hanging="721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4226" w:hanging="721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5288" w:hanging="721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6350" w:hanging="721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7412" w:hanging="721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8474" w:hanging="721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9536" w:hanging="721"/>
      </w:pPr>
      <w:rPr>
        <w:rFonts w:hint="default"/>
        <w:lang w:val="en-US" w:eastAsia="en-US" w:bidi="ar-SA"/>
      </w:rPr>
    </w:lvl>
  </w:abstractNum>
  <w:abstractNum w:abstractNumId="39" w15:restartNumberingAfterBreak="0">
    <w:nsid w:val="76ED5AE0"/>
    <w:multiLevelType w:val="hybridMultilevel"/>
    <w:tmpl w:val="FFFFFFFF"/>
    <w:lvl w:ilvl="0" w:tplc="6346D664">
      <w:start w:val="22"/>
      <w:numFmt w:val="decimal"/>
      <w:lvlText w:val="%1."/>
      <w:lvlJc w:val="left"/>
      <w:pPr>
        <w:ind w:left="1040" w:hanging="721"/>
      </w:pPr>
      <w:rPr>
        <w:rFonts w:ascii="Arial" w:hAnsi="Arial" w:hint="default"/>
      </w:rPr>
    </w:lvl>
    <w:lvl w:ilvl="1" w:tplc="5A6E89B2">
      <w:start w:val="1"/>
      <w:numFmt w:val="lowerLetter"/>
      <w:lvlText w:val="%2."/>
      <w:lvlJc w:val="left"/>
      <w:pPr>
        <w:ind w:left="1440" w:hanging="360"/>
      </w:pPr>
    </w:lvl>
    <w:lvl w:ilvl="2" w:tplc="FB2E9F7E">
      <w:start w:val="1"/>
      <w:numFmt w:val="lowerRoman"/>
      <w:lvlText w:val="%3."/>
      <w:lvlJc w:val="right"/>
      <w:pPr>
        <w:ind w:left="2160" w:hanging="180"/>
      </w:pPr>
    </w:lvl>
    <w:lvl w:ilvl="3" w:tplc="4316019E">
      <w:start w:val="1"/>
      <w:numFmt w:val="decimal"/>
      <w:lvlText w:val="%4."/>
      <w:lvlJc w:val="left"/>
      <w:pPr>
        <w:ind w:left="2880" w:hanging="360"/>
      </w:pPr>
    </w:lvl>
    <w:lvl w:ilvl="4" w:tplc="5F2A2F58">
      <w:start w:val="1"/>
      <w:numFmt w:val="lowerLetter"/>
      <w:lvlText w:val="%5."/>
      <w:lvlJc w:val="left"/>
      <w:pPr>
        <w:ind w:left="3600" w:hanging="360"/>
      </w:pPr>
    </w:lvl>
    <w:lvl w:ilvl="5" w:tplc="A830D300">
      <w:start w:val="1"/>
      <w:numFmt w:val="lowerRoman"/>
      <w:lvlText w:val="%6."/>
      <w:lvlJc w:val="right"/>
      <w:pPr>
        <w:ind w:left="4320" w:hanging="180"/>
      </w:pPr>
    </w:lvl>
    <w:lvl w:ilvl="6" w:tplc="4D1ECB74">
      <w:start w:val="1"/>
      <w:numFmt w:val="decimal"/>
      <w:lvlText w:val="%7."/>
      <w:lvlJc w:val="left"/>
      <w:pPr>
        <w:ind w:left="5040" w:hanging="360"/>
      </w:pPr>
    </w:lvl>
    <w:lvl w:ilvl="7" w:tplc="A44A4AA4">
      <w:start w:val="1"/>
      <w:numFmt w:val="lowerLetter"/>
      <w:lvlText w:val="%8."/>
      <w:lvlJc w:val="left"/>
      <w:pPr>
        <w:ind w:left="5760" w:hanging="360"/>
      </w:pPr>
    </w:lvl>
    <w:lvl w:ilvl="8" w:tplc="D9565F80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A625C62"/>
    <w:multiLevelType w:val="hybridMultilevel"/>
    <w:tmpl w:val="ABF8F926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824051212">
    <w:abstractNumId w:val="18"/>
  </w:num>
  <w:num w:numId="2" w16cid:durableId="1069619200">
    <w:abstractNumId w:val="1"/>
  </w:num>
  <w:num w:numId="3" w16cid:durableId="761801328">
    <w:abstractNumId w:val="22"/>
  </w:num>
  <w:num w:numId="4" w16cid:durableId="1040938910">
    <w:abstractNumId w:val="39"/>
  </w:num>
  <w:num w:numId="5" w16cid:durableId="1594703922">
    <w:abstractNumId w:val="23"/>
  </w:num>
  <w:num w:numId="6" w16cid:durableId="1194464809">
    <w:abstractNumId w:val="7"/>
  </w:num>
  <w:num w:numId="7" w16cid:durableId="479733696">
    <w:abstractNumId w:val="20"/>
  </w:num>
  <w:num w:numId="8" w16cid:durableId="2112435976">
    <w:abstractNumId w:val="30"/>
  </w:num>
  <w:num w:numId="9" w16cid:durableId="1366641197">
    <w:abstractNumId w:val="24"/>
  </w:num>
  <w:num w:numId="10" w16cid:durableId="826559960">
    <w:abstractNumId w:val="33"/>
  </w:num>
  <w:num w:numId="11" w16cid:durableId="2065132450">
    <w:abstractNumId w:val="17"/>
  </w:num>
  <w:num w:numId="12" w16cid:durableId="1912425827">
    <w:abstractNumId w:val="34"/>
  </w:num>
  <w:num w:numId="13" w16cid:durableId="1866284619">
    <w:abstractNumId w:val="3"/>
  </w:num>
  <w:num w:numId="14" w16cid:durableId="897983110">
    <w:abstractNumId w:val="2"/>
  </w:num>
  <w:num w:numId="15" w16cid:durableId="113331075">
    <w:abstractNumId w:val="4"/>
  </w:num>
  <w:num w:numId="16" w16cid:durableId="15271912">
    <w:abstractNumId w:val="0"/>
  </w:num>
  <w:num w:numId="17" w16cid:durableId="360058574">
    <w:abstractNumId w:val="16"/>
  </w:num>
  <w:num w:numId="18" w16cid:durableId="217521364">
    <w:abstractNumId w:val="35"/>
  </w:num>
  <w:num w:numId="19" w16cid:durableId="587420275">
    <w:abstractNumId w:val="32"/>
  </w:num>
  <w:num w:numId="20" w16cid:durableId="977103794">
    <w:abstractNumId w:val="6"/>
  </w:num>
  <w:num w:numId="21" w16cid:durableId="635451122">
    <w:abstractNumId w:val="37"/>
  </w:num>
  <w:num w:numId="22" w16cid:durableId="1312758091">
    <w:abstractNumId w:val="31"/>
  </w:num>
  <w:num w:numId="23" w16cid:durableId="394865088">
    <w:abstractNumId w:val="36"/>
  </w:num>
  <w:num w:numId="24" w16cid:durableId="918978395">
    <w:abstractNumId w:val="26"/>
  </w:num>
  <w:num w:numId="25" w16cid:durableId="745148527">
    <w:abstractNumId w:val="9"/>
  </w:num>
  <w:num w:numId="26" w16cid:durableId="1532257891">
    <w:abstractNumId w:val="15"/>
  </w:num>
  <w:num w:numId="27" w16cid:durableId="1052119758">
    <w:abstractNumId w:val="27"/>
  </w:num>
  <w:num w:numId="28" w16cid:durableId="1505625628">
    <w:abstractNumId w:val="28"/>
  </w:num>
  <w:num w:numId="29" w16cid:durableId="1257832772">
    <w:abstractNumId w:val="12"/>
  </w:num>
  <w:num w:numId="30" w16cid:durableId="1857040555">
    <w:abstractNumId w:val="5"/>
  </w:num>
  <w:num w:numId="31" w16cid:durableId="49888533">
    <w:abstractNumId w:val="25"/>
  </w:num>
  <w:num w:numId="32" w16cid:durableId="183594027">
    <w:abstractNumId w:val="10"/>
  </w:num>
  <w:num w:numId="33" w16cid:durableId="189344183">
    <w:abstractNumId w:val="19"/>
  </w:num>
  <w:num w:numId="34" w16cid:durableId="1615668265">
    <w:abstractNumId w:val="11"/>
  </w:num>
  <w:num w:numId="35" w16cid:durableId="1806583079">
    <w:abstractNumId w:val="38"/>
  </w:num>
  <w:num w:numId="36" w16cid:durableId="1865745048">
    <w:abstractNumId w:val="40"/>
  </w:num>
  <w:num w:numId="37" w16cid:durableId="937369556">
    <w:abstractNumId w:val="13"/>
  </w:num>
  <w:num w:numId="38" w16cid:durableId="1240671714">
    <w:abstractNumId w:val="8"/>
  </w:num>
  <w:num w:numId="39" w16cid:durableId="464470144">
    <w:abstractNumId w:val="14"/>
  </w:num>
  <w:num w:numId="40" w16cid:durableId="526523912">
    <w:abstractNumId w:val="21"/>
  </w:num>
  <w:num w:numId="41" w16cid:durableId="1515069901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2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0teae2bvd0rjee25dx99pa95xsra9252er&quot;&gt;My EndNote Library&lt;record-ids&gt;&lt;item&gt;1&lt;/item&gt;&lt;item&gt;2&lt;/item&gt;&lt;item&gt;3&lt;/item&gt;&lt;item&gt;7&lt;/item&gt;&lt;item&gt;9&lt;/item&gt;&lt;item&gt;12&lt;/item&gt;&lt;item&gt;13&lt;/item&gt;&lt;item&gt;14&lt;/item&gt;&lt;item&gt;20&lt;/item&gt;&lt;item&gt;23&lt;/item&gt;&lt;item&gt;31&lt;/item&gt;&lt;item&gt;32&lt;/item&gt;&lt;item&gt;40&lt;/item&gt;&lt;item&gt;111&lt;/item&gt;&lt;item&gt;138&lt;/item&gt;&lt;item&gt;139&lt;/item&gt;&lt;item&gt;188&lt;/item&gt;&lt;item&gt;189&lt;/item&gt;&lt;item&gt;194&lt;/item&gt;&lt;item&gt;198&lt;/item&gt;&lt;item&gt;207&lt;/item&gt;&lt;item&gt;240&lt;/item&gt;&lt;/record-ids&gt;&lt;/item&gt;&lt;/Libraries&gt;"/>
  </w:docVars>
  <w:rsids>
    <w:rsidRoot w:val="5540A3A7"/>
    <w:rsid w:val="000009BA"/>
    <w:rsid w:val="00001BF8"/>
    <w:rsid w:val="00003C10"/>
    <w:rsid w:val="00005267"/>
    <w:rsid w:val="00005368"/>
    <w:rsid w:val="00005DAC"/>
    <w:rsid w:val="00006436"/>
    <w:rsid w:val="0000654B"/>
    <w:rsid w:val="0000669E"/>
    <w:rsid w:val="00007981"/>
    <w:rsid w:val="00007ABC"/>
    <w:rsid w:val="00010FFC"/>
    <w:rsid w:val="00011032"/>
    <w:rsid w:val="000120E9"/>
    <w:rsid w:val="000133B0"/>
    <w:rsid w:val="00014722"/>
    <w:rsid w:val="00016221"/>
    <w:rsid w:val="00017A6A"/>
    <w:rsid w:val="000200B0"/>
    <w:rsid w:val="0002077E"/>
    <w:rsid w:val="00020C04"/>
    <w:rsid w:val="00021213"/>
    <w:rsid w:val="00021CE4"/>
    <w:rsid w:val="00022589"/>
    <w:rsid w:val="00023458"/>
    <w:rsid w:val="00024897"/>
    <w:rsid w:val="00024A64"/>
    <w:rsid w:val="00025112"/>
    <w:rsid w:val="00026379"/>
    <w:rsid w:val="00026A10"/>
    <w:rsid w:val="00027189"/>
    <w:rsid w:val="000277E6"/>
    <w:rsid w:val="00027E2A"/>
    <w:rsid w:val="00030C91"/>
    <w:rsid w:val="000317F4"/>
    <w:rsid w:val="000321CD"/>
    <w:rsid w:val="00032B9E"/>
    <w:rsid w:val="0003339D"/>
    <w:rsid w:val="000339A7"/>
    <w:rsid w:val="00034027"/>
    <w:rsid w:val="000356A5"/>
    <w:rsid w:val="00035EBC"/>
    <w:rsid w:val="00036CEF"/>
    <w:rsid w:val="00036F6F"/>
    <w:rsid w:val="00037F0E"/>
    <w:rsid w:val="00040326"/>
    <w:rsid w:val="00040B4C"/>
    <w:rsid w:val="00042028"/>
    <w:rsid w:val="00042C21"/>
    <w:rsid w:val="00042C7D"/>
    <w:rsid w:val="000444F1"/>
    <w:rsid w:val="00044749"/>
    <w:rsid w:val="00046074"/>
    <w:rsid w:val="000462D2"/>
    <w:rsid w:val="00046BEA"/>
    <w:rsid w:val="0004798B"/>
    <w:rsid w:val="0005073B"/>
    <w:rsid w:val="00051743"/>
    <w:rsid w:val="000528D4"/>
    <w:rsid w:val="000538A1"/>
    <w:rsid w:val="000546BD"/>
    <w:rsid w:val="00055122"/>
    <w:rsid w:val="00055A1C"/>
    <w:rsid w:val="000604F1"/>
    <w:rsid w:val="0006061B"/>
    <w:rsid w:val="00061AB0"/>
    <w:rsid w:val="00061FD3"/>
    <w:rsid w:val="000626A8"/>
    <w:rsid w:val="00062796"/>
    <w:rsid w:val="00062CC4"/>
    <w:rsid w:val="0006373F"/>
    <w:rsid w:val="00063CBC"/>
    <w:rsid w:val="00064515"/>
    <w:rsid w:val="00065579"/>
    <w:rsid w:val="000656D6"/>
    <w:rsid w:val="00066016"/>
    <w:rsid w:val="00066143"/>
    <w:rsid w:val="00066318"/>
    <w:rsid w:val="00066497"/>
    <w:rsid w:val="00066770"/>
    <w:rsid w:val="000701EC"/>
    <w:rsid w:val="000705E7"/>
    <w:rsid w:val="00071F66"/>
    <w:rsid w:val="00073710"/>
    <w:rsid w:val="00073A3F"/>
    <w:rsid w:val="0007547F"/>
    <w:rsid w:val="00075ED6"/>
    <w:rsid w:val="000774FE"/>
    <w:rsid w:val="00077FFC"/>
    <w:rsid w:val="00080607"/>
    <w:rsid w:val="0008068C"/>
    <w:rsid w:val="000831E6"/>
    <w:rsid w:val="000856D7"/>
    <w:rsid w:val="00086B38"/>
    <w:rsid w:val="00086EF5"/>
    <w:rsid w:val="0008713B"/>
    <w:rsid w:val="00087AC4"/>
    <w:rsid w:val="00090221"/>
    <w:rsid w:val="00090E90"/>
    <w:rsid w:val="00091331"/>
    <w:rsid w:val="00092764"/>
    <w:rsid w:val="0009362B"/>
    <w:rsid w:val="00095F96"/>
    <w:rsid w:val="0009676F"/>
    <w:rsid w:val="000A0622"/>
    <w:rsid w:val="000A1907"/>
    <w:rsid w:val="000A1BC1"/>
    <w:rsid w:val="000A1F89"/>
    <w:rsid w:val="000A20C9"/>
    <w:rsid w:val="000A29D3"/>
    <w:rsid w:val="000A2A6D"/>
    <w:rsid w:val="000A3061"/>
    <w:rsid w:val="000A3A81"/>
    <w:rsid w:val="000A40C6"/>
    <w:rsid w:val="000A58E4"/>
    <w:rsid w:val="000A5D3E"/>
    <w:rsid w:val="000A6624"/>
    <w:rsid w:val="000A776F"/>
    <w:rsid w:val="000A7CDA"/>
    <w:rsid w:val="000B1CF6"/>
    <w:rsid w:val="000B4532"/>
    <w:rsid w:val="000B4A41"/>
    <w:rsid w:val="000B4D41"/>
    <w:rsid w:val="000B6C73"/>
    <w:rsid w:val="000B7E03"/>
    <w:rsid w:val="000C0087"/>
    <w:rsid w:val="000C0DC4"/>
    <w:rsid w:val="000C2638"/>
    <w:rsid w:val="000C349C"/>
    <w:rsid w:val="000C34CD"/>
    <w:rsid w:val="000C34F0"/>
    <w:rsid w:val="000C4EA6"/>
    <w:rsid w:val="000C5AFA"/>
    <w:rsid w:val="000C697B"/>
    <w:rsid w:val="000C6A3E"/>
    <w:rsid w:val="000C6E22"/>
    <w:rsid w:val="000C7544"/>
    <w:rsid w:val="000D0287"/>
    <w:rsid w:val="000D0D33"/>
    <w:rsid w:val="000D1083"/>
    <w:rsid w:val="000D2C66"/>
    <w:rsid w:val="000D3563"/>
    <w:rsid w:val="000D3831"/>
    <w:rsid w:val="000D57BF"/>
    <w:rsid w:val="000D5C6E"/>
    <w:rsid w:val="000D5D7E"/>
    <w:rsid w:val="000D6914"/>
    <w:rsid w:val="000D71CD"/>
    <w:rsid w:val="000D71E7"/>
    <w:rsid w:val="000D79AA"/>
    <w:rsid w:val="000E0FED"/>
    <w:rsid w:val="000E129D"/>
    <w:rsid w:val="000E13CE"/>
    <w:rsid w:val="000E238E"/>
    <w:rsid w:val="000E267F"/>
    <w:rsid w:val="000E2AC1"/>
    <w:rsid w:val="000E318A"/>
    <w:rsid w:val="000E32A0"/>
    <w:rsid w:val="000E3313"/>
    <w:rsid w:val="000E4019"/>
    <w:rsid w:val="000E41F8"/>
    <w:rsid w:val="000E5155"/>
    <w:rsid w:val="000F0640"/>
    <w:rsid w:val="000F133E"/>
    <w:rsid w:val="000F2A70"/>
    <w:rsid w:val="000F2D4D"/>
    <w:rsid w:val="000F3998"/>
    <w:rsid w:val="000F4B65"/>
    <w:rsid w:val="000F4FBA"/>
    <w:rsid w:val="000F52E5"/>
    <w:rsid w:val="000F7AC5"/>
    <w:rsid w:val="00100389"/>
    <w:rsid w:val="00100D47"/>
    <w:rsid w:val="00101014"/>
    <w:rsid w:val="0010158A"/>
    <w:rsid w:val="00101C62"/>
    <w:rsid w:val="00101CF8"/>
    <w:rsid w:val="0010209D"/>
    <w:rsid w:val="00102DA7"/>
    <w:rsid w:val="0010324D"/>
    <w:rsid w:val="00103263"/>
    <w:rsid w:val="00103D80"/>
    <w:rsid w:val="00107B7D"/>
    <w:rsid w:val="0011007D"/>
    <w:rsid w:val="00110E4D"/>
    <w:rsid w:val="00110ED9"/>
    <w:rsid w:val="00112BEE"/>
    <w:rsid w:val="001131AE"/>
    <w:rsid w:val="001134F9"/>
    <w:rsid w:val="00113A84"/>
    <w:rsid w:val="0011479F"/>
    <w:rsid w:val="00114FD1"/>
    <w:rsid w:val="00115592"/>
    <w:rsid w:val="0011612C"/>
    <w:rsid w:val="0011699E"/>
    <w:rsid w:val="001175E4"/>
    <w:rsid w:val="00117CAC"/>
    <w:rsid w:val="001202DA"/>
    <w:rsid w:val="00120632"/>
    <w:rsid w:val="001206DD"/>
    <w:rsid w:val="001210A3"/>
    <w:rsid w:val="001221BA"/>
    <w:rsid w:val="00122FE2"/>
    <w:rsid w:val="00123D5D"/>
    <w:rsid w:val="001247D6"/>
    <w:rsid w:val="00124F6C"/>
    <w:rsid w:val="001255BC"/>
    <w:rsid w:val="001257C7"/>
    <w:rsid w:val="00125EB0"/>
    <w:rsid w:val="0012652A"/>
    <w:rsid w:val="00126986"/>
    <w:rsid w:val="0012739D"/>
    <w:rsid w:val="0012787F"/>
    <w:rsid w:val="00130F52"/>
    <w:rsid w:val="001313BA"/>
    <w:rsid w:val="001313BE"/>
    <w:rsid w:val="001318A9"/>
    <w:rsid w:val="00132640"/>
    <w:rsid w:val="00132FCB"/>
    <w:rsid w:val="00133314"/>
    <w:rsid w:val="00133711"/>
    <w:rsid w:val="00133A0C"/>
    <w:rsid w:val="001347C7"/>
    <w:rsid w:val="00136627"/>
    <w:rsid w:val="00140286"/>
    <w:rsid w:val="00140528"/>
    <w:rsid w:val="00141923"/>
    <w:rsid w:val="00141CD2"/>
    <w:rsid w:val="00142C0D"/>
    <w:rsid w:val="00142DDC"/>
    <w:rsid w:val="001437DD"/>
    <w:rsid w:val="00143D98"/>
    <w:rsid w:val="00144546"/>
    <w:rsid w:val="00144ECB"/>
    <w:rsid w:val="00144ECE"/>
    <w:rsid w:val="0014543D"/>
    <w:rsid w:val="00146846"/>
    <w:rsid w:val="00146C2A"/>
    <w:rsid w:val="00151EE2"/>
    <w:rsid w:val="00154830"/>
    <w:rsid w:val="00154F58"/>
    <w:rsid w:val="001559EB"/>
    <w:rsid w:val="00156311"/>
    <w:rsid w:val="001569A7"/>
    <w:rsid w:val="00156C6B"/>
    <w:rsid w:val="001609EA"/>
    <w:rsid w:val="0016176D"/>
    <w:rsid w:val="00161E0E"/>
    <w:rsid w:val="001646C6"/>
    <w:rsid w:val="001646E0"/>
    <w:rsid w:val="00164C05"/>
    <w:rsid w:val="00165012"/>
    <w:rsid w:val="00165122"/>
    <w:rsid w:val="001659AD"/>
    <w:rsid w:val="00165C5C"/>
    <w:rsid w:val="001669B3"/>
    <w:rsid w:val="00166C58"/>
    <w:rsid w:val="0016734F"/>
    <w:rsid w:val="001674D1"/>
    <w:rsid w:val="00170215"/>
    <w:rsid w:val="00170AA7"/>
    <w:rsid w:val="0017473E"/>
    <w:rsid w:val="001761F0"/>
    <w:rsid w:val="001763D4"/>
    <w:rsid w:val="0017723E"/>
    <w:rsid w:val="00177761"/>
    <w:rsid w:val="00180075"/>
    <w:rsid w:val="001807A8"/>
    <w:rsid w:val="00180E19"/>
    <w:rsid w:val="001816B0"/>
    <w:rsid w:val="001820C9"/>
    <w:rsid w:val="00182FC1"/>
    <w:rsid w:val="001831A5"/>
    <w:rsid w:val="00183F99"/>
    <w:rsid w:val="00185713"/>
    <w:rsid w:val="0018581E"/>
    <w:rsid w:val="00185BB2"/>
    <w:rsid w:val="00187DB8"/>
    <w:rsid w:val="0019060D"/>
    <w:rsid w:val="00190B6D"/>
    <w:rsid w:val="00190DA3"/>
    <w:rsid w:val="00191FB9"/>
    <w:rsid w:val="00192D53"/>
    <w:rsid w:val="00192E3B"/>
    <w:rsid w:val="001965B7"/>
    <w:rsid w:val="0019700F"/>
    <w:rsid w:val="001973FB"/>
    <w:rsid w:val="00197A36"/>
    <w:rsid w:val="001A0DA0"/>
    <w:rsid w:val="001A1102"/>
    <w:rsid w:val="001A1687"/>
    <w:rsid w:val="001A1E69"/>
    <w:rsid w:val="001A296D"/>
    <w:rsid w:val="001A2FF4"/>
    <w:rsid w:val="001A37C3"/>
    <w:rsid w:val="001A3E7A"/>
    <w:rsid w:val="001A427D"/>
    <w:rsid w:val="001A5DEB"/>
    <w:rsid w:val="001A6230"/>
    <w:rsid w:val="001A62B2"/>
    <w:rsid w:val="001A757C"/>
    <w:rsid w:val="001A7CD3"/>
    <w:rsid w:val="001B01E1"/>
    <w:rsid w:val="001B11DB"/>
    <w:rsid w:val="001B17CF"/>
    <w:rsid w:val="001B1B83"/>
    <w:rsid w:val="001B2698"/>
    <w:rsid w:val="001B2E63"/>
    <w:rsid w:val="001B46DC"/>
    <w:rsid w:val="001B48C9"/>
    <w:rsid w:val="001B4B79"/>
    <w:rsid w:val="001B4F37"/>
    <w:rsid w:val="001C0B20"/>
    <w:rsid w:val="001C2B03"/>
    <w:rsid w:val="001C3AE7"/>
    <w:rsid w:val="001C3DFD"/>
    <w:rsid w:val="001C473A"/>
    <w:rsid w:val="001C4F8A"/>
    <w:rsid w:val="001C5A57"/>
    <w:rsid w:val="001C7ABC"/>
    <w:rsid w:val="001C7E55"/>
    <w:rsid w:val="001D07B5"/>
    <w:rsid w:val="001D0964"/>
    <w:rsid w:val="001D265A"/>
    <w:rsid w:val="001D3EA8"/>
    <w:rsid w:val="001D5408"/>
    <w:rsid w:val="001D591C"/>
    <w:rsid w:val="001D5942"/>
    <w:rsid w:val="001D5F84"/>
    <w:rsid w:val="001D638C"/>
    <w:rsid w:val="001D664E"/>
    <w:rsid w:val="001E11ED"/>
    <w:rsid w:val="001E130B"/>
    <w:rsid w:val="001E132E"/>
    <w:rsid w:val="001E196D"/>
    <w:rsid w:val="001E1B49"/>
    <w:rsid w:val="001E2167"/>
    <w:rsid w:val="001E251B"/>
    <w:rsid w:val="001E2E11"/>
    <w:rsid w:val="001E3A4D"/>
    <w:rsid w:val="001E3B5F"/>
    <w:rsid w:val="001E48A3"/>
    <w:rsid w:val="001E4E9E"/>
    <w:rsid w:val="001E5E1C"/>
    <w:rsid w:val="001E7A41"/>
    <w:rsid w:val="001E7CEC"/>
    <w:rsid w:val="001F0422"/>
    <w:rsid w:val="001F16CC"/>
    <w:rsid w:val="001F1AA0"/>
    <w:rsid w:val="001F2B12"/>
    <w:rsid w:val="001F2B7C"/>
    <w:rsid w:val="001F2F97"/>
    <w:rsid w:val="001F2FB5"/>
    <w:rsid w:val="001F310C"/>
    <w:rsid w:val="001F37DA"/>
    <w:rsid w:val="001F3AF4"/>
    <w:rsid w:val="001F4C89"/>
    <w:rsid w:val="001F5586"/>
    <w:rsid w:val="001F5CB3"/>
    <w:rsid w:val="001F67BE"/>
    <w:rsid w:val="001F740C"/>
    <w:rsid w:val="001F7614"/>
    <w:rsid w:val="001F79B3"/>
    <w:rsid w:val="001F7CF6"/>
    <w:rsid w:val="001F9A52"/>
    <w:rsid w:val="00200B7F"/>
    <w:rsid w:val="00200D15"/>
    <w:rsid w:val="00202E3B"/>
    <w:rsid w:val="00202F43"/>
    <w:rsid w:val="00202F5F"/>
    <w:rsid w:val="0020337B"/>
    <w:rsid w:val="002035D2"/>
    <w:rsid w:val="00203D7F"/>
    <w:rsid w:val="00204E4D"/>
    <w:rsid w:val="002052E7"/>
    <w:rsid w:val="00205945"/>
    <w:rsid w:val="002060E6"/>
    <w:rsid w:val="00207584"/>
    <w:rsid w:val="00210419"/>
    <w:rsid w:val="00211EAB"/>
    <w:rsid w:val="00211F6A"/>
    <w:rsid w:val="00212FC4"/>
    <w:rsid w:val="00213459"/>
    <w:rsid w:val="0021402B"/>
    <w:rsid w:val="0021466C"/>
    <w:rsid w:val="00214826"/>
    <w:rsid w:val="00214ECD"/>
    <w:rsid w:val="00215234"/>
    <w:rsid w:val="0021533A"/>
    <w:rsid w:val="002158FB"/>
    <w:rsid w:val="00215D66"/>
    <w:rsid w:val="002167F2"/>
    <w:rsid w:val="00220189"/>
    <w:rsid w:val="00220905"/>
    <w:rsid w:val="002210DE"/>
    <w:rsid w:val="002215FD"/>
    <w:rsid w:val="002220B0"/>
    <w:rsid w:val="00223803"/>
    <w:rsid w:val="002240B9"/>
    <w:rsid w:val="0022450E"/>
    <w:rsid w:val="00225500"/>
    <w:rsid w:val="00225F52"/>
    <w:rsid w:val="002260E1"/>
    <w:rsid w:val="00226547"/>
    <w:rsid w:val="00226996"/>
    <w:rsid w:val="00226C10"/>
    <w:rsid w:val="00226E92"/>
    <w:rsid w:val="00227536"/>
    <w:rsid w:val="00230035"/>
    <w:rsid w:val="00231C08"/>
    <w:rsid w:val="00232E53"/>
    <w:rsid w:val="0023349C"/>
    <w:rsid w:val="002336FD"/>
    <w:rsid w:val="00234720"/>
    <w:rsid w:val="002347B8"/>
    <w:rsid w:val="0023532F"/>
    <w:rsid w:val="00236357"/>
    <w:rsid w:val="002368AC"/>
    <w:rsid w:val="0023726C"/>
    <w:rsid w:val="0024126E"/>
    <w:rsid w:val="00241522"/>
    <w:rsid w:val="00241C6C"/>
    <w:rsid w:val="00241EF9"/>
    <w:rsid w:val="00242133"/>
    <w:rsid w:val="002443B4"/>
    <w:rsid w:val="00244506"/>
    <w:rsid w:val="00244FD2"/>
    <w:rsid w:val="00246BD5"/>
    <w:rsid w:val="00246FB3"/>
    <w:rsid w:val="00247278"/>
    <w:rsid w:val="0025032B"/>
    <w:rsid w:val="002507B9"/>
    <w:rsid w:val="00250832"/>
    <w:rsid w:val="00250B71"/>
    <w:rsid w:val="00250F02"/>
    <w:rsid w:val="002519E5"/>
    <w:rsid w:val="00252A03"/>
    <w:rsid w:val="00252AEB"/>
    <w:rsid w:val="0025412D"/>
    <w:rsid w:val="0025588E"/>
    <w:rsid w:val="00255CC3"/>
    <w:rsid w:val="00256F5B"/>
    <w:rsid w:val="0025710F"/>
    <w:rsid w:val="002575DB"/>
    <w:rsid w:val="00260A08"/>
    <w:rsid w:val="002621C8"/>
    <w:rsid w:val="00262321"/>
    <w:rsid w:val="002628B7"/>
    <w:rsid w:val="002630E0"/>
    <w:rsid w:val="0026413E"/>
    <w:rsid w:val="00264940"/>
    <w:rsid w:val="0026590E"/>
    <w:rsid w:val="00265B12"/>
    <w:rsid w:val="00265FBC"/>
    <w:rsid w:val="0026669C"/>
    <w:rsid w:val="002666EF"/>
    <w:rsid w:val="00267A7E"/>
    <w:rsid w:val="00271CDE"/>
    <w:rsid w:val="00272626"/>
    <w:rsid w:val="00273599"/>
    <w:rsid w:val="00274DFB"/>
    <w:rsid w:val="00274EED"/>
    <w:rsid w:val="00276746"/>
    <w:rsid w:val="00277AA6"/>
    <w:rsid w:val="00280304"/>
    <w:rsid w:val="00280516"/>
    <w:rsid w:val="002828FC"/>
    <w:rsid w:val="002830CD"/>
    <w:rsid w:val="00283235"/>
    <w:rsid w:val="00283404"/>
    <w:rsid w:val="00284E8C"/>
    <w:rsid w:val="002855EC"/>
    <w:rsid w:val="002857C6"/>
    <w:rsid w:val="00285B63"/>
    <w:rsid w:val="00286FAB"/>
    <w:rsid w:val="002870B3"/>
    <w:rsid w:val="002879D6"/>
    <w:rsid w:val="00290679"/>
    <w:rsid w:val="00290F04"/>
    <w:rsid w:val="002912E3"/>
    <w:rsid w:val="0029183E"/>
    <w:rsid w:val="00293B87"/>
    <w:rsid w:val="002947DA"/>
    <w:rsid w:val="00294D56"/>
    <w:rsid w:val="00294FB0"/>
    <w:rsid w:val="00297250"/>
    <w:rsid w:val="002A192D"/>
    <w:rsid w:val="002A32DB"/>
    <w:rsid w:val="002A3D6F"/>
    <w:rsid w:val="002A4129"/>
    <w:rsid w:val="002A4A6F"/>
    <w:rsid w:val="002A5E4A"/>
    <w:rsid w:val="002A5ECC"/>
    <w:rsid w:val="002A64A5"/>
    <w:rsid w:val="002A6AB9"/>
    <w:rsid w:val="002A6F07"/>
    <w:rsid w:val="002B0BCF"/>
    <w:rsid w:val="002B2083"/>
    <w:rsid w:val="002B2759"/>
    <w:rsid w:val="002B2AD7"/>
    <w:rsid w:val="002B3F50"/>
    <w:rsid w:val="002B4369"/>
    <w:rsid w:val="002B4C2B"/>
    <w:rsid w:val="002B68D5"/>
    <w:rsid w:val="002B750C"/>
    <w:rsid w:val="002B7D93"/>
    <w:rsid w:val="002C17F9"/>
    <w:rsid w:val="002C3609"/>
    <w:rsid w:val="002C3E5D"/>
    <w:rsid w:val="002C4E6D"/>
    <w:rsid w:val="002C767B"/>
    <w:rsid w:val="002D2FE5"/>
    <w:rsid w:val="002D3826"/>
    <w:rsid w:val="002D54B2"/>
    <w:rsid w:val="002D603F"/>
    <w:rsid w:val="002D6DB6"/>
    <w:rsid w:val="002D6F45"/>
    <w:rsid w:val="002D6F68"/>
    <w:rsid w:val="002D75F9"/>
    <w:rsid w:val="002D7FF8"/>
    <w:rsid w:val="002E0FF7"/>
    <w:rsid w:val="002E3623"/>
    <w:rsid w:val="002E3B86"/>
    <w:rsid w:val="002E4015"/>
    <w:rsid w:val="002E41CC"/>
    <w:rsid w:val="002E4895"/>
    <w:rsid w:val="002E53BD"/>
    <w:rsid w:val="002E5525"/>
    <w:rsid w:val="002E5933"/>
    <w:rsid w:val="002E5D99"/>
    <w:rsid w:val="002E5D9B"/>
    <w:rsid w:val="002E7A0F"/>
    <w:rsid w:val="002E7B01"/>
    <w:rsid w:val="002E7B49"/>
    <w:rsid w:val="002F01F1"/>
    <w:rsid w:val="002F18AF"/>
    <w:rsid w:val="002F1D3D"/>
    <w:rsid w:val="002F2599"/>
    <w:rsid w:val="002F337E"/>
    <w:rsid w:val="002F3955"/>
    <w:rsid w:val="002F3B56"/>
    <w:rsid w:val="002F5AEE"/>
    <w:rsid w:val="002F5CB1"/>
    <w:rsid w:val="002F61D8"/>
    <w:rsid w:val="002F629F"/>
    <w:rsid w:val="002F66A3"/>
    <w:rsid w:val="002F6856"/>
    <w:rsid w:val="002F6B2F"/>
    <w:rsid w:val="003004F7"/>
    <w:rsid w:val="00300F10"/>
    <w:rsid w:val="0030100E"/>
    <w:rsid w:val="00301A42"/>
    <w:rsid w:val="00301CFB"/>
    <w:rsid w:val="00302DA7"/>
    <w:rsid w:val="00302F31"/>
    <w:rsid w:val="003034B7"/>
    <w:rsid w:val="0030381B"/>
    <w:rsid w:val="00305485"/>
    <w:rsid w:val="00307BA0"/>
    <w:rsid w:val="00310684"/>
    <w:rsid w:val="00310D95"/>
    <w:rsid w:val="0031115E"/>
    <w:rsid w:val="00311E64"/>
    <w:rsid w:val="00312BD6"/>
    <w:rsid w:val="00312E8E"/>
    <w:rsid w:val="003165D8"/>
    <w:rsid w:val="003174AE"/>
    <w:rsid w:val="003228DD"/>
    <w:rsid w:val="0032297C"/>
    <w:rsid w:val="00323777"/>
    <w:rsid w:val="00323C18"/>
    <w:rsid w:val="00324616"/>
    <w:rsid w:val="00326F6A"/>
    <w:rsid w:val="00327DD2"/>
    <w:rsid w:val="0033089E"/>
    <w:rsid w:val="00330CEF"/>
    <w:rsid w:val="00332435"/>
    <w:rsid w:val="00334214"/>
    <w:rsid w:val="00334C2A"/>
    <w:rsid w:val="00335199"/>
    <w:rsid w:val="003356FF"/>
    <w:rsid w:val="00335B07"/>
    <w:rsid w:val="0033692F"/>
    <w:rsid w:val="00336DB7"/>
    <w:rsid w:val="0034061F"/>
    <w:rsid w:val="00342003"/>
    <w:rsid w:val="0034254C"/>
    <w:rsid w:val="00345B65"/>
    <w:rsid w:val="00345FCE"/>
    <w:rsid w:val="00350B25"/>
    <w:rsid w:val="00351364"/>
    <w:rsid w:val="0035225E"/>
    <w:rsid w:val="00354332"/>
    <w:rsid w:val="00354633"/>
    <w:rsid w:val="00355238"/>
    <w:rsid w:val="003561B4"/>
    <w:rsid w:val="003565E1"/>
    <w:rsid w:val="0035743E"/>
    <w:rsid w:val="00362450"/>
    <w:rsid w:val="003628CF"/>
    <w:rsid w:val="00363618"/>
    <w:rsid w:val="003646B6"/>
    <w:rsid w:val="00365126"/>
    <w:rsid w:val="00366445"/>
    <w:rsid w:val="003704D5"/>
    <w:rsid w:val="0037068A"/>
    <w:rsid w:val="00370946"/>
    <w:rsid w:val="00371721"/>
    <w:rsid w:val="00374F00"/>
    <w:rsid w:val="0037544E"/>
    <w:rsid w:val="003754F2"/>
    <w:rsid w:val="00375FFF"/>
    <w:rsid w:val="003777C1"/>
    <w:rsid w:val="00381FFA"/>
    <w:rsid w:val="00382576"/>
    <w:rsid w:val="00383DCB"/>
    <w:rsid w:val="003849B3"/>
    <w:rsid w:val="00384F0D"/>
    <w:rsid w:val="003856B9"/>
    <w:rsid w:val="00390A20"/>
    <w:rsid w:val="003918AD"/>
    <w:rsid w:val="00392085"/>
    <w:rsid w:val="003928FC"/>
    <w:rsid w:val="0039387E"/>
    <w:rsid w:val="00394934"/>
    <w:rsid w:val="0039509C"/>
    <w:rsid w:val="0039606F"/>
    <w:rsid w:val="003A2471"/>
    <w:rsid w:val="003A26B5"/>
    <w:rsid w:val="003A2C2F"/>
    <w:rsid w:val="003A2EE7"/>
    <w:rsid w:val="003A2F90"/>
    <w:rsid w:val="003A2FEB"/>
    <w:rsid w:val="003A33F4"/>
    <w:rsid w:val="003A435F"/>
    <w:rsid w:val="003A4F64"/>
    <w:rsid w:val="003A5B82"/>
    <w:rsid w:val="003A6C46"/>
    <w:rsid w:val="003A6FCB"/>
    <w:rsid w:val="003B33CF"/>
    <w:rsid w:val="003B3FD8"/>
    <w:rsid w:val="003B41B8"/>
    <w:rsid w:val="003B42C8"/>
    <w:rsid w:val="003B4412"/>
    <w:rsid w:val="003B4438"/>
    <w:rsid w:val="003B5BA5"/>
    <w:rsid w:val="003B5FC9"/>
    <w:rsid w:val="003B6B6E"/>
    <w:rsid w:val="003B74F8"/>
    <w:rsid w:val="003C1153"/>
    <w:rsid w:val="003C1481"/>
    <w:rsid w:val="003C14AC"/>
    <w:rsid w:val="003C23B2"/>
    <w:rsid w:val="003C3506"/>
    <w:rsid w:val="003C3577"/>
    <w:rsid w:val="003C518A"/>
    <w:rsid w:val="003C52F9"/>
    <w:rsid w:val="003C77ED"/>
    <w:rsid w:val="003C7EF5"/>
    <w:rsid w:val="003D0411"/>
    <w:rsid w:val="003D131C"/>
    <w:rsid w:val="003D50BF"/>
    <w:rsid w:val="003D5B5B"/>
    <w:rsid w:val="003D756D"/>
    <w:rsid w:val="003D7BBD"/>
    <w:rsid w:val="003E00DA"/>
    <w:rsid w:val="003E0A5D"/>
    <w:rsid w:val="003E205D"/>
    <w:rsid w:val="003E232D"/>
    <w:rsid w:val="003E314B"/>
    <w:rsid w:val="003E3397"/>
    <w:rsid w:val="003E5D69"/>
    <w:rsid w:val="003E7EAD"/>
    <w:rsid w:val="003F05CE"/>
    <w:rsid w:val="003F1533"/>
    <w:rsid w:val="003F1D83"/>
    <w:rsid w:val="003F3A05"/>
    <w:rsid w:val="003F4CBA"/>
    <w:rsid w:val="003F5F5A"/>
    <w:rsid w:val="003F70C8"/>
    <w:rsid w:val="003F75BC"/>
    <w:rsid w:val="003F7E57"/>
    <w:rsid w:val="004000ED"/>
    <w:rsid w:val="004001E5"/>
    <w:rsid w:val="00401CDF"/>
    <w:rsid w:val="00402268"/>
    <w:rsid w:val="00402DFD"/>
    <w:rsid w:val="004037AD"/>
    <w:rsid w:val="00403DAC"/>
    <w:rsid w:val="004041A6"/>
    <w:rsid w:val="004057B4"/>
    <w:rsid w:val="0040658C"/>
    <w:rsid w:val="00407BD7"/>
    <w:rsid w:val="00410669"/>
    <w:rsid w:val="00410792"/>
    <w:rsid w:val="00411BC7"/>
    <w:rsid w:val="00411F3A"/>
    <w:rsid w:val="00412046"/>
    <w:rsid w:val="00412692"/>
    <w:rsid w:val="00412695"/>
    <w:rsid w:val="004129B5"/>
    <w:rsid w:val="004143AC"/>
    <w:rsid w:val="00415998"/>
    <w:rsid w:val="004167E9"/>
    <w:rsid w:val="00416A42"/>
    <w:rsid w:val="004170E3"/>
    <w:rsid w:val="00417552"/>
    <w:rsid w:val="0042156F"/>
    <w:rsid w:val="00422C01"/>
    <w:rsid w:val="0042372E"/>
    <w:rsid w:val="00423ED2"/>
    <w:rsid w:val="00424675"/>
    <w:rsid w:val="0042657C"/>
    <w:rsid w:val="00427479"/>
    <w:rsid w:val="00430215"/>
    <w:rsid w:val="00430741"/>
    <w:rsid w:val="00431070"/>
    <w:rsid w:val="00431BC6"/>
    <w:rsid w:val="004325C6"/>
    <w:rsid w:val="00433A75"/>
    <w:rsid w:val="004342EA"/>
    <w:rsid w:val="004343B7"/>
    <w:rsid w:val="004349A6"/>
    <w:rsid w:val="00435743"/>
    <w:rsid w:val="004360F0"/>
    <w:rsid w:val="00436C3F"/>
    <w:rsid w:val="00437B10"/>
    <w:rsid w:val="00440CC4"/>
    <w:rsid w:val="0044116D"/>
    <w:rsid w:val="00441A2F"/>
    <w:rsid w:val="0044341A"/>
    <w:rsid w:val="00445812"/>
    <w:rsid w:val="0044643E"/>
    <w:rsid w:val="004465EB"/>
    <w:rsid w:val="00447D5F"/>
    <w:rsid w:val="00451ED1"/>
    <w:rsid w:val="00452858"/>
    <w:rsid w:val="00452A8C"/>
    <w:rsid w:val="00452FF3"/>
    <w:rsid w:val="0045300A"/>
    <w:rsid w:val="00453C93"/>
    <w:rsid w:val="00455534"/>
    <w:rsid w:val="004559D9"/>
    <w:rsid w:val="004578A8"/>
    <w:rsid w:val="004602E0"/>
    <w:rsid w:val="00460892"/>
    <w:rsid w:val="004610E0"/>
    <w:rsid w:val="004613BC"/>
    <w:rsid w:val="0046144E"/>
    <w:rsid w:val="00462077"/>
    <w:rsid w:val="004651DE"/>
    <w:rsid w:val="00467E84"/>
    <w:rsid w:val="00467F9D"/>
    <w:rsid w:val="00471390"/>
    <w:rsid w:val="00471421"/>
    <w:rsid w:val="00471DE4"/>
    <w:rsid w:val="00472851"/>
    <w:rsid w:val="00472F08"/>
    <w:rsid w:val="0047333E"/>
    <w:rsid w:val="0047456A"/>
    <w:rsid w:val="004745FE"/>
    <w:rsid w:val="00480CDA"/>
    <w:rsid w:val="00481DBB"/>
    <w:rsid w:val="00482139"/>
    <w:rsid w:val="00483229"/>
    <w:rsid w:val="004835E9"/>
    <w:rsid w:val="004846CE"/>
    <w:rsid w:val="00485BC5"/>
    <w:rsid w:val="004867EC"/>
    <w:rsid w:val="00486A88"/>
    <w:rsid w:val="00486CE0"/>
    <w:rsid w:val="00487399"/>
    <w:rsid w:val="004879F0"/>
    <w:rsid w:val="004909B1"/>
    <w:rsid w:val="00491853"/>
    <w:rsid w:val="00491B66"/>
    <w:rsid w:val="00491E4B"/>
    <w:rsid w:val="0049269F"/>
    <w:rsid w:val="00493DCC"/>
    <w:rsid w:val="00494BE8"/>
    <w:rsid w:val="00494D8F"/>
    <w:rsid w:val="00496B8B"/>
    <w:rsid w:val="00496FEE"/>
    <w:rsid w:val="00497A90"/>
    <w:rsid w:val="00497C85"/>
    <w:rsid w:val="00497DEB"/>
    <w:rsid w:val="004A068C"/>
    <w:rsid w:val="004A0B92"/>
    <w:rsid w:val="004A0E95"/>
    <w:rsid w:val="004A1604"/>
    <w:rsid w:val="004A26E4"/>
    <w:rsid w:val="004A2E49"/>
    <w:rsid w:val="004A38D4"/>
    <w:rsid w:val="004A41E4"/>
    <w:rsid w:val="004A71FE"/>
    <w:rsid w:val="004A7493"/>
    <w:rsid w:val="004B11BB"/>
    <w:rsid w:val="004B15F4"/>
    <w:rsid w:val="004B2FF8"/>
    <w:rsid w:val="004B4493"/>
    <w:rsid w:val="004B4E79"/>
    <w:rsid w:val="004B5DA6"/>
    <w:rsid w:val="004B6E4D"/>
    <w:rsid w:val="004B786A"/>
    <w:rsid w:val="004B7B2E"/>
    <w:rsid w:val="004C070F"/>
    <w:rsid w:val="004C0B72"/>
    <w:rsid w:val="004C0CB9"/>
    <w:rsid w:val="004C263B"/>
    <w:rsid w:val="004C2E85"/>
    <w:rsid w:val="004C3198"/>
    <w:rsid w:val="004C3348"/>
    <w:rsid w:val="004C344E"/>
    <w:rsid w:val="004C3758"/>
    <w:rsid w:val="004C3C5D"/>
    <w:rsid w:val="004C4EEE"/>
    <w:rsid w:val="004C72DF"/>
    <w:rsid w:val="004D02B6"/>
    <w:rsid w:val="004D1A72"/>
    <w:rsid w:val="004D24FF"/>
    <w:rsid w:val="004D311D"/>
    <w:rsid w:val="004D3A47"/>
    <w:rsid w:val="004D511C"/>
    <w:rsid w:val="004D783E"/>
    <w:rsid w:val="004D7C90"/>
    <w:rsid w:val="004D7F70"/>
    <w:rsid w:val="004E07F0"/>
    <w:rsid w:val="004E22B6"/>
    <w:rsid w:val="004E2D2E"/>
    <w:rsid w:val="004E44E7"/>
    <w:rsid w:val="004E49FA"/>
    <w:rsid w:val="004E53EB"/>
    <w:rsid w:val="004E6E22"/>
    <w:rsid w:val="004E74D3"/>
    <w:rsid w:val="004F018D"/>
    <w:rsid w:val="004F0476"/>
    <w:rsid w:val="004F09D6"/>
    <w:rsid w:val="004F1236"/>
    <w:rsid w:val="004F128C"/>
    <w:rsid w:val="004F39D2"/>
    <w:rsid w:val="004F3D8E"/>
    <w:rsid w:val="004F56FF"/>
    <w:rsid w:val="004F5803"/>
    <w:rsid w:val="004F64FC"/>
    <w:rsid w:val="004F7652"/>
    <w:rsid w:val="004F7F67"/>
    <w:rsid w:val="00500044"/>
    <w:rsid w:val="005001CC"/>
    <w:rsid w:val="00500993"/>
    <w:rsid w:val="005012D9"/>
    <w:rsid w:val="00501E29"/>
    <w:rsid w:val="00504618"/>
    <w:rsid w:val="0050470A"/>
    <w:rsid w:val="005058B3"/>
    <w:rsid w:val="00506040"/>
    <w:rsid w:val="00506794"/>
    <w:rsid w:val="005079D4"/>
    <w:rsid w:val="00511570"/>
    <w:rsid w:val="00511623"/>
    <w:rsid w:val="00511C0F"/>
    <w:rsid w:val="00512964"/>
    <w:rsid w:val="00512E7E"/>
    <w:rsid w:val="00512ECB"/>
    <w:rsid w:val="0051392A"/>
    <w:rsid w:val="00515300"/>
    <w:rsid w:val="00515429"/>
    <w:rsid w:val="00515637"/>
    <w:rsid w:val="00515EF4"/>
    <w:rsid w:val="00516D84"/>
    <w:rsid w:val="00517168"/>
    <w:rsid w:val="00520D80"/>
    <w:rsid w:val="0052284A"/>
    <w:rsid w:val="0052368C"/>
    <w:rsid w:val="0052420A"/>
    <w:rsid w:val="005247B5"/>
    <w:rsid w:val="0052523F"/>
    <w:rsid w:val="0052525F"/>
    <w:rsid w:val="00525B5A"/>
    <w:rsid w:val="00526423"/>
    <w:rsid w:val="0052657A"/>
    <w:rsid w:val="005277F6"/>
    <w:rsid w:val="005306C0"/>
    <w:rsid w:val="00530A2E"/>
    <w:rsid w:val="00530F06"/>
    <w:rsid w:val="00531470"/>
    <w:rsid w:val="00533866"/>
    <w:rsid w:val="0053409C"/>
    <w:rsid w:val="005343E9"/>
    <w:rsid w:val="00534CD4"/>
    <w:rsid w:val="00534FB7"/>
    <w:rsid w:val="00535C00"/>
    <w:rsid w:val="0053679D"/>
    <w:rsid w:val="005378BF"/>
    <w:rsid w:val="00540B03"/>
    <w:rsid w:val="005415D1"/>
    <w:rsid w:val="00542318"/>
    <w:rsid w:val="005427D4"/>
    <w:rsid w:val="00542D7C"/>
    <w:rsid w:val="00544FA7"/>
    <w:rsid w:val="00545A9F"/>
    <w:rsid w:val="00545EA2"/>
    <w:rsid w:val="00547918"/>
    <w:rsid w:val="00547A2C"/>
    <w:rsid w:val="005506E0"/>
    <w:rsid w:val="00550D59"/>
    <w:rsid w:val="00550DD1"/>
    <w:rsid w:val="005519E2"/>
    <w:rsid w:val="005521E3"/>
    <w:rsid w:val="00552863"/>
    <w:rsid w:val="005536C6"/>
    <w:rsid w:val="005547B3"/>
    <w:rsid w:val="005564F6"/>
    <w:rsid w:val="00557174"/>
    <w:rsid w:val="00560440"/>
    <w:rsid w:val="005653D3"/>
    <w:rsid w:val="00565BA5"/>
    <w:rsid w:val="00566FE3"/>
    <w:rsid w:val="005670C4"/>
    <w:rsid w:val="00570085"/>
    <w:rsid w:val="00571C76"/>
    <w:rsid w:val="00572C66"/>
    <w:rsid w:val="00572F90"/>
    <w:rsid w:val="00573594"/>
    <w:rsid w:val="00574B54"/>
    <w:rsid w:val="005755BF"/>
    <w:rsid w:val="0057569F"/>
    <w:rsid w:val="00575D63"/>
    <w:rsid w:val="0058077B"/>
    <w:rsid w:val="00580EBA"/>
    <w:rsid w:val="005831A8"/>
    <w:rsid w:val="00583463"/>
    <w:rsid w:val="0058374F"/>
    <w:rsid w:val="00584923"/>
    <w:rsid w:val="00584BF6"/>
    <w:rsid w:val="0058568D"/>
    <w:rsid w:val="00585E68"/>
    <w:rsid w:val="00585EA3"/>
    <w:rsid w:val="00585FE6"/>
    <w:rsid w:val="00586248"/>
    <w:rsid w:val="00586523"/>
    <w:rsid w:val="00587C56"/>
    <w:rsid w:val="00587E2D"/>
    <w:rsid w:val="00591EEE"/>
    <w:rsid w:val="00592235"/>
    <w:rsid w:val="00593E10"/>
    <w:rsid w:val="005942BD"/>
    <w:rsid w:val="00594A66"/>
    <w:rsid w:val="00595AC9"/>
    <w:rsid w:val="00597933"/>
    <w:rsid w:val="00597A47"/>
    <w:rsid w:val="00597ED6"/>
    <w:rsid w:val="005A3199"/>
    <w:rsid w:val="005A3222"/>
    <w:rsid w:val="005A5A5B"/>
    <w:rsid w:val="005A5DBB"/>
    <w:rsid w:val="005A6094"/>
    <w:rsid w:val="005B18E0"/>
    <w:rsid w:val="005B22B2"/>
    <w:rsid w:val="005B2574"/>
    <w:rsid w:val="005B2933"/>
    <w:rsid w:val="005B2BFE"/>
    <w:rsid w:val="005B3136"/>
    <w:rsid w:val="005B31AC"/>
    <w:rsid w:val="005B48B7"/>
    <w:rsid w:val="005B491B"/>
    <w:rsid w:val="005B4BAA"/>
    <w:rsid w:val="005B4E4A"/>
    <w:rsid w:val="005C0CA8"/>
    <w:rsid w:val="005C0CF5"/>
    <w:rsid w:val="005C18B4"/>
    <w:rsid w:val="005C18B7"/>
    <w:rsid w:val="005C24B5"/>
    <w:rsid w:val="005C2651"/>
    <w:rsid w:val="005C2824"/>
    <w:rsid w:val="005C4057"/>
    <w:rsid w:val="005C6236"/>
    <w:rsid w:val="005D0132"/>
    <w:rsid w:val="005D02A8"/>
    <w:rsid w:val="005D1882"/>
    <w:rsid w:val="005D1C29"/>
    <w:rsid w:val="005D2C71"/>
    <w:rsid w:val="005D3019"/>
    <w:rsid w:val="005D473E"/>
    <w:rsid w:val="005D56DD"/>
    <w:rsid w:val="005D57AE"/>
    <w:rsid w:val="005D5FC0"/>
    <w:rsid w:val="005D6205"/>
    <w:rsid w:val="005D6372"/>
    <w:rsid w:val="005D6F70"/>
    <w:rsid w:val="005D7198"/>
    <w:rsid w:val="005D74A3"/>
    <w:rsid w:val="005D74AE"/>
    <w:rsid w:val="005E146A"/>
    <w:rsid w:val="005E2ECD"/>
    <w:rsid w:val="005E37CA"/>
    <w:rsid w:val="005E489F"/>
    <w:rsid w:val="005E663E"/>
    <w:rsid w:val="005E75FB"/>
    <w:rsid w:val="005F044B"/>
    <w:rsid w:val="005F0978"/>
    <w:rsid w:val="005F0998"/>
    <w:rsid w:val="005F0F91"/>
    <w:rsid w:val="005F1118"/>
    <w:rsid w:val="005F12ED"/>
    <w:rsid w:val="005F163B"/>
    <w:rsid w:val="005F2D1D"/>
    <w:rsid w:val="005F3A5F"/>
    <w:rsid w:val="005F485D"/>
    <w:rsid w:val="005F4DB7"/>
    <w:rsid w:val="005F52E3"/>
    <w:rsid w:val="005F532E"/>
    <w:rsid w:val="005F615B"/>
    <w:rsid w:val="005F6255"/>
    <w:rsid w:val="005F6B44"/>
    <w:rsid w:val="005F74B1"/>
    <w:rsid w:val="005F79E5"/>
    <w:rsid w:val="005F7C51"/>
    <w:rsid w:val="0060078E"/>
    <w:rsid w:val="0060163E"/>
    <w:rsid w:val="00601A7C"/>
    <w:rsid w:val="00603361"/>
    <w:rsid w:val="00603874"/>
    <w:rsid w:val="00603EF6"/>
    <w:rsid w:val="006060E5"/>
    <w:rsid w:val="0060694A"/>
    <w:rsid w:val="00606A0E"/>
    <w:rsid w:val="00607A99"/>
    <w:rsid w:val="0061077D"/>
    <w:rsid w:val="00611443"/>
    <w:rsid w:val="0061229F"/>
    <w:rsid w:val="006133F2"/>
    <w:rsid w:val="00615B5D"/>
    <w:rsid w:val="00616061"/>
    <w:rsid w:val="006163B2"/>
    <w:rsid w:val="006169C4"/>
    <w:rsid w:val="00616BF1"/>
    <w:rsid w:val="006172ED"/>
    <w:rsid w:val="0061742C"/>
    <w:rsid w:val="00617560"/>
    <w:rsid w:val="006214F7"/>
    <w:rsid w:val="00621CFA"/>
    <w:rsid w:val="00622131"/>
    <w:rsid w:val="00622828"/>
    <w:rsid w:val="0062395D"/>
    <w:rsid w:val="00623D2A"/>
    <w:rsid w:val="00624327"/>
    <w:rsid w:val="0062482E"/>
    <w:rsid w:val="006252C7"/>
    <w:rsid w:val="00625429"/>
    <w:rsid w:val="00625DF3"/>
    <w:rsid w:val="0062796F"/>
    <w:rsid w:val="00627A64"/>
    <w:rsid w:val="006305B3"/>
    <w:rsid w:val="00631C45"/>
    <w:rsid w:val="00632426"/>
    <w:rsid w:val="006348C5"/>
    <w:rsid w:val="006348CF"/>
    <w:rsid w:val="00636116"/>
    <w:rsid w:val="0063652F"/>
    <w:rsid w:val="006373A6"/>
    <w:rsid w:val="00637F5F"/>
    <w:rsid w:val="0064097A"/>
    <w:rsid w:val="00640E48"/>
    <w:rsid w:val="0064168B"/>
    <w:rsid w:val="00642096"/>
    <w:rsid w:val="00642A53"/>
    <w:rsid w:val="0064341A"/>
    <w:rsid w:val="00644082"/>
    <w:rsid w:val="00644877"/>
    <w:rsid w:val="00650014"/>
    <w:rsid w:val="00650552"/>
    <w:rsid w:val="006528E9"/>
    <w:rsid w:val="00652BEE"/>
    <w:rsid w:val="00653564"/>
    <w:rsid w:val="0065372D"/>
    <w:rsid w:val="00661E96"/>
    <w:rsid w:val="00662A8F"/>
    <w:rsid w:val="00663932"/>
    <w:rsid w:val="00664496"/>
    <w:rsid w:val="00664BA8"/>
    <w:rsid w:val="00666FEA"/>
    <w:rsid w:val="00667325"/>
    <w:rsid w:val="00667AB4"/>
    <w:rsid w:val="00667D20"/>
    <w:rsid w:val="00671A70"/>
    <w:rsid w:val="006720AE"/>
    <w:rsid w:val="00673A70"/>
    <w:rsid w:val="00674A10"/>
    <w:rsid w:val="00675AAD"/>
    <w:rsid w:val="006771D3"/>
    <w:rsid w:val="00677C0B"/>
    <w:rsid w:val="0068062A"/>
    <w:rsid w:val="00681937"/>
    <w:rsid w:val="00681EDA"/>
    <w:rsid w:val="0068287C"/>
    <w:rsid w:val="00682B34"/>
    <w:rsid w:val="00682EC6"/>
    <w:rsid w:val="006843DD"/>
    <w:rsid w:val="00684607"/>
    <w:rsid w:val="006853B7"/>
    <w:rsid w:val="00686533"/>
    <w:rsid w:val="006900FE"/>
    <w:rsid w:val="00690ACD"/>
    <w:rsid w:val="00690B66"/>
    <w:rsid w:val="00691BFB"/>
    <w:rsid w:val="00692017"/>
    <w:rsid w:val="00692E6C"/>
    <w:rsid w:val="006939FF"/>
    <w:rsid w:val="00693FF9"/>
    <w:rsid w:val="006944E7"/>
    <w:rsid w:val="0069590A"/>
    <w:rsid w:val="00696701"/>
    <w:rsid w:val="00697F5E"/>
    <w:rsid w:val="006A0B9E"/>
    <w:rsid w:val="006A0EFB"/>
    <w:rsid w:val="006A1BDB"/>
    <w:rsid w:val="006A3A94"/>
    <w:rsid w:val="006A41FD"/>
    <w:rsid w:val="006A466F"/>
    <w:rsid w:val="006A6316"/>
    <w:rsid w:val="006A6731"/>
    <w:rsid w:val="006A685B"/>
    <w:rsid w:val="006A72F4"/>
    <w:rsid w:val="006A73AD"/>
    <w:rsid w:val="006B12BC"/>
    <w:rsid w:val="006B1C38"/>
    <w:rsid w:val="006B22E8"/>
    <w:rsid w:val="006B3F8E"/>
    <w:rsid w:val="006B49B7"/>
    <w:rsid w:val="006B51E3"/>
    <w:rsid w:val="006B561A"/>
    <w:rsid w:val="006B5E22"/>
    <w:rsid w:val="006B6090"/>
    <w:rsid w:val="006B65DA"/>
    <w:rsid w:val="006B660C"/>
    <w:rsid w:val="006B6DD6"/>
    <w:rsid w:val="006B7110"/>
    <w:rsid w:val="006B75D4"/>
    <w:rsid w:val="006C00E4"/>
    <w:rsid w:val="006C0B92"/>
    <w:rsid w:val="006C1637"/>
    <w:rsid w:val="006C2325"/>
    <w:rsid w:val="006C24BB"/>
    <w:rsid w:val="006C2879"/>
    <w:rsid w:val="006C28BA"/>
    <w:rsid w:val="006C2DC4"/>
    <w:rsid w:val="006C3142"/>
    <w:rsid w:val="006C34ED"/>
    <w:rsid w:val="006C3F84"/>
    <w:rsid w:val="006C45E2"/>
    <w:rsid w:val="006C6ADA"/>
    <w:rsid w:val="006C7719"/>
    <w:rsid w:val="006C7D9E"/>
    <w:rsid w:val="006D07EE"/>
    <w:rsid w:val="006D1FF6"/>
    <w:rsid w:val="006D2464"/>
    <w:rsid w:val="006D4717"/>
    <w:rsid w:val="006D4757"/>
    <w:rsid w:val="006D5988"/>
    <w:rsid w:val="006D6F64"/>
    <w:rsid w:val="006D7854"/>
    <w:rsid w:val="006E1565"/>
    <w:rsid w:val="006E1A1E"/>
    <w:rsid w:val="006E29FB"/>
    <w:rsid w:val="006E315A"/>
    <w:rsid w:val="006E5A63"/>
    <w:rsid w:val="006E5AE0"/>
    <w:rsid w:val="006E5C95"/>
    <w:rsid w:val="006F34B9"/>
    <w:rsid w:val="006F3F69"/>
    <w:rsid w:val="006F440D"/>
    <w:rsid w:val="006F4504"/>
    <w:rsid w:val="006F5036"/>
    <w:rsid w:val="006F663D"/>
    <w:rsid w:val="006F79C3"/>
    <w:rsid w:val="0070223B"/>
    <w:rsid w:val="00702914"/>
    <w:rsid w:val="007035D4"/>
    <w:rsid w:val="007043EE"/>
    <w:rsid w:val="0070446A"/>
    <w:rsid w:val="00704A94"/>
    <w:rsid w:val="00704D5B"/>
    <w:rsid w:val="007051A0"/>
    <w:rsid w:val="00705214"/>
    <w:rsid w:val="00706611"/>
    <w:rsid w:val="00706BBE"/>
    <w:rsid w:val="007103C1"/>
    <w:rsid w:val="0071068D"/>
    <w:rsid w:val="0071175F"/>
    <w:rsid w:val="00712492"/>
    <w:rsid w:val="0071258C"/>
    <w:rsid w:val="0071547D"/>
    <w:rsid w:val="0071553A"/>
    <w:rsid w:val="00716074"/>
    <w:rsid w:val="00716402"/>
    <w:rsid w:val="00716525"/>
    <w:rsid w:val="00717661"/>
    <w:rsid w:val="00717F74"/>
    <w:rsid w:val="00720B54"/>
    <w:rsid w:val="00720DB2"/>
    <w:rsid w:val="00721888"/>
    <w:rsid w:val="00722935"/>
    <w:rsid w:val="00722BCF"/>
    <w:rsid w:val="00723F81"/>
    <w:rsid w:val="00724003"/>
    <w:rsid w:val="00724BBA"/>
    <w:rsid w:val="0072659D"/>
    <w:rsid w:val="00727211"/>
    <w:rsid w:val="007273E5"/>
    <w:rsid w:val="00727AA1"/>
    <w:rsid w:val="007317B6"/>
    <w:rsid w:val="00731DC5"/>
    <w:rsid w:val="0073284C"/>
    <w:rsid w:val="00733588"/>
    <w:rsid w:val="00733719"/>
    <w:rsid w:val="00735578"/>
    <w:rsid w:val="00735F41"/>
    <w:rsid w:val="0073610C"/>
    <w:rsid w:val="007366E4"/>
    <w:rsid w:val="00740291"/>
    <w:rsid w:val="00740CBC"/>
    <w:rsid w:val="007416A9"/>
    <w:rsid w:val="00742BB3"/>
    <w:rsid w:val="0074343D"/>
    <w:rsid w:val="007438A6"/>
    <w:rsid w:val="00743B27"/>
    <w:rsid w:val="007454A6"/>
    <w:rsid w:val="007457DF"/>
    <w:rsid w:val="0074698E"/>
    <w:rsid w:val="00746A19"/>
    <w:rsid w:val="00747097"/>
    <w:rsid w:val="00747CE1"/>
    <w:rsid w:val="00750217"/>
    <w:rsid w:val="0075133E"/>
    <w:rsid w:val="0075152E"/>
    <w:rsid w:val="00751BA8"/>
    <w:rsid w:val="00753116"/>
    <w:rsid w:val="007531E0"/>
    <w:rsid w:val="00754865"/>
    <w:rsid w:val="00755903"/>
    <w:rsid w:val="0075646D"/>
    <w:rsid w:val="00757A0F"/>
    <w:rsid w:val="0076104D"/>
    <w:rsid w:val="00761F06"/>
    <w:rsid w:val="00762C19"/>
    <w:rsid w:val="00764640"/>
    <w:rsid w:val="00766228"/>
    <w:rsid w:val="00766235"/>
    <w:rsid w:val="00766586"/>
    <w:rsid w:val="00766651"/>
    <w:rsid w:val="007670A3"/>
    <w:rsid w:val="007678E7"/>
    <w:rsid w:val="007679E3"/>
    <w:rsid w:val="00770086"/>
    <w:rsid w:val="007703A7"/>
    <w:rsid w:val="00770F9A"/>
    <w:rsid w:val="0077143B"/>
    <w:rsid w:val="00771CB8"/>
    <w:rsid w:val="00772115"/>
    <w:rsid w:val="00773A65"/>
    <w:rsid w:val="00774443"/>
    <w:rsid w:val="00774956"/>
    <w:rsid w:val="00774D31"/>
    <w:rsid w:val="007757FD"/>
    <w:rsid w:val="00777076"/>
    <w:rsid w:val="007777B0"/>
    <w:rsid w:val="00780231"/>
    <w:rsid w:val="00780DF9"/>
    <w:rsid w:val="00781578"/>
    <w:rsid w:val="00781E5D"/>
    <w:rsid w:val="00784954"/>
    <w:rsid w:val="0078545B"/>
    <w:rsid w:val="00785C79"/>
    <w:rsid w:val="007863F1"/>
    <w:rsid w:val="00786D9C"/>
    <w:rsid w:val="007871BA"/>
    <w:rsid w:val="007871D5"/>
    <w:rsid w:val="0078782E"/>
    <w:rsid w:val="00787A6F"/>
    <w:rsid w:val="007902DB"/>
    <w:rsid w:val="00791A69"/>
    <w:rsid w:val="0079228A"/>
    <w:rsid w:val="0079311D"/>
    <w:rsid w:val="00793CCC"/>
    <w:rsid w:val="00794048"/>
    <w:rsid w:val="007955F0"/>
    <w:rsid w:val="00795EF1"/>
    <w:rsid w:val="007969FA"/>
    <w:rsid w:val="00796AFB"/>
    <w:rsid w:val="0079778A"/>
    <w:rsid w:val="0079786B"/>
    <w:rsid w:val="00797D43"/>
    <w:rsid w:val="007A1FEC"/>
    <w:rsid w:val="007A45EE"/>
    <w:rsid w:val="007A525F"/>
    <w:rsid w:val="007A53B9"/>
    <w:rsid w:val="007A60EC"/>
    <w:rsid w:val="007A6D80"/>
    <w:rsid w:val="007A7E73"/>
    <w:rsid w:val="007B0839"/>
    <w:rsid w:val="007B0BA7"/>
    <w:rsid w:val="007B362E"/>
    <w:rsid w:val="007B3EAD"/>
    <w:rsid w:val="007B535A"/>
    <w:rsid w:val="007B717E"/>
    <w:rsid w:val="007B7C2C"/>
    <w:rsid w:val="007C178B"/>
    <w:rsid w:val="007C22C5"/>
    <w:rsid w:val="007C336B"/>
    <w:rsid w:val="007C3902"/>
    <w:rsid w:val="007C7BEF"/>
    <w:rsid w:val="007D00D7"/>
    <w:rsid w:val="007D219E"/>
    <w:rsid w:val="007D273C"/>
    <w:rsid w:val="007D310C"/>
    <w:rsid w:val="007D3823"/>
    <w:rsid w:val="007D3FD4"/>
    <w:rsid w:val="007D4737"/>
    <w:rsid w:val="007D48FF"/>
    <w:rsid w:val="007D677C"/>
    <w:rsid w:val="007D6B51"/>
    <w:rsid w:val="007D6F6C"/>
    <w:rsid w:val="007D7579"/>
    <w:rsid w:val="007E00F7"/>
    <w:rsid w:val="007E1523"/>
    <w:rsid w:val="007E20BF"/>
    <w:rsid w:val="007E2A45"/>
    <w:rsid w:val="007E38E5"/>
    <w:rsid w:val="007E42D2"/>
    <w:rsid w:val="007E5956"/>
    <w:rsid w:val="007E66AF"/>
    <w:rsid w:val="007F10A4"/>
    <w:rsid w:val="007F1A48"/>
    <w:rsid w:val="007F22F3"/>
    <w:rsid w:val="007F28ED"/>
    <w:rsid w:val="007F28F7"/>
    <w:rsid w:val="007F2B97"/>
    <w:rsid w:val="007F3DD2"/>
    <w:rsid w:val="007F65AD"/>
    <w:rsid w:val="007F7EAE"/>
    <w:rsid w:val="00800123"/>
    <w:rsid w:val="00800391"/>
    <w:rsid w:val="00801689"/>
    <w:rsid w:val="008026E9"/>
    <w:rsid w:val="00803A52"/>
    <w:rsid w:val="00803B54"/>
    <w:rsid w:val="00803FFC"/>
    <w:rsid w:val="00805CFD"/>
    <w:rsid w:val="00806B79"/>
    <w:rsid w:val="008100A7"/>
    <w:rsid w:val="00810230"/>
    <w:rsid w:val="00811E9F"/>
    <w:rsid w:val="00811EEB"/>
    <w:rsid w:val="008131ED"/>
    <w:rsid w:val="00815D10"/>
    <w:rsid w:val="00816B53"/>
    <w:rsid w:val="0081724B"/>
    <w:rsid w:val="008201A4"/>
    <w:rsid w:val="00820302"/>
    <w:rsid w:val="00820506"/>
    <w:rsid w:val="008208E7"/>
    <w:rsid w:val="00820BAC"/>
    <w:rsid w:val="008212ED"/>
    <w:rsid w:val="00821B3D"/>
    <w:rsid w:val="00821BF4"/>
    <w:rsid w:val="00821E95"/>
    <w:rsid w:val="00821EA8"/>
    <w:rsid w:val="00821F27"/>
    <w:rsid w:val="0082364B"/>
    <w:rsid w:val="008239EA"/>
    <w:rsid w:val="008243A0"/>
    <w:rsid w:val="008254B5"/>
    <w:rsid w:val="00825E09"/>
    <w:rsid w:val="00826071"/>
    <w:rsid w:val="00826361"/>
    <w:rsid w:val="0083079D"/>
    <w:rsid w:val="00833435"/>
    <w:rsid w:val="00837193"/>
    <w:rsid w:val="00837718"/>
    <w:rsid w:val="00837A8B"/>
    <w:rsid w:val="00837AE9"/>
    <w:rsid w:val="00841D36"/>
    <w:rsid w:val="0084369B"/>
    <w:rsid w:val="00844A8F"/>
    <w:rsid w:val="00845362"/>
    <w:rsid w:val="00845A08"/>
    <w:rsid w:val="00850DE6"/>
    <w:rsid w:val="00852F7F"/>
    <w:rsid w:val="0085357F"/>
    <w:rsid w:val="0085530D"/>
    <w:rsid w:val="00855C53"/>
    <w:rsid w:val="008601FF"/>
    <w:rsid w:val="00860657"/>
    <w:rsid w:val="0086147E"/>
    <w:rsid w:val="0086180E"/>
    <w:rsid w:val="00861A1B"/>
    <w:rsid w:val="008621E1"/>
    <w:rsid w:val="008633A0"/>
    <w:rsid w:val="0086341E"/>
    <w:rsid w:val="00863EBF"/>
    <w:rsid w:val="008643FE"/>
    <w:rsid w:val="008645E6"/>
    <w:rsid w:val="00864777"/>
    <w:rsid w:val="00864D51"/>
    <w:rsid w:val="00865176"/>
    <w:rsid w:val="00865762"/>
    <w:rsid w:val="00866C46"/>
    <w:rsid w:val="00867135"/>
    <w:rsid w:val="00870ECE"/>
    <w:rsid w:val="00872021"/>
    <w:rsid w:val="0087245F"/>
    <w:rsid w:val="00872AF4"/>
    <w:rsid w:val="00873E3A"/>
    <w:rsid w:val="008750BE"/>
    <w:rsid w:val="008758D7"/>
    <w:rsid w:val="00876705"/>
    <w:rsid w:val="00876919"/>
    <w:rsid w:val="00876ADA"/>
    <w:rsid w:val="00876EB6"/>
    <w:rsid w:val="00877CAF"/>
    <w:rsid w:val="0088090D"/>
    <w:rsid w:val="00880F13"/>
    <w:rsid w:val="008810DF"/>
    <w:rsid w:val="00881DA7"/>
    <w:rsid w:val="0088240F"/>
    <w:rsid w:val="00882A7B"/>
    <w:rsid w:val="00884E36"/>
    <w:rsid w:val="00885639"/>
    <w:rsid w:val="0088659F"/>
    <w:rsid w:val="00887FF1"/>
    <w:rsid w:val="0089002F"/>
    <w:rsid w:val="008901FB"/>
    <w:rsid w:val="0089153B"/>
    <w:rsid w:val="00891B6C"/>
    <w:rsid w:val="00893227"/>
    <w:rsid w:val="00893C38"/>
    <w:rsid w:val="00893D4E"/>
    <w:rsid w:val="008949AD"/>
    <w:rsid w:val="00895A52"/>
    <w:rsid w:val="00895E4B"/>
    <w:rsid w:val="00895EAE"/>
    <w:rsid w:val="00896648"/>
    <w:rsid w:val="0089735B"/>
    <w:rsid w:val="00897ED9"/>
    <w:rsid w:val="008A0320"/>
    <w:rsid w:val="008A16F9"/>
    <w:rsid w:val="008A191C"/>
    <w:rsid w:val="008A2B1C"/>
    <w:rsid w:val="008A378D"/>
    <w:rsid w:val="008A67CA"/>
    <w:rsid w:val="008A7684"/>
    <w:rsid w:val="008A79E4"/>
    <w:rsid w:val="008B02F7"/>
    <w:rsid w:val="008B1D4C"/>
    <w:rsid w:val="008B20D5"/>
    <w:rsid w:val="008B2C68"/>
    <w:rsid w:val="008B3368"/>
    <w:rsid w:val="008B368A"/>
    <w:rsid w:val="008B3B7B"/>
    <w:rsid w:val="008B4907"/>
    <w:rsid w:val="008B77D6"/>
    <w:rsid w:val="008C1022"/>
    <w:rsid w:val="008C1112"/>
    <w:rsid w:val="008C1BC9"/>
    <w:rsid w:val="008C37CF"/>
    <w:rsid w:val="008C3DC8"/>
    <w:rsid w:val="008C4A14"/>
    <w:rsid w:val="008C50C6"/>
    <w:rsid w:val="008C59DC"/>
    <w:rsid w:val="008C617A"/>
    <w:rsid w:val="008C6B40"/>
    <w:rsid w:val="008C72D7"/>
    <w:rsid w:val="008C762B"/>
    <w:rsid w:val="008C7833"/>
    <w:rsid w:val="008D0305"/>
    <w:rsid w:val="008D0324"/>
    <w:rsid w:val="008D0EE0"/>
    <w:rsid w:val="008D1129"/>
    <w:rsid w:val="008D3FF9"/>
    <w:rsid w:val="008D407F"/>
    <w:rsid w:val="008D4E0C"/>
    <w:rsid w:val="008D6B89"/>
    <w:rsid w:val="008D6C93"/>
    <w:rsid w:val="008D7506"/>
    <w:rsid w:val="008D79F4"/>
    <w:rsid w:val="008E02BF"/>
    <w:rsid w:val="008E071E"/>
    <w:rsid w:val="008E1CA6"/>
    <w:rsid w:val="008E2ECB"/>
    <w:rsid w:val="008E30A5"/>
    <w:rsid w:val="008E3786"/>
    <w:rsid w:val="008E5445"/>
    <w:rsid w:val="008E6964"/>
    <w:rsid w:val="008E77C6"/>
    <w:rsid w:val="008F081F"/>
    <w:rsid w:val="008F0CA9"/>
    <w:rsid w:val="008F1DD8"/>
    <w:rsid w:val="008F1E96"/>
    <w:rsid w:val="008F3363"/>
    <w:rsid w:val="008F387E"/>
    <w:rsid w:val="008F54E7"/>
    <w:rsid w:val="008F568A"/>
    <w:rsid w:val="008F65F9"/>
    <w:rsid w:val="008F6956"/>
    <w:rsid w:val="008F6B18"/>
    <w:rsid w:val="008F6C6B"/>
    <w:rsid w:val="008F7C9A"/>
    <w:rsid w:val="00900314"/>
    <w:rsid w:val="00901C32"/>
    <w:rsid w:val="009020CE"/>
    <w:rsid w:val="009025E5"/>
    <w:rsid w:val="00903AFC"/>
    <w:rsid w:val="00903BA2"/>
    <w:rsid w:val="00904776"/>
    <w:rsid w:val="00904D35"/>
    <w:rsid w:val="00906498"/>
    <w:rsid w:val="009076E6"/>
    <w:rsid w:val="00907718"/>
    <w:rsid w:val="009108CC"/>
    <w:rsid w:val="0091103C"/>
    <w:rsid w:val="00911898"/>
    <w:rsid w:val="0091265A"/>
    <w:rsid w:val="0091287C"/>
    <w:rsid w:val="00912B03"/>
    <w:rsid w:val="00912B99"/>
    <w:rsid w:val="00912DEB"/>
    <w:rsid w:val="0091388A"/>
    <w:rsid w:val="00914BEF"/>
    <w:rsid w:val="00915344"/>
    <w:rsid w:val="00916896"/>
    <w:rsid w:val="00916B42"/>
    <w:rsid w:val="009173FC"/>
    <w:rsid w:val="00920378"/>
    <w:rsid w:val="0092084F"/>
    <w:rsid w:val="00921BDD"/>
    <w:rsid w:val="00921C91"/>
    <w:rsid w:val="00921ED3"/>
    <w:rsid w:val="0092274E"/>
    <w:rsid w:val="00923250"/>
    <w:rsid w:val="009242F2"/>
    <w:rsid w:val="00924DB7"/>
    <w:rsid w:val="00925050"/>
    <w:rsid w:val="0092580A"/>
    <w:rsid w:val="0092615B"/>
    <w:rsid w:val="0092628E"/>
    <w:rsid w:val="0092701C"/>
    <w:rsid w:val="00927527"/>
    <w:rsid w:val="00927CA9"/>
    <w:rsid w:val="00930873"/>
    <w:rsid w:val="009309FD"/>
    <w:rsid w:val="00930EB0"/>
    <w:rsid w:val="00931738"/>
    <w:rsid w:val="00931FF1"/>
    <w:rsid w:val="0093221B"/>
    <w:rsid w:val="00932DAD"/>
    <w:rsid w:val="0093339D"/>
    <w:rsid w:val="009336BD"/>
    <w:rsid w:val="00934B45"/>
    <w:rsid w:val="0093520A"/>
    <w:rsid w:val="00936844"/>
    <w:rsid w:val="00936DA6"/>
    <w:rsid w:val="009379D8"/>
    <w:rsid w:val="00940802"/>
    <w:rsid w:val="00940B9A"/>
    <w:rsid w:val="00944062"/>
    <w:rsid w:val="00945C6F"/>
    <w:rsid w:val="009462DB"/>
    <w:rsid w:val="009463AA"/>
    <w:rsid w:val="009467BC"/>
    <w:rsid w:val="009474C1"/>
    <w:rsid w:val="00947C55"/>
    <w:rsid w:val="00950094"/>
    <w:rsid w:val="00951E6A"/>
    <w:rsid w:val="00951EAF"/>
    <w:rsid w:val="0095221B"/>
    <w:rsid w:val="00952AFA"/>
    <w:rsid w:val="00952BFB"/>
    <w:rsid w:val="00954139"/>
    <w:rsid w:val="00954831"/>
    <w:rsid w:val="009549FD"/>
    <w:rsid w:val="009553DA"/>
    <w:rsid w:val="00955987"/>
    <w:rsid w:val="00956776"/>
    <w:rsid w:val="00957C48"/>
    <w:rsid w:val="0096173A"/>
    <w:rsid w:val="009631A0"/>
    <w:rsid w:val="00963290"/>
    <w:rsid w:val="00963391"/>
    <w:rsid w:val="009652C6"/>
    <w:rsid w:val="00965432"/>
    <w:rsid w:val="00965A8A"/>
    <w:rsid w:val="00966648"/>
    <w:rsid w:val="0097127A"/>
    <w:rsid w:val="00971429"/>
    <w:rsid w:val="009715DC"/>
    <w:rsid w:val="00971B05"/>
    <w:rsid w:val="00972161"/>
    <w:rsid w:val="00972726"/>
    <w:rsid w:val="00972844"/>
    <w:rsid w:val="009732F9"/>
    <w:rsid w:val="00973D76"/>
    <w:rsid w:val="00973E4E"/>
    <w:rsid w:val="009742FA"/>
    <w:rsid w:val="009743AF"/>
    <w:rsid w:val="009746EC"/>
    <w:rsid w:val="00974C49"/>
    <w:rsid w:val="0097585C"/>
    <w:rsid w:val="00976215"/>
    <w:rsid w:val="00977E3D"/>
    <w:rsid w:val="00980E3E"/>
    <w:rsid w:val="0098147C"/>
    <w:rsid w:val="00982D5D"/>
    <w:rsid w:val="0098370F"/>
    <w:rsid w:val="009839DE"/>
    <w:rsid w:val="00984F89"/>
    <w:rsid w:val="009869FB"/>
    <w:rsid w:val="00986CE0"/>
    <w:rsid w:val="00990B6A"/>
    <w:rsid w:val="00990E3F"/>
    <w:rsid w:val="00991083"/>
    <w:rsid w:val="009921A5"/>
    <w:rsid w:val="00993DA2"/>
    <w:rsid w:val="009952DB"/>
    <w:rsid w:val="00995666"/>
    <w:rsid w:val="00997776"/>
    <w:rsid w:val="00997D10"/>
    <w:rsid w:val="00997D4C"/>
    <w:rsid w:val="009A01E1"/>
    <w:rsid w:val="009A01F4"/>
    <w:rsid w:val="009A05FF"/>
    <w:rsid w:val="009A0AF2"/>
    <w:rsid w:val="009A0C61"/>
    <w:rsid w:val="009A1391"/>
    <w:rsid w:val="009A17A8"/>
    <w:rsid w:val="009A2537"/>
    <w:rsid w:val="009A60FB"/>
    <w:rsid w:val="009A6CF4"/>
    <w:rsid w:val="009A73F9"/>
    <w:rsid w:val="009B022B"/>
    <w:rsid w:val="009B0445"/>
    <w:rsid w:val="009B0DF7"/>
    <w:rsid w:val="009B1B02"/>
    <w:rsid w:val="009B1E83"/>
    <w:rsid w:val="009B1F2B"/>
    <w:rsid w:val="009B3091"/>
    <w:rsid w:val="009B37B9"/>
    <w:rsid w:val="009B4C24"/>
    <w:rsid w:val="009B546B"/>
    <w:rsid w:val="009B59C5"/>
    <w:rsid w:val="009B6304"/>
    <w:rsid w:val="009B713E"/>
    <w:rsid w:val="009B71B6"/>
    <w:rsid w:val="009B7B85"/>
    <w:rsid w:val="009C131F"/>
    <w:rsid w:val="009C16EB"/>
    <w:rsid w:val="009C24C2"/>
    <w:rsid w:val="009C2811"/>
    <w:rsid w:val="009C2A59"/>
    <w:rsid w:val="009C2B7D"/>
    <w:rsid w:val="009C3562"/>
    <w:rsid w:val="009C35AE"/>
    <w:rsid w:val="009C3BA6"/>
    <w:rsid w:val="009C3E7B"/>
    <w:rsid w:val="009C4BCF"/>
    <w:rsid w:val="009C4CB5"/>
    <w:rsid w:val="009C4FB4"/>
    <w:rsid w:val="009C5147"/>
    <w:rsid w:val="009C622D"/>
    <w:rsid w:val="009C66A7"/>
    <w:rsid w:val="009C71A7"/>
    <w:rsid w:val="009D048E"/>
    <w:rsid w:val="009D0497"/>
    <w:rsid w:val="009D05DB"/>
    <w:rsid w:val="009D0E1E"/>
    <w:rsid w:val="009D113A"/>
    <w:rsid w:val="009D214C"/>
    <w:rsid w:val="009D54C5"/>
    <w:rsid w:val="009D58D1"/>
    <w:rsid w:val="009D5DBB"/>
    <w:rsid w:val="009D6A4D"/>
    <w:rsid w:val="009E0111"/>
    <w:rsid w:val="009E0F46"/>
    <w:rsid w:val="009E24F8"/>
    <w:rsid w:val="009E2A88"/>
    <w:rsid w:val="009E67E0"/>
    <w:rsid w:val="009E6D5B"/>
    <w:rsid w:val="009E72B4"/>
    <w:rsid w:val="009E7CF5"/>
    <w:rsid w:val="009F12CE"/>
    <w:rsid w:val="009F166F"/>
    <w:rsid w:val="009F26B8"/>
    <w:rsid w:val="009F321B"/>
    <w:rsid w:val="009F359A"/>
    <w:rsid w:val="009F3BCE"/>
    <w:rsid w:val="009F58BC"/>
    <w:rsid w:val="009F5B32"/>
    <w:rsid w:val="009F5F2B"/>
    <w:rsid w:val="009F6910"/>
    <w:rsid w:val="009F73F9"/>
    <w:rsid w:val="009F7668"/>
    <w:rsid w:val="00A001D8"/>
    <w:rsid w:val="00A00FD2"/>
    <w:rsid w:val="00A0177B"/>
    <w:rsid w:val="00A02108"/>
    <w:rsid w:val="00A02CE5"/>
    <w:rsid w:val="00A03080"/>
    <w:rsid w:val="00A030C5"/>
    <w:rsid w:val="00A06153"/>
    <w:rsid w:val="00A1159C"/>
    <w:rsid w:val="00A117C6"/>
    <w:rsid w:val="00A11C94"/>
    <w:rsid w:val="00A12123"/>
    <w:rsid w:val="00A123CC"/>
    <w:rsid w:val="00A13A52"/>
    <w:rsid w:val="00A13AC4"/>
    <w:rsid w:val="00A15382"/>
    <w:rsid w:val="00A15DB1"/>
    <w:rsid w:val="00A171EA"/>
    <w:rsid w:val="00A173F3"/>
    <w:rsid w:val="00A175EF"/>
    <w:rsid w:val="00A17809"/>
    <w:rsid w:val="00A17938"/>
    <w:rsid w:val="00A20496"/>
    <w:rsid w:val="00A20704"/>
    <w:rsid w:val="00A20725"/>
    <w:rsid w:val="00A20F59"/>
    <w:rsid w:val="00A21616"/>
    <w:rsid w:val="00A221AB"/>
    <w:rsid w:val="00A23C81"/>
    <w:rsid w:val="00A25124"/>
    <w:rsid w:val="00A26199"/>
    <w:rsid w:val="00A263FE"/>
    <w:rsid w:val="00A305C1"/>
    <w:rsid w:val="00A322D3"/>
    <w:rsid w:val="00A32ED5"/>
    <w:rsid w:val="00A33134"/>
    <w:rsid w:val="00A3357C"/>
    <w:rsid w:val="00A3475D"/>
    <w:rsid w:val="00A35473"/>
    <w:rsid w:val="00A36F34"/>
    <w:rsid w:val="00A4071D"/>
    <w:rsid w:val="00A416F5"/>
    <w:rsid w:val="00A45747"/>
    <w:rsid w:val="00A459A5"/>
    <w:rsid w:val="00A45BA4"/>
    <w:rsid w:val="00A45FA6"/>
    <w:rsid w:val="00A476EC"/>
    <w:rsid w:val="00A54475"/>
    <w:rsid w:val="00A5449B"/>
    <w:rsid w:val="00A5525E"/>
    <w:rsid w:val="00A556F2"/>
    <w:rsid w:val="00A57616"/>
    <w:rsid w:val="00A579E8"/>
    <w:rsid w:val="00A612DF"/>
    <w:rsid w:val="00A61CAD"/>
    <w:rsid w:val="00A61FB6"/>
    <w:rsid w:val="00A624E1"/>
    <w:rsid w:val="00A639CE"/>
    <w:rsid w:val="00A64E43"/>
    <w:rsid w:val="00A651D2"/>
    <w:rsid w:val="00A678CF"/>
    <w:rsid w:val="00A70EF1"/>
    <w:rsid w:val="00A718CC"/>
    <w:rsid w:val="00A72706"/>
    <w:rsid w:val="00A72713"/>
    <w:rsid w:val="00A74A56"/>
    <w:rsid w:val="00A74CF1"/>
    <w:rsid w:val="00A754DE"/>
    <w:rsid w:val="00A76F65"/>
    <w:rsid w:val="00A81827"/>
    <w:rsid w:val="00A81940"/>
    <w:rsid w:val="00A81C70"/>
    <w:rsid w:val="00A82684"/>
    <w:rsid w:val="00A84D62"/>
    <w:rsid w:val="00A85F35"/>
    <w:rsid w:val="00A86B07"/>
    <w:rsid w:val="00A86BC3"/>
    <w:rsid w:val="00A8716C"/>
    <w:rsid w:val="00A87EC3"/>
    <w:rsid w:val="00A90F69"/>
    <w:rsid w:val="00A91023"/>
    <w:rsid w:val="00A9113B"/>
    <w:rsid w:val="00A91297"/>
    <w:rsid w:val="00A91368"/>
    <w:rsid w:val="00A91507"/>
    <w:rsid w:val="00A91AA3"/>
    <w:rsid w:val="00A91BEC"/>
    <w:rsid w:val="00A9287C"/>
    <w:rsid w:val="00A92A63"/>
    <w:rsid w:val="00A9377C"/>
    <w:rsid w:val="00A9388F"/>
    <w:rsid w:val="00A94948"/>
    <w:rsid w:val="00AA0AB4"/>
    <w:rsid w:val="00AA0FE4"/>
    <w:rsid w:val="00AA1A0C"/>
    <w:rsid w:val="00AA1AEB"/>
    <w:rsid w:val="00AA2626"/>
    <w:rsid w:val="00AA3420"/>
    <w:rsid w:val="00AA3751"/>
    <w:rsid w:val="00AA3B40"/>
    <w:rsid w:val="00AA4623"/>
    <w:rsid w:val="00AA469F"/>
    <w:rsid w:val="00AA4A20"/>
    <w:rsid w:val="00AA7094"/>
    <w:rsid w:val="00AA7676"/>
    <w:rsid w:val="00AA7938"/>
    <w:rsid w:val="00AA7F08"/>
    <w:rsid w:val="00AB144A"/>
    <w:rsid w:val="00AB2C92"/>
    <w:rsid w:val="00AB46AB"/>
    <w:rsid w:val="00AB4C48"/>
    <w:rsid w:val="00AB57A4"/>
    <w:rsid w:val="00AB5BB6"/>
    <w:rsid w:val="00AB5FB3"/>
    <w:rsid w:val="00AC0061"/>
    <w:rsid w:val="00AC03DA"/>
    <w:rsid w:val="00AC137F"/>
    <w:rsid w:val="00AC3876"/>
    <w:rsid w:val="00AC44BD"/>
    <w:rsid w:val="00AC60D3"/>
    <w:rsid w:val="00AC645E"/>
    <w:rsid w:val="00AC6D33"/>
    <w:rsid w:val="00AC7A59"/>
    <w:rsid w:val="00AD0458"/>
    <w:rsid w:val="00AD3384"/>
    <w:rsid w:val="00AD3D8C"/>
    <w:rsid w:val="00AD480A"/>
    <w:rsid w:val="00AD57A1"/>
    <w:rsid w:val="00AD595B"/>
    <w:rsid w:val="00AD6AE9"/>
    <w:rsid w:val="00AD7159"/>
    <w:rsid w:val="00AD76FA"/>
    <w:rsid w:val="00AE01A9"/>
    <w:rsid w:val="00AE1062"/>
    <w:rsid w:val="00AE1487"/>
    <w:rsid w:val="00AE1B82"/>
    <w:rsid w:val="00AE393E"/>
    <w:rsid w:val="00AE3B6B"/>
    <w:rsid w:val="00AE401E"/>
    <w:rsid w:val="00AE5D80"/>
    <w:rsid w:val="00AE69B7"/>
    <w:rsid w:val="00AE6C69"/>
    <w:rsid w:val="00AE7D0C"/>
    <w:rsid w:val="00AE7E7A"/>
    <w:rsid w:val="00AF069D"/>
    <w:rsid w:val="00AF0962"/>
    <w:rsid w:val="00AF0C18"/>
    <w:rsid w:val="00AF39DA"/>
    <w:rsid w:val="00AF566E"/>
    <w:rsid w:val="00AF5B3C"/>
    <w:rsid w:val="00AF68D4"/>
    <w:rsid w:val="00AF6D59"/>
    <w:rsid w:val="00AF6D9A"/>
    <w:rsid w:val="00AF6EA4"/>
    <w:rsid w:val="00AF73B5"/>
    <w:rsid w:val="00AF7B04"/>
    <w:rsid w:val="00AF7DD8"/>
    <w:rsid w:val="00B00389"/>
    <w:rsid w:val="00B044E0"/>
    <w:rsid w:val="00B04FCE"/>
    <w:rsid w:val="00B0562B"/>
    <w:rsid w:val="00B0746A"/>
    <w:rsid w:val="00B07D2F"/>
    <w:rsid w:val="00B07F74"/>
    <w:rsid w:val="00B111DD"/>
    <w:rsid w:val="00B1316A"/>
    <w:rsid w:val="00B13F29"/>
    <w:rsid w:val="00B15C8F"/>
    <w:rsid w:val="00B15F3A"/>
    <w:rsid w:val="00B160F1"/>
    <w:rsid w:val="00B16F2D"/>
    <w:rsid w:val="00B1713F"/>
    <w:rsid w:val="00B175DE"/>
    <w:rsid w:val="00B177DA"/>
    <w:rsid w:val="00B23299"/>
    <w:rsid w:val="00B24CF9"/>
    <w:rsid w:val="00B304FF"/>
    <w:rsid w:val="00B30739"/>
    <w:rsid w:val="00B30B2E"/>
    <w:rsid w:val="00B31547"/>
    <w:rsid w:val="00B367C0"/>
    <w:rsid w:val="00B368E3"/>
    <w:rsid w:val="00B40869"/>
    <w:rsid w:val="00B40B3A"/>
    <w:rsid w:val="00B41AFF"/>
    <w:rsid w:val="00B424DA"/>
    <w:rsid w:val="00B429C8"/>
    <w:rsid w:val="00B43272"/>
    <w:rsid w:val="00B4338C"/>
    <w:rsid w:val="00B444FE"/>
    <w:rsid w:val="00B44C3F"/>
    <w:rsid w:val="00B44DBF"/>
    <w:rsid w:val="00B466B2"/>
    <w:rsid w:val="00B47261"/>
    <w:rsid w:val="00B50F96"/>
    <w:rsid w:val="00B51A59"/>
    <w:rsid w:val="00B51E9B"/>
    <w:rsid w:val="00B5219D"/>
    <w:rsid w:val="00B52615"/>
    <w:rsid w:val="00B52A60"/>
    <w:rsid w:val="00B52C00"/>
    <w:rsid w:val="00B53245"/>
    <w:rsid w:val="00B53A97"/>
    <w:rsid w:val="00B54954"/>
    <w:rsid w:val="00B54E66"/>
    <w:rsid w:val="00B56080"/>
    <w:rsid w:val="00B61935"/>
    <w:rsid w:val="00B6282D"/>
    <w:rsid w:val="00B62988"/>
    <w:rsid w:val="00B62CA5"/>
    <w:rsid w:val="00B63A00"/>
    <w:rsid w:val="00B640F8"/>
    <w:rsid w:val="00B6421E"/>
    <w:rsid w:val="00B64644"/>
    <w:rsid w:val="00B6514B"/>
    <w:rsid w:val="00B65435"/>
    <w:rsid w:val="00B6742E"/>
    <w:rsid w:val="00B67B41"/>
    <w:rsid w:val="00B70B10"/>
    <w:rsid w:val="00B70EC8"/>
    <w:rsid w:val="00B7166C"/>
    <w:rsid w:val="00B71A4F"/>
    <w:rsid w:val="00B7247C"/>
    <w:rsid w:val="00B72EB3"/>
    <w:rsid w:val="00B73666"/>
    <w:rsid w:val="00B73738"/>
    <w:rsid w:val="00B737DC"/>
    <w:rsid w:val="00B73C16"/>
    <w:rsid w:val="00B741E4"/>
    <w:rsid w:val="00B76562"/>
    <w:rsid w:val="00B76EA3"/>
    <w:rsid w:val="00B77C23"/>
    <w:rsid w:val="00B80752"/>
    <w:rsid w:val="00B81A3E"/>
    <w:rsid w:val="00B81E75"/>
    <w:rsid w:val="00B82447"/>
    <w:rsid w:val="00B82908"/>
    <w:rsid w:val="00B838C8"/>
    <w:rsid w:val="00B844B4"/>
    <w:rsid w:val="00B85D82"/>
    <w:rsid w:val="00B8730F"/>
    <w:rsid w:val="00B8780E"/>
    <w:rsid w:val="00B90739"/>
    <w:rsid w:val="00B908F3"/>
    <w:rsid w:val="00B9122D"/>
    <w:rsid w:val="00B91366"/>
    <w:rsid w:val="00B9209A"/>
    <w:rsid w:val="00B9320E"/>
    <w:rsid w:val="00B943F9"/>
    <w:rsid w:val="00B94F50"/>
    <w:rsid w:val="00B950CF"/>
    <w:rsid w:val="00B956EB"/>
    <w:rsid w:val="00B96723"/>
    <w:rsid w:val="00BA00B6"/>
    <w:rsid w:val="00BA29F9"/>
    <w:rsid w:val="00BA43F9"/>
    <w:rsid w:val="00BA47B9"/>
    <w:rsid w:val="00BA6B3F"/>
    <w:rsid w:val="00BA71F7"/>
    <w:rsid w:val="00BB06D0"/>
    <w:rsid w:val="00BB0D4A"/>
    <w:rsid w:val="00BB1757"/>
    <w:rsid w:val="00BB1E74"/>
    <w:rsid w:val="00BB4BAF"/>
    <w:rsid w:val="00BB525E"/>
    <w:rsid w:val="00BB60B1"/>
    <w:rsid w:val="00BB6451"/>
    <w:rsid w:val="00BB66B3"/>
    <w:rsid w:val="00BB6F90"/>
    <w:rsid w:val="00BB72C3"/>
    <w:rsid w:val="00BC0DB7"/>
    <w:rsid w:val="00BC18B5"/>
    <w:rsid w:val="00BC1FF3"/>
    <w:rsid w:val="00BC2548"/>
    <w:rsid w:val="00BC4A47"/>
    <w:rsid w:val="00BC568A"/>
    <w:rsid w:val="00BC5BE3"/>
    <w:rsid w:val="00BC6D47"/>
    <w:rsid w:val="00BC70A4"/>
    <w:rsid w:val="00BC7994"/>
    <w:rsid w:val="00BC7D83"/>
    <w:rsid w:val="00BC7FE5"/>
    <w:rsid w:val="00BD141F"/>
    <w:rsid w:val="00BD265F"/>
    <w:rsid w:val="00BD34CE"/>
    <w:rsid w:val="00BD3686"/>
    <w:rsid w:val="00BD3C60"/>
    <w:rsid w:val="00BD4B10"/>
    <w:rsid w:val="00BD5A54"/>
    <w:rsid w:val="00BD6914"/>
    <w:rsid w:val="00BD6E9B"/>
    <w:rsid w:val="00BD7B06"/>
    <w:rsid w:val="00BE012F"/>
    <w:rsid w:val="00BE08E4"/>
    <w:rsid w:val="00BE13BA"/>
    <w:rsid w:val="00BE23A3"/>
    <w:rsid w:val="00BE30E1"/>
    <w:rsid w:val="00BE3C1B"/>
    <w:rsid w:val="00BE5605"/>
    <w:rsid w:val="00BE5E54"/>
    <w:rsid w:val="00BE7171"/>
    <w:rsid w:val="00BE71E2"/>
    <w:rsid w:val="00BF34DD"/>
    <w:rsid w:val="00BF4769"/>
    <w:rsid w:val="00BF512C"/>
    <w:rsid w:val="00BF5988"/>
    <w:rsid w:val="00BF5B6D"/>
    <w:rsid w:val="00BF5F54"/>
    <w:rsid w:val="00BF6EC1"/>
    <w:rsid w:val="00BF72B5"/>
    <w:rsid w:val="00C00972"/>
    <w:rsid w:val="00C00D87"/>
    <w:rsid w:val="00C014B6"/>
    <w:rsid w:val="00C01B79"/>
    <w:rsid w:val="00C0273F"/>
    <w:rsid w:val="00C02A12"/>
    <w:rsid w:val="00C03087"/>
    <w:rsid w:val="00C077B5"/>
    <w:rsid w:val="00C10B79"/>
    <w:rsid w:val="00C10D96"/>
    <w:rsid w:val="00C115AD"/>
    <w:rsid w:val="00C11A38"/>
    <w:rsid w:val="00C13899"/>
    <w:rsid w:val="00C141A1"/>
    <w:rsid w:val="00C15028"/>
    <w:rsid w:val="00C151D4"/>
    <w:rsid w:val="00C1546B"/>
    <w:rsid w:val="00C16063"/>
    <w:rsid w:val="00C1644F"/>
    <w:rsid w:val="00C20599"/>
    <w:rsid w:val="00C220C2"/>
    <w:rsid w:val="00C22B92"/>
    <w:rsid w:val="00C238AF"/>
    <w:rsid w:val="00C24386"/>
    <w:rsid w:val="00C249CB"/>
    <w:rsid w:val="00C24F35"/>
    <w:rsid w:val="00C27661"/>
    <w:rsid w:val="00C27729"/>
    <w:rsid w:val="00C308D3"/>
    <w:rsid w:val="00C32609"/>
    <w:rsid w:val="00C33400"/>
    <w:rsid w:val="00C34758"/>
    <w:rsid w:val="00C34C15"/>
    <w:rsid w:val="00C360AE"/>
    <w:rsid w:val="00C36AA8"/>
    <w:rsid w:val="00C3728B"/>
    <w:rsid w:val="00C4014D"/>
    <w:rsid w:val="00C4025F"/>
    <w:rsid w:val="00C409CE"/>
    <w:rsid w:val="00C416F3"/>
    <w:rsid w:val="00C42900"/>
    <w:rsid w:val="00C43235"/>
    <w:rsid w:val="00C44A93"/>
    <w:rsid w:val="00C4610A"/>
    <w:rsid w:val="00C469AF"/>
    <w:rsid w:val="00C4760B"/>
    <w:rsid w:val="00C47F2D"/>
    <w:rsid w:val="00C508DD"/>
    <w:rsid w:val="00C50DBA"/>
    <w:rsid w:val="00C50ED9"/>
    <w:rsid w:val="00C51017"/>
    <w:rsid w:val="00C51185"/>
    <w:rsid w:val="00C5156E"/>
    <w:rsid w:val="00C51E10"/>
    <w:rsid w:val="00C52C94"/>
    <w:rsid w:val="00C53114"/>
    <w:rsid w:val="00C53436"/>
    <w:rsid w:val="00C53623"/>
    <w:rsid w:val="00C54D5D"/>
    <w:rsid w:val="00C62622"/>
    <w:rsid w:val="00C63D41"/>
    <w:rsid w:val="00C65835"/>
    <w:rsid w:val="00C65FC2"/>
    <w:rsid w:val="00C664A1"/>
    <w:rsid w:val="00C67990"/>
    <w:rsid w:val="00C70E00"/>
    <w:rsid w:val="00C739F7"/>
    <w:rsid w:val="00C74934"/>
    <w:rsid w:val="00C75215"/>
    <w:rsid w:val="00C76260"/>
    <w:rsid w:val="00C773B6"/>
    <w:rsid w:val="00C77503"/>
    <w:rsid w:val="00C80BCF"/>
    <w:rsid w:val="00C81E4F"/>
    <w:rsid w:val="00C82E64"/>
    <w:rsid w:val="00C83212"/>
    <w:rsid w:val="00C8479C"/>
    <w:rsid w:val="00C850E4"/>
    <w:rsid w:val="00C85B67"/>
    <w:rsid w:val="00C87121"/>
    <w:rsid w:val="00C87795"/>
    <w:rsid w:val="00C901F3"/>
    <w:rsid w:val="00C90665"/>
    <w:rsid w:val="00C91540"/>
    <w:rsid w:val="00C91B1C"/>
    <w:rsid w:val="00C9252B"/>
    <w:rsid w:val="00C9274A"/>
    <w:rsid w:val="00C92E50"/>
    <w:rsid w:val="00C9443D"/>
    <w:rsid w:val="00C94D98"/>
    <w:rsid w:val="00C953AD"/>
    <w:rsid w:val="00C9565E"/>
    <w:rsid w:val="00C960E0"/>
    <w:rsid w:val="00CA16AD"/>
    <w:rsid w:val="00CA1A7C"/>
    <w:rsid w:val="00CA23B9"/>
    <w:rsid w:val="00CA2F5D"/>
    <w:rsid w:val="00CA411B"/>
    <w:rsid w:val="00CA523E"/>
    <w:rsid w:val="00CA664C"/>
    <w:rsid w:val="00CA70C0"/>
    <w:rsid w:val="00CA727F"/>
    <w:rsid w:val="00CA7BFE"/>
    <w:rsid w:val="00CB196A"/>
    <w:rsid w:val="00CB1CE5"/>
    <w:rsid w:val="00CB2710"/>
    <w:rsid w:val="00CB4F8A"/>
    <w:rsid w:val="00CB5EC4"/>
    <w:rsid w:val="00CB6279"/>
    <w:rsid w:val="00CB6598"/>
    <w:rsid w:val="00CC0638"/>
    <w:rsid w:val="00CC0B3A"/>
    <w:rsid w:val="00CC0D56"/>
    <w:rsid w:val="00CC0DF1"/>
    <w:rsid w:val="00CC378E"/>
    <w:rsid w:val="00CC50B9"/>
    <w:rsid w:val="00CC593D"/>
    <w:rsid w:val="00CC59E8"/>
    <w:rsid w:val="00CC6779"/>
    <w:rsid w:val="00CC67E6"/>
    <w:rsid w:val="00CC7785"/>
    <w:rsid w:val="00CD0E4E"/>
    <w:rsid w:val="00CD1D47"/>
    <w:rsid w:val="00CD2482"/>
    <w:rsid w:val="00CD2FE7"/>
    <w:rsid w:val="00CD3406"/>
    <w:rsid w:val="00CD3C5E"/>
    <w:rsid w:val="00CD4266"/>
    <w:rsid w:val="00CD43B7"/>
    <w:rsid w:val="00CD570A"/>
    <w:rsid w:val="00CD6C61"/>
    <w:rsid w:val="00CD6C93"/>
    <w:rsid w:val="00CD7AA9"/>
    <w:rsid w:val="00CE0A5D"/>
    <w:rsid w:val="00CE274D"/>
    <w:rsid w:val="00CE3A43"/>
    <w:rsid w:val="00CE4284"/>
    <w:rsid w:val="00CE45C3"/>
    <w:rsid w:val="00CE4A31"/>
    <w:rsid w:val="00CE517E"/>
    <w:rsid w:val="00CE529A"/>
    <w:rsid w:val="00CE68A0"/>
    <w:rsid w:val="00CE6C1D"/>
    <w:rsid w:val="00CE7550"/>
    <w:rsid w:val="00CE78FD"/>
    <w:rsid w:val="00CE7943"/>
    <w:rsid w:val="00CE7B07"/>
    <w:rsid w:val="00CE7CCC"/>
    <w:rsid w:val="00CF06EF"/>
    <w:rsid w:val="00CF0B38"/>
    <w:rsid w:val="00CF10DD"/>
    <w:rsid w:val="00CF13BE"/>
    <w:rsid w:val="00CF1482"/>
    <w:rsid w:val="00CF4132"/>
    <w:rsid w:val="00CF5AEB"/>
    <w:rsid w:val="00CF61FE"/>
    <w:rsid w:val="00CF66D2"/>
    <w:rsid w:val="00CF786C"/>
    <w:rsid w:val="00CF7C16"/>
    <w:rsid w:val="00D00E98"/>
    <w:rsid w:val="00D01462"/>
    <w:rsid w:val="00D01594"/>
    <w:rsid w:val="00D01BFE"/>
    <w:rsid w:val="00D01C18"/>
    <w:rsid w:val="00D02823"/>
    <w:rsid w:val="00D02AFF"/>
    <w:rsid w:val="00D0316D"/>
    <w:rsid w:val="00D03578"/>
    <w:rsid w:val="00D040D4"/>
    <w:rsid w:val="00D047CB"/>
    <w:rsid w:val="00D05054"/>
    <w:rsid w:val="00D056D6"/>
    <w:rsid w:val="00D056E7"/>
    <w:rsid w:val="00D06AED"/>
    <w:rsid w:val="00D107B4"/>
    <w:rsid w:val="00D10A59"/>
    <w:rsid w:val="00D10A71"/>
    <w:rsid w:val="00D10BF1"/>
    <w:rsid w:val="00D11F30"/>
    <w:rsid w:val="00D131B0"/>
    <w:rsid w:val="00D13F12"/>
    <w:rsid w:val="00D14F20"/>
    <w:rsid w:val="00D150DC"/>
    <w:rsid w:val="00D15D1F"/>
    <w:rsid w:val="00D162B2"/>
    <w:rsid w:val="00D16D24"/>
    <w:rsid w:val="00D22147"/>
    <w:rsid w:val="00D23E9C"/>
    <w:rsid w:val="00D255F0"/>
    <w:rsid w:val="00D2564E"/>
    <w:rsid w:val="00D26DC1"/>
    <w:rsid w:val="00D27046"/>
    <w:rsid w:val="00D27332"/>
    <w:rsid w:val="00D27BCC"/>
    <w:rsid w:val="00D3008B"/>
    <w:rsid w:val="00D31E0C"/>
    <w:rsid w:val="00D31FD4"/>
    <w:rsid w:val="00D32077"/>
    <w:rsid w:val="00D320DC"/>
    <w:rsid w:val="00D32122"/>
    <w:rsid w:val="00D3478B"/>
    <w:rsid w:val="00D35EB2"/>
    <w:rsid w:val="00D3603C"/>
    <w:rsid w:val="00D37738"/>
    <w:rsid w:val="00D37C60"/>
    <w:rsid w:val="00D41DB7"/>
    <w:rsid w:val="00D42147"/>
    <w:rsid w:val="00D431B3"/>
    <w:rsid w:val="00D4339B"/>
    <w:rsid w:val="00D450D7"/>
    <w:rsid w:val="00D459C0"/>
    <w:rsid w:val="00D459F5"/>
    <w:rsid w:val="00D46AF6"/>
    <w:rsid w:val="00D47733"/>
    <w:rsid w:val="00D50F79"/>
    <w:rsid w:val="00D51434"/>
    <w:rsid w:val="00D519DC"/>
    <w:rsid w:val="00D51C64"/>
    <w:rsid w:val="00D53527"/>
    <w:rsid w:val="00D53DDA"/>
    <w:rsid w:val="00D54750"/>
    <w:rsid w:val="00D54BB8"/>
    <w:rsid w:val="00D55411"/>
    <w:rsid w:val="00D55883"/>
    <w:rsid w:val="00D55AEB"/>
    <w:rsid w:val="00D563B4"/>
    <w:rsid w:val="00D566DC"/>
    <w:rsid w:val="00D5693E"/>
    <w:rsid w:val="00D60B9D"/>
    <w:rsid w:val="00D61DA4"/>
    <w:rsid w:val="00D62454"/>
    <w:rsid w:val="00D6287B"/>
    <w:rsid w:val="00D62CBA"/>
    <w:rsid w:val="00D63C61"/>
    <w:rsid w:val="00D64017"/>
    <w:rsid w:val="00D6569D"/>
    <w:rsid w:val="00D65842"/>
    <w:rsid w:val="00D65CB0"/>
    <w:rsid w:val="00D65FB7"/>
    <w:rsid w:val="00D67231"/>
    <w:rsid w:val="00D71715"/>
    <w:rsid w:val="00D71E41"/>
    <w:rsid w:val="00D7218C"/>
    <w:rsid w:val="00D72FB1"/>
    <w:rsid w:val="00D76A5C"/>
    <w:rsid w:val="00D77BCC"/>
    <w:rsid w:val="00D800CA"/>
    <w:rsid w:val="00D826B8"/>
    <w:rsid w:val="00D826CB"/>
    <w:rsid w:val="00D83410"/>
    <w:rsid w:val="00D83B24"/>
    <w:rsid w:val="00D8448A"/>
    <w:rsid w:val="00D84E82"/>
    <w:rsid w:val="00D8573B"/>
    <w:rsid w:val="00D867FD"/>
    <w:rsid w:val="00D86808"/>
    <w:rsid w:val="00D86F72"/>
    <w:rsid w:val="00D87364"/>
    <w:rsid w:val="00D87595"/>
    <w:rsid w:val="00D87BBE"/>
    <w:rsid w:val="00D87D93"/>
    <w:rsid w:val="00D910A3"/>
    <w:rsid w:val="00D9169A"/>
    <w:rsid w:val="00D91E2B"/>
    <w:rsid w:val="00D92541"/>
    <w:rsid w:val="00D942A2"/>
    <w:rsid w:val="00D942B7"/>
    <w:rsid w:val="00D94D8D"/>
    <w:rsid w:val="00D95251"/>
    <w:rsid w:val="00D95310"/>
    <w:rsid w:val="00D95FF3"/>
    <w:rsid w:val="00D9640F"/>
    <w:rsid w:val="00D96DA9"/>
    <w:rsid w:val="00D96FEA"/>
    <w:rsid w:val="00D97848"/>
    <w:rsid w:val="00D979A3"/>
    <w:rsid w:val="00DA0AF6"/>
    <w:rsid w:val="00DA2DDD"/>
    <w:rsid w:val="00DA3017"/>
    <w:rsid w:val="00DA4701"/>
    <w:rsid w:val="00DA4887"/>
    <w:rsid w:val="00DA48A4"/>
    <w:rsid w:val="00DA5564"/>
    <w:rsid w:val="00DA6E98"/>
    <w:rsid w:val="00DB0B52"/>
    <w:rsid w:val="00DB12B4"/>
    <w:rsid w:val="00DB2277"/>
    <w:rsid w:val="00DB2457"/>
    <w:rsid w:val="00DB267C"/>
    <w:rsid w:val="00DB29E7"/>
    <w:rsid w:val="00DB59A2"/>
    <w:rsid w:val="00DB5E20"/>
    <w:rsid w:val="00DB5F1C"/>
    <w:rsid w:val="00DC028A"/>
    <w:rsid w:val="00DC0E2A"/>
    <w:rsid w:val="00DC285F"/>
    <w:rsid w:val="00DC2FEF"/>
    <w:rsid w:val="00DC4635"/>
    <w:rsid w:val="00DC5279"/>
    <w:rsid w:val="00DC623F"/>
    <w:rsid w:val="00DC6C71"/>
    <w:rsid w:val="00DC70CE"/>
    <w:rsid w:val="00DC7BE9"/>
    <w:rsid w:val="00DD0682"/>
    <w:rsid w:val="00DD1C38"/>
    <w:rsid w:val="00DD3062"/>
    <w:rsid w:val="00DD3545"/>
    <w:rsid w:val="00DD44F1"/>
    <w:rsid w:val="00DD4AC0"/>
    <w:rsid w:val="00DD4FF1"/>
    <w:rsid w:val="00DD51D9"/>
    <w:rsid w:val="00DD623F"/>
    <w:rsid w:val="00DD67B9"/>
    <w:rsid w:val="00DD729B"/>
    <w:rsid w:val="00DD7365"/>
    <w:rsid w:val="00DD7829"/>
    <w:rsid w:val="00DE0215"/>
    <w:rsid w:val="00DE05E0"/>
    <w:rsid w:val="00DE0E29"/>
    <w:rsid w:val="00DE3FE7"/>
    <w:rsid w:val="00DE46E2"/>
    <w:rsid w:val="00DE4D8E"/>
    <w:rsid w:val="00DE5000"/>
    <w:rsid w:val="00DE60ED"/>
    <w:rsid w:val="00DE70B3"/>
    <w:rsid w:val="00DF0969"/>
    <w:rsid w:val="00DF0A97"/>
    <w:rsid w:val="00DF0F75"/>
    <w:rsid w:val="00DF1847"/>
    <w:rsid w:val="00DF2327"/>
    <w:rsid w:val="00DF2549"/>
    <w:rsid w:val="00DF29A1"/>
    <w:rsid w:val="00DF2A7D"/>
    <w:rsid w:val="00DF2C0D"/>
    <w:rsid w:val="00DF2FF6"/>
    <w:rsid w:val="00DF322C"/>
    <w:rsid w:val="00DF5339"/>
    <w:rsid w:val="00DF57BD"/>
    <w:rsid w:val="00DF5A72"/>
    <w:rsid w:val="00DF5C9B"/>
    <w:rsid w:val="00DF69F6"/>
    <w:rsid w:val="00DF7B94"/>
    <w:rsid w:val="00E00D57"/>
    <w:rsid w:val="00E012A8"/>
    <w:rsid w:val="00E0137E"/>
    <w:rsid w:val="00E026D2"/>
    <w:rsid w:val="00E02E79"/>
    <w:rsid w:val="00E031C6"/>
    <w:rsid w:val="00E031FD"/>
    <w:rsid w:val="00E0323D"/>
    <w:rsid w:val="00E03292"/>
    <w:rsid w:val="00E0551E"/>
    <w:rsid w:val="00E06330"/>
    <w:rsid w:val="00E06985"/>
    <w:rsid w:val="00E07057"/>
    <w:rsid w:val="00E075AC"/>
    <w:rsid w:val="00E076A6"/>
    <w:rsid w:val="00E0796C"/>
    <w:rsid w:val="00E079E5"/>
    <w:rsid w:val="00E07DCE"/>
    <w:rsid w:val="00E1377F"/>
    <w:rsid w:val="00E138E2"/>
    <w:rsid w:val="00E13C45"/>
    <w:rsid w:val="00E13FED"/>
    <w:rsid w:val="00E148FA"/>
    <w:rsid w:val="00E14ADC"/>
    <w:rsid w:val="00E158F6"/>
    <w:rsid w:val="00E15BAC"/>
    <w:rsid w:val="00E1602B"/>
    <w:rsid w:val="00E179BB"/>
    <w:rsid w:val="00E20569"/>
    <w:rsid w:val="00E205C0"/>
    <w:rsid w:val="00E20B0A"/>
    <w:rsid w:val="00E211C4"/>
    <w:rsid w:val="00E22736"/>
    <w:rsid w:val="00E248D2"/>
    <w:rsid w:val="00E2688C"/>
    <w:rsid w:val="00E27628"/>
    <w:rsid w:val="00E30D45"/>
    <w:rsid w:val="00E32D24"/>
    <w:rsid w:val="00E331AB"/>
    <w:rsid w:val="00E336A2"/>
    <w:rsid w:val="00E34A42"/>
    <w:rsid w:val="00E376C9"/>
    <w:rsid w:val="00E378CF"/>
    <w:rsid w:val="00E37F1F"/>
    <w:rsid w:val="00E37FEA"/>
    <w:rsid w:val="00E40216"/>
    <w:rsid w:val="00E4061E"/>
    <w:rsid w:val="00E40667"/>
    <w:rsid w:val="00E40D6B"/>
    <w:rsid w:val="00E428B6"/>
    <w:rsid w:val="00E439B4"/>
    <w:rsid w:val="00E43CE1"/>
    <w:rsid w:val="00E43FF7"/>
    <w:rsid w:val="00E456CF"/>
    <w:rsid w:val="00E45B3E"/>
    <w:rsid w:val="00E46130"/>
    <w:rsid w:val="00E51ACF"/>
    <w:rsid w:val="00E51F3C"/>
    <w:rsid w:val="00E53B80"/>
    <w:rsid w:val="00E56374"/>
    <w:rsid w:val="00E57261"/>
    <w:rsid w:val="00E60D27"/>
    <w:rsid w:val="00E61F84"/>
    <w:rsid w:val="00E641CC"/>
    <w:rsid w:val="00E6492C"/>
    <w:rsid w:val="00E64EEB"/>
    <w:rsid w:val="00E6537D"/>
    <w:rsid w:val="00E65BA6"/>
    <w:rsid w:val="00E65C64"/>
    <w:rsid w:val="00E66D42"/>
    <w:rsid w:val="00E66DC1"/>
    <w:rsid w:val="00E66FA6"/>
    <w:rsid w:val="00E677AF"/>
    <w:rsid w:val="00E70415"/>
    <w:rsid w:val="00E70CEB"/>
    <w:rsid w:val="00E71D00"/>
    <w:rsid w:val="00E720BB"/>
    <w:rsid w:val="00E72E81"/>
    <w:rsid w:val="00E730E0"/>
    <w:rsid w:val="00E73242"/>
    <w:rsid w:val="00E7336A"/>
    <w:rsid w:val="00E73908"/>
    <w:rsid w:val="00E74162"/>
    <w:rsid w:val="00E74D16"/>
    <w:rsid w:val="00E74E07"/>
    <w:rsid w:val="00E74FA1"/>
    <w:rsid w:val="00E75D4F"/>
    <w:rsid w:val="00E75DF3"/>
    <w:rsid w:val="00E76543"/>
    <w:rsid w:val="00E769EA"/>
    <w:rsid w:val="00E8020A"/>
    <w:rsid w:val="00E807C8"/>
    <w:rsid w:val="00E81591"/>
    <w:rsid w:val="00E816E6"/>
    <w:rsid w:val="00E8182E"/>
    <w:rsid w:val="00E81E8E"/>
    <w:rsid w:val="00E8351C"/>
    <w:rsid w:val="00E844D6"/>
    <w:rsid w:val="00E8477A"/>
    <w:rsid w:val="00E848B5"/>
    <w:rsid w:val="00E85C01"/>
    <w:rsid w:val="00E85C36"/>
    <w:rsid w:val="00E85F4E"/>
    <w:rsid w:val="00E86DA4"/>
    <w:rsid w:val="00E872D2"/>
    <w:rsid w:val="00E8767C"/>
    <w:rsid w:val="00E87799"/>
    <w:rsid w:val="00E87E5D"/>
    <w:rsid w:val="00E91890"/>
    <w:rsid w:val="00E91F39"/>
    <w:rsid w:val="00E921C7"/>
    <w:rsid w:val="00E947D7"/>
    <w:rsid w:val="00E957C5"/>
    <w:rsid w:val="00E961A9"/>
    <w:rsid w:val="00E97C0A"/>
    <w:rsid w:val="00E97EC8"/>
    <w:rsid w:val="00EA0BEC"/>
    <w:rsid w:val="00EA1103"/>
    <w:rsid w:val="00EA1ED7"/>
    <w:rsid w:val="00EA2970"/>
    <w:rsid w:val="00EA34FD"/>
    <w:rsid w:val="00EA37BD"/>
    <w:rsid w:val="00EA386D"/>
    <w:rsid w:val="00EA38ED"/>
    <w:rsid w:val="00EA450B"/>
    <w:rsid w:val="00EA5F56"/>
    <w:rsid w:val="00EA6FE3"/>
    <w:rsid w:val="00EA7016"/>
    <w:rsid w:val="00EA7098"/>
    <w:rsid w:val="00EB0B61"/>
    <w:rsid w:val="00EB19D7"/>
    <w:rsid w:val="00EB3703"/>
    <w:rsid w:val="00EB445E"/>
    <w:rsid w:val="00EB6012"/>
    <w:rsid w:val="00EB6B18"/>
    <w:rsid w:val="00EC0008"/>
    <w:rsid w:val="00EC09B2"/>
    <w:rsid w:val="00EC11AB"/>
    <w:rsid w:val="00EC38B0"/>
    <w:rsid w:val="00EC3D55"/>
    <w:rsid w:val="00EC574A"/>
    <w:rsid w:val="00EC6956"/>
    <w:rsid w:val="00EC70A7"/>
    <w:rsid w:val="00ED06BB"/>
    <w:rsid w:val="00ED24BB"/>
    <w:rsid w:val="00ED3A82"/>
    <w:rsid w:val="00ED42BA"/>
    <w:rsid w:val="00ED469F"/>
    <w:rsid w:val="00EE01D0"/>
    <w:rsid w:val="00EE177D"/>
    <w:rsid w:val="00EE2AB0"/>
    <w:rsid w:val="00EE3051"/>
    <w:rsid w:val="00EE3B2F"/>
    <w:rsid w:val="00EE43BD"/>
    <w:rsid w:val="00EE46AD"/>
    <w:rsid w:val="00EE4803"/>
    <w:rsid w:val="00EE4CD3"/>
    <w:rsid w:val="00EE6999"/>
    <w:rsid w:val="00EE7764"/>
    <w:rsid w:val="00EF13CC"/>
    <w:rsid w:val="00EF206A"/>
    <w:rsid w:val="00EF2521"/>
    <w:rsid w:val="00EF2A78"/>
    <w:rsid w:val="00EF2E29"/>
    <w:rsid w:val="00EF3DBC"/>
    <w:rsid w:val="00EF51AA"/>
    <w:rsid w:val="00EF5209"/>
    <w:rsid w:val="00EF537A"/>
    <w:rsid w:val="00EF6573"/>
    <w:rsid w:val="00EF7132"/>
    <w:rsid w:val="00F00ABC"/>
    <w:rsid w:val="00F029B0"/>
    <w:rsid w:val="00F02BCF"/>
    <w:rsid w:val="00F03177"/>
    <w:rsid w:val="00F03A06"/>
    <w:rsid w:val="00F03C43"/>
    <w:rsid w:val="00F041E8"/>
    <w:rsid w:val="00F04FAB"/>
    <w:rsid w:val="00F064EE"/>
    <w:rsid w:val="00F06743"/>
    <w:rsid w:val="00F07045"/>
    <w:rsid w:val="00F07383"/>
    <w:rsid w:val="00F110B9"/>
    <w:rsid w:val="00F127E3"/>
    <w:rsid w:val="00F12DA0"/>
    <w:rsid w:val="00F13302"/>
    <w:rsid w:val="00F13435"/>
    <w:rsid w:val="00F14100"/>
    <w:rsid w:val="00F14596"/>
    <w:rsid w:val="00F15790"/>
    <w:rsid w:val="00F16E1E"/>
    <w:rsid w:val="00F20252"/>
    <w:rsid w:val="00F2025E"/>
    <w:rsid w:val="00F20618"/>
    <w:rsid w:val="00F209A8"/>
    <w:rsid w:val="00F20AF0"/>
    <w:rsid w:val="00F20DC4"/>
    <w:rsid w:val="00F21992"/>
    <w:rsid w:val="00F21FCF"/>
    <w:rsid w:val="00F2499F"/>
    <w:rsid w:val="00F24E60"/>
    <w:rsid w:val="00F24F40"/>
    <w:rsid w:val="00F2550C"/>
    <w:rsid w:val="00F2679C"/>
    <w:rsid w:val="00F2719B"/>
    <w:rsid w:val="00F27D17"/>
    <w:rsid w:val="00F317C1"/>
    <w:rsid w:val="00F31E59"/>
    <w:rsid w:val="00F3274C"/>
    <w:rsid w:val="00F32818"/>
    <w:rsid w:val="00F32A46"/>
    <w:rsid w:val="00F32C4C"/>
    <w:rsid w:val="00F33338"/>
    <w:rsid w:val="00F37179"/>
    <w:rsid w:val="00F37289"/>
    <w:rsid w:val="00F41971"/>
    <w:rsid w:val="00F41B0F"/>
    <w:rsid w:val="00F41ED4"/>
    <w:rsid w:val="00F41F54"/>
    <w:rsid w:val="00F42CA7"/>
    <w:rsid w:val="00F42EC7"/>
    <w:rsid w:val="00F432FF"/>
    <w:rsid w:val="00F4370F"/>
    <w:rsid w:val="00F451EC"/>
    <w:rsid w:val="00F462A7"/>
    <w:rsid w:val="00F503EA"/>
    <w:rsid w:val="00F51139"/>
    <w:rsid w:val="00F521A1"/>
    <w:rsid w:val="00F5254F"/>
    <w:rsid w:val="00F539F6"/>
    <w:rsid w:val="00F54730"/>
    <w:rsid w:val="00F54DE9"/>
    <w:rsid w:val="00F55326"/>
    <w:rsid w:val="00F56D01"/>
    <w:rsid w:val="00F57001"/>
    <w:rsid w:val="00F574F8"/>
    <w:rsid w:val="00F57B27"/>
    <w:rsid w:val="00F6128A"/>
    <w:rsid w:val="00F6138E"/>
    <w:rsid w:val="00F62457"/>
    <w:rsid w:val="00F6326C"/>
    <w:rsid w:val="00F6328F"/>
    <w:rsid w:val="00F63471"/>
    <w:rsid w:val="00F63492"/>
    <w:rsid w:val="00F6747B"/>
    <w:rsid w:val="00F713B6"/>
    <w:rsid w:val="00F715C9"/>
    <w:rsid w:val="00F71805"/>
    <w:rsid w:val="00F7409D"/>
    <w:rsid w:val="00F75104"/>
    <w:rsid w:val="00F7511D"/>
    <w:rsid w:val="00F754C3"/>
    <w:rsid w:val="00F7592A"/>
    <w:rsid w:val="00F76437"/>
    <w:rsid w:val="00F77B35"/>
    <w:rsid w:val="00F77D4E"/>
    <w:rsid w:val="00F80227"/>
    <w:rsid w:val="00F82AD4"/>
    <w:rsid w:val="00F82EE7"/>
    <w:rsid w:val="00F83EEA"/>
    <w:rsid w:val="00F845C6"/>
    <w:rsid w:val="00F85988"/>
    <w:rsid w:val="00F85B5A"/>
    <w:rsid w:val="00F85F6A"/>
    <w:rsid w:val="00F866A5"/>
    <w:rsid w:val="00F86781"/>
    <w:rsid w:val="00F8684E"/>
    <w:rsid w:val="00F86A36"/>
    <w:rsid w:val="00F86FFB"/>
    <w:rsid w:val="00F879B7"/>
    <w:rsid w:val="00F87C92"/>
    <w:rsid w:val="00F91556"/>
    <w:rsid w:val="00F93376"/>
    <w:rsid w:val="00F9400A"/>
    <w:rsid w:val="00F959D8"/>
    <w:rsid w:val="00F95BB4"/>
    <w:rsid w:val="00F95E77"/>
    <w:rsid w:val="00FA35EE"/>
    <w:rsid w:val="00FA36A7"/>
    <w:rsid w:val="00FA37CE"/>
    <w:rsid w:val="00FA4202"/>
    <w:rsid w:val="00FA452C"/>
    <w:rsid w:val="00FA5046"/>
    <w:rsid w:val="00FA5128"/>
    <w:rsid w:val="00FA6358"/>
    <w:rsid w:val="00FB077C"/>
    <w:rsid w:val="00FB3D4F"/>
    <w:rsid w:val="00FB6202"/>
    <w:rsid w:val="00FB7902"/>
    <w:rsid w:val="00FC0656"/>
    <w:rsid w:val="00FC1283"/>
    <w:rsid w:val="00FC1611"/>
    <w:rsid w:val="00FC1818"/>
    <w:rsid w:val="00FC1BB9"/>
    <w:rsid w:val="00FC244F"/>
    <w:rsid w:val="00FC3094"/>
    <w:rsid w:val="00FC3FE9"/>
    <w:rsid w:val="00FC46BC"/>
    <w:rsid w:val="00FC6B68"/>
    <w:rsid w:val="00FC6BA3"/>
    <w:rsid w:val="00FC746F"/>
    <w:rsid w:val="00FC78E2"/>
    <w:rsid w:val="00FD0E24"/>
    <w:rsid w:val="00FD1DC7"/>
    <w:rsid w:val="00FD213A"/>
    <w:rsid w:val="00FD3593"/>
    <w:rsid w:val="00FD63C1"/>
    <w:rsid w:val="00FD704F"/>
    <w:rsid w:val="00FD7AF0"/>
    <w:rsid w:val="00FE0257"/>
    <w:rsid w:val="00FE091B"/>
    <w:rsid w:val="00FE24D7"/>
    <w:rsid w:val="00FE43EE"/>
    <w:rsid w:val="00FE531B"/>
    <w:rsid w:val="00FE5593"/>
    <w:rsid w:val="00FF09F2"/>
    <w:rsid w:val="00FF10B4"/>
    <w:rsid w:val="00FF12AB"/>
    <w:rsid w:val="00FF23E0"/>
    <w:rsid w:val="00FF2BBE"/>
    <w:rsid w:val="00FF3DC1"/>
    <w:rsid w:val="00FF430E"/>
    <w:rsid w:val="00FF5224"/>
    <w:rsid w:val="00FF5309"/>
    <w:rsid w:val="00FF59C2"/>
    <w:rsid w:val="00FF6A6A"/>
    <w:rsid w:val="00FF72A1"/>
    <w:rsid w:val="00FF7330"/>
    <w:rsid w:val="00FF772B"/>
    <w:rsid w:val="01AB5EC9"/>
    <w:rsid w:val="01C34754"/>
    <w:rsid w:val="0205B981"/>
    <w:rsid w:val="024A7D9F"/>
    <w:rsid w:val="029AABE6"/>
    <w:rsid w:val="038469A5"/>
    <w:rsid w:val="04090E96"/>
    <w:rsid w:val="04390EA9"/>
    <w:rsid w:val="043925C7"/>
    <w:rsid w:val="047E0598"/>
    <w:rsid w:val="04F7990B"/>
    <w:rsid w:val="05D4998E"/>
    <w:rsid w:val="05DA1879"/>
    <w:rsid w:val="05E2E57A"/>
    <w:rsid w:val="05E6A7AB"/>
    <w:rsid w:val="063E1B6C"/>
    <w:rsid w:val="075FB38F"/>
    <w:rsid w:val="07E9B9E0"/>
    <w:rsid w:val="0930D39F"/>
    <w:rsid w:val="097EBE2C"/>
    <w:rsid w:val="099639CD"/>
    <w:rsid w:val="09C3824A"/>
    <w:rsid w:val="0A707BFF"/>
    <w:rsid w:val="0A7AC685"/>
    <w:rsid w:val="0AD72041"/>
    <w:rsid w:val="0B0BE36C"/>
    <w:rsid w:val="0B9A63D6"/>
    <w:rsid w:val="0BA16CB6"/>
    <w:rsid w:val="0BF6D772"/>
    <w:rsid w:val="0C286540"/>
    <w:rsid w:val="0C5E69D3"/>
    <w:rsid w:val="0CFB1250"/>
    <w:rsid w:val="0DAAE567"/>
    <w:rsid w:val="0E5F5458"/>
    <w:rsid w:val="0E732F3B"/>
    <w:rsid w:val="0F389CF3"/>
    <w:rsid w:val="0F62BE8B"/>
    <w:rsid w:val="0F83C3A3"/>
    <w:rsid w:val="0F92D5BC"/>
    <w:rsid w:val="102A9144"/>
    <w:rsid w:val="10394F93"/>
    <w:rsid w:val="10664D15"/>
    <w:rsid w:val="1112D620"/>
    <w:rsid w:val="1152C874"/>
    <w:rsid w:val="11BF1F64"/>
    <w:rsid w:val="11C65DB5"/>
    <w:rsid w:val="12703DB5"/>
    <w:rsid w:val="1284E817"/>
    <w:rsid w:val="12E278DD"/>
    <w:rsid w:val="1317A66A"/>
    <w:rsid w:val="136EEB09"/>
    <w:rsid w:val="13FFC23C"/>
    <w:rsid w:val="145EBEFB"/>
    <w:rsid w:val="1518A26F"/>
    <w:rsid w:val="152E878B"/>
    <w:rsid w:val="1571C57A"/>
    <w:rsid w:val="1635A087"/>
    <w:rsid w:val="168555B1"/>
    <w:rsid w:val="16921423"/>
    <w:rsid w:val="180F11C9"/>
    <w:rsid w:val="18242458"/>
    <w:rsid w:val="18BBA810"/>
    <w:rsid w:val="18FA0AAC"/>
    <w:rsid w:val="1912AECD"/>
    <w:rsid w:val="193F797E"/>
    <w:rsid w:val="1989E7AC"/>
    <w:rsid w:val="19DE925B"/>
    <w:rsid w:val="1A12CC80"/>
    <w:rsid w:val="1B684ADE"/>
    <w:rsid w:val="1BA7D0CC"/>
    <w:rsid w:val="1BCB3DCC"/>
    <w:rsid w:val="1BE53755"/>
    <w:rsid w:val="1BECA364"/>
    <w:rsid w:val="1F5B7E94"/>
    <w:rsid w:val="1F887C16"/>
    <w:rsid w:val="2074433B"/>
    <w:rsid w:val="20F639B1"/>
    <w:rsid w:val="21C52BB4"/>
    <w:rsid w:val="23513771"/>
    <w:rsid w:val="240894F0"/>
    <w:rsid w:val="242DDA73"/>
    <w:rsid w:val="24489A84"/>
    <w:rsid w:val="24546555"/>
    <w:rsid w:val="24691242"/>
    <w:rsid w:val="24AE0931"/>
    <w:rsid w:val="24D49A93"/>
    <w:rsid w:val="24DE0944"/>
    <w:rsid w:val="24F61DF2"/>
    <w:rsid w:val="256C7C75"/>
    <w:rsid w:val="25E46AE5"/>
    <w:rsid w:val="2610C22C"/>
    <w:rsid w:val="2687A5E0"/>
    <w:rsid w:val="26B165B9"/>
    <w:rsid w:val="27734261"/>
    <w:rsid w:val="27C9A130"/>
    <w:rsid w:val="28A6947A"/>
    <w:rsid w:val="292FDDEA"/>
    <w:rsid w:val="294D4C16"/>
    <w:rsid w:val="29A1DE70"/>
    <w:rsid w:val="29D03D99"/>
    <w:rsid w:val="2B3BCFE7"/>
    <w:rsid w:val="2DB7D94F"/>
    <w:rsid w:val="2E2DE242"/>
    <w:rsid w:val="2E5DF973"/>
    <w:rsid w:val="2EBE39FD"/>
    <w:rsid w:val="2F2EE584"/>
    <w:rsid w:val="2F48ED79"/>
    <w:rsid w:val="322D582F"/>
    <w:rsid w:val="3256E93E"/>
    <w:rsid w:val="334C4E79"/>
    <w:rsid w:val="33B4F632"/>
    <w:rsid w:val="33FC3B7B"/>
    <w:rsid w:val="35A6E6ED"/>
    <w:rsid w:val="36F4CD4C"/>
    <w:rsid w:val="37534934"/>
    <w:rsid w:val="38527E88"/>
    <w:rsid w:val="386C52EE"/>
    <w:rsid w:val="390E9918"/>
    <w:rsid w:val="39821BF4"/>
    <w:rsid w:val="399C637B"/>
    <w:rsid w:val="39C7C8CE"/>
    <w:rsid w:val="39CC7AAC"/>
    <w:rsid w:val="3A72D02C"/>
    <w:rsid w:val="3B763A5F"/>
    <w:rsid w:val="3B7D2512"/>
    <w:rsid w:val="3BA65190"/>
    <w:rsid w:val="3C07D478"/>
    <w:rsid w:val="3C8E75D6"/>
    <w:rsid w:val="3EF9E6D3"/>
    <w:rsid w:val="3F3EB96B"/>
    <w:rsid w:val="3FC1F847"/>
    <w:rsid w:val="40BE9F2D"/>
    <w:rsid w:val="41156826"/>
    <w:rsid w:val="4243AB06"/>
    <w:rsid w:val="42B7D275"/>
    <w:rsid w:val="42DA921D"/>
    <w:rsid w:val="42F28B8A"/>
    <w:rsid w:val="43CE1658"/>
    <w:rsid w:val="43D4C366"/>
    <w:rsid w:val="4467B75D"/>
    <w:rsid w:val="449C9322"/>
    <w:rsid w:val="450E0CDD"/>
    <w:rsid w:val="4552AB63"/>
    <w:rsid w:val="46119B67"/>
    <w:rsid w:val="46AE5F16"/>
    <w:rsid w:val="4710226A"/>
    <w:rsid w:val="47A67B5C"/>
    <w:rsid w:val="47C3F880"/>
    <w:rsid w:val="47EB3F7A"/>
    <w:rsid w:val="48BE927C"/>
    <w:rsid w:val="48EEA9AD"/>
    <w:rsid w:val="49C11365"/>
    <w:rsid w:val="49D26A13"/>
    <w:rsid w:val="4A037BC0"/>
    <w:rsid w:val="4A8BD50C"/>
    <w:rsid w:val="4AAD3AA4"/>
    <w:rsid w:val="4B55F9BC"/>
    <w:rsid w:val="4CE4590C"/>
    <w:rsid w:val="4CFD1CD1"/>
    <w:rsid w:val="4D494F9F"/>
    <w:rsid w:val="4D8A7BBB"/>
    <w:rsid w:val="4D9F4CFF"/>
    <w:rsid w:val="4E11F346"/>
    <w:rsid w:val="4E491356"/>
    <w:rsid w:val="4EE30634"/>
    <w:rsid w:val="4F2C28C4"/>
    <w:rsid w:val="4F476B2F"/>
    <w:rsid w:val="506187D9"/>
    <w:rsid w:val="507C8E16"/>
    <w:rsid w:val="50C89A56"/>
    <w:rsid w:val="516B4B5C"/>
    <w:rsid w:val="51C7BEF8"/>
    <w:rsid w:val="536E5573"/>
    <w:rsid w:val="53BEB6EF"/>
    <w:rsid w:val="53FA6E1A"/>
    <w:rsid w:val="5540A3A7"/>
    <w:rsid w:val="55787768"/>
    <w:rsid w:val="5586BF42"/>
    <w:rsid w:val="55973297"/>
    <w:rsid w:val="55F23DAC"/>
    <w:rsid w:val="56045C78"/>
    <w:rsid w:val="561C0C6D"/>
    <w:rsid w:val="563701CA"/>
    <w:rsid w:val="5715AD8E"/>
    <w:rsid w:val="571F2610"/>
    <w:rsid w:val="57E7356C"/>
    <w:rsid w:val="58640F54"/>
    <w:rsid w:val="58A2B840"/>
    <w:rsid w:val="58B75285"/>
    <w:rsid w:val="58F8FCF4"/>
    <w:rsid w:val="5B02EB09"/>
    <w:rsid w:val="5B494262"/>
    <w:rsid w:val="5BEB0F4F"/>
    <w:rsid w:val="5C9F4226"/>
    <w:rsid w:val="5CD9CC95"/>
    <w:rsid w:val="5CEE7982"/>
    <w:rsid w:val="5CF19331"/>
    <w:rsid w:val="5D693D37"/>
    <w:rsid w:val="5D87F673"/>
    <w:rsid w:val="5E514B54"/>
    <w:rsid w:val="5EB3A379"/>
    <w:rsid w:val="5EE33055"/>
    <w:rsid w:val="5F59EA7F"/>
    <w:rsid w:val="5F7A4337"/>
    <w:rsid w:val="5FBDBA8B"/>
    <w:rsid w:val="5FE08BDD"/>
    <w:rsid w:val="6021FBF3"/>
    <w:rsid w:val="6028528C"/>
    <w:rsid w:val="605407BC"/>
    <w:rsid w:val="61404324"/>
    <w:rsid w:val="6342A277"/>
    <w:rsid w:val="6375C1AC"/>
    <w:rsid w:val="63ED3E3C"/>
    <w:rsid w:val="642E687D"/>
    <w:rsid w:val="64677E2D"/>
    <w:rsid w:val="6480697E"/>
    <w:rsid w:val="6497A3D8"/>
    <w:rsid w:val="65DFF680"/>
    <w:rsid w:val="664AA6ED"/>
    <w:rsid w:val="66D07FDF"/>
    <w:rsid w:val="68337C8A"/>
    <w:rsid w:val="6860146A"/>
    <w:rsid w:val="68BF8E84"/>
    <w:rsid w:val="6918FC3F"/>
    <w:rsid w:val="694E7A88"/>
    <w:rsid w:val="699840EE"/>
    <w:rsid w:val="6A4E5E3E"/>
    <w:rsid w:val="6A66E8D0"/>
    <w:rsid w:val="6ABD38A4"/>
    <w:rsid w:val="6AE2596C"/>
    <w:rsid w:val="6AE52309"/>
    <w:rsid w:val="6AF89163"/>
    <w:rsid w:val="6BD8EFFF"/>
    <w:rsid w:val="6C40BFB4"/>
    <w:rsid w:val="6C5579DA"/>
    <w:rsid w:val="6D28E3FA"/>
    <w:rsid w:val="6EDE25E6"/>
    <w:rsid w:val="6F658526"/>
    <w:rsid w:val="6F909F8C"/>
    <w:rsid w:val="6FEDB3C5"/>
    <w:rsid w:val="70064968"/>
    <w:rsid w:val="703F7F9A"/>
    <w:rsid w:val="71663469"/>
    <w:rsid w:val="718F94AD"/>
    <w:rsid w:val="71C826DF"/>
    <w:rsid w:val="729E6F39"/>
    <w:rsid w:val="72B3EFB5"/>
    <w:rsid w:val="72EF0184"/>
    <w:rsid w:val="72FE643C"/>
    <w:rsid w:val="733FE307"/>
    <w:rsid w:val="73C2CF37"/>
    <w:rsid w:val="73CEA41D"/>
    <w:rsid w:val="757BD4A7"/>
    <w:rsid w:val="75A87B01"/>
    <w:rsid w:val="76ABD6BA"/>
    <w:rsid w:val="7771F8CC"/>
    <w:rsid w:val="7790C7BE"/>
    <w:rsid w:val="77C420AB"/>
    <w:rsid w:val="77D3137A"/>
    <w:rsid w:val="77F437DC"/>
    <w:rsid w:val="780590C1"/>
    <w:rsid w:val="78B2AB20"/>
    <w:rsid w:val="7951AE15"/>
    <w:rsid w:val="7955AC38"/>
    <w:rsid w:val="7956123E"/>
    <w:rsid w:val="79C87EBE"/>
    <w:rsid w:val="7A5DF0EB"/>
    <w:rsid w:val="7A95E162"/>
    <w:rsid w:val="7BA4BD7B"/>
    <w:rsid w:val="7BC58768"/>
    <w:rsid w:val="7BE3D543"/>
    <w:rsid w:val="7C4B12FB"/>
    <w:rsid w:val="7C6A5EE1"/>
    <w:rsid w:val="7ED01F2B"/>
    <w:rsid w:val="7EDECC24"/>
    <w:rsid w:val="7F20BDB4"/>
    <w:rsid w:val="7F3D2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0A3A7"/>
  <w15:chartTrackingRefBased/>
  <w15:docId w15:val="{3B907A74-AC21-4F80-BD08-90830E8F6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FE3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2E2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79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79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79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9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918"/>
    <w:rPr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  <w:rsid w:val="003F1533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DD44F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177DA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77DA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B177DA"/>
    <w:pPr>
      <w:jc w:val="both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B177DA"/>
    <w:rPr>
      <w:rFonts w:ascii="Times New Roman" w:hAnsi="Times New Roman" w:cs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30739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D27BCC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2"/>
    </w:rPr>
  </w:style>
  <w:style w:type="paragraph" w:styleId="BodyText">
    <w:name w:val="Body Text"/>
    <w:basedOn w:val="Normal"/>
    <w:link w:val="BodyTextChar"/>
    <w:uiPriority w:val="1"/>
    <w:qFormat/>
    <w:rsid w:val="00FC6BA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2"/>
    </w:rPr>
  </w:style>
  <w:style w:type="character" w:customStyle="1" w:styleId="BodyTextChar">
    <w:name w:val="Body Text Char"/>
    <w:basedOn w:val="DefaultParagraphFont"/>
    <w:link w:val="BodyText"/>
    <w:uiPriority w:val="1"/>
    <w:rsid w:val="00FC6BA3"/>
    <w:rPr>
      <w:rFonts w:ascii="Arial" w:eastAsia="Arial" w:hAnsi="Arial" w:cs="Arial"/>
    </w:rPr>
  </w:style>
  <w:style w:type="character" w:customStyle="1" w:styleId="apple-converted-space">
    <w:name w:val="apple-converted-space"/>
    <w:basedOn w:val="DefaultParagraphFont"/>
    <w:rsid w:val="005F044B"/>
  </w:style>
  <w:style w:type="character" w:styleId="FollowedHyperlink">
    <w:name w:val="FollowedHyperlink"/>
    <w:basedOn w:val="DefaultParagraphFont"/>
    <w:uiPriority w:val="99"/>
    <w:semiHidden/>
    <w:unhideWhenUsed/>
    <w:rsid w:val="00BB06D0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A6FE3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F2E2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EF2E29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204E4D"/>
  </w:style>
  <w:style w:type="paragraph" w:customStyle="1" w:styleId="Default">
    <w:name w:val="Default"/>
    <w:rsid w:val="00EA2970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5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91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10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762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2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7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7811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78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105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5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07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62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5002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30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75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3016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58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107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9757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12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42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2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4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3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90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99FA03-70F8-D74A-B932-6FBCCE9EF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61</Words>
  <Characters>548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3</CharactersWithSpaces>
  <SharedDoc>false</SharedDoc>
  <HLinks>
    <vt:vector size="150" baseType="variant">
      <vt:variant>
        <vt:i4>3342451</vt:i4>
      </vt:variant>
      <vt:variant>
        <vt:i4>139</vt:i4>
      </vt:variant>
      <vt:variant>
        <vt:i4>0</vt:i4>
      </vt:variant>
      <vt:variant>
        <vt:i4>5</vt:i4>
      </vt:variant>
      <vt:variant>
        <vt:lpwstr>https://doi.org/10.1001/jama.2016.14697</vt:lpwstr>
      </vt:variant>
      <vt:variant>
        <vt:lpwstr/>
      </vt:variant>
      <vt:variant>
        <vt:i4>1114199</vt:i4>
      </vt:variant>
      <vt:variant>
        <vt:i4>136</vt:i4>
      </vt:variant>
      <vt:variant>
        <vt:i4>0</vt:i4>
      </vt:variant>
      <vt:variant>
        <vt:i4>5</vt:i4>
      </vt:variant>
      <vt:variant>
        <vt:lpwstr>https://doi.org/10.1177/10775595211072516</vt:lpwstr>
      </vt:variant>
      <vt:variant>
        <vt:lpwstr/>
      </vt:variant>
      <vt:variant>
        <vt:i4>2162741</vt:i4>
      </vt:variant>
      <vt:variant>
        <vt:i4>133</vt:i4>
      </vt:variant>
      <vt:variant>
        <vt:i4>0</vt:i4>
      </vt:variant>
      <vt:variant>
        <vt:i4>5</vt:i4>
      </vt:variant>
      <vt:variant>
        <vt:lpwstr>https://doi.org/https://doi.org/10.1002/imhj.21963</vt:lpwstr>
      </vt:variant>
      <vt:variant>
        <vt:lpwstr/>
      </vt:variant>
      <vt:variant>
        <vt:i4>5636107</vt:i4>
      </vt:variant>
      <vt:variant>
        <vt:i4>130</vt:i4>
      </vt:variant>
      <vt:variant>
        <vt:i4>0</vt:i4>
      </vt:variant>
      <vt:variant>
        <vt:i4>5</vt:i4>
      </vt:variant>
      <vt:variant>
        <vt:lpwstr>https://doi.org/https://doi.org/10.1016/j.chiabu.2019.104127</vt:lpwstr>
      </vt:variant>
      <vt:variant>
        <vt:lpwstr/>
      </vt:variant>
      <vt:variant>
        <vt:i4>2490469</vt:i4>
      </vt:variant>
      <vt:variant>
        <vt:i4>127</vt:i4>
      </vt:variant>
      <vt:variant>
        <vt:i4>0</vt:i4>
      </vt:variant>
      <vt:variant>
        <vt:i4>5</vt:i4>
      </vt:variant>
      <vt:variant>
        <vt:lpwstr>https://doi.org/10.1542/peds.2004-0961</vt:lpwstr>
      </vt:variant>
      <vt:variant>
        <vt:lpwstr/>
      </vt:variant>
      <vt:variant>
        <vt:i4>3735657</vt:i4>
      </vt:variant>
      <vt:variant>
        <vt:i4>124</vt:i4>
      </vt:variant>
      <vt:variant>
        <vt:i4>0</vt:i4>
      </vt:variant>
      <vt:variant>
        <vt:i4>5</vt:i4>
      </vt:variant>
      <vt:variant>
        <vt:lpwstr>https://www.healthypeople.gov/2020/About-Healthy-People</vt:lpwstr>
      </vt:variant>
      <vt:variant>
        <vt:lpwstr/>
      </vt:variant>
      <vt:variant>
        <vt:i4>1900566</vt:i4>
      </vt:variant>
      <vt:variant>
        <vt:i4>121</vt:i4>
      </vt:variant>
      <vt:variant>
        <vt:i4>0</vt:i4>
      </vt:variant>
      <vt:variant>
        <vt:i4>5</vt:i4>
      </vt:variant>
      <vt:variant>
        <vt:lpwstr>https://www.hvresearch.org/wp-content/uploads/2020/04/COVID-19s-Early-Impact-on-Home-Visiting.pdf</vt:lpwstr>
      </vt:variant>
      <vt:variant>
        <vt:lpwstr/>
      </vt:variant>
      <vt:variant>
        <vt:i4>6291531</vt:i4>
      </vt:variant>
      <vt:variant>
        <vt:i4>118</vt:i4>
      </vt:variant>
      <vt:variant>
        <vt:i4>0</vt:i4>
      </vt:variant>
      <vt:variant>
        <vt:i4>5</vt:i4>
      </vt:variant>
      <vt:variant>
        <vt:lpwstr>https://www.cdc.gov/nchs/healthy_people/hp2020/hp2020_midcourse_review.htm</vt:lpwstr>
      </vt:variant>
      <vt:variant>
        <vt:lpwstr/>
      </vt:variant>
      <vt:variant>
        <vt:i4>1441880</vt:i4>
      </vt:variant>
      <vt:variant>
        <vt:i4>115</vt:i4>
      </vt:variant>
      <vt:variant>
        <vt:i4>0</vt:i4>
      </vt:variant>
      <vt:variant>
        <vt:i4>5</vt:i4>
      </vt:variant>
      <vt:variant>
        <vt:lpwstr>https://doi.org/10.1177/20552076221123711</vt:lpwstr>
      </vt:variant>
      <vt:variant>
        <vt:lpwstr/>
      </vt:variant>
      <vt:variant>
        <vt:i4>720983</vt:i4>
      </vt:variant>
      <vt:variant>
        <vt:i4>112</vt:i4>
      </vt:variant>
      <vt:variant>
        <vt:i4>0</vt:i4>
      </vt:variant>
      <vt:variant>
        <vt:i4>5</vt:i4>
      </vt:variant>
      <vt:variant>
        <vt:lpwstr>https://doi.org/10.2105/ajph.2014.302430</vt:lpwstr>
      </vt:variant>
      <vt:variant>
        <vt:lpwstr/>
      </vt:variant>
      <vt:variant>
        <vt:i4>2883678</vt:i4>
      </vt:variant>
      <vt:variant>
        <vt:i4>109</vt:i4>
      </vt:variant>
      <vt:variant>
        <vt:i4>0</vt:i4>
      </vt:variant>
      <vt:variant>
        <vt:i4>5</vt:i4>
      </vt:variant>
      <vt:variant>
        <vt:lpwstr>https://homvee.acf.hhs.gov/sites/default/files/2020-02/homevee_effectiveness_executive_summary_dec_2019.pdf</vt:lpwstr>
      </vt:variant>
      <vt:variant>
        <vt:lpwstr/>
      </vt:variant>
      <vt:variant>
        <vt:i4>3604589</vt:i4>
      </vt:variant>
      <vt:variant>
        <vt:i4>106</vt:i4>
      </vt:variant>
      <vt:variant>
        <vt:i4>0</vt:i4>
      </vt:variant>
      <vt:variant>
        <vt:i4>5</vt:i4>
      </vt:variant>
      <vt:variant>
        <vt:lpwstr>https://www.ncbi.nlm.nih.gov/pubmed/9272896</vt:lpwstr>
      </vt:variant>
      <vt:variant>
        <vt:lpwstr/>
      </vt:variant>
      <vt:variant>
        <vt:i4>3932202</vt:i4>
      </vt:variant>
      <vt:variant>
        <vt:i4>103</vt:i4>
      </vt:variant>
      <vt:variant>
        <vt:i4>0</vt:i4>
      </vt:variant>
      <vt:variant>
        <vt:i4>5</vt:i4>
      </vt:variant>
      <vt:variant>
        <vt:lpwstr>https://mchb.hrsa.gov/Home-Visiting-Information-During-COVID-19</vt:lpwstr>
      </vt:variant>
      <vt:variant>
        <vt:lpwstr/>
      </vt:variant>
      <vt:variant>
        <vt:i4>2555937</vt:i4>
      </vt:variant>
      <vt:variant>
        <vt:i4>100</vt:i4>
      </vt:variant>
      <vt:variant>
        <vt:i4>0</vt:i4>
      </vt:variant>
      <vt:variant>
        <vt:i4>5</vt:i4>
      </vt:variant>
      <vt:variant>
        <vt:lpwstr>https://mchb.hrsa.gov/maternal-child-health-initiatives/home-visiting-overview</vt:lpwstr>
      </vt:variant>
      <vt:variant>
        <vt:lpwstr/>
      </vt:variant>
      <vt:variant>
        <vt:i4>2752631</vt:i4>
      </vt:variant>
      <vt:variant>
        <vt:i4>97</vt:i4>
      </vt:variant>
      <vt:variant>
        <vt:i4>0</vt:i4>
      </vt:variant>
      <vt:variant>
        <vt:i4>5</vt:i4>
      </vt:variant>
      <vt:variant>
        <vt:lpwstr>https://doi.org/https://doi.org/10.1016/j.brat.2016.11.001</vt:lpwstr>
      </vt:variant>
      <vt:variant>
        <vt:lpwstr/>
      </vt:variant>
      <vt:variant>
        <vt:i4>720977</vt:i4>
      </vt:variant>
      <vt:variant>
        <vt:i4>94</vt:i4>
      </vt:variant>
      <vt:variant>
        <vt:i4>0</vt:i4>
      </vt:variant>
      <vt:variant>
        <vt:i4>5</vt:i4>
      </vt:variant>
      <vt:variant>
        <vt:lpwstr>https://doi.org/10.1037/14805-020</vt:lpwstr>
      </vt:variant>
      <vt:variant>
        <vt:lpwstr/>
      </vt:variant>
      <vt:variant>
        <vt:i4>5505044</vt:i4>
      </vt:variant>
      <vt:variant>
        <vt:i4>91</vt:i4>
      </vt:variant>
      <vt:variant>
        <vt:i4>0</vt:i4>
      </vt:variant>
      <vt:variant>
        <vt:i4>5</vt:i4>
      </vt:variant>
      <vt:variant>
        <vt:lpwstr>https://www.fcc.gov/reports-research/maps/lte-coverage-number-providers-ye-2018/</vt:lpwstr>
      </vt:variant>
      <vt:variant>
        <vt:lpwstr/>
      </vt:variant>
      <vt:variant>
        <vt:i4>5505044</vt:i4>
      </vt:variant>
      <vt:variant>
        <vt:i4>88</vt:i4>
      </vt:variant>
      <vt:variant>
        <vt:i4>0</vt:i4>
      </vt:variant>
      <vt:variant>
        <vt:i4>5</vt:i4>
      </vt:variant>
      <vt:variant>
        <vt:lpwstr>https://www.fcc.gov/reports-research/maps/lte-coverage-number-providers-ye-2018/</vt:lpwstr>
      </vt:variant>
      <vt:variant>
        <vt:lpwstr/>
      </vt:variant>
      <vt:variant>
        <vt:i4>5505109</vt:i4>
      </vt:variant>
      <vt:variant>
        <vt:i4>85</vt:i4>
      </vt:variant>
      <vt:variant>
        <vt:i4>0</vt:i4>
      </vt:variant>
      <vt:variant>
        <vt:i4>5</vt:i4>
      </vt:variant>
      <vt:variant>
        <vt:lpwstr>https://doi.org/10.3310/hta13160</vt:lpwstr>
      </vt:variant>
      <vt:variant>
        <vt:lpwstr/>
      </vt:variant>
      <vt:variant>
        <vt:i4>7798903</vt:i4>
      </vt:variant>
      <vt:variant>
        <vt:i4>82</vt:i4>
      </vt:variant>
      <vt:variant>
        <vt:i4>0</vt:i4>
      </vt:variant>
      <vt:variant>
        <vt:i4>5</vt:i4>
      </vt:variant>
      <vt:variant>
        <vt:lpwstr>https://healthdata.gov/dataset/COVID-19-State-and-County-Policy-Orders-gyqz-9u7n-/y6if-fgu6</vt:lpwstr>
      </vt:variant>
      <vt:variant>
        <vt:lpwstr/>
      </vt:variant>
      <vt:variant>
        <vt:i4>1441880</vt:i4>
      </vt:variant>
      <vt:variant>
        <vt:i4>79</vt:i4>
      </vt:variant>
      <vt:variant>
        <vt:i4>0</vt:i4>
      </vt:variant>
      <vt:variant>
        <vt:i4>5</vt:i4>
      </vt:variant>
      <vt:variant>
        <vt:lpwstr>https://doi.org/10.1177/1077558718780592</vt:lpwstr>
      </vt:variant>
      <vt:variant>
        <vt:lpwstr/>
      </vt:variant>
      <vt:variant>
        <vt:i4>6291505</vt:i4>
      </vt:variant>
      <vt:variant>
        <vt:i4>76</vt:i4>
      </vt:variant>
      <vt:variant>
        <vt:i4>0</vt:i4>
      </vt:variant>
      <vt:variant>
        <vt:i4>5</vt:i4>
      </vt:variant>
      <vt:variant>
        <vt:lpwstr>https://doi.org/10.1007/s11121-020-01129-z</vt:lpwstr>
      </vt:variant>
      <vt:variant>
        <vt:lpwstr/>
      </vt:variant>
      <vt:variant>
        <vt:i4>2031703</vt:i4>
      </vt:variant>
      <vt:variant>
        <vt:i4>73</vt:i4>
      </vt:variant>
      <vt:variant>
        <vt:i4>0</vt:i4>
      </vt:variant>
      <vt:variant>
        <vt:i4>5</vt:i4>
      </vt:variant>
      <vt:variant>
        <vt:lpwstr>https://doi.org/10.1177/0886260519888205</vt:lpwstr>
      </vt:variant>
      <vt:variant>
        <vt:lpwstr/>
      </vt:variant>
      <vt:variant>
        <vt:i4>851998</vt:i4>
      </vt:variant>
      <vt:variant>
        <vt:i4>70</vt:i4>
      </vt:variant>
      <vt:variant>
        <vt:i4>0</vt:i4>
      </vt:variant>
      <vt:variant>
        <vt:i4>5</vt:i4>
      </vt:variant>
      <vt:variant>
        <vt:lpwstr>https://www.census.gov/programs-surveys/acs/data.html</vt:lpwstr>
      </vt:variant>
      <vt:variant>
        <vt:lpwstr/>
      </vt:variant>
      <vt:variant>
        <vt:i4>851998</vt:i4>
      </vt:variant>
      <vt:variant>
        <vt:i4>67</vt:i4>
      </vt:variant>
      <vt:variant>
        <vt:i4>0</vt:i4>
      </vt:variant>
      <vt:variant>
        <vt:i4>5</vt:i4>
      </vt:variant>
      <vt:variant>
        <vt:lpwstr>https://www.census.gov/programs-surveys/acs/data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mi, Drishtant</dc:creator>
  <cp:keywords/>
  <dc:description/>
  <cp:lastModifiedBy>Holland, Maggie</cp:lastModifiedBy>
  <cp:revision>2</cp:revision>
  <cp:lastPrinted>2024-05-31T22:57:00Z</cp:lastPrinted>
  <dcterms:created xsi:type="dcterms:W3CDTF">2024-08-24T17:25:00Z</dcterms:created>
  <dcterms:modified xsi:type="dcterms:W3CDTF">2024-08-24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0b8f3TrA"/&gt;&lt;style id="" hasBibliography="0" bibliographyStyleHasBeenSet="0"/&gt;&lt;prefs/&gt;&lt;/data&gt;</vt:lpwstr>
  </property>
</Properties>
</file>